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2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3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4.xml" ContentType="application/vnd.openxmlformats-officedocument.drawingml.chartshapes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5.xml" ContentType="application/vnd.openxmlformats-officedocument.drawingml.chartshapes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drawings/drawing6.xml" ContentType="application/vnd.openxmlformats-officedocument.drawingml.chartshapes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drawings/drawing7.xml" ContentType="application/vnd.openxmlformats-officedocument.drawingml.chartshapes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drawings/drawing8.xml" ContentType="application/vnd.openxmlformats-officedocument.drawingml.chartshapes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drawings/drawing9.xml" ContentType="application/vnd.openxmlformats-officedocument.drawingml.chartshapes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drawings/drawing10.xml" ContentType="application/vnd.openxmlformats-officedocument.drawingml.chartshapes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drawings/drawing11.xml" ContentType="application/vnd.openxmlformats-officedocument.drawingml.chartshapes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drawings/drawing12.xml" ContentType="application/vnd.openxmlformats-officedocument.drawingml.chartshapes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drawings/drawing13.xml" ContentType="application/vnd.openxmlformats-officedocument.drawingml.chartshapes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drawings/drawing14.xml" ContentType="application/vnd.openxmlformats-officedocument.drawingml.chartshapes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drawings/drawing15.xml" ContentType="application/vnd.openxmlformats-officedocument.drawingml.chartshapes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drawings/drawing16.xml" ContentType="application/vnd.openxmlformats-officedocument.drawingml.chartshapes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drawings/drawing17.xml" ContentType="application/vnd.openxmlformats-officedocument.drawingml.chartshapes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drawings/drawing18.xml" ContentType="application/vnd.openxmlformats-officedocument.drawingml.chartshapes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drawings/drawing19.xml" ContentType="application/vnd.openxmlformats-officedocument.drawingml.chartshapes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drawings/drawing20.xml" ContentType="application/vnd.openxmlformats-officedocument.drawingml.chartshapes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drawings/drawing21.xml" ContentType="application/vnd.openxmlformats-officedocument.drawingml.chartshapes+xml"/>
  <Override PartName="/word/charts/chart23.xml" ContentType="application/vnd.openxmlformats-officedocument.drawingml.chart+xml"/>
  <Override PartName="/word/charts/style23.xml" ContentType="application/vnd.ms-office.chartstyle+xml"/>
  <Override PartName="/word/charts/colors23.xml" ContentType="application/vnd.ms-office.chartcolorstyle+xml"/>
  <Override PartName="/word/drawings/drawing22.xml" ContentType="application/vnd.openxmlformats-officedocument.drawingml.chartshapes+xml"/>
  <Override PartName="/word/charts/chart24.xml" ContentType="application/vnd.openxmlformats-officedocument.drawingml.chart+xml"/>
  <Override PartName="/word/charts/style24.xml" ContentType="application/vnd.ms-office.chartstyle+xml"/>
  <Override PartName="/word/charts/colors24.xml" ContentType="application/vnd.ms-office.chartcolorstyle+xml"/>
  <Override PartName="/word/drawings/drawing23.xml" ContentType="application/vnd.openxmlformats-officedocument.drawingml.chartshapes+xml"/>
  <Override PartName="/word/charts/chart25.xml" ContentType="application/vnd.openxmlformats-officedocument.drawingml.chart+xml"/>
  <Override PartName="/word/charts/style25.xml" ContentType="application/vnd.ms-office.chartstyle+xml"/>
  <Override PartName="/word/charts/colors25.xml" ContentType="application/vnd.ms-office.chartcolorstyle+xml"/>
  <Override PartName="/word/drawings/drawing24.xml" ContentType="application/vnd.openxmlformats-officedocument.drawingml.chartshapes+xml"/>
  <Override PartName="/word/charts/chart26.xml" ContentType="application/vnd.openxmlformats-officedocument.drawingml.chart+xml"/>
  <Override PartName="/word/charts/style26.xml" ContentType="application/vnd.ms-office.chartstyle+xml"/>
  <Override PartName="/word/charts/colors26.xml" ContentType="application/vnd.ms-office.chartcolorstyle+xml"/>
  <Override PartName="/word/drawings/drawing25.xml" ContentType="application/vnd.openxmlformats-officedocument.drawingml.chartshapes+xml"/>
  <Override PartName="/word/charts/chart27.xml" ContentType="application/vnd.openxmlformats-officedocument.drawingml.chart+xml"/>
  <Override PartName="/word/charts/style27.xml" ContentType="application/vnd.ms-office.chartstyle+xml"/>
  <Override PartName="/word/charts/colors27.xml" ContentType="application/vnd.ms-office.chartcolorstyle+xml"/>
  <Override PartName="/word/charts/chart28.xml" ContentType="application/vnd.openxmlformats-officedocument.drawingml.chart+xml"/>
  <Override PartName="/word/charts/style28.xml" ContentType="application/vnd.ms-office.chartstyle+xml"/>
  <Override PartName="/word/charts/colors28.xml" ContentType="application/vnd.ms-office.chartcolorstyle+xml"/>
  <Override PartName="/word/charts/chart29.xml" ContentType="application/vnd.openxmlformats-officedocument.drawingml.chart+xml"/>
  <Override PartName="/word/charts/style29.xml" ContentType="application/vnd.ms-office.chartstyle+xml"/>
  <Override PartName="/word/charts/colors29.xml" ContentType="application/vnd.ms-office.chartcolorstyle+xml"/>
  <Override PartName="/word/drawings/drawing26.xml" ContentType="application/vnd.openxmlformats-officedocument.drawingml.chartshapes+xml"/>
  <Override PartName="/word/charts/chart30.xml" ContentType="application/vnd.openxmlformats-officedocument.drawingml.chart+xml"/>
  <Override PartName="/word/charts/style30.xml" ContentType="application/vnd.ms-office.chartstyle+xml"/>
  <Override PartName="/word/charts/colors30.xml" ContentType="application/vnd.ms-office.chartcolorstyle+xml"/>
  <Override PartName="/word/charts/chart31.xml" ContentType="application/vnd.openxmlformats-officedocument.drawingml.chart+xml"/>
  <Override PartName="/word/charts/style31.xml" ContentType="application/vnd.ms-office.chartstyle+xml"/>
  <Override PartName="/word/charts/colors31.xml" ContentType="application/vnd.ms-office.chartcolorstyle+xml"/>
  <Override PartName="/word/drawings/drawing27.xml" ContentType="application/vnd.openxmlformats-officedocument.drawingml.chartshapes+xml"/>
  <Override PartName="/word/charts/chart32.xml" ContentType="application/vnd.openxmlformats-officedocument.drawingml.chart+xml"/>
  <Override PartName="/word/charts/style32.xml" ContentType="application/vnd.ms-office.chartstyle+xml"/>
  <Override PartName="/word/charts/colors32.xml" ContentType="application/vnd.ms-office.chartcolorstyle+xml"/>
  <Override PartName="/word/charts/chart33.xml" ContentType="application/vnd.openxmlformats-officedocument.drawingml.chart+xml"/>
  <Override PartName="/word/charts/style33.xml" ContentType="application/vnd.ms-office.chartstyle+xml"/>
  <Override PartName="/word/charts/colors33.xml" ContentType="application/vnd.ms-office.chartcolorstyle+xml"/>
  <Override PartName="/word/charts/chart34.xml" ContentType="application/vnd.openxmlformats-officedocument.drawingml.chart+xml"/>
  <Override PartName="/word/charts/style34.xml" ContentType="application/vnd.ms-office.chartstyle+xml"/>
  <Override PartName="/word/charts/colors3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88CA9" w14:textId="76114E68" w:rsidR="004761FC" w:rsidRPr="004A533B" w:rsidRDefault="004B405C" w:rsidP="00F414C0">
      <w:pPr>
        <w:tabs>
          <w:tab w:val="left" w:pos="1033"/>
        </w:tabs>
        <w:spacing w:line="240" w:lineRule="auto"/>
        <w:rPr>
          <w:rFonts w:cs="Times New Roman"/>
          <w:b/>
          <w:bCs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68E2566A" wp14:editId="7104694B">
                <wp:simplePos x="0" y="0"/>
                <wp:positionH relativeFrom="column">
                  <wp:posOffset>4128135</wp:posOffset>
                </wp:positionH>
                <wp:positionV relativeFrom="paragraph">
                  <wp:posOffset>9094</wp:posOffset>
                </wp:positionV>
                <wp:extent cx="520769" cy="353571"/>
                <wp:effectExtent l="0" t="0" r="0" b="0"/>
                <wp:wrapNone/>
                <wp:docPr id="5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0769" cy="35357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7E12EB" w14:textId="73C8CDE8" w:rsidR="004B405C" w:rsidRDefault="004B405C" w:rsidP="004B405C">
                            <w:pPr>
                              <w:spacing w:line="256" w:lineRule="auto"/>
                              <w:rPr>
                                <w:rFonts w:eastAsia="Calibri"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Cs w:val="24"/>
                              </w:rPr>
                              <w:t>B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8E2566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25.05pt;margin-top:.7pt;width:41pt;height:27.85pt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" filled="f" stroked="f">
                <v:textbox>
                  <w:txbxContent>
                    <w:p w14:paraId="217E12EB" w14:textId="73C8CDE8" w:rsidR="004B405C" w:rsidRDefault="004B405C" w:rsidP="004B405C">
                      <w:pPr>
                        <w:spacing w:line="256" w:lineRule="auto"/>
                        <w:rPr>
                          <w:rFonts w:eastAsia="Calibri"/>
                          <w:b/>
                          <w:bCs/>
                          <w:szCs w:val="24"/>
                        </w:rPr>
                      </w:pPr>
                      <w:r>
                        <w:rPr>
                          <w:rFonts w:eastAsia="Calibri"/>
                          <w:b/>
                          <w:bCs/>
                          <w:szCs w:val="24"/>
                        </w:rPr>
                        <w:t>B.</w:t>
                      </w:r>
                    </w:p>
                  </w:txbxContent>
                </v:textbox>
              </v:shape>
            </w:pict>
          </mc:Fallback>
        </mc:AlternateContent>
      </w:r>
      <w:r w:rsidR="00124B4F">
        <w:rPr>
          <w:noProof/>
        </w:rPr>
        <w:drawing>
          <wp:anchor distT="0" distB="0" distL="114300" distR="114300" simplePos="0" relativeHeight="251726848" behindDoc="0" locked="0" layoutInCell="1" allowOverlap="1" wp14:anchorId="029867F4" wp14:editId="72148AE3">
            <wp:simplePos x="0" y="0"/>
            <wp:positionH relativeFrom="column">
              <wp:posOffset>4112564</wp:posOffset>
            </wp:positionH>
            <wp:positionV relativeFrom="paragraph">
              <wp:posOffset>-3175</wp:posOffset>
            </wp:positionV>
            <wp:extent cx="4114800" cy="2743200"/>
            <wp:effectExtent l="0" t="0" r="0" b="0"/>
            <wp:wrapNone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D30A0D20-6073-42F9-825C-00F9707B0F8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</wp:anchor>
        </w:drawing>
      </w:r>
      <w:r w:rsidR="00B921D7" w:rsidRPr="004A533B">
        <w:rPr>
          <w:rFonts w:cs="Times New Roman"/>
          <w:b/>
          <w:bCs/>
          <w:noProof/>
          <w:szCs w:val="24"/>
        </w:rPr>
        <w:drawing>
          <wp:anchor distT="0" distB="0" distL="114300" distR="114300" simplePos="0" relativeHeight="251659264" behindDoc="1" locked="0" layoutInCell="1" allowOverlap="1" wp14:anchorId="62D195BC" wp14:editId="40ADD688">
            <wp:simplePos x="0" y="0"/>
            <wp:positionH relativeFrom="column">
              <wp:posOffset>-1905</wp:posOffset>
            </wp:positionH>
            <wp:positionV relativeFrom="paragraph">
              <wp:posOffset>0</wp:posOffset>
            </wp:positionV>
            <wp:extent cx="4114800" cy="2743200"/>
            <wp:effectExtent l="0" t="0" r="0" b="0"/>
            <wp:wrapNone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id="{866E10C6-25E2-4F57-9112-5C46BA6C538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414C0">
        <w:rPr>
          <w:rFonts w:cs="Times New Roman"/>
          <w:b/>
          <w:bCs/>
          <w:szCs w:val="24"/>
        </w:rPr>
        <w:tab/>
      </w:r>
    </w:p>
    <w:p w14:paraId="2068E7D1" w14:textId="5E6B40DE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73920E25" w14:textId="188949B1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45359DBF" w14:textId="65A59086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34F18F6A" w14:textId="7D3E9813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3217A5FB" w14:textId="25B436C0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50476B2B" w14:textId="2C492929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5EE73A6B" w14:textId="196C9809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67B906FE" w14:textId="695A350A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404E1C3C" w14:textId="0BCCE09B" w:rsidR="004761FC" w:rsidRPr="004A533B" w:rsidRDefault="0062108C" w:rsidP="004761FC">
      <w:pPr>
        <w:spacing w:line="240" w:lineRule="auto"/>
        <w:rPr>
          <w:rFonts w:cs="Times New Roman"/>
          <w:b/>
          <w:bCs/>
          <w:szCs w:val="24"/>
        </w:rPr>
      </w:pPr>
      <w:r w:rsidRPr="004A533B">
        <w:rPr>
          <w:rFonts w:cs="Times New Roman"/>
          <w:b/>
          <w:bCs/>
          <w:noProof/>
          <w:szCs w:val="24"/>
        </w:rPr>
        <w:drawing>
          <wp:anchor distT="0" distB="0" distL="114300" distR="114300" simplePos="0" relativeHeight="251662336" behindDoc="1" locked="0" layoutInCell="1" allowOverlap="1" wp14:anchorId="7A8D6171" wp14:editId="2E181B0D">
            <wp:simplePos x="0" y="0"/>
            <wp:positionH relativeFrom="column">
              <wp:posOffset>-635</wp:posOffset>
            </wp:positionH>
            <wp:positionV relativeFrom="paragraph">
              <wp:posOffset>247650</wp:posOffset>
            </wp:positionV>
            <wp:extent cx="4114800" cy="2743200"/>
            <wp:effectExtent l="0" t="0" r="0" b="0"/>
            <wp:wrapNone/>
            <wp:docPr id="18" name="Chart 18">
              <a:extLst xmlns:a="http://schemas.openxmlformats.org/drawingml/2006/main">
                <a:ext uri="{FF2B5EF4-FFF2-40B4-BE49-F238E27FC236}">
                  <a16:creationId xmlns:a16="http://schemas.microsoft.com/office/drawing/2014/main" id="{BD639297-665C-47B5-8889-7D4036BAB44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E0BF3B6" w14:textId="1A0CB4E8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7B913B92" w14:textId="07C685FD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0DA7418F" w14:textId="00AEA754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648AC59E" w14:textId="4656315F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3ACC20DB" w14:textId="26776E5C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44153EF6" w14:textId="5850F5BC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3262524D" w14:textId="6935D791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1B99B73B" w14:textId="77777777" w:rsidR="00B921D7" w:rsidRPr="004A533B" w:rsidRDefault="00B921D7" w:rsidP="00B921D7">
      <w:pPr>
        <w:spacing w:line="240" w:lineRule="auto"/>
        <w:rPr>
          <w:rFonts w:cs="Times New Roman"/>
          <w:b/>
          <w:bCs/>
          <w:szCs w:val="24"/>
        </w:rPr>
      </w:pPr>
    </w:p>
    <w:p w14:paraId="3A412AD6" w14:textId="77777777" w:rsidR="0062108C" w:rsidRDefault="0062108C" w:rsidP="00B921D7">
      <w:pPr>
        <w:spacing w:line="240" w:lineRule="auto"/>
        <w:rPr>
          <w:rFonts w:cs="Times New Roman"/>
          <w:b/>
          <w:bCs/>
          <w:szCs w:val="24"/>
        </w:rPr>
      </w:pPr>
    </w:p>
    <w:p w14:paraId="553796A7" w14:textId="77777777" w:rsidR="0062108C" w:rsidRDefault="0062108C" w:rsidP="00B921D7">
      <w:pPr>
        <w:spacing w:line="240" w:lineRule="auto"/>
        <w:rPr>
          <w:rFonts w:cs="Times New Roman"/>
          <w:b/>
          <w:bCs/>
          <w:szCs w:val="24"/>
        </w:rPr>
      </w:pPr>
    </w:p>
    <w:p w14:paraId="2E6DE6FD" w14:textId="7115324D" w:rsidR="00B921D7" w:rsidRPr="004A533B" w:rsidRDefault="00AB6CAC" w:rsidP="00B921D7">
      <w:pPr>
        <w:spacing w:line="24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1</w:t>
      </w:r>
      <w:r w:rsidR="00B921D7" w:rsidRPr="004A533B">
        <w:rPr>
          <w:rFonts w:cs="Times New Roman"/>
          <w:b/>
          <w:bCs/>
          <w:szCs w:val="24"/>
        </w:rPr>
        <w:t xml:space="preserve">. </w:t>
      </w:r>
    </w:p>
    <w:p w14:paraId="00FC1CCF" w14:textId="4FE4FED2" w:rsidR="004761FC" w:rsidRPr="004A533B" w:rsidRDefault="00595BE0" w:rsidP="004761FC">
      <w:pPr>
        <w:spacing w:line="240" w:lineRule="auto"/>
        <w:rPr>
          <w:rFonts w:cs="Times New Roman"/>
          <w:b/>
          <w:bCs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727872" behindDoc="0" locked="0" layoutInCell="1" allowOverlap="1" wp14:anchorId="18EC07AB" wp14:editId="2E537E5F">
            <wp:simplePos x="0" y="0"/>
            <wp:positionH relativeFrom="column">
              <wp:posOffset>4117975</wp:posOffset>
            </wp:positionH>
            <wp:positionV relativeFrom="paragraph">
              <wp:posOffset>-2430</wp:posOffset>
            </wp:positionV>
            <wp:extent cx="4114800" cy="2743200"/>
            <wp:effectExtent l="0" t="0" r="0" b="0"/>
            <wp:wrapNone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81777CC9-E027-45A0-ABA2-55357B68E09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</wp:anchor>
        </w:drawing>
      </w:r>
      <w:r w:rsidRPr="004A533B">
        <w:rPr>
          <w:rFonts w:cs="Times New Roman"/>
          <w:b/>
          <w:bCs/>
          <w:noProof/>
          <w:szCs w:val="24"/>
        </w:rPr>
        <w:drawing>
          <wp:anchor distT="0" distB="0" distL="114300" distR="114300" simplePos="0" relativeHeight="251663360" behindDoc="1" locked="0" layoutInCell="1" allowOverlap="1" wp14:anchorId="5DF4D808" wp14:editId="4302DC5B">
            <wp:simplePos x="0" y="0"/>
            <wp:positionH relativeFrom="column">
              <wp:posOffset>1270</wp:posOffset>
            </wp:positionH>
            <wp:positionV relativeFrom="paragraph">
              <wp:posOffset>1077</wp:posOffset>
            </wp:positionV>
            <wp:extent cx="4114800" cy="2743200"/>
            <wp:effectExtent l="0" t="0" r="0" b="0"/>
            <wp:wrapNone/>
            <wp:docPr id="20" name="Chart 20">
              <a:extLst xmlns:a="http://schemas.openxmlformats.org/drawingml/2006/main">
                <a:ext uri="{FF2B5EF4-FFF2-40B4-BE49-F238E27FC236}">
                  <a16:creationId xmlns:a16="http://schemas.microsoft.com/office/drawing/2014/main" id="{670FE08C-62F3-420B-8A14-CFB7FB4B470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1A8FC8" w14:textId="18AD6AC0" w:rsidR="00B921D7" w:rsidRPr="004A533B" w:rsidRDefault="00B921D7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636DA2AD" w14:textId="3BB3554F" w:rsidR="00B921D7" w:rsidRPr="004A533B" w:rsidRDefault="00B921D7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213F1427" w14:textId="25F825BF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0BF4ED65" w14:textId="59FD01A6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1EA59D05" w14:textId="661C6640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52859252" w14:textId="5949CDD7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694B34E5" w14:textId="46633241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05391E9F" w14:textId="0B3AB8F7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7B585CAD" w14:textId="7B621EE9" w:rsidR="004761FC" w:rsidRPr="004A533B" w:rsidRDefault="00595BE0" w:rsidP="004761FC">
      <w:pPr>
        <w:spacing w:line="240" w:lineRule="auto"/>
        <w:rPr>
          <w:rFonts w:cs="Times New Roman"/>
          <w:b/>
          <w:bCs/>
          <w:szCs w:val="24"/>
        </w:rPr>
      </w:pPr>
      <w:r w:rsidRPr="004A533B">
        <w:rPr>
          <w:rFonts w:cs="Times New Roman"/>
          <w:b/>
          <w:bCs/>
          <w:noProof/>
          <w:szCs w:val="24"/>
        </w:rPr>
        <w:drawing>
          <wp:anchor distT="0" distB="0" distL="114300" distR="114300" simplePos="0" relativeHeight="251666432" behindDoc="1" locked="0" layoutInCell="1" allowOverlap="1" wp14:anchorId="2E906B6E" wp14:editId="4087C9BA">
            <wp:simplePos x="0" y="0"/>
            <wp:positionH relativeFrom="column">
              <wp:posOffset>1795</wp:posOffset>
            </wp:positionH>
            <wp:positionV relativeFrom="paragraph">
              <wp:posOffset>248285</wp:posOffset>
            </wp:positionV>
            <wp:extent cx="4114800" cy="2743200"/>
            <wp:effectExtent l="0" t="0" r="0" b="0"/>
            <wp:wrapNone/>
            <wp:docPr id="23" name="Chart 23">
              <a:extLst xmlns:a="http://schemas.openxmlformats.org/drawingml/2006/main">
                <a:ext uri="{FF2B5EF4-FFF2-40B4-BE49-F238E27FC236}">
                  <a16:creationId xmlns:a16="http://schemas.microsoft.com/office/drawing/2014/main" id="{DCE6BBFC-9432-4ABE-A312-231EC2CDF86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7E84B6B" w14:textId="6557FBC2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75A1F101" w14:textId="5D4D60F7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60A7A8D9" w14:textId="700BF37B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1B0585D8" w14:textId="7D151EF7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3DEC705B" w14:textId="4E52BCF0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329F3870" w14:textId="7F8FA60D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4FFA7766" w14:textId="4EBDE776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  <w:r w:rsidRPr="004A533B">
        <w:rPr>
          <w:rFonts w:cs="Times New Roman"/>
          <w:b/>
          <w:bCs/>
          <w:szCs w:val="24"/>
        </w:rPr>
        <w:t xml:space="preserve"> </w:t>
      </w:r>
    </w:p>
    <w:p w14:paraId="0C970A7E" w14:textId="77777777" w:rsidR="00E142E4" w:rsidRPr="004A533B" w:rsidRDefault="00E142E4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4C51BA79" w14:textId="0BAD25FD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  <w:r w:rsidRPr="004A533B">
        <w:rPr>
          <w:rFonts w:cs="Times New Roman"/>
          <w:b/>
          <w:bCs/>
          <w:noProof/>
          <w:szCs w:val="24"/>
        </w:rPr>
        <w:t xml:space="preserve">  </w:t>
      </w:r>
    </w:p>
    <w:p w14:paraId="47B5D0DA" w14:textId="77777777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54DA3E88" w14:textId="5C212A99" w:rsidR="00B921D7" w:rsidRPr="004A533B" w:rsidRDefault="00AB6CAC" w:rsidP="00B921D7">
      <w:pPr>
        <w:spacing w:line="24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2</w:t>
      </w:r>
      <w:r w:rsidR="00B921D7" w:rsidRPr="004A533B">
        <w:rPr>
          <w:rFonts w:cs="Times New Roman"/>
          <w:b/>
          <w:bCs/>
          <w:szCs w:val="24"/>
        </w:rPr>
        <w:t>.</w:t>
      </w:r>
    </w:p>
    <w:p w14:paraId="3DDA45DD" w14:textId="77777777" w:rsidR="004761FC" w:rsidRPr="004A533B" w:rsidRDefault="004761FC" w:rsidP="004761FC">
      <w:pPr>
        <w:rPr>
          <w:rFonts w:cs="Times New Roman"/>
          <w:b/>
          <w:bCs/>
          <w:szCs w:val="24"/>
        </w:rPr>
        <w:sectPr w:rsidR="004761FC" w:rsidRPr="004A533B" w:rsidSect="00BB742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DEE81E8" w14:textId="56AC4474" w:rsidR="004761FC" w:rsidRPr="004A533B" w:rsidRDefault="00595BE0" w:rsidP="004761FC">
      <w:pPr>
        <w:rPr>
          <w:rFonts w:cs="Times New Roman"/>
          <w:b/>
          <w:bCs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728896" behindDoc="0" locked="0" layoutInCell="1" allowOverlap="1" wp14:anchorId="6575B4BF" wp14:editId="04FDD5A9">
            <wp:simplePos x="0" y="0"/>
            <wp:positionH relativeFrom="column">
              <wp:posOffset>4111984</wp:posOffset>
            </wp:positionH>
            <wp:positionV relativeFrom="paragraph">
              <wp:posOffset>-1270</wp:posOffset>
            </wp:positionV>
            <wp:extent cx="4114800" cy="2743200"/>
            <wp:effectExtent l="0" t="0" r="0" b="0"/>
            <wp:wrapNone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56DB1A3C-23BD-4F25-B1C9-810721CD7E9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</wp:anchor>
        </w:drawing>
      </w:r>
      <w:r w:rsidR="00527E3F" w:rsidRPr="004A533B">
        <w:rPr>
          <w:rFonts w:cs="Times New Roman"/>
          <w:b/>
          <w:bCs/>
          <w:noProof/>
          <w:szCs w:val="24"/>
        </w:rPr>
        <w:drawing>
          <wp:anchor distT="0" distB="0" distL="114300" distR="114300" simplePos="0" relativeHeight="251709440" behindDoc="1" locked="0" layoutInCell="1" allowOverlap="1" wp14:anchorId="11FC9388" wp14:editId="63FB23DA">
            <wp:simplePos x="0" y="0"/>
            <wp:positionH relativeFrom="margin">
              <wp:posOffset>-1077</wp:posOffset>
            </wp:positionH>
            <wp:positionV relativeFrom="paragraph">
              <wp:posOffset>-14605</wp:posOffset>
            </wp:positionV>
            <wp:extent cx="4114800" cy="2743200"/>
            <wp:effectExtent l="0" t="0" r="0" b="0"/>
            <wp:wrapNone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83F4CA13-061B-4350-80F2-895890F4791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1FA94BF" w14:textId="4AF290DD" w:rsidR="004761FC" w:rsidRPr="004A533B" w:rsidRDefault="004761FC" w:rsidP="004761FC">
      <w:pPr>
        <w:rPr>
          <w:rFonts w:cs="Times New Roman"/>
          <w:b/>
          <w:bCs/>
          <w:szCs w:val="24"/>
        </w:rPr>
      </w:pPr>
    </w:p>
    <w:p w14:paraId="452939C7" w14:textId="70FE47F4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599A71B1" w14:textId="69681F28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15086A72" w14:textId="1451B985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7EE85467" w14:textId="77664EB7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31FAEE14" w14:textId="585A599E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028C3615" w14:textId="4CC54533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58037BAD" w14:textId="28F1DC97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18AC7099" w14:textId="68733A07" w:rsidR="004761FC" w:rsidRPr="004A533B" w:rsidRDefault="00595BE0" w:rsidP="004761FC">
      <w:pPr>
        <w:spacing w:line="240" w:lineRule="auto"/>
        <w:rPr>
          <w:rFonts w:cs="Times New Roman"/>
          <w:b/>
          <w:bCs/>
          <w:szCs w:val="24"/>
        </w:rPr>
      </w:pPr>
      <w:r w:rsidRPr="004A533B">
        <w:rPr>
          <w:rFonts w:cs="Times New Roman"/>
          <w:b/>
          <w:bCs/>
          <w:noProof/>
          <w:szCs w:val="24"/>
        </w:rPr>
        <w:drawing>
          <wp:anchor distT="0" distB="0" distL="114300" distR="114300" simplePos="0" relativeHeight="251669504" behindDoc="1" locked="0" layoutInCell="1" allowOverlap="1" wp14:anchorId="37C3F647" wp14:editId="352486C9">
            <wp:simplePos x="0" y="0"/>
            <wp:positionH relativeFrom="column">
              <wp:posOffset>3175</wp:posOffset>
            </wp:positionH>
            <wp:positionV relativeFrom="paragraph">
              <wp:posOffset>220538</wp:posOffset>
            </wp:positionV>
            <wp:extent cx="4114800" cy="2743200"/>
            <wp:effectExtent l="0" t="0" r="0" b="0"/>
            <wp:wrapNone/>
            <wp:docPr id="27" name="Chart 27">
              <a:extLst xmlns:a="http://schemas.openxmlformats.org/drawingml/2006/main">
                <a:ext uri="{FF2B5EF4-FFF2-40B4-BE49-F238E27FC236}">
                  <a16:creationId xmlns:a16="http://schemas.microsoft.com/office/drawing/2014/main" id="{BAB146AF-EE97-457B-A135-83C727983B4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A685268" w14:textId="51453E48" w:rsidR="004761FC" w:rsidRPr="00300EAF" w:rsidRDefault="004761FC" w:rsidP="004761FC">
      <w:pPr>
        <w:spacing w:line="240" w:lineRule="auto"/>
        <w:rPr>
          <w:rFonts w:cs="Times New Roman"/>
          <w:szCs w:val="24"/>
        </w:rPr>
      </w:pPr>
    </w:p>
    <w:p w14:paraId="7F2E3BCA" w14:textId="65975E24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2BB8B6AF" w14:textId="7F44899A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68452C9E" w14:textId="102F0D29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40CD8975" w14:textId="1DA808C4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281F221A" w14:textId="77777777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48846C23" w14:textId="24F2A6C8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75561C44" w14:textId="77777777" w:rsidR="00534F46" w:rsidRDefault="00534F46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5601447F" w14:textId="77777777" w:rsidR="00595BE0" w:rsidRDefault="00595BE0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5FBE359B" w14:textId="77777777" w:rsidR="00595BE0" w:rsidRPr="004A533B" w:rsidRDefault="00595BE0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2B4AC1B8" w14:textId="675312EC" w:rsidR="004761FC" w:rsidRPr="004A533B" w:rsidRDefault="00AB6CAC" w:rsidP="0011730C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3</w:t>
      </w:r>
      <w:r w:rsidR="00534F46" w:rsidRPr="004A533B">
        <w:rPr>
          <w:rFonts w:cs="Times New Roman"/>
          <w:b/>
          <w:bCs/>
          <w:szCs w:val="24"/>
        </w:rPr>
        <w:t xml:space="preserve">. </w:t>
      </w:r>
    </w:p>
    <w:p w14:paraId="212D4860" w14:textId="25E2283B" w:rsidR="004761FC" w:rsidRPr="004A533B" w:rsidRDefault="00595BE0" w:rsidP="004761FC">
      <w:pPr>
        <w:spacing w:line="240" w:lineRule="auto"/>
        <w:rPr>
          <w:rFonts w:cs="Times New Roman"/>
          <w:b/>
          <w:bCs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729920" behindDoc="0" locked="0" layoutInCell="1" allowOverlap="1" wp14:anchorId="521E064E" wp14:editId="526E47D2">
            <wp:simplePos x="0" y="0"/>
            <wp:positionH relativeFrom="column">
              <wp:posOffset>4113530</wp:posOffset>
            </wp:positionH>
            <wp:positionV relativeFrom="paragraph">
              <wp:posOffset>0</wp:posOffset>
            </wp:positionV>
            <wp:extent cx="4114800" cy="2743200"/>
            <wp:effectExtent l="0" t="0" r="0" b="0"/>
            <wp:wrapNone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id="{7D01EF25-479C-408B-8043-19A934D7611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  <wp14:sizeRelH relativeFrom="margin">
              <wp14:pctWidth>0</wp14:pctWidth>
            </wp14:sizeRelH>
          </wp:anchor>
        </w:drawing>
      </w:r>
      <w:r w:rsidRPr="004A533B">
        <w:rPr>
          <w:rFonts w:cs="Times New Roman"/>
          <w:b/>
          <w:bCs/>
          <w:noProof/>
          <w:szCs w:val="24"/>
        </w:rPr>
        <w:drawing>
          <wp:anchor distT="0" distB="0" distL="114300" distR="114300" simplePos="0" relativeHeight="251678720" behindDoc="1" locked="0" layoutInCell="1" allowOverlap="1" wp14:anchorId="4D2BACF7" wp14:editId="433ECD87">
            <wp:simplePos x="0" y="0"/>
            <wp:positionH relativeFrom="column">
              <wp:posOffset>-2153</wp:posOffset>
            </wp:positionH>
            <wp:positionV relativeFrom="paragraph">
              <wp:posOffset>2540</wp:posOffset>
            </wp:positionV>
            <wp:extent cx="4114800" cy="2743200"/>
            <wp:effectExtent l="0" t="0" r="0" b="0"/>
            <wp:wrapNone/>
            <wp:docPr id="33" name="Chart 33">
              <a:extLst xmlns:a="http://schemas.openxmlformats.org/drawingml/2006/main">
                <a:ext uri="{FF2B5EF4-FFF2-40B4-BE49-F238E27FC236}">
                  <a16:creationId xmlns:a16="http://schemas.microsoft.com/office/drawing/2014/main" id="{66E10A28-063F-4A19-8DEF-40B88B73968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13E55BA" w14:textId="584DE1FD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2F6BAC05" w14:textId="47FF6E76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50B3016D" w14:textId="3A20DA03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7E4A829E" w14:textId="7469B9A3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0B81E74E" w14:textId="0B4DCBC5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11935136" w14:textId="08AFB2F9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5B9F4F18" w14:textId="51D620FA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09AA3AB1" w14:textId="5D14BA0B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27E6BF81" w14:textId="5F2A33F2" w:rsidR="004761FC" w:rsidRPr="004A533B" w:rsidRDefault="00595BE0" w:rsidP="004761FC">
      <w:pPr>
        <w:spacing w:line="240" w:lineRule="auto"/>
        <w:rPr>
          <w:rFonts w:cs="Times New Roman"/>
          <w:b/>
          <w:bCs/>
          <w:szCs w:val="24"/>
        </w:rPr>
      </w:pPr>
      <w:r w:rsidRPr="004A533B">
        <w:rPr>
          <w:rFonts w:cs="Times New Roman"/>
          <w:b/>
          <w:bCs/>
          <w:noProof/>
          <w:szCs w:val="24"/>
        </w:rPr>
        <w:drawing>
          <wp:anchor distT="0" distB="0" distL="114300" distR="114300" simplePos="0" relativeHeight="251681792" behindDoc="1" locked="0" layoutInCell="1" allowOverlap="1" wp14:anchorId="5173989E" wp14:editId="1B7A2B2A">
            <wp:simplePos x="0" y="0"/>
            <wp:positionH relativeFrom="column">
              <wp:posOffset>1905</wp:posOffset>
            </wp:positionH>
            <wp:positionV relativeFrom="paragraph">
              <wp:posOffset>252730</wp:posOffset>
            </wp:positionV>
            <wp:extent cx="4114800" cy="2743200"/>
            <wp:effectExtent l="0" t="0" r="0" b="0"/>
            <wp:wrapNone/>
            <wp:docPr id="44" name="Chart 44">
              <a:extLst xmlns:a="http://schemas.openxmlformats.org/drawingml/2006/main">
                <a:ext uri="{FF2B5EF4-FFF2-40B4-BE49-F238E27FC236}">
                  <a16:creationId xmlns:a16="http://schemas.microsoft.com/office/drawing/2014/main" id="{9A3EE7CB-7DBD-404A-B549-74B21A5A8A0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A533B">
        <w:rPr>
          <w:rFonts w:cs="Times New Roman"/>
          <w:b/>
          <w:bCs/>
          <w:noProof/>
          <w:szCs w:val="24"/>
        </w:rPr>
        <w:drawing>
          <wp:anchor distT="0" distB="0" distL="114300" distR="114300" simplePos="0" relativeHeight="251682816" behindDoc="1" locked="0" layoutInCell="1" allowOverlap="1" wp14:anchorId="18538255" wp14:editId="26FE33E5">
            <wp:simplePos x="0" y="0"/>
            <wp:positionH relativeFrom="column">
              <wp:posOffset>4113171</wp:posOffset>
            </wp:positionH>
            <wp:positionV relativeFrom="paragraph">
              <wp:posOffset>247650</wp:posOffset>
            </wp:positionV>
            <wp:extent cx="4114800" cy="2743200"/>
            <wp:effectExtent l="0" t="0" r="0" b="0"/>
            <wp:wrapNone/>
            <wp:docPr id="49" name="Chart 49">
              <a:extLst xmlns:a="http://schemas.openxmlformats.org/drawingml/2006/main">
                <a:ext uri="{FF2B5EF4-FFF2-40B4-BE49-F238E27FC236}">
                  <a16:creationId xmlns:a16="http://schemas.microsoft.com/office/drawing/2014/main" id="{263EF85B-7196-4517-B87A-0ABE273DA28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A4D7202" w14:textId="4572C632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0A72E12A" w14:textId="32867AFC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7434CBC4" w14:textId="626D2092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287A114B" w14:textId="5677513B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1161BD15" w14:textId="7478368D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6D9F991B" w14:textId="2F4DD21C" w:rsidR="004761FC" w:rsidRPr="0089687F" w:rsidRDefault="004761FC" w:rsidP="004761FC">
      <w:pPr>
        <w:spacing w:line="240" w:lineRule="auto"/>
        <w:rPr>
          <w:rFonts w:cs="Times New Roman"/>
          <w:szCs w:val="24"/>
        </w:rPr>
      </w:pPr>
    </w:p>
    <w:p w14:paraId="1EC18FC8" w14:textId="78E7B4AA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02B59F96" w14:textId="0F7732DB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46FF9656" w14:textId="0B7148D2" w:rsidR="004761FC" w:rsidRPr="004A533B" w:rsidRDefault="004761FC" w:rsidP="006E7514">
      <w:pPr>
        <w:tabs>
          <w:tab w:val="left" w:pos="3084"/>
        </w:tabs>
        <w:spacing w:line="240" w:lineRule="auto"/>
        <w:rPr>
          <w:rFonts w:cs="Times New Roman"/>
          <w:b/>
          <w:bCs/>
          <w:szCs w:val="24"/>
        </w:rPr>
      </w:pPr>
    </w:p>
    <w:p w14:paraId="010D101E" w14:textId="77777777" w:rsidR="00B46DA8" w:rsidRPr="004A533B" w:rsidRDefault="00B46DA8" w:rsidP="006E7514">
      <w:pPr>
        <w:tabs>
          <w:tab w:val="left" w:pos="3084"/>
        </w:tabs>
        <w:spacing w:line="240" w:lineRule="auto"/>
        <w:rPr>
          <w:rFonts w:cs="Times New Roman"/>
          <w:b/>
          <w:bCs/>
          <w:szCs w:val="24"/>
        </w:rPr>
      </w:pPr>
    </w:p>
    <w:p w14:paraId="15692D08" w14:textId="228BBCD2" w:rsidR="00B46DA8" w:rsidRPr="004A533B" w:rsidRDefault="00CA3750" w:rsidP="006E7514">
      <w:pPr>
        <w:tabs>
          <w:tab w:val="left" w:pos="3084"/>
        </w:tabs>
        <w:spacing w:line="24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4</w:t>
      </w:r>
      <w:r w:rsidR="00B46DA8" w:rsidRPr="004A533B">
        <w:rPr>
          <w:rFonts w:cs="Times New Roman"/>
          <w:b/>
          <w:bCs/>
          <w:szCs w:val="24"/>
        </w:rPr>
        <w:t>.</w:t>
      </w:r>
    </w:p>
    <w:p w14:paraId="6C663E57" w14:textId="0BAC1328" w:rsidR="004761FC" w:rsidRPr="004A533B" w:rsidRDefault="00595BE0" w:rsidP="004761FC">
      <w:pPr>
        <w:spacing w:line="240" w:lineRule="auto"/>
        <w:rPr>
          <w:rFonts w:cs="Times New Roman"/>
          <w:b/>
          <w:bCs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730944" behindDoc="0" locked="0" layoutInCell="1" allowOverlap="1" wp14:anchorId="2444CC75" wp14:editId="1B953E86">
            <wp:simplePos x="0" y="0"/>
            <wp:positionH relativeFrom="column">
              <wp:posOffset>4111349</wp:posOffset>
            </wp:positionH>
            <wp:positionV relativeFrom="paragraph">
              <wp:posOffset>1905</wp:posOffset>
            </wp:positionV>
            <wp:extent cx="4114800" cy="2743200"/>
            <wp:effectExtent l="0" t="0" r="0" b="0"/>
            <wp:wrapNone/>
            <wp:docPr id="24" name="Chart 24">
              <a:extLst xmlns:a="http://schemas.openxmlformats.org/drawingml/2006/main">
                <a:ext uri="{FF2B5EF4-FFF2-40B4-BE49-F238E27FC236}">
                  <a16:creationId xmlns:a16="http://schemas.microsoft.com/office/drawing/2014/main" id="{91E0E2C3-1B9B-46DB-A160-8B4DD83E885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  <wp14:sizeRelH relativeFrom="margin">
              <wp14:pctWidth>0</wp14:pctWidth>
            </wp14:sizeRelH>
          </wp:anchor>
        </w:drawing>
      </w:r>
      <w:r w:rsidRPr="004A533B">
        <w:rPr>
          <w:rFonts w:cs="Times New Roman"/>
          <w:b/>
          <w:bCs/>
          <w:noProof/>
          <w:szCs w:val="24"/>
        </w:rPr>
        <w:drawing>
          <wp:anchor distT="0" distB="0" distL="114300" distR="114300" simplePos="0" relativeHeight="251687936" behindDoc="1" locked="0" layoutInCell="1" allowOverlap="1" wp14:anchorId="7A382312" wp14:editId="118ADE16">
            <wp:simplePos x="0" y="0"/>
            <wp:positionH relativeFrom="column">
              <wp:posOffset>-193</wp:posOffset>
            </wp:positionH>
            <wp:positionV relativeFrom="paragraph">
              <wp:posOffset>1270</wp:posOffset>
            </wp:positionV>
            <wp:extent cx="4114800" cy="2743200"/>
            <wp:effectExtent l="0" t="0" r="0" b="0"/>
            <wp:wrapNone/>
            <wp:docPr id="54" name="Chart 54">
              <a:extLst xmlns:a="http://schemas.openxmlformats.org/drawingml/2006/main">
                <a:ext uri="{FF2B5EF4-FFF2-40B4-BE49-F238E27FC236}">
                  <a16:creationId xmlns:a16="http://schemas.microsoft.com/office/drawing/2014/main" id="{1AC8BE74-B84E-456A-A7F5-BF29F6E9581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97293DB" w14:textId="59A94751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2B9F02F7" w14:textId="4AA70534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0E417F5F" w14:textId="3075ED92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01C0177D" w14:textId="5C9DF926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4151BDD3" w14:textId="0E7B40A2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77EC0FF5" w14:textId="1B172D33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362D25B6" w14:textId="6D1E58CC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7D0C8CC2" w14:textId="609706D8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55EEACC5" w14:textId="015E6761" w:rsidR="004761FC" w:rsidRPr="004A533B" w:rsidRDefault="00595BE0" w:rsidP="004761FC">
      <w:pPr>
        <w:spacing w:line="240" w:lineRule="auto"/>
        <w:rPr>
          <w:rFonts w:cs="Times New Roman"/>
          <w:b/>
          <w:bCs/>
          <w:szCs w:val="24"/>
        </w:rPr>
      </w:pPr>
      <w:r w:rsidRPr="004A533B">
        <w:rPr>
          <w:rFonts w:cs="Times New Roman"/>
          <w:b/>
          <w:bCs/>
          <w:noProof/>
          <w:szCs w:val="24"/>
        </w:rPr>
        <w:drawing>
          <wp:anchor distT="0" distB="0" distL="114300" distR="114300" simplePos="0" relativeHeight="251692032" behindDoc="1" locked="0" layoutInCell="1" allowOverlap="1" wp14:anchorId="13A5B387" wp14:editId="3D0A4607">
            <wp:simplePos x="0" y="0"/>
            <wp:positionH relativeFrom="column">
              <wp:posOffset>4114524</wp:posOffset>
            </wp:positionH>
            <wp:positionV relativeFrom="paragraph">
              <wp:posOffset>254000</wp:posOffset>
            </wp:positionV>
            <wp:extent cx="4114800" cy="2743200"/>
            <wp:effectExtent l="0" t="0" r="0" b="0"/>
            <wp:wrapNone/>
            <wp:docPr id="66" name="Chart 66">
              <a:extLst xmlns:a="http://schemas.openxmlformats.org/drawingml/2006/main">
                <a:ext uri="{FF2B5EF4-FFF2-40B4-BE49-F238E27FC236}">
                  <a16:creationId xmlns:a16="http://schemas.microsoft.com/office/drawing/2014/main" id="{57243367-7CD6-4F73-AB63-00276FF052E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27E3F" w:rsidRPr="004A533B">
        <w:rPr>
          <w:rFonts w:cs="Times New Roman"/>
          <w:b/>
          <w:bCs/>
          <w:noProof/>
          <w:szCs w:val="24"/>
        </w:rPr>
        <w:drawing>
          <wp:anchor distT="0" distB="0" distL="114300" distR="114300" simplePos="0" relativeHeight="251691008" behindDoc="1" locked="0" layoutInCell="1" allowOverlap="1" wp14:anchorId="3956BF8D" wp14:editId="364EE764">
            <wp:simplePos x="0" y="0"/>
            <wp:positionH relativeFrom="column">
              <wp:posOffset>1077</wp:posOffset>
            </wp:positionH>
            <wp:positionV relativeFrom="paragraph">
              <wp:posOffset>256595</wp:posOffset>
            </wp:positionV>
            <wp:extent cx="4114800" cy="2743200"/>
            <wp:effectExtent l="0" t="0" r="0" b="0"/>
            <wp:wrapNone/>
            <wp:docPr id="65" name="Chart 65">
              <a:extLst xmlns:a="http://schemas.openxmlformats.org/drawingml/2006/main">
                <a:ext uri="{FF2B5EF4-FFF2-40B4-BE49-F238E27FC236}">
                  <a16:creationId xmlns:a16="http://schemas.microsoft.com/office/drawing/2014/main" id="{30FEF8FB-9C69-44C4-92FB-1C7D5D3EDC8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66F0D6" w14:textId="24E85DAC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48321177" w14:textId="6227A3C5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43D4E643" w14:textId="52BC4240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7E22631D" w14:textId="1D83A726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08413BF6" w14:textId="7A9ED956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49A5F98C" w14:textId="4B464E57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7F635E00" w14:textId="75C02623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5FDAAD75" w14:textId="77777777" w:rsidR="007D6820" w:rsidRPr="004A533B" w:rsidRDefault="004761FC" w:rsidP="007D6820">
      <w:pPr>
        <w:spacing w:line="240" w:lineRule="auto"/>
        <w:rPr>
          <w:rFonts w:cs="Times New Roman"/>
          <w:b/>
          <w:bCs/>
          <w:szCs w:val="24"/>
        </w:rPr>
      </w:pPr>
      <w:r w:rsidRPr="004A533B">
        <w:rPr>
          <w:rFonts w:cs="Times New Roman"/>
          <w:b/>
          <w:bCs/>
          <w:noProof/>
          <w:szCs w:val="24"/>
        </w:rPr>
        <w:t xml:space="preserve">   </w:t>
      </w:r>
    </w:p>
    <w:p w14:paraId="125A5738" w14:textId="77777777" w:rsidR="00B46DA8" w:rsidRPr="004A533B" w:rsidRDefault="00B46DA8" w:rsidP="007D6820">
      <w:pPr>
        <w:spacing w:line="240" w:lineRule="auto"/>
        <w:rPr>
          <w:rFonts w:cs="Times New Roman"/>
          <w:b/>
          <w:bCs/>
          <w:szCs w:val="24"/>
        </w:rPr>
      </w:pPr>
    </w:p>
    <w:p w14:paraId="1738162A" w14:textId="743875F6" w:rsidR="00B46DA8" w:rsidRPr="004A533B" w:rsidRDefault="00D334E8" w:rsidP="007D6820">
      <w:pPr>
        <w:spacing w:line="24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 </w:t>
      </w:r>
    </w:p>
    <w:p w14:paraId="633D47A1" w14:textId="15572216" w:rsidR="007D6820" w:rsidRPr="004A533B" w:rsidRDefault="00CA3750" w:rsidP="007D6820">
      <w:pPr>
        <w:spacing w:line="24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5</w:t>
      </w:r>
      <w:r w:rsidR="007D6820" w:rsidRPr="004A533B">
        <w:rPr>
          <w:rFonts w:cs="Times New Roman"/>
          <w:b/>
          <w:bCs/>
          <w:szCs w:val="24"/>
        </w:rPr>
        <w:t xml:space="preserve">. </w:t>
      </w:r>
    </w:p>
    <w:p w14:paraId="557C89C4" w14:textId="15A02376" w:rsidR="004761FC" w:rsidRPr="004A533B" w:rsidRDefault="00E21E0C" w:rsidP="004761FC">
      <w:pPr>
        <w:spacing w:line="240" w:lineRule="auto"/>
        <w:rPr>
          <w:rFonts w:cs="Times New Roman"/>
          <w:b/>
          <w:bCs/>
          <w:szCs w:val="24"/>
        </w:rPr>
      </w:pPr>
      <w:r w:rsidRPr="004A533B">
        <w:rPr>
          <w:rFonts w:cs="Times New Roman"/>
          <w:b/>
          <w:bCs/>
          <w:noProof/>
          <w:szCs w:val="24"/>
        </w:rPr>
        <w:lastRenderedPageBreak/>
        <w:drawing>
          <wp:anchor distT="0" distB="0" distL="114300" distR="114300" simplePos="0" relativeHeight="251693056" behindDoc="1" locked="0" layoutInCell="1" allowOverlap="1" wp14:anchorId="2CCAB187" wp14:editId="433EF0A4">
            <wp:simplePos x="0" y="0"/>
            <wp:positionH relativeFrom="column">
              <wp:posOffset>-1795</wp:posOffset>
            </wp:positionH>
            <wp:positionV relativeFrom="paragraph">
              <wp:posOffset>1270</wp:posOffset>
            </wp:positionV>
            <wp:extent cx="4114800" cy="2743200"/>
            <wp:effectExtent l="0" t="0" r="0" b="0"/>
            <wp:wrapNone/>
            <wp:docPr id="67" name="Chart 67">
              <a:extLst xmlns:a="http://schemas.openxmlformats.org/drawingml/2006/main">
                <a:ext uri="{FF2B5EF4-FFF2-40B4-BE49-F238E27FC236}">
                  <a16:creationId xmlns:a16="http://schemas.microsoft.com/office/drawing/2014/main" id="{2EA3E13A-A8E8-477E-87E7-951D94EE5D9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31968" behindDoc="0" locked="0" layoutInCell="1" allowOverlap="1" wp14:anchorId="114288FB" wp14:editId="526E60C2">
            <wp:simplePos x="0" y="0"/>
            <wp:positionH relativeFrom="column">
              <wp:posOffset>4115076</wp:posOffset>
            </wp:positionH>
            <wp:positionV relativeFrom="paragraph">
              <wp:posOffset>1270</wp:posOffset>
            </wp:positionV>
            <wp:extent cx="4114800" cy="2743200"/>
            <wp:effectExtent l="0" t="0" r="0" b="0"/>
            <wp:wrapNone/>
            <wp:docPr id="28" name="Chart 28">
              <a:extLst xmlns:a="http://schemas.openxmlformats.org/drawingml/2006/main">
                <a:ext uri="{FF2B5EF4-FFF2-40B4-BE49-F238E27FC236}">
                  <a16:creationId xmlns:a16="http://schemas.microsoft.com/office/drawing/2014/main" id="{E779F42A-261B-44A7-BFBE-FF4217AF3A8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  <wp14:sizeRelH relativeFrom="margin">
              <wp14:pctWidth>0</wp14:pctWidth>
            </wp14:sizeRelH>
          </wp:anchor>
        </w:drawing>
      </w:r>
    </w:p>
    <w:p w14:paraId="70E76D9E" w14:textId="150E5082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7965434D" w14:textId="7122FD4B" w:rsidR="004761FC" w:rsidRPr="004A533B" w:rsidRDefault="004761FC" w:rsidP="00446C8B">
      <w:pPr>
        <w:spacing w:line="240" w:lineRule="auto"/>
        <w:jc w:val="center"/>
        <w:rPr>
          <w:rFonts w:cs="Times New Roman"/>
          <w:b/>
          <w:bCs/>
          <w:szCs w:val="24"/>
        </w:rPr>
      </w:pPr>
    </w:p>
    <w:p w14:paraId="3C9D5D8E" w14:textId="7B59F17C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7C1AE9AC" w14:textId="1B227170" w:rsidR="004761FC" w:rsidRPr="004A533B" w:rsidRDefault="004761FC" w:rsidP="00FB4663">
      <w:pPr>
        <w:spacing w:line="240" w:lineRule="auto"/>
        <w:ind w:firstLine="720"/>
        <w:rPr>
          <w:rFonts w:cs="Times New Roman"/>
          <w:b/>
          <w:bCs/>
          <w:szCs w:val="24"/>
        </w:rPr>
      </w:pPr>
    </w:p>
    <w:p w14:paraId="2F836A90" w14:textId="0314E22D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5F9BF28C" w14:textId="33E3051A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7CB4D5B3" w14:textId="2B030529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407722FF" w14:textId="743F9D0A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35866AED" w14:textId="57F81BBF" w:rsidR="004761FC" w:rsidRPr="004A533B" w:rsidRDefault="00595BE0" w:rsidP="004761FC">
      <w:pPr>
        <w:spacing w:line="240" w:lineRule="auto"/>
        <w:rPr>
          <w:rFonts w:cs="Times New Roman"/>
          <w:b/>
          <w:bCs/>
          <w:szCs w:val="24"/>
        </w:rPr>
      </w:pPr>
      <w:r w:rsidRPr="004A533B">
        <w:rPr>
          <w:rFonts w:cs="Times New Roman"/>
          <w:b/>
          <w:bCs/>
          <w:noProof/>
          <w:szCs w:val="24"/>
        </w:rPr>
        <w:drawing>
          <wp:anchor distT="0" distB="0" distL="114300" distR="114300" simplePos="0" relativeHeight="251696128" behindDoc="1" locked="0" layoutInCell="1" allowOverlap="1" wp14:anchorId="50C1934C" wp14:editId="41988145">
            <wp:simplePos x="0" y="0"/>
            <wp:positionH relativeFrom="column">
              <wp:posOffset>6350</wp:posOffset>
            </wp:positionH>
            <wp:positionV relativeFrom="paragraph">
              <wp:posOffset>254000</wp:posOffset>
            </wp:positionV>
            <wp:extent cx="4114800" cy="2743200"/>
            <wp:effectExtent l="0" t="0" r="0" b="0"/>
            <wp:wrapNone/>
            <wp:docPr id="75" name="Chart 75">
              <a:extLst xmlns:a="http://schemas.openxmlformats.org/drawingml/2006/main">
                <a:ext uri="{FF2B5EF4-FFF2-40B4-BE49-F238E27FC236}">
                  <a16:creationId xmlns:a16="http://schemas.microsoft.com/office/drawing/2014/main" id="{FAE5CE0F-36CA-4625-BE22-10A9529E8DC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A533B">
        <w:rPr>
          <w:rFonts w:cs="Times New Roman"/>
          <w:b/>
          <w:bCs/>
          <w:noProof/>
          <w:szCs w:val="24"/>
        </w:rPr>
        <w:drawing>
          <wp:anchor distT="0" distB="0" distL="114300" distR="114300" simplePos="0" relativeHeight="251697152" behindDoc="1" locked="0" layoutInCell="1" allowOverlap="1" wp14:anchorId="0BA89401" wp14:editId="322A300D">
            <wp:simplePos x="0" y="0"/>
            <wp:positionH relativeFrom="column">
              <wp:posOffset>4117699</wp:posOffset>
            </wp:positionH>
            <wp:positionV relativeFrom="paragraph">
              <wp:posOffset>253365</wp:posOffset>
            </wp:positionV>
            <wp:extent cx="4114800" cy="2743200"/>
            <wp:effectExtent l="0" t="0" r="0" b="0"/>
            <wp:wrapNone/>
            <wp:docPr id="81" name="Chart 81">
              <a:extLst xmlns:a="http://schemas.openxmlformats.org/drawingml/2006/main">
                <a:ext uri="{FF2B5EF4-FFF2-40B4-BE49-F238E27FC236}">
                  <a16:creationId xmlns:a16="http://schemas.microsoft.com/office/drawing/2014/main" id="{8C2D7A8A-773F-438B-8C6A-6CB1F7A5F91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22BDBFA" w14:textId="202F7715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  <w:r w:rsidRPr="004A533B">
        <w:rPr>
          <w:rFonts w:cs="Times New Roman"/>
          <w:b/>
          <w:bCs/>
          <w:szCs w:val="24"/>
        </w:rPr>
        <w:t xml:space="preserve"> </w:t>
      </w:r>
    </w:p>
    <w:p w14:paraId="37A2B3AD" w14:textId="76BF239E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0BFCFAA6" w14:textId="3DD24C42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  <w:r w:rsidRPr="004A533B">
        <w:rPr>
          <w:rFonts w:cs="Times New Roman"/>
          <w:b/>
          <w:bCs/>
          <w:szCs w:val="24"/>
        </w:rPr>
        <w:t xml:space="preserve"> </w:t>
      </w:r>
    </w:p>
    <w:p w14:paraId="032876B8" w14:textId="65E01C40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425F1E1A" w14:textId="0812891F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56129A32" w14:textId="1BCA73EE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22B25D56" w14:textId="4787AEC8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2FB378AC" w14:textId="562A20EB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593406A9" w14:textId="77777777" w:rsidR="00FB4663" w:rsidRPr="004A533B" w:rsidRDefault="00FB4663" w:rsidP="007D6820">
      <w:pPr>
        <w:spacing w:line="240" w:lineRule="auto"/>
        <w:rPr>
          <w:rFonts w:cs="Times New Roman"/>
          <w:b/>
          <w:bCs/>
          <w:szCs w:val="24"/>
        </w:rPr>
      </w:pPr>
    </w:p>
    <w:p w14:paraId="109DCAD0" w14:textId="77777777" w:rsidR="00FB4663" w:rsidRPr="004A533B" w:rsidRDefault="00FB4663" w:rsidP="007D6820">
      <w:pPr>
        <w:spacing w:line="240" w:lineRule="auto"/>
        <w:rPr>
          <w:rFonts w:cs="Times New Roman"/>
          <w:b/>
          <w:bCs/>
          <w:szCs w:val="24"/>
        </w:rPr>
      </w:pPr>
    </w:p>
    <w:p w14:paraId="7090A2EB" w14:textId="61EF33C8" w:rsidR="007D6820" w:rsidRPr="004A533B" w:rsidRDefault="00CA3750" w:rsidP="007D6820">
      <w:pPr>
        <w:spacing w:line="24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6</w:t>
      </w:r>
      <w:r w:rsidR="007D6820" w:rsidRPr="004A533B">
        <w:rPr>
          <w:rFonts w:cs="Times New Roman"/>
          <w:b/>
          <w:bCs/>
          <w:szCs w:val="24"/>
        </w:rPr>
        <w:t xml:space="preserve">. </w:t>
      </w:r>
    </w:p>
    <w:p w14:paraId="13291C74" w14:textId="70019567" w:rsidR="004761FC" w:rsidRPr="004A533B" w:rsidRDefault="00170CAE" w:rsidP="004761FC">
      <w:pPr>
        <w:spacing w:line="240" w:lineRule="auto"/>
        <w:rPr>
          <w:rFonts w:cs="Times New Roman"/>
          <w:b/>
          <w:bCs/>
          <w:szCs w:val="24"/>
        </w:rPr>
      </w:pPr>
      <w:r w:rsidRPr="004A533B">
        <w:rPr>
          <w:rFonts w:cs="Times New Roman"/>
          <w:b/>
          <w:bCs/>
          <w:noProof/>
          <w:szCs w:val="24"/>
        </w:rPr>
        <w:lastRenderedPageBreak/>
        <w:drawing>
          <wp:anchor distT="0" distB="0" distL="114300" distR="114300" simplePos="0" relativeHeight="251698176" behindDoc="1" locked="0" layoutInCell="1" allowOverlap="1" wp14:anchorId="5E9FDEEF" wp14:editId="5F8932E2">
            <wp:simplePos x="0" y="0"/>
            <wp:positionH relativeFrom="column">
              <wp:posOffset>1160</wp:posOffset>
            </wp:positionH>
            <wp:positionV relativeFrom="paragraph">
              <wp:posOffset>0</wp:posOffset>
            </wp:positionV>
            <wp:extent cx="4114800" cy="2743200"/>
            <wp:effectExtent l="0" t="0" r="0" b="0"/>
            <wp:wrapNone/>
            <wp:docPr id="82" name="Chart 82">
              <a:extLst xmlns:a="http://schemas.openxmlformats.org/drawingml/2006/main">
                <a:ext uri="{FF2B5EF4-FFF2-40B4-BE49-F238E27FC236}">
                  <a16:creationId xmlns:a16="http://schemas.microsoft.com/office/drawing/2014/main" id="{C8D42AFE-8FE1-4EF1-A0AE-82D51B46E27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32992" behindDoc="0" locked="0" layoutInCell="1" allowOverlap="1" wp14:anchorId="501C92ED" wp14:editId="781B2B92">
            <wp:simplePos x="0" y="0"/>
            <wp:positionH relativeFrom="column">
              <wp:posOffset>4111984</wp:posOffset>
            </wp:positionH>
            <wp:positionV relativeFrom="paragraph">
              <wp:posOffset>1905</wp:posOffset>
            </wp:positionV>
            <wp:extent cx="4114800" cy="2743200"/>
            <wp:effectExtent l="0" t="0" r="0" b="0"/>
            <wp:wrapNone/>
            <wp:docPr id="29" name="Chart 29">
              <a:extLst xmlns:a="http://schemas.openxmlformats.org/drawingml/2006/main">
                <a:ext uri="{FF2B5EF4-FFF2-40B4-BE49-F238E27FC236}">
                  <a16:creationId xmlns:a16="http://schemas.microsoft.com/office/drawing/2014/main" id="{0E3AB6F7-591C-4D3C-9F6F-1603463581E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  <wp14:sizeRelH relativeFrom="margin">
              <wp14:pctWidth>0</wp14:pctWidth>
            </wp14:sizeRelH>
          </wp:anchor>
        </w:drawing>
      </w:r>
    </w:p>
    <w:p w14:paraId="2B3549EF" w14:textId="421BD3A5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36622DB7" w14:textId="67648081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0DDE6118" w14:textId="0BE9AF95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34C5D96E" w14:textId="5D3ED4BE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4C648826" w14:textId="10E2A6F1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47C7EB2D" w14:textId="3BA874E5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5B96013A" w14:textId="5154AEE5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4D29ED02" w14:textId="6AC54171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  <w:r w:rsidRPr="004A533B">
        <w:rPr>
          <w:rFonts w:cs="Times New Roman"/>
          <w:b/>
          <w:bCs/>
          <w:szCs w:val="24"/>
        </w:rPr>
        <w:t xml:space="preserve"> </w:t>
      </w:r>
    </w:p>
    <w:p w14:paraId="5C764077" w14:textId="4D62014C" w:rsidR="004761FC" w:rsidRPr="004A533B" w:rsidRDefault="001C53AC" w:rsidP="004761FC">
      <w:pPr>
        <w:spacing w:line="240" w:lineRule="auto"/>
        <w:rPr>
          <w:rFonts w:cs="Times New Roman"/>
          <w:b/>
          <w:bCs/>
          <w:szCs w:val="24"/>
        </w:rPr>
      </w:pPr>
      <w:r w:rsidRPr="004A533B">
        <w:rPr>
          <w:rFonts w:cs="Times New Roman"/>
          <w:b/>
          <w:bCs/>
          <w:noProof/>
          <w:szCs w:val="24"/>
        </w:rPr>
        <w:drawing>
          <wp:anchor distT="0" distB="0" distL="114300" distR="114300" simplePos="0" relativeHeight="251701248" behindDoc="1" locked="0" layoutInCell="1" allowOverlap="1" wp14:anchorId="59DAFA45" wp14:editId="3E3B7906">
            <wp:simplePos x="0" y="0"/>
            <wp:positionH relativeFrom="column">
              <wp:posOffset>383</wp:posOffset>
            </wp:positionH>
            <wp:positionV relativeFrom="paragraph">
              <wp:posOffset>254000</wp:posOffset>
            </wp:positionV>
            <wp:extent cx="4114800" cy="2743200"/>
            <wp:effectExtent l="0" t="0" r="0" b="0"/>
            <wp:wrapNone/>
            <wp:docPr id="85" name="Chart 85">
              <a:extLst xmlns:a="http://schemas.openxmlformats.org/drawingml/2006/main">
                <a:ext uri="{FF2B5EF4-FFF2-40B4-BE49-F238E27FC236}">
                  <a16:creationId xmlns:a16="http://schemas.microsoft.com/office/drawing/2014/main" id="{886D34DA-358D-4867-B572-534F277A11E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A533B">
        <w:rPr>
          <w:rFonts w:cs="Times New Roman"/>
          <w:b/>
          <w:bCs/>
          <w:noProof/>
          <w:szCs w:val="24"/>
        </w:rPr>
        <w:drawing>
          <wp:anchor distT="0" distB="0" distL="114300" distR="114300" simplePos="0" relativeHeight="251708416" behindDoc="1" locked="0" layoutInCell="1" allowOverlap="1" wp14:anchorId="2324F9F8" wp14:editId="125DB774">
            <wp:simplePos x="0" y="0"/>
            <wp:positionH relativeFrom="column">
              <wp:posOffset>4115052</wp:posOffset>
            </wp:positionH>
            <wp:positionV relativeFrom="paragraph">
              <wp:posOffset>252095</wp:posOffset>
            </wp:positionV>
            <wp:extent cx="4114800" cy="2743200"/>
            <wp:effectExtent l="0" t="0" r="0" b="0"/>
            <wp:wrapNone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924B113E-A4C7-4236-BFCD-E95A1F75793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F93EDCC" w14:textId="0FFF3A08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29167969" w14:textId="5646C450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5E3C83DD" w14:textId="08319222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529BA381" w14:textId="056DFF1D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37DC6D1F" w14:textId="53E9FEC8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1E530F43" w14:textId="54AF3632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737D3E60" w14:textId="0A662986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26CEDC31" w14:textId="348A3827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7D579E97" w14:textId="64350558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70467EAD" w14:textId="77777777" w:rsidR="007D6820" w:rsidRPr="004A533B" w:rsidRDefault="007D6820" w:rsidP="007D6820">
      <w:pPr>
        <w:spacing w:line="240" w:lineRule="auto"/>
        <w:rPr>
          <w:rFonts w:cs="Times New Roman"/>
          <w:b/>
          <w:bCs/>
          <w:szCs w:val="24"/>
        </w:rPr>
      </w:pPr>
    </w:p>
    <w:p w14:paraId="5B76A7CF" w14:textId="5EAEA7F8" w:rsidR="007D6820" w:rsidRPr="004A533B" w:rsidRDefault="00CA3750" w:rsidP="007D6820">
      <w:pPr>
        <w:spacing w:line="24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7</w:t>
      </w:r>
      <w:r w:rsidR="007D6820" w:rsidRPr="004A533B">
        <w:rPr>
          <w:rFonts w:cs="Times New Roman"/>
          <w:b/>
          <w:bCs/>
          <w:szCs w:val="24"/>
        </w:rPr>
        <w:t xml:space="preserve">. </w:t>
      </w:r>
    </w:p>
    <w:p w14:paraId="45CB39C5" w14:textId="2DE56845" w:rsidR="004761FC" w:rsidRPr="004A533B" w:rsidRDefault="0011730C" w:rsidP="004761FC">
      <w:pPr>
        <w:spacing w:line="240" w:lineRule="auto"/>
        <w:rPr>
          <w:rFonts w:cs="Times New Roman"/>
          <w:b/>
          <w:bCs/>
          <w:szCs w:val="24"/>
        </w:rPr>
      </w:pPr>
      <w:r w:rsidRPr="00EA4EC1">
        <w:rPr>
          <w:rFonts w:cs="Times New Roman"/>
          <w:b/>
          <w:bCs/>
          <w:noProof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736064" behindDoc="0" locked="0" layoutInCell="1" allowOverlap="1" wp14:anchorId="484E0FAD" wp14:editId="61C557E9">
                <wp:simplePos x="0" y="0"/>
                <wp:positionH relativeFrom="column">
                  <wp:posOffset>4114800</wp:posOffset>
                </wp:positionH>
                <wp:positionV relativeFrom="paragraph">
                  <wp:posOffset>26311</wp:posOffset>
                </wp:positionV>
                <wp:extent cx="462915" cy="294640"/>
                <wp:effectExtent l="0" t="0" r="0" b="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2915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195B6D" w14:textId="0344AA23" w:rsidR="00EA4EC1" w:rsidRPr="00EA4EC1" w:rsidRDefault="004B20E3" w:rsidP="00EA4EC1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  <w:r w:rsidR="00EA4EC1">
                              <w:rPr>
                                <w:b/>
                                <w:bCs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4E0FAD" id="Text Box 2" o:spid="_x0000_s1027" type="#_x0000_t202" style="position:absolute;margin-left:324pt;margin-top:2.05pt;width:36.45pt;height:23.2pt;z-index:2517360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" filled="f" stroked="f">
                <v:textbox>
                  <w:txbxContent>
                    <w:p w14:paraId="30195B6D" w14:textId="0344AA23" w:rsidR="00EA4EC1" w:rsidRPr="00EA4EC1" w:rsidRDefault="004B20E3" w:rsidP="00EA4EC1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  <w:r w:rsidR="00EA4EC1">
                        <w:rPr>
                          <w:b/>
                          <w:bCs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70CAE" w:rsidRPr="004A533B">
        <w:rPr>
          <w:rFonts w:cs="Times New Roman"/>
          <w:b/>
          <w:bCs/>
          <w:noProof/>
          <w:szCs w:val="24"/>
        </w:rPr>
        <w:drawing>
          <wp:anchor distT="0" distB="0" distL="114300" distR="114300" simplePos="0" relativeHeight="251702272" behindDoc="1" locked="0" layoutInCell="1" allowOverlap="1" wp14:anchorId="1217CC9B" wp14:editId="2D1E2F1E">
            <wp:simplePos x="0" y="0"/>
            <wp:positionH relativeFrom="column">
              <wp:posOffset>1270</wp:posOffset>
            </wp:positionH>
            <wp:positionV relativeFrom="paragraph">
              <wp:posOffset>-3810</wp:posOffset>
            </wp:positionV>
            <wp:extent cx="4114800" cy="2743200"/>
            <wp:effectExtent l="0" t="0" r="0" b="0"/>
            <wp:wrapNone/>
            <wp:docPr id="86" name="Chart 86">
              <a:extLst xmlns:a="http://schemas.openxmlformats.org/drawingml/2006/main">
                <a:ext uri="{FF2B5EF4-FFF2-40B4-BE49-F238E27FC236}">
                  <a16:creationId xmlns:a16="http://schemas.microsoft.com/office/drawing/2014/main" id="{8BAFB78F-929F-4CDB-9869-8527D27F106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345AF">
        <w:rPr>
          <w:noProof/>
        </w:rPr>
        <w:drawing>
          <wp:anchor distT="0" distB="0" distL="114300" distR="114300" simplePos="0" relativeHeight="251734016" behindDoc="0" locked="0" layoutInCell="1" allowOverlap="1" wp14:anchorId="304D33C5" wp14:editId="4A69A122">
            <wp:simplePos x="0" y="0"/>
            <wp:positionH relativeFrom="column">
              <wp:posOffset>4112895</wp:posOffset>
            </wp:positionH>
            <wp:positionV relativeFrom="paragraph">
              <wp:posOffset>2982</wp:posOffset>
            </wp:positionV>
            <wp:extent cx="4114800" cy="2743200"/>
            <wp:effectExtent l="0" t="0" r="0" b="0"/>
            <wp:wrapNone/>
            <wp:docPr id="30" name="Chart 30">
              <a:extLst xmlns:a="http://schemas.openxmlformats.org/drawingml/2006/main">
                <a:ext uri="{FF2B5EF4-FFF2-40B4-BE49-F238E27FC236}">
                  <a16:creationId xmlns:a16="http://schemas.microsoft.com/office/drawing/2014/main" id="{AD209E65-7B9E-4C38-AC19-D952B668BD0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  <wp14:sizeRelH relativeFrom="margin">
              <wp14:pctWidth>0</wp14:pctWidth>
            </wp14:sizeRelH>
          </wp:anchor>
        </w:drawing>
      </w:r>
    </w:p>
    <w:p w14:paraId="28352967" w14:textId="7DEA4FE1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649F166F" w14:textId="257CF7BE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462C7BBD" w14:textId="31115E77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3393CC37" w14:textId="1407354B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625D02AD" w14:textId="3A216325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253C9BBD" w14:textId="1FEDA63A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212F62ED" w14:textId="042B4431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31F2D998" w14:textId="7CF2B8C2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4C92583C" w14:textId="61136DD8" w:rsidR="004761FC" w:rsidRPr="004A533B" w:rsidRDefault="0011730C" w:rsidP="004761FC">
      <w:pPr>
        <w:spacing w:line="240" w:lineRule="auto"/>
        <w:rPr>
          <w:rFonts w:cs="Times New Roman"/>
          <w:b/>
          <w:bCs/>
          <w:szCs w:val="24"/>
        </w:rPr>
      </w:pPr>
      <w:r w:rsidRPr="00EA4EC1">
        <w:rPr>
          <w:rFonts w:cs="Times New Roman"/>
          <w:b/>
          <w:bCs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721728" behindDoc="0" locked="0" layoutInCell="1" allowOverlap="1" wp14:anchorId="3AF844C3" wp14:editId="13DD31E2">
                <wp:simplePos x="0" y="0"/>
                <wp:positionH relativeFrom="column">
                  <wp:posOffset>4125595</wp:posOffset>
                </wp:positionH>
                <wp:positionV relativeFrom="paragraph">
                  <wp:posOffset>248285</wp:posOffset>
                </wp:positionV>
                <wp:extent cx="462915" cy="294640"/>
                <wp:effectExtent l="0" t="0" r="0" b="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2915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D46365" w14:textId="20B61C39" w:rsidR="00EA4EC1" w:rsidRPr="00EA4EC1" w:rsidRDefault="004B20E3" w:rsidP="00EA4EC1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</w:t>
                            </w:r>
                            <w:r w:rsidR="00EA4EC1">
                              <w:rPr>
                                <w:b/>
                                <w:bCs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F844C3" id="_x0000_s1028" type="#_x0000_t202" style="position:absolute;margin-left:324.85pt;margin-top:19.55pt;width:36.45pt;height:23.2pt;z-index:2517217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" filled="f" stroked="f">
                <v:textbox>
                  <w:txbxContent>
                    <w:p w14:paraId="6AD46365" w14:textId="20B61C39" w:rsidR="00EA4EC1" w:rsidRPr="00EA4EC1" w:rsidRDefault="004B20E3" w:rsidP="00EA4EC1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D</w:t>
                      </w:r>
                      <w:r w:rsidR="00EA4EC1">
                        <w:rPr>
                          <w:b/>
                          <w:bCs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A533B">
        <w:rPr>
          <w:rFonts w:cs="Times New Roman"/>
          <w:b/>
          <w:bCs/>
          <w:noProof/>
          <w:szCs w:val="24"/>
        </w:rPr>
        <w:drawing>
          <wp:anchor distT="0" distB="0" distL="114300" distR="114300" simplePos="0" relativeHeight="251706368" behindDoc="1" locked="0" layoutInCell="1" allowOverlap="1" wp14:anchorId="3BB676D1" wp14:editId="00035CC8">
            <wp:simplePos x="0" y="0"/>
            <wp:positionH relativeFrom="column">
              <wp:posOffset>4114165</wp:posOffset>
            </wp:positionH>
            <wp:positionV relativeFrom="paragraph">
              <wp:posOffset>253255</wp:posOffset>
            </wp:positionV>
            <wp:extent cx="4114800" cy="2743200"/>
            <wp:effectExtent l="0" t="0" r="0" b="0"/>
            <wp:wrapNone/>
            <wp:docPr id="90" name="Chart 90">
              <a:extLst xmlns:a="http://schemas.openxmlformats.org/drawingml/2006/main">
                <a:ext uri="{FF2B5EF4-FFF2-40B4-BE49-F238E27FC236}">
                  <a16:creationId xmlns:a16="http://schemas.microsoft.com/office/drawing/2014/main" id="{FCB8B838-17F6-4EB3-9D9B-8911DE32980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A533B">
        <w:rPr>
          <w:rFonts w:cs="Times New Roman"/>
          <w:b/>
          <w:bCs/>
          <w:noProof/>
          <w:szCs w:val="24"/>
        </w:rPr>
        <w:drawing>
          <wp:anchor distT="0" distB="0" distL="114300" distR="114300" simplePos="0" relativeHeight="251704320" behindDoc="1" locked="0" layoutInCell="1" allowOverlap="1" wp14:anchorId="138748C8" wp14:editId="6F08D4C6">
            <wp:simplePos x="0" y="0"/>
            <wp:positionH relativeFrom="column">
              <wp:posOffset>2982</wp:posOffset>
            </wp:positionH>
            <wp:positionV relativeFrom="paragraph">
              <wp:posOffset>250190</wp:posOffset>
            </wp:positionV>
            <wp:extent cx="4114800" cy="2743200"/>
            <wp:effectExtent l="0" t="0" r="0" b="0"/>
            <wp:wrapNone/>
            <wp:docPr id="89" name="Chart 89">
              <a:extLst xmlns:a="http://schemas.openxmlformats.org/drawingml/2006/main">
                <a:ext uri="{FF2B5EF4-FFF2-40B4-BE49-F238E27FC236}">
                  <a16:creationId xmlns:a16="http://schemas.microsoft.com/office/drawing/2014/main" id="{0F1DB279-5B4B-4741-875E-A772F70C482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FD9132" w14:textId="483980EA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74B7E515" w14:textId="27958E10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4DDC4021" w14:textId="1E97B525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1595023D" w14:textId="47DF430A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1083A63F" w14:textId="770F9700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4EAC006D" w14:textId="0D5B2035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37992A58" w14:textId="38D85699" w:rsidR="004761FC" w:rsidRPr="004A533B" w:rsidRDefault="004761FC" w:rsidP="004761FC">
      <w:pPr>
        <w:spacing w:line="240" w:lineRule="auto"/>
        <w:rPr>
          <w:rFonts w:cs="Times New Roman"/>
          <w:b/>
          <w:bCs/>
          <w:noProof/>
          <w:szCs w:val="24"/>
        </w:rPr>
      </w:pPr>
    </w:p>
    <w:p w14:paraId="052BDE5F" w14:textId="77777777" w:rsidR="004761FC" w:rsidRPr="004A533B" w:rsidRDefault="004761FC" w:rsidP="004761FC">
      <w:pPr>
        <w:spacing w:line="240" w:lineRule="auto"/>
        <w:rPr>
          <w:rFonts w:cs="Times New Roman"/>
          <w:b/>
          <w:bCs/>
          <w:noProof/>
          <w:szCs w:val="24"/>
        </w:rPr>
      </w:pPr>
    </w:p>
    <w:p w14:paraId="4407A766" w14:textId="77777777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0A385965" w14:textId="77777777" w:rsidR="00170CAE" w:rsidRDefault="00170CAE" w:rsidP="007D6820">
      <w:pPr>
        <w:spacing w:line="240" w:lineRule="auto"/>
        <w:rPr>
          <w:rFonts w:cs="Times New Roman"/>
          <w:b/>
          <w:bCs/>
          <w:szCs w:val="24"/>
        </w:rPr>
      </w:pPr>
    </w:p>
    <w:p w14:paraId="388325B3" w14:textId="232214F0" w:rsidR="004761FC" w:rsidRPr="004A533B" w:rsidRDefault="00CA3750" w:rsidP="004761FC">
      <w:pPr>
        <w:spacing w:line="24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8</w:t>
      </w:r>
      <w:r w:rsidR="007D6820" w:rsidRPr="004A533B">
        <w:rPr>
          <w:rFonts w:cs="Times New Roman"/>
          <w:b/>
          <w:bCs/>
          <w:szCs w:val="24"/>
        </w:rPr>
        <w:t xml:space="preserve">. </w:t>
      </w:r>
    </w:p>
    <w:p w14:paraId="1A4A1A7F" w14:textId="08F43A54" w:rsidR="004761FC" w:rsidRPr="004A533B" w:rsidRDefault="00E8514B" w:rsidP="004761FC">
      <w:pPr>
        <w:spacing w:line="240" w:lineRule="auto"/>
        <w:rPr>
          <w:rFonts w:cs="Times New Roman"/>
          <w:b/>
          <w:bCs/>
          <w:szCs w:val="24"/>
        </w:rPr>
      </w:pPr>
      <w:r w:rsidRPr="004A533B">
        <w:rPr>
          <w:rFonts w:cs="Times New Roman"/>
          <w:b/>
          <w:bCs/>
          <w:noProof/>
          <w:szCs w:val="24"/>
        </w:rPr>
        <w:lastRenderedPageBreak/>
        <w:drawing>
          <wp:anchor distT="0" distB="0" distL="114300" distR="114300" simplePos="0" relativeHeight="251673600" behindDoc="1" locked="0" layoutInCell="1" allowOverlap="1" wp14:anchorId="2BA7A27A" wp14:editId="22AAB47B">
            <wp:simplePos x="0" y="0"/>
            <wp:positionH relativeFrom="column">
              <wp:posOffset>-1712</wp:posOffset>
            </wp:positionH>
            <wp:positionV relativeFrom="paragraph">
              <wp:posOffset>-1270</wp:posOffset>
            </wp:positionV>
            <wp:extent cx="4114800" cy="2743200"/>
            <wp:effectExtent l="0" t="0" r="0" b="0"/>
            <wp:wrapNone/>
            <wp:docPr id="91" name="Chart 91">
              <a:extLst xmlns:a="http://schemas.openxmlformats.org/drawingml/2006/main">
                <a:ext uri="{FF2B5EF4-FFF2-40B4-BE49-F238E27FC236}">
                  <a16:creationId xmlns:a16="http://schemas.microsoft.com/office/drawing/2014/main" id="{662E7E12-5072-4994-9B31-1EB41CD96CE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35040" behindDoc="0" locked="0" layoutInCell="1" allowOverlap="1" wp14:anchorId="326DAC6E" wp14:editId="18293DFA">
            <wp:simplePos x="0" y="0"/>
            <wp:positionH relativeFrom="column">
              <wp:posOffset>4115435</wp:posOffset>
            </wp:positionH>
            <wp:positionV relativeFrom="paragraph">
              <wp:posOffset>-2430</wp:posOffset>
            </wp:positionV>
            <wp:extent cx="4114800" cy="2743200"/>
            <wp:effectExtent l="0" t="0" r="0" b="0"/>
            <wp:wrapNone/>
            <wp:docPr id="31" name="Chart 31">
              <a:extLst xmlns:a="http://schemas.openxmlformats.org/drawingml/2006/main">
                <a:ext uri="{FF2B5EF4-FFF2-40B4-BE49-F238E27FC236}">
                  <a16:creationId xmlns:a16="http://schemas.microsoft.com/office/drawing/2014/main" id="{4AD6EFD0-DA67-4EEA-99A4-8D62FFA3740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6"/>
              </a:graphicData>
            </a:graphic>
            <wp14:sizeRelH relativeFrom="margin">
              <wp14:pctWidth>0</wp14:pctWidth>
            </wp14:sizeRelH>
          </wp:anchor>
        </w:drawing>
      </w:r>
      <w:r w:rsidR="002A44BE" w:rsidRPr="00EA4EC1">
        <w:rPr>
          <w:rFonts w:cs="Times New Roman"/>
          <w:b/>
          <w:bCs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717632" behindDoc="0" locked="0" layoutInCell="1" allowOverlap="1" wp14:anchorId="24C195B8" wp14:editId="1C6E5F37">
                <wp:simplePos x="0" y="0"/>
                <wp:positionH relativeFrom="column">
                  <wp:posOffset>113969</wp:posOffset>
                </wp:positionH>
                <wp:positionV relativeFrom="paragraph">
                  <wp:posOffset>552</wp:posOffset>
                </wp:positionV>
                <wp:extent cx="462915" cy="294640"/>
                <wp:effectExtent l="0" t="0" r="0" b="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2915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50089C" w14:textId="77777777" w:rsidR="00EA4EC1" w:rsidRPr="00EA4EC1" w:rsidRDefault="00EA4EC1" w:rsidP="00EA4EC1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C195B8" id="_x0000_s1029" type="#_x0000_t202" style="position:absolute;margin-left:8.95pt;margin-top:.05pt;width:36.45pt;height:23.2pt;z-index:2517176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" filled="f" stroked="f">
                <v:textbox>
                  <w:txbxContent>
                    <w:p w14:paraId="3B50089C" w14:textId="77777777" w:rsidR="00EA4EC1" w:rsidRPr="00EA4EC1" w:rsidRDefault="00EA4EC1" w:rsidP="00EA4EC1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A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7E74524" w14:textId="53DD46B2" w:rsidR="004761FC" w:rsidRPr="004A533B" w:rsidRDefault="008F012F" w:rsidP="008F012F">
      <w:pPr>
        <w:tabs>
          <w:tab w:val="left" w:pos="5425"/>
        </w:tabs>
        <w:spacing w:line="240" w:lineRule="auto"/>
        <w:rPr>
          <w:rFonts w:cs="Times New Roman"/>
          <w:b/>
          <w:bCs/>
          <w:szCs w:val="24"/>
        </w:rPr>
      </w:pPr>
      <w:r w:rsidRPr="004A533B">
        <w:rPr>
          <w:rFonts w:cs="Times New Roman"/>
          <w:b/>
          <w:bCs/>
          <w:szCs w:val="24"/>
        </w:rPr>
        <w:tab/>
      </w:r>
    </w:p>
    <w:p w14:paraId="6E544919" w14:textId="1790B9E1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328527D0" w14:textId="60D29196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58139D46" w14:textId="0008F774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038559E7" w14:textId="41275AAB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2DD6B3BB" w14:textId="2116A3FA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20B9EB58" w14:textId="5147535D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178663B7" w14:textId="32A1AC26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19AC27AB" w14:textId="4402EFD5" w:rsidR="004761FC" w:rsidRPr="004A533B" w:rsidRDefault="004B20E3" w:rsidP="004761FC">
      <w:pPr>
        <w:spacing w:line="240" w:lineRule="auto"/>
        <w:rPr>
          <w:rFonts w:cs="Times New Roman"/>
          <w:b/>
          <w:bCs/>
          <w:szCs w:val="24"/>
        </w:rPr>
      </w:pPr>
      <w:r w:rsidRPr="00EA4EC1">
        <w:rPr>
          <w:rFonts w:cs="Times New Roman"/>
          <w:b/>
          <w:bCs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711488" behindDoc="0" locked="0" layoutInCell="1" allowOverlap="1" wp14:anchorId="6225D87C" wp14:editId="17DB6991">
                <wp:simplePos x="0" y="0"/>
                <wp:positionH relativeFrom="column">
                  <wp:posOffset>4112481</wp:posOffset>
                </wp:positionH>
                <wp:positionV relativeFrom="paragraph">
                  <wp:posOffset>264795</wp:posOffset>
                </wp:positionV>
                <wp:extent cx="462915" cy="29464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291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243098" w14:textId="3825FE6E" w:rsidR="00EA4EC1" w:rsidRPr="00EA4EC1" w:rsidRDefault="004B20E3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</w:t>
                            </w:r>
                            <w:r w:rsidR="00EA4EC1">
                              <w:rPr>
                                <w:b/>
                                <w:bCs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25D87C" id="_x0000_s1030" type="#_x0000_t202" style="position:absolute;margin-left:323.8pt;margin-top:20.85pt;width:36.45pt;height:23.2pt;z-index:2517114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" stroked="f">
                <v:textbox>
                  <w:txbxContent>
                    <w:p w14:paraId="1C243098" w14:textId="3825FE6E" w:rsidR="00EA4EC1" w:rsidRPr="00EA4EC1" w:rsidRDefault="004B20E3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D</w:t>
                      </w:r>
                      <w:r w:rsidR="00EA4EC1">
                        <w:rPr>
                          <w:b/>
                          <w:bCs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A4EC1">
        <w:rPr>
          <w:rFonts w:cs="Times New Roman"/>
          <w:b/>
          <w:bCs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713536" behindDoc="0" locked="0" layoutInCell="1" allowOverlap="1" wp14:anchorId="580B1B61" wp14:editId="68A732A7">
                <wp:simplePos x="0" y="0"/>
                <wp:positionH relativeFrom="column">
                  <wp:posOffset>228269</wp:posOffset>
                </wp:positionH>
                <wp:positionV relativeFrom="paragraph">
                  <wp:posOffset>247926</wp:posOffset>
                </wp:positionV>
                <wp:extent cx="462915" cy="29464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2915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59B9FF" w14:textId="7449321B" w:rsidR="00EA4EC1" w:rsidRPr="00EA4EC1" w:rsidRDefault="001A1170" w:rsidP="00EA4EC1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  <w:r w:rsidR="00EA4EC1">
                              <w:rPr>
                                <w:b/>
                                <w:bCs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0B1B61" id="_x0000_s1031" type="#_x0000_t202" style="position:absolute;margin-left:17.95pt;margin-top:19.5pt;width:36.45pt;height:23.2pt;z-index:2517135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" filled="f" stroked="f">
                <v:textbox>
                  <w:txbxContent>
                    <w:p w14:paraId="2B59B9FF" w14:textId="7449321B" w:rsidR="00EA4EC1" w:rsidRPr="00EA4EC1" w:rsidRDefault="001A1170" w:rsidP="00EA4EC1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</w:t>
                      </w:r>
                      <w:r w:rsidR="00EA4EC1">
                        <w:rPr>
                          <w:b/>
                          <w:bCs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A533B">
        <w:rPr>
          <w:rFonts w:cs="Times New Roman"/>
          <w:b/>
          <w:bCs/>
          <w:noProof/>
          <w:szCs w:val="24"/>
        </w:rPr>
        <w:drawing>
          <wp:anchor distT="0" distB="0" distL="114300" distR="114300" simplePos="0" relativeHeight="251677696" behindDoc="1" locked="0" layoutInCell="1" allowOverlap="1" wp14:anchorId="4E5E0001" wp14:editId="7CC7C3DB">
            <wp:simplePos x="0" y="0"/>
            <wp:positionH relativeFrom="column">
              <wp:posOffset>4117340</wp:posOffset>
            </wp:positionH>
            <wp:positionV relativeFrom="paragraph">
              <wp:posOffset>247843</wp:posOffset>
            </wp:positionV>
            <wp:extent cx="4114800" cy="2743200"/>
            <wp:effectExtent l="0" t="0" r="0" b="0"/>
            <wp:wrapNone/>
            <wp:docPr id="95" name="Chart 95">
              <a:extLst xmlns:a="http://schemas.openxmlformats.org/drawingml/2006/main">
                <a:ext uri="{FF2B5EF4-FFF2-40B4-BE49-F238E27FC236}">
                  <a16:creationId xmlns:a16="http://schemas.microsoft.com/office/drawing/2014/main" id="{DA58C13E-C29F-45BE-BFAB-21B0B799339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70CAE" w:rsidRPr="004A533B">
        <w:rPr>
          <w:rFonts w:cs="Times New Roman"/>
          <w:b/>
          <w:bCs/>
          <w:noProof/>
          <w:szCs w:val="24"/>
        </w:rPr>
        <w:drawing>
          <wp:anchor distT="0" distB="0" distL="114300" distR="114300" simplePos="0" relativeHeight="251676672" behindDoc="1" locked="0" layoutInCell="1" allowOverlap="1" wp14:anchorId="6CD732D6" wp14:editId="38EBEF47">
            <wp:simplePos x="0" y="0"/>
            <wp:positionH relativeFrom="column">
              <wp:posOffset>3617</wp:posOffset>
            </wp:positionH>
            <wp:positionV relativeFrom="paragraph">
              <wp:posOffset>249555</wp:posOffset>
            </wp:positionV>
            <wp:extent cx="4114800" cy="2743200"/>
            <wp:effectExtent l="0" t="0" r="0" b="0"/>
            <wp:wrapNone/>
            <wp:docPr id="94" name="Chart 94">
              <a:extLst xmlns:a="http://schemas.openxmlformats.org/drawingml/2006/main">
                <a:ext uri="{FF2B5EF4-FFF2-40B4-BE49-F238E27FC236}">
                  <a16:creationId xmlns:a16="http://schemas.microsoft.com/office/drawing/2014/main" id="{664A968F-34D7-4A9F-B803-4860CEFC220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C7A89D5" w14:textId="50401E57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0406B1DC" w14:textId="637614A5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0FE1F39B" w14:textId="0D412372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6A4B3B00" w14:textId="6F235381" w:rsidR="004761FC" w:rsidRPr="004A533B" w:rsidRDefault="004761FC" w:rsidP="00835E3C">
      <w:pPr>
        <w:spacing w:line="240" w:lineRule="auto"/>
        <w:ind w:firstLine="720"/>
        <w:rPr>
          <w:rFonts w:cs="Times New Roman"/>
          <w:b/>
          <w:bCs/>
          <w:szCs w:val="24"/>
        </w:rPr>
      </w:pPr>
    </w:p>
    <w:p w14:paraId="632369F5" w14:textId="1DC83C00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  <w:r w:rsidRPr="004A533B">
        <w:rPr>
          <w:rFonts w:cs="Times New Roman"/>
          <w:b/>
          <w:bCs/>
          <w:szCs w:val="24"/>
        </w:rPr>
        <w:t xml:space="preserve"> </w:t>
      </w:r>
    </w:p>
    <w:p w14:paraId="32FA9983" w14:textId="53DEF557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52E0100E" w14:textId="26B338CE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573156E8" w14:textId="78372371" w:rsidR="004761FC" w:rsidRPr="004A533B" w:rsidRDefault="004761FC" w:rsidP="004761FC">
      <w:pPr>
        <w:spacing w:line="240" w:lineRule="auto"/>
        <w:rPr>
          <w:rFonts w:cs="Times New Roman"/>
          <w:b/>
          <w:bCs/>
          <w:noProof/>
          <w:szCs w:val="24"/>
        </w:rPr>
      </w:pPr>
    </w:p>
    <w:p w14:paraId="63835156" w14:textId="77777777" w:rsidR="00170CAE" w:rsidRDefault="00170CAE" w:rsidP="007D6820">
      <w:pPr>
        <w:spacing w:line="240" w:lineRule="auto"/>
        <w:rPr>
          <w:rFonts w:cs="Times New Roman"/>
          <w:b/>
          <w:bCs/>
          <w:szCs w:val="24"/>
        </w:rPr>
      </w:pPr>
    </w:p>
    <w:p w14:paraId="4B61C227" w14:textId="77777777" w:rsidR="00170CAE" w:rsidRDefault="00170CAE" w:rsidP="007D6820">
      <w:pPr>
        <w:spacing w:line="240" w:lineRule="auto"/>
        <w:rPr>
          <w:rFonts w:cs="Times New Roman"/>
          <w:b/>
          <w:bCs/>
          <w:szCs w:val="24"/>
        </w:rPr>
      </w:pPr>
    </w:p>
    <w:p w14:paraId="5A864620" w14:textId="3FD4377E" w:rsidR="007D6820" w:rsidRPr="004A533B" w:rsidRDefault="00CA3750" w:rsidP="007D6820">
      <w:pPr>
        <w:spacing w:line="24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9</w:t>
      </w:r>
      <w:r w:rsidR="007D6820" w:rsidRPr="004A533B">
        <w:rPr>
          <w:rFonts w:cs="Times New Roman"/>
          <w:b/>
          <w:bCs/>
          <w:szCs w:val="24"/>
        </w:rPr>
        <w:t>.</w:t>
      </w:r>
    </w:p>
    <w:p w14:paraId="28928836" w14:textId="7DEBD306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23B14EED" w14:textId="4387DD6B" w:rsidR="004761FC" w:rsidRPr="004A533B" w:rsidRDefault="004761FC" w:rsidP="004761FC">
      <w:pPr>
        <w:tabs>
          <w:tab w:val="left" w:pos="1991"/>
          <w:tab w:val="left" w:pos="3569"/>
        </w:tabs>
        <w:spacing w:line="240" w:lineRule="auto"/>
        <w:rPr>
          <w:rFonts w:cs="Times New Roman"/>
          <w:b/>
          <w:bCs/>
          <w:szCs w:val="24"/>
        </w:rPr>
      </w:pPr>
      <w:r w:rsidRPr="004A533B">
        <w:rPr>
          <w:rFonts w:cs="Times New Roman"/>
          <w:b/>
          <w:bCs/>
          <w:szCs w:val="24"/>
        </w:rPr>
        <w:tab/>
      </w:r>
      <w:r w:rsidRPr="004A533B">
        <w:rPr>
          <w:rFonts w:cs="Times New Roman"/>
          <w:b/>
          <w:bCs/>
          <w:szCs w:val="24"/>
        </w:rPr>
        <w:tab/>
      </w:r>
    </w:p>
    <w:p w14:paraId="642D95D0" w14:textId="3E0A9BA3" w:rsidR="004761FC" w:rsidRPr="004A533B" w:rsidRDefault="00E8514B" w:rsidP="004761FC">
      <w:pPr>
        <w:spacing w:line="240" w:lineRule="auto"/>
        <w:rPr>
          <w:rFonts w:cs="Times New Roman"/>
          <w:b/>
          <w:bCs/>
          <w:szCs w:val="24"/>
        </w:rPr>
      </w:pPr>
      <w:r w:rsidRPr="004A533B">
        <w:rPr>
          <w:rFonts w:cs="Times New Roman"/>
          <w:b/>
          <w:bCs/>
          <w:noProof/>
          <w:szCs w:val="24"/>
        </w:rPr>
        <w:drawing>
          <wp:anchor distT="0" distB="0" distL="114300" distR="114300" simplePos="0" relativeHeight="251707392" behindDoc="1" locked="0" layoutInCell="1" allowOverlap="1" wp14:anchorId="4C592884" wp14:editId="4673CB4B">
            <wp:simplePos x="0" y="0"/>
            <wp:positionH relativeFrom="column">
              <wp:posOffset>4445</wp:posOffset>
            </wp:positionH>
            <wp:positionV relativeFrom="paragraph">
              <wp:posOffset>635</wp:posOffset>
            </wp:positionV>
            <wp:extent cx="4572000" cy="2743200"/>
            <wp:effectExtent l="0" t="0" r="0" b="0"/>
            <wp:wrapNone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61329BB6-2B34-4D78-AC3E-5FDE3F528C3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3D943D9" w14:textId="28CC3B45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010CBC45" w14:textId="7D1EBD50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609F4DC6" w14:textId="51201A31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5A77934D" w14:textId="4CBEB691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385AC545" w14:textId="77777777" w:rsidR="004761FC" w:rsidRPr="004A533B" w:rsidRDefault="004761FC" w:rsidP="004761FC">
      <w:pPr>
        <w:spacing w:line="240" w:lineRule="auto"/>
        <w:rPr>
          <w:rFonts w:cs="Times New Roman"/>
          <w:b/>
          <w:bCs/>
          <w:szCs w:val="24"/>
        </w:rPr>
      </w:pPr>
    </w:p>
    <w:p w14:paraId="7B8A4B20" w14:textId="7F8E5D62" w:rsidR="004761FC" w:rsidRPr="004A533B" w:rsidRDefault="004761FC" w:rsidP="00F42F0F">
      <w:pPr>
        <w:tabs>
          <w:tab w:val="left" w:pos="2667"/>
        </w:tabs>
        <w:spacing w:line="240" w:lineRule="auto"/>
        <w:rPr>
          <w:rFonts w:cs="Times New Roman"/>
          <w:b/>
          <w:bCs/>
          <w:szCs w:val="24"/>
        </w:rPr>
      </w:pPr>
      <w:r w:rsidRPr="004A533B">
        <w:rPr>
          <w:rFonts w:cs="Times New Roman"/>
          <w:b/>
          <w:bCs/>
          <w:szCs w:val="24"/>
        </w:rPr>
        <w:tab/>
      </w:r>
    </w:p>
    <w:p w14:paraId="2AF22FDE" w14:textId="77777777" w:rsidR="00E8514B" w:rsidRDefault="00E8514B" w:rsidP="007D6820">
      <w:pPr>
        <w:spacing w:line="240" w:lineRule="auto"/>
        <w:rPr>
          <w:rFonts w:cs="Times New Roman"/>
          <w:b/>
          <w:bCs/>
          <w:szCs w:val="24"/>
        </w:rPr>
      </w:pPr>
    </w:p>
    <w:p w14:paraId="6409D550" w14:textId="77777777" w:rsidR="00E8514B" w:rsidRDefault="00E8514B" w:rsidP="007D6820">
      <w:pPr>
        <w:spacing w:line="240" w:lineRule="auto"/>
        <w:rPr>
          <w:rFonts w:cs="Times New Roman"/>
          <w:b/>
          <w:bCs/>
          <w:szCs w:val="24"/>
        </w:rPr>
      </w:pPr>
    </w:p>
    <w:p w14:paraId="5D065E2C" w14:textId="77777777" w:rsidR="00E8514B" w:rsidRDefault="00E8514B" w:rsidP="007D6820">
      <w:pPr>
        <w:spacing w:line="240" w:lineRule="auto"/>
        <w:rPr>
          <w:rFonts w:cs="Times New Roman"/>
          <w:b/>
          <w:bCs/>
          <w:szCs w:val="24"/>
        </w:rPr>
      </w:pPr>
    </w:p>
    <w:p w14:paraId="374ADE94" w14:textId="77777777" w:rsidR="00E8514B" w:rsidRDefault="00E8514B" w:rsidP="007D6820">
      <w:pPr>
        <w:spacing w:line="240" w:lineRule="auto"/>
        <w:rPr>
          <w:rFonts w:cs="Times New Roman"/>
          <w:b/>
          <w:bCs/>
          <w:szCs w:val="24"/>
        </w:rPr>
      </w:pPr>
    </w:p>
    <w:p w14:paraId="6333372B" w14:textId="5857B1BF" w:rsidR="007D6820" w:rsidRPr="004A533B" w:rsidRDefault="00CA3750" w:rsidP="007D6820">
      <w:pPr>
        <w:spacing w:line="24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10</w:t>
      </w:r>
      <w:r w:rsidR="007D6820" w:rsidRPr="004A533B">
        <w:rPr>
          <w:rFonts w:cs="Times New Roman"/>
          <w:b/>
          <w:bCs/>
          <w:szCs w:val="24"/>
        </w:rPr>
        <w:t xml:space="preserve">. </w:t>
      </w:r>
    </w:p>
    <w:p w14:paraId="4FAA9037" w14:textId="77777777" w:rsidR="00FF2250" w:rsidRDefault="00FF2250" w:rsidP="007D6820">
      <w:pPr>
        <w:spacing w:line="240" w:lineRule="auto"/>
        <w:rPr>
          <w:rFonts w:cs="Times New Roman"/>
          <w:b/>
          <w:bCs/>
          <w:szCs w:val="24"/>
        </w:rPr>
        <w:sectPr w:rsidR="00FF2250" w:rsidSect="004F237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F5E0E5A" w14:textId="77777777" w:rsidR="00FF2250" w:rsidRPr="000A216C" w:rsidRDefault="00FF2250" w:rsidP="00FF2250">
      <w:pPr>
        <w:spacing w:line="240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>S1</w:t>
      </w:r>
      <w:r w:rsidRPr="009821D7">
        <w:rPr>
          <w:rFonts w:cs="Times New Roman"/>
          <w:szCs w:val="24"/>
        </w:rPr>
        <w:t>. Day 0 to Day 25 (Period 1), regression of pig performance vs waterflow rate during Study 1</w:t>
      </w:r>
      <w:r>
        <w:rPr>
          <w:rFonts w:cs="Times New Roman"/>
          <w:szCs w:val="24"/>
        </w:rPr>
        <w:t>. A = body weight; B = average daily feed intake and gain; C = gain:feed.</w:t>
      </w:r>
      <w:r w:rsidRPr="004F237F">
        <w:rPr>
          <w:rFonts w:cs="Times New Roman"/>
          <w:szCs w:val="24"/>
        </w:rPr>
        <w:t xml:space="preserve"> </w:t>
      </w:r>
      <w:r w:rsidRPr="009821D7">
        <w:rPr>
          <w:rFonts w:cs="Times New Roman"/>
          <w:szCs w:val="24"/>
        </w:rPr>
        <w:t>High barn temperature averaged 29.7 °C.</w:t>
      </w:r>
      <w:r>
        <w:rPr>
          <w:rFonts w:cs="Times New Roman"/>
          <w:szCs w:val="24"/>
        </w:rPr>
        <w:t xml:space="preserve"> Linear regression: body weight, </w:t>
      </w:r>
      <w:r w:rsidRPr="009821D7">
        <w:rPr>
          <w:rFonts w:cs="Times New Roman"/>
          <w:i/>
          <w:iCs/>
          <w:szCs w:val="24"/>
        </w:rPr>
        <w:t>P</w:t>
      </w:r>
      <w:r w:rsidRPr="009821D7">
        <w:rPr>
          <w:rFonts w:cs="Times New Roman"/>
          <w:szCs w:val="24"/>
        </w:rPr>
        <w:t xml:space="preserve"> = 0.39</w:t>
      </w:r>
      <w:r>
        <w:rPr>
          <w:rFonts w:cs="Times New Roman"/>
          <w:szCs w:val="24"/>
        </w:rPr>
        <w:t xml:space="preserve">; average daily gain, </w:t>
      </w:r>
      <w:r w:rsidRPr="009821D7">
        <w:rPr>
          <w:rFonts w:cs="Times New Roman"/>
          <w:i/>
          <w:iCs/>
          <w:szCs w:val="24"/>
        </w:rPr>
        <w:t>P</w:t>
      </w:r>
      <w:r w:rsidRPr="009821D7">
        <w:rPr>
          <w:rFonts w:cs="Times New Roman"/>
          <w:szCs w:val="24"/>
        </w:rPr>
        <w:t xml:space="preserve"> = 0.44</w:t>
      </w:r>
      <w:r>
        <w:rPr>
          <w:rFonts w:cs="Times New Roman"/>
          <w:szCs w:val="24"/>
        </w:rPr>
        <w:t xml:space="preserve">. Cubic regression: average daily feed intake, </w:t>
      </w:r>
      <w:r w:rsidRPr="009821D7">
        <w:rPr>
          <w:rFonts w:cs="Times New Roman"/>
          <w:i/>
          <w:iCs/>
          <w:szCs w:val="24"/>
        </w:rPr>
        <w:t>P</w:t>
      </w:r>
      <w:r w:rsidRPr="009821D7">
        <w:rPr>
          <w:rFonts w:cs="Times New Roman"/>
          <w:szCs w:val="24"/>
        </w:rPr>
        <w:t xml:space="preserve"> = 0.28</w:t>
      </w:r>
      <w:r>
        <w:rPr>
          <w:rFonts w:cs="Times New Roman"/>
          <w:szCs w:val="24"/>
        </w:rPr>
        <w:t xml:space="preserve">; gain:feed, </w:t>
      </w:r>
      <w:r w:rsidRPr="009821D7">
        <w:rPr>
          <w:rFonts w:cs="Times New Roman"/>
          <w:i/>
          <w:iCs/>
          <w:szCs w:val="24"/>
        </w:rPr>
        <w:t>P</w:t>
      </w:r>
      <w:r w:rsidRPr="009821D7">
        <w:rPr>
          <w:rFonts w:cs="Times New Roman"/>
          <w:szCs w:val="24"/>
        </w:rPr>
        <w:t xml:space="preserve"> = 0.30</w:t>
      </w:r>
      <w:r>
        <w:rPr>
          <w:rFonts w:cs="Times New Roman"/>
          <w:szCs w:val="24"/>
        </w:rPr>
        <w:t>.</w:t>
      </w:r>
    </w:p>
    <w:p w14:paraId="66597CCB" w14:textId="7FD04776" w:rsidR="00FF2250" w:rsidRPr="00B40A30" w:rsidRDefault="00FF2250" w:rsidP="00FF2250">
      <w:pPr>
        <w:spacing w:line="240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2</w:t>
      </w:r>
      <w:r w:rsidRPr="009821D7">
        <w:rPr>
          <w:rFonts w:cs="Times New Roman"/>
          <w:b/>
          <w:bCs/>
          <w:szCs w:val="24"/>
        </w:rPr>
        <w:t>.</w:t>
      </w:r>
      <w:r w:rsidRPr="009821D7">
        <w:rPr>
          <w:rFonts w:cs="Times New Roman"/>
          <w:szCs w:val="24"/>
        </w:rPr>
        <w:t xml:space="preserve"> Day 25 to Day 53 (Period 2), regression of pig performan</w:t>
      </w:r>
      <w:r>
        <w:rPr>
          <w:rFonts w:cs="Times New Roman"/>
          <w:szCs w:val="24"/>
        </w:rPr>
        <w:t>ce</w:t>
      </w:r>
      <w:r w:rsidRPr="009821D7">
        <w:rPr>
          <w:rFonts w:cs="Times New Roman"/>
          <w:szCs w:val="24"/>
        </w:rPr>
        <w:t xml:space="preserve"> vs waterflow rate during Study </w:t>
      </w:r>
      <w:r>
        <w:rPr>
          <w:rFonts w:cs="Times New Roman"/>
          <w:szCs w:val="24"/>
        </w:rPr>
        <w:t xml:space="preserve">1. A = body weight; B = average daily gain and feed intake; C = gain:feed. </w:t>
      </w:r>
      <w:r w:rsidRPr="009821D7">
        <w:rPr>
          <w:rFonts w:cs="Times New Roman"/>
          <w:szCs w:val="24"/>
        </w:rPr>
        <w:t>.  High barn temperature averaged 29.2 °C.</w:t>
      </w:r>
      <w:r>
        <w:rPr>
          <w:rFonts w:cs="Times New Roman"/>
          <w:szCs w:val="24"/>
        </w:rPr>
        <w:t xml:space="preserve"> Linear regression: body weight, </w:t>
      </w:r>
      <w:r w:rsidRPr="009821D7">
        <w:rPr>
          <w:rFonts w:cs="Times New Roman"/>
          <w:i/>
          <w:iCs/>
          <w:szCs w:val="24"/>
        </w:rPr>
        <w:t>P</w:t>
      </w:r>
      <w:r w:rsidRPr="009821D7">
        <w:rPr>
          <w:rFonts w:cs="Times New Roman"/>
          <w:szCs w:val="24"/>
        </w:rPr>
        <w:t xml:space="preserve"> = 0.2</w:t>
      </w:r>
      <w:r>
        <w:rPr>
          <w:rFonts w:cs="Times New Roman"/>
          <w:szCs w:val="24"/>
        </w:rPr>
        <w:t xml:space="preserve">1; average daily gain </w:t>
      </w:r>
      <w:r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 xml:space="preserve"> = 0.</w:t>
      </w:r>
      <w:r w:rsidR="00D27773">
        <w:rPr>
          <w:rFonts w:cs="Times New Roman"/>
          <w:szCs w:val="24"/>
        </w:rPr>
        <w:t>32</w:t>
      </w:r>
      <w:r>
        <w:rPr>
          <w:rFonts w:cs="Times New Roman"/>
          <w:szCs w:val="24"/>
        </w:rPr>
        <w:t xml:space="preserve">; average daily gain, </w:t>
      </w:r>
      <w:r w:rsidRPr="009821D7">
        <w:rPr>
          <w:rFonts w:cs="Times New Roman"/>
          <w:i/>
          <w:iCs/>
          <w:szCs w:val="24"/>
        </w:rPr>
        <w:t>P</w:t>
      </w:r>
      <w:r w:rsidRPr="009821D7">
        <w:rPr>
          <w:rFonts w:cs="Times New Roman"/>
          <w:szCs w:val="24"/>
        </w:rPr>
        <w:t xml:space="preserve"> = 0.005, R</w:t>
      </w:r>
      <w:r w:rsidRPr="009821D7">
        <w:rPr>
          <w:rFonts w:cs="Times New Roman"/>
          <w:szCs w:val="24"/>
          <w:vertAlign w:val="superscript"/>
        </w:rPr>
        <w:t>2</w:t>
      </w:r>
      <w:r w:rsidRPr="009821D7">
        <w:rPr>
          <w:rFonts w:cs="Times New Roman"/>
          <w:szCs w:val="24"/>
        </w:rPr>
        <w:t xml:space="preserve"> = 0.10</w:t>
      </w:r>
      <w:r>
        <w:rPr>
          <w:rFonts w:cs="Times New Roman"/>
          <w:szCs w:val="24"/>
        </w:rPr>
        <w:t xml:space="preserve">; gain:feed, </w:t>
      </w:r>
      <w:r w:rsidRPr="009821D7">
        <w:rPr>
          <w:rFonts w:cs="Times New Roman"/>
          <w:i/>
          <w:iCs/>
          <w:szCs w:val="24"/>
        </w:rPr>
        <w:t>P</w:t>
      </w:r>
      <w:r w:rsidRPr="009821D7">
        <w:rPr>
          <w:rFonts w:cs="Times New Roman"/>
          <w:szCs w:val="24"/>
        </w:rPr>
        <w:t xml:space="preserve"> = 0.02, R</w:t>
      </w:r>
      <w:r w:rsidRPr="009821D7">
        <w:rPr>
          <w:rFonts w:cs="Times New Roman"/>
          <w:szCs w:val="24"/>
          <w:vertAlign w:val="superscript"/>
        </w:rPr>
        <w:t>2</w:t>
      </w:r>
      <w:r w:rsidRPr="009821D7">
        <w:rPr>
          <w:rFonts w:cs="Times New Roman"/>
          <w:szCs w:val="24"/>
        </w:rPr>
        <w:t xml:space="preserve"> = 0.08</w:t>
      </w:r>
      <w:r>
        <w:rPr>
          <w:rFonts w:cs="Times New Roman"/>
          <w:szCs w:val="24"/>
        </w:rPr>
        <w:t>.</w:t>
      </w:r>
    </w:p>
    <w:p w14:paraId="12155961" w14:textId="77777777" w:rsidR="00FF2250" w:rsidRPr="009821D7" w:rsidRDefault="00FF2250" w:rsidP="00FF2250">
      <w:pPr>
        <w:spacing w:line="240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3</w:t>
      </w:r>
      <w:r w:rsidRPr="009821D7">
        <w:rPr>
          <w:rFonts w:cs="Times New Roman"/>
          <w:b/>
          <w:bCs/>
          <w:szCs w:val="24"/>
        </w:rPr>
        <w:t>.</w:t>
      </w:r>
      <w:r w:rsidRPr="009821D7">
        <w:rPr>
          <w:rFonts w:cs="Times New Roman"/>
          <w:szCs w:val="24"/>
        </w:rPr>
        <w:t xml:space="preserve"> Day 53 to Day 77 (Period 3), regression of pig performance vs waterflow rate during Study 1. </w:t>
      </w:r>
      <w:r>
        <w:rPr>
          <w:rFonts w:cs="Times New Roman"/>
          <w:szCs w:val="24"/>
        </w:rPr>
        <w:t>A = body weight; B =</w:t>
      </w:r>
      <w:r w:rsidRPr="00810F9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verage daily gain and feed intake; C = gain:feed. </w:t>
      </w:r>
      <w:r w:rsidRPr="009821D7">
        <w:rPr>
          <w:rFonts w:cs="Times New Roman"/>
          <w:szCs w:val="24"/>
        </w:rPr>
        <w:t>High barn temperature averaged 27.9 °C.</w:t>
      </w:r>
      <w:r>
        <w:rPr>
          <w:rFonts w:cs="Times New Roman"/>
          <w:szCs w:val="24"/>
        </w:rPr>
        <w:t xml:space="preserve"> Linear regression: body weight, </w:t>
      </w:r>
      <w:r w:rsidRPr="009821D7">
        <w:rPr>
          <w:rFonts w:cs="Times New Roman"/>
          <w:i/>
          <w:iCs/>
          <w:szCs w:val="24"/>
        </w:rPr>
        <w:t>P</w:t>
      </w:r>
      <w:r w:rsidRPr="009821D7">
        <w:rPr>
          <w:rFonts w:cs="Times New Roman"/>
          <w:szCs w:val="24"/>
        </w:rPr>
        <w:t xml:space="preserve"> = 0.05, R</w:t>
      </w:r>
      <w:r w:rsidRPr="009821D7">
        <w:rPr>
          <w:rFonts w:cs="Times New Roman"/>
          <w:szCs w:val="24"/>
          <w:vertAlign w:val="superscript"/>
        </w:rPr>
        <w:t>2</w:t>
      </w:r>
      <w:r w:rsidRPr="009821D7">
        <w:rPr>
          <w:rFonts w:cs="Times New Roman"/>
          <w:szCs w:val="24"/>
        </w:rPr>
        <w:t xml:space="preserve"> = 0.04</w:t>
      </w:r>
      <w:r>
        <w:rPr>
          <w:rFonts w:cs="Times New Roman"/>
          <w:szCs w:val="24"/>
        </w:rPr>
        <w:t xml:space="preserve">; average daily gain, </w:t>
      </w:r>
      <w:r w:rsidRPr="009821D7">
        <w:rPr>
          <w:rFonts w:cs="Times New Roman"/>
          <w:i/>
          <w:iCs/>
          <w:szCs w:val="24"/>
        </w:rPr>
        <w:t>P</w:t>
      </w:r>
      <w:r w:rsidRPr="009821D7">
        <w:rPr>
          <w:rFonts w:cs="Times New Roman"/>
          <w:szCs w:val="24"/>
        </w:rPr>
        <w:t xml:space="preserve"> = 0.05, R</w:t>
      </w:r>
      <w:r w:rsidRPr="009821D7">
        <w:rPr>
          <w:rFonts w:cs="Times New Roman"/>
          <w:szCs w:val="24"/>
          <w:vertAlign w:val="superscript"/>
        </w:rPr>
        <w:t>2</w:t>
      </w:r>
      <w:r w:rsidRPr="009821D7">
        <w:rPr>
          <w:rFonts w:cs="Times New Roman"/>
          <w:szCs w:val="24"/>
        </w:rPr>
        <w:t xml:space="preserve"> = 0.05</w:t>
      </w:r>
      <w:r>
        <w:rPr>
          <w:rFonts w:cs="Times New Roman"/>
          <w:szCs w:val="24"/>
        </w:rPr>
        <w:t xml:space="preserve">; average daily feed intake, </w:t>
      </w:r>
      <w:r w:rsidRPr="009821D7">
        <w:rPr>
          <w:rFonts w:cs="Times New Roman"/>
          <w:i/>
          <w:iCs/>
          <w:szCs w:val="24"/>
        </w:rPr>
        <w:t>P</w:t>
      </w:r>
      <w:r w:rsidRPr="009821D7">
        <w:rPr>
          <w:rFonts w:cs="Times New Roman"/>
          <w:szCs w:val="24"/>
        </w:rPr>
        <w:t xml:space="preserve"> = 0.64</w:t>
      </w:r>
      <w:r>
        <w:rPr>
          <w:rFonts w:cs="Times New Roman"/>
          <w:szCs w:val="24"/>
        </w:rPr>
        <w:t xml:space="preserve">; gain:feed, </w:t>
      </w:r>
      <w:r w:rsidRPr="009821D7">
        <w:rPr>
          <w:rFonts w:cs="Times New Roman"/>
          <w:i/>
          <w:iCs/>
          <w:szCs w:val="24"/>
        </w:rPr>
        <w:t>P</w:t>
      </w:r>
      <w:r w:rsidRPr="009821D7">
        <w:rPr>
          <w:rFonts w:cs="Times New Roman"/>
          <w:szCs w:val="24"/>
        </w:rPr>
        <w:t xml:space="preserve"> = 0.96</w:t>
      </w:r>
      <w:r>
        <w:rPr>
          <w:rFonts w:cs="Times New Roman"/>
          <w:szCs w:val="24"/>
        </w:rPr>
        <w:t xml:space="preserve">. </w:t>
      </w:r>
    </w:p>
    <w:p w14:paraId="5812ABB7" w14:textId="77777777" w:rsidR="00FF2250" w:rsidRPr="009821D7" w:rsidRDefault="00FF2250" w:rsidP="00FF2250">
      <w:pPr>
        <w:spacing w:line="240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4</w:t>
      </w:r>
      <w:r w:rsidRPr="009821D7">
        <w:rPr>
          <w:rFonts w:cs="Times New Roman"/>
          <w:b/>
          <w:bCs/>
          <w:szCs w:val="24"/>
        </w:rPr>
        <w:t>.</w:t>
      </w:r>
      <w:r w:rsidRPr="009821D7">
        <w:rPr>
          <w:rFonts w:cs="Times New Roman"/>
          <w:szCs w:val="24"/>
        </w:rPr>
        <w:t xml:space="preserve"> Day 0 to Day 14 (Period 1), regression of pig performance vs waterflow rate during Study 2.  </w:t>
      </w:r>
      <w:r>
        <w:rPr>
          <w:rFonts w:cs="Times New Roman"/>
          <w:szCs w:val="24"/>
        </w:rPr>
        <w:t>A = body weight; B = average daily gain and feed intake C = gain:feed; D = water disappearance. H</w:t>
      </w:r>
      <w:r w:rsidRPr="009821D7">
        <w:rPr>
          <w:rFonts w:cs="Times New Roman"/>
          <w:szCs w:val="24"/>
        </w:rPr>
        <w:t>igh barn temperature averaged 31.3°C.</w:t>
      </w:r>
      <w:r>
        <w:rPr>
          <w:rFonts w:cs="Times New Roman"/>
          <w:szCs w:val="24"/>
        </w:rPr>
        <w:t xml:space="preserve"> Linear regression: body weight, </w:t>
      </w:r>
      <w:r w:rsidRPr="009821D7">
        <w:rPr>
          <w:rFonts w:cs="Times New Roman"/>
          <w:i/>
          <w:iCs/>
          <w:szCs w:val="24"/>
        </w:rPr>
        <w:t>P</w:t>
      </w:r>
      <w:r w:rsidRPr="009821D7">
        <w:rPr>
          <w:rFonts w:cs="Times New Roman"/>
          <w:szCs w:val="24"/>
        </w:rPr>
        <w:t xml:space="preserve"> = 0.34</w:t>
      </w:r>
      <w:r>
        <w:rPr>
          <w:rFonts w:cs="Times New Roman"/>
          <w:szCs w:val="24"/>
        </w:rPr>
        <w:t xml:space="preserve">; average daily gain, </w:t>
      </w:r>
      <w:r w:rsidRPr="009821D7">
        <w:rPr>
          <w:rFonts w:cs="Times New Roman"/>
          <w:i/>
          <w:iCs/>
          <w:szCs w:val="24"/>
        </w:rPr>
        <w:t>P</w:t>
      </w:r>
      <w:r w:rsidRPr="009821D7">
        <w:rPr>
          <w:rFonts w:cs="Times New Roman"/>
          <w:szCs w:val="24"/>
        </w:rPr>
        <w:t xml:space="preserve"> = 0.32</w:t>
      </w:r>
      <w:r>
        <w:rPr>
          <w:rFonts w:cs="Times New Roman"/>
          <w:szCs w:val="24"/>
        </w:rPr>
        <w:t xml:space="preserve">; average daily feed intake, </w:t>
      </w:r>
      <w:r w:rsidRPr="009821D7">
        <w:rPr>
          <w:rFonts w:cs="Times New Roman"/>
          <w:i/>
          <w:iCs/>
          <w:szCs w:val="24"/>
        </w:rPr>
        <w:t>P</w:t>
      </w:r>
      <w:r w:rsidRPr="009821D7">
        <w:rPr>
          <w:rFonts w:cs="Times New Roman"/>
          <w:szCs w:val="24"/>
        </w:rPr>
        <w:t xml:space="preserve"> = 0.03, R</w:t>
      </w:r>
      <w:r w:rsidRPr="009821D7">
        <w:rPr>
          <w:rFonts w:cs="Times New Roman"/>
          <w:szCs w:val="24"/>
          <w:vertAlign w:val="superscript"/>
        </w:rPr>
        <w:t>2</w:t>
      </w:r>
      <w:r w:rsidRPr="009821D7">
        <w:rPr>
          <w:rFonts w:cs="Times New Roman"/>
          <w:szCs w:val="24"/>
        </w:rPr>
        <w:t xml:space="preserve"> = 0.07</w:t>
      </w:r>
      <w:r>
        <w:rPr>
          <w:rFonts w:cs="Times New Roman"/>
          <w:szCs w:val="24"/>
        </w:rPr>
        <w:t xml:space="preserve">, water disappearance, </w:t>
      </w:r>
      <w:r w:rsidRPr="009821D7">
        <w:rPr>
          <w:rFonts w:cs="Times New Roman"/>
          <w:szCs w:val="24"/>
        </w:rPr>
        <w:t xml:space="preserve">regression </w:t>
      </w:r>
      <w:r w:rsidRPr="009821D7">
        <w:rPr>
          <w:rFonts w:cs="Times New Roman"/>
          <w:i/>
          <w:iCs/>
          <w:szCs w:val="24"/>
        </w:rPr>
        <w:t>P</w:t>
      </w:r>
      <w:r w:rsidRPr="009821D7">
        <w:rPr>
          <w:rFonts w:cs="Times New Roman"/>
          <w:szCs w:val="24"/>
        </w:rPr>
        <w:t xml:space="preserve"> &lt;0.0001, R</w:t>
      </w:r>
      <w:r w:rsidRPr="009821D7">
        <w:rPr>
          <w:rFonts w:cs="Times New Roman"/>
          <w:szCs w:val="24"/>
          <w:vertAlign w:val="superscript"/>
        </w:rPr>
        <w:t>2</w:t>
      </w:r>
      <w:r w:rsidRPr="009821D7">
        <w:rPr>
          <w:rFonts w:cs="Times New Roman"/>
          <w:szCs w:val="24"/>
        </w:rPr>
        <w:t xml:space="preserve"> = 0.84</w:t>
      </w:r>
      <w:r>
        <w:rPr>
          <w:rFonts w:cs="Times New Roman"/>
          <w:szCs w:val="24"/>
        </w:rPr>
        <w:t xml:space="preserve">. Quadratic regression: gain:feed, </w:t>
      </w:r>
      <w:r w:rsidRPr="009821D7">
        <w:rPr>
          <w:rFonts w:cs="Times New Roman"/>
          <w:i/>
          <w:iCs/>
          <w:szCs w:val="24"/>
        </w:rPr>
        <w:t>P</w:t>
      </w:r>
      <w:r w:rsidRPr="009821D7">
        <w:rPr>
          <w:rFonts w:cs="Times New Roman"/>
          <w:szCs w:val="24"/>
        </w:rPr>
        <w:t xml:space="preserve"> = 0.55</w:t>
      </w:r>
      <w:r>
        <w:rPr>
          <w:rFonts w:cs="Times New Roman"/>
          <w:szCs w:val="24"/>
        </w:rPr>
        <w:t xml:space="preserve">. </w:t>
      </w:r>
    </w:p>
    <w:p w14:paraId="5F525E46" w14:textId="77777777" w:rsidR="00FF2250" w:rsidRPr="009821D7" w:rsidRDefault="00FF2250" w:rsidP="00FF2250">
      <w:pPr>
        <w:spacing w:line="240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5</w:t>
      </w:r>
      <w:r w:rsidRPr="009821D7">
        <w:rPr>
          <w:rFonts w:cs="Times New Roman"/>
          <w:b/>
          <w:bCs/>
          <w:szCs w:val="24"/>
        </w:rPr>
        <w:t>.</w:t>
      </w:r>
      <w:r w:rsidRPr="009821D7">
        <w:rPr>
          <w:rFonts w:cs="Times New Roman"/>
          <w:szCs w:val="24"/>
        </w:rPr>
        <w:t xml:space="preserve"> Day 14 to Day 28 (Period 2) regression of pig performance (BW (a), ADG (b), ADFI (c), G:F (d), water disappearance (e) vs waterflow rate during Study 2. </w:t>
      </w:r>
      <w:r>
        <w:rPr>
          <w:rFonts w:cs="Times New Roman"/>
          <w:szCs w:val="24"/>
        </w:rPr>
        <w:t xml:space="preserve">A = body weight; B = average daily gain and feed intake C = gain:feed; D = water disappearance. </w:t>
      </w:r>
      <w:r w:rsidRPr="009821D7">
        <w:rPr>
          <w:rFonts w:cs="Times New Roman"/>
          <w:szCs w:val="24"/>
        </w:rPr>
        <w:t>High barn temperature averaged 28.5°C.</w:t>
      </w:r>
      <w:r>
        <w:rPr>
          <w:rFonts w:cs="Times New Roman"/>
          <w:szCs w:val="24"/>
        </w:rPr>
        <w:t xml:space="preserve"> Linear regression: body weight, </w:t>
      </w:r>
      <w:r w:rsidRPr="009821D7">
        <w:rPr>
          <w:rFonts w:cs="Times New Roman"/>
          <w:i/>
          <w:iCs/>
          <w:szCs w:val="24"/>
        </w:rPr>
        <w:t>P</w:t>
      </w:r>
      <w:r w:rsidRPr="009821D7">
        <w:rPr>
          <w:rFonts w:cs="Times New Roman"/>
          <w:szCs w:val="24"/>
        </w:rPr>
        <w:t xml:space="preserve"> = 0.12</w:t>
      </w:r>
      <w:r>
        <w:rPr>
          <w:rFonts w:cs="Times New Roman"/>
          <w:szCs w:val="24"/>
        </w:rPr>
        <w:t xml:space="preserve">; average daily gain, </w:t>
      </w:r>
      <w:r w:rsidRPr="009821D7">
        <w:rPr>
          <w:rFonts w:cs="Times New Roman"/>
          <w:i/>
          <w:iCs/>
          <w:szCs w:val="24"/>
        </w:rPr>
        <w:t>P</w:t>
      </w:r>
      <w:r w:rsidRPr="009821D7">
        <w:rPr>
          <w:rFonts w:cs="Times New Roman"/>
          <w:szCs w:val="24"/>
        </w:rPr>
        <w:t xml:space="preserve"> = 0.57</w:t>
      </w:r>
      <w:r>
        <w:rPr>
          <w:rFonts w:cs="Times New Roman"/>
          <w:szCs w:val="24"/>
        </w:rPr>
        <w:t xml:space="preserve">; average daily feed intake, </w:t>
      </w:r>
      <w:r w:rsidRPr="009821D7">
        <w:rPr>
          <w:rFonts w:cs="Times New Roman"/>
          <w:i/>
          <w:iCs/>
          <w:szCs w:val="24"/>
        </w:rPr>
        <w:t>P</w:t>
      </w:r>
      <w:r w:rsidRPr="009821D7">
        <w:rPr>
          <w:rFonts w:cs="Times New Roman"/>
          <w:szCs w:val="24"/>
        </w:rPr>
        <w:t xml:space="preserve"> = 0.05, R</w:t>
      </w:r>
      <w:r w:rsidRPr="009821D7">
        <w:rPr>
          <w:rFonts w:cs="Times New Roman"/>
          <w:szCs w:val="24"/>
          <w:vertAlign w:val="superscript"/>
        </w:rPr>
        <w:t>2</w:t>
      </w:r>
      <w:r w:rsidRPr="009821D7">
        <w:rPr>
          <w:rFonts w:cs="Times New Roman"/>
          <w:szCs w:val="24"/>
        </w:rPr>
        <w:t xml:space="preserve"> = 0.06</w:t>
      </w:r>
      <w:r>
        <w:rPr>
          <w:rFonts w:cs="Times New Roman"/>
          <w:szCs w:val="24"/>
        </w:rPr>
        <w:t xml:space="preserve">; gain:feed, </w:t>
      </w:r>
      <w:r w:rsidRPr="009821D7">
        <w:rPr>
          <w:rFonts w:cs="Times New Roman"/>
          <w:i/>
          <w:iCs/>
          <w:szCs w:val="24"/>
        </w:rPr>
        <w:t>P</w:t>
      </w:r>
      <w:r w:rsidRPr="009821D7">
        <w:rPr>
          <w:rFonts w:cs="Times New Roman"/>
          <w:szCs w:val="24"/>
        </w:rPr>
        <w:t xml:space="preserve"> = 0.10</w:t>
      </w:r>
      <w:r>
        <w:rPr>
          <w:rFonts w:cs="Times New Roman"/>
          <w:szCs w:val="24"/>
        </w:rPr>
        <w:t xml:space="preserve">; water disappearance, </w:t>
      </w:r>
      <w:r w:rsidRPr="009821D7">
        <w:rPr>
          <w:rFonts w:cs="Times New Roman"/>
          <w:i/>
          <w:iCs/>
          <w:szCs w:val="24"/>
        </w:rPr>
        <w:t>P</w:t>
      </w:r>
      <w:r w:rsidRPr="009821D7">
        <w:rPr>
          <w:rFonts w:cs="Times New Roman"/>
          <w:szCs w:val="24"/>
        </w:rPr>
        <w:t xml:space="preserve"> &lt;0.0001, R</w:t>
      </w:r>
      <w:r w:rsidRPr="009821D7">
        <w:rPr>
          <w:rFonts w:cs="Times New Roman"/>
          <w:szCs w:val="24"/>
          <w:vertAlign w:val="superscript"/>
        </w:rPr>
        <w:t>2</w:t>
      </w:r>
      <w:r w:rsidRPr="009821D7">
        <w:rPr>
          <w:rFonts w:cs="Times New Roman"/>
          <w:szCs w:val="24"/>
        </w:rPr>
        <w:t xml:space="preserve"> = 0.81</w:t>
      </w:r>
      <w:r>
        <w:rPr>
          <w:rFonts w:cs="Times New Roman"/>
          <w:szCs w:val="24"/>
        </w:rPr>
        <w:t xml:space="preserve">. </w:t>
      </w:r>
    </w:p>
    <w:p w14:paraId="75F7989D" w14:textId="77777777" w:rsidR="00FF2250" w:rsidRPr="009821D7" w:rsidRDefault="00FF2250" w:rsidP="00FF2250">
      <w:pPr>
        <w:spacing w:line="240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6</w:t>
      </w:r>
      <w:r w:rsidRPr="009821D7">
        <w:rPr>
          <w:rFonts w:cs="Times New Roman"/>
          <w:b/>
          <w:bCs/>
          <w:szCs w:val="24"/>
        </w:rPr>
        <w:t>.</w:t>
      </w:r>
      <w:r w:rsidRPr="009821D7">
        <w:rPr>
          <w:rFonts w:cs="Times New Roman"/>
          <w:szCs w:val="24"/>
        </w:rPr>
        <w:t xml:space="preserve"> Day 28 to Day 42 (Period 3) regression of pig performance vs waterflow rate during Study 2. </w:t>
      </w:r>
      <w:r>
        <w:rPr>
          <w:rFonts w:cs="Times New Roman"/>
          <w:szCs w:val="24"/>
        </w:rPr>
        <w:t xml:space="preserve">A = body weight; B = average daily gain and feed intake; C = gain:feed; D = water disappearance. </w:t>
      </w:r>
      <w:r w:rsidRPr="009821D7">
        <w:rPr>
          <w:rFonts w:cs="Times New Roman"/>
          <w:szCs w:val="24"/>
        </w:rPr>
        <w:t>High barn temperature averaged 25.9°C.</w:t>
      </w:r>
      <w:r>
        <w:rPr>
          <w:rFonts w:cs="Times New Roman"/>
          <w:szCs w:val="24"/>
        </w:rPr>
        <w:t xml:space="preserve"> Linear regression: body weight, </w:t>
      </w:r>
      <w:r w:rsidRPr="009821D7">
        <w:rPr>
          <w:rFonts w:cs="Times New Roman"/>
          <w:i/>
          <w:iCs/>
          <w:szCs w:val="24"/>
        </w:rPr>
        <w:t>P</w:t>
      </w:r>
      <w:r w:rsidRPr="009821D7">
        <w:rPr>
          <w:rFonts w:cs="Times New Roman"/>
          <w:szCs w:val="24"/>
        </w:rPr>
        <w:t xml:space="preserve"> = 0.008, R</w:t>
      </w:r>
      <w:r w:rsidRPr="009821D7">
        <w:rPr>
          <w:rFonts w:cs="Times New Roman"/>
          <w:szCs w:val="24"/>
          <w:vertAlign w:val="superscript"/>
        </w:rPr>
        <w:t>2</w:t>
      </w:r>
      <w:r w:rsidRPr="009821D7">
        <w:rPr>
          <w:rFonts w:cs="Times New Roman"/>
          <w:szCs w:val="24"/>
        </w:rPr>
        <w:t xml:space="preserve"> = 0.12</w:t>
      </w:r>
      <w:r>
        <w:rPr>
          <w:rFonts w:cs="Times New Roman"/>
          <w:szCs w:val="24"/>
        </w:rPr>
        <w:t xml:space="preserve">; average daily feed intake, </w:t>
      </w:r>
      <w:r w:rsidRPr="009821D7">
        <w:rPr>
          <w:rFonts w:cs="Times New Roman"/>
          <w:i/>
          <w:iCs/>
          <w:szCs w:val="24"/>
        </w:rPr>
        <w:t>P</w:t>
      </w:r>
      <w:r w:rsidRPr="009821D7">
        <w:rPr>
          <w:rFonts w:cs="Times New Roman"/>
          <w:szCs w:val="24"/>
        </w:rPr>
        <w:t xml:space="preserve"> = 0.003, R</w:t>
      </w:r>
      <w:r w:rsidRPr="009821D7">
        <w:rPr>
          <w:rFonts w:cs="Times New Roman"/>
          <w:szCs w:val="24"/>
          <w:vertAlign w:val="superscript"/>
        </w:rPr>
        <w:t>2</w:t>
      </w:r>
      <w:r w:rsidRPr="009821D7">
        <w:rPr>
          <w:rFonts w:cs="Times New Roman"/>
          <w:szCs w:val="24"/>
        </w:rPr>
        <w:t xml:space="preserve"> = 0.16</w:t>
      </w:r>
      <w:r>
        <w:rPr>
          <w:rFonts w:cs="Times New Roman"/>
          <w:szCs w:val="24"/>
        </w:rPr>
        <w:t xml:space="preserve">. Cubic regression: average daily gain, </w:t>
      </w:r>
      <w:r w:rsidRPr="009821D7">
        <w:rPr>
          <w:rFonts w:cs="Times New Roman"/>
          <w:i/>
          <w:iCs/>
          <w:szCs w:val="24"/>
        </w:rPr>
        <w:t>P</w:t>
      </w:r>
      <w:r w:rsidRPr="009821D7">
        <w:rPr>
          <w:rFonts w:cs="Times New Roman"/>
          <w:szCs w:val="24"/>
        </w:rPr>
        <w:t xml:space="preserve"> = 0.03, R</w:t>
      </w:r>
      <w:r w:rsidRPr="009821D7">
        <w:rPr>
          <w:rFonts w:cs="Times New Roman"/>
          <w:szCs w:val="24"/>
          <w:vertAlign w:val="superscript"/>
        </w:rPr>
        <w:t>2</w:t>
      </w:r>
      <w:r w:rsidRPr="009821D7">
        <w:rPr>
          <w:rFonts w:cs="Times New Roman"/>
          <w:szCs w:val="24"/>
        </w:rPr>
        <w:t xml:space="preserve"> = 0.27</w:t>
      </w:r>
      <w:r>
        <w:rPr>
          <w:rFonts w:cs="Times New Roman"/>
          <w:szCs w:val="24"/>
        </w:rPr>
        <w:t xml:space="preserve">; gain:feed, </w:t>
      </w:r>
      <w:r w:rsidRPr="009821D7">
        <w:rPr>
          <w:rFonts w:cs="Times New Roman"/>
          <w:i/>
          <w:iCs/>
          <w:szCs w:val="24"/>
        </w:rPr>
        <w:t>P</w:t>
      </w:r>
      <w:r w:rsidRPr="009821D7">
        <w:rPr>
          <w:rFonts w:cs="Times New Roman"/>
          <w:szCs w:val="24"/>
        </w:rPr>
        <w:t xml:space="preserve"> = 0.006, R</w:t>
      </w:r>
      <w:r w:rsidRPr="009821D7">
        <w:rPr>
          <w:rFonts w:cs="Times New Roman"/>
          <w:szCs w:val="24"/>
          <w:vertAlign w:val="superscript"/>
        </w:rPr>
        <w:t>2</w:t>
      </w:r>
      <w:r w:rsidRPr="009821D7">
        <w:rPr>
          <w:rFonts w:cs="Times New Roman"/>
          <w:szCs w:val="24"/>
        </w:rPr>
        <w:t xml:space="preserve"> = 0.19</w:t>
      </w:r>
      <w:r>
        <w:rPr>
          <w:rFonts w:cs="Times New Roman"/>
          <w:szCs w:val="24"/>
        </w:rPr>
        <w:t xml:space="preserve">; water disappearance, </w:t>
      </w:r>
      <w:r w:rsidRPr="009821D7">
        <w:rPr>
          <w:rFonts w:cs="Times New Roman"/>
          <w:i/>
          <w:iCs/>
          <w:szCs w:val="24"/>
        </w:rPr>
        <w:t>P</w:t>
      </w:r>
      <w:r w:rsidRPr="009821D7">
        <w:rPr>
          <w:rFonts w:cs="Times New Roman"/>
          <w:szCs w:val="24"/>
        </w:rPr>
        <w:t xml:space="preserve"> &lt;0.0001, R</w:t>
      </w:r>
      <w:r w:rsidRPr="009821D7">
        <w:rPr>
          <w:rFonts w:cs="Times New Roman"/>
          <w:szCs w:val="24"/>
          <w:vertAlign w:val="superscript"/>
        </w:rPr>
        <w:t>2</w:t>
      </w:r>
      <w:r w:rsidRPr="009821D7">
        <w:rPr>
          <w:rFonts w:cs="Times New Roman"/>
          <w:szCs w:val="24"/>
        </w:rPr>
        <w:t xml:space="preserve"> = 0.81</w:t>
      </w:r>
      <w:r>
        <w:rPr>
          <w:rFonts w:cs="Times New Roman"/>
          <w:szCs w:val="24"/>
        </w:rPr>
        <w:t xml:space="preserve">. </w:t>
      </w:r>
    </w:p>
    <w:p w14:paraId="36A6C289" w14:textId="77777777" w:rsidR="00FF2250" w:rsidRPr="009821D7" w:rsidRDefault="00FF2250" w:rsidP="00FF2250">
      <w:pPr>
        <w:spacing w:line="240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7</w:t>
      </w:r>
      <w:r w:rsidRPr="009821D7">
        <w:rPr>
          <w:rFonts w:cs="Times New Roman"/>
          <w:b/>
          <w:bCs/>
          <w:szCs w:val="24"/>
        </w:rPr>
        <w:t>.</w:t>
      </w:r>
      <w:r w:rsidRPr="009821D7">
        <w:rPr>
          <w:rFonts w:cs="Times New Roman"/>
          <w:szCs w:val="24"/>
        </w:rPr>
        <w:t xml:space="preserve"> Day 42 to Day 56 (Period 4) regression of pig performance</w:t>
      </w:r>
      <w:r>
        <w:rPr>
          <w:rFonts w:cs="Times New Roman"/>
          <w:szCs w:val="24"/>
        </w:rPr>
        <w:t xml:space="preserve"> </w:t>
      </w:r>
      <w:r w:rsidRPr="009821D7">
        <w:rPr>
          <w:rFonts w:cs="Times New Roman"/>
          <w:szCs w:val="24"/>
        </w:rPr>
        <w:t>vs waterflow rate during Study 2</w:t>
      </w:r>
      <w:r>
        <w:rPr>
          <w:rFonts w:cs="Times New Roman"/>
          <w:szCs w:val="24"/>
        </w:rPr>
        <w:t>. A = body weight; B = average daily gain and feed intake C = gain:feed; D = water disappearance.</w:t>
      </w:r>
      <w:r w:rsidRPr="009821D7">
        <w:rPr>
          <w:rFonts w:cs="Times New Roman"/>
          <w:szCs w:val="24"/>
        </w:rPr>
        <w:t xml:space="preserve"> High barn temperature averaged 28.2°C.</w:t>
      </w:r>
      <w:r>
        <w:rPr>
          <w:rFonts w:cs="Times New Roman"/>
          <w:szCs w:val="24"/>
        </w:rPr>
        <w:t xml:space="preserve"> Linear regression: body weight, </w:t>
      </w:r>
      <w:r w:rsidRPr="009821D7">
        <w:rPr>
          <w:rFonts w:cs="Times New Roman"/>
          <w:i/>
          <w:iCs/>
          <w:szCs w:val="24"/>
        </w:rPr>
        <w:t>P</w:t>
      </w:r>
      <w:r w:rsidRPr="009821D7">
        <w:rPr>
          <w:rFonts w:cs="Times New Roman"/>
          <w:szCs w:val="24"/>
        </w:rPr>
        <w:t xml:space="preserve"> = 0.0041, R</w:t>
      </w:r>
      <w:r w:rsidRPr="009821D7">
        <w:rPr>
          <w:rFonts w:cs="Times New Roman"/>
          <w:szCs w:val="24"/>
          <w:vertAlign w:val="superscript"/>
        </w:rPr>
        <w:t>2</w:t>
      </w:r>
      <w:r w:rsidRPr="009821D7">
        <w:rPr>
          <w:rFonts w:cs="Times New Roman"/>
          <w:szCs w:val="24"/>
        </w:rPr>
        <w:t xml:space="preserve"> = 0.28</w:t>
      </w:r>
      <w:r>
        <w:rPr>
          <w:rFonts w:cs="Times New Roman"/>
          <w:szCs w:val="24"/>
        </w:rPr>
        <w:t xml:space="preserve">; average daily feed intake, </w:t>
      </w:r>
      <w:r w:rsidRPr="009821D7">
        <w:rPr>
          <w:rFonts w:cs="Times New Roman"/>
          <w:i/>
          <w:iCs/>
          <w:szCs w:val="24"/>
        </w:rPr>
        <w:t>P</w:t>
      </w:r>
      <w:r w:rsidRPr="009821D7">
        <w:rPr>
          <w:rFonts w:cs="Times New Roman"/>
          <w:szCs w:val="24"/>
        </w:rPr>
        <w:t xml:space="preserve"> = 0.14</w:t>
      </w:r>
      <w:r>
        <w:rPr>
          <w:rFonts w:cs="Times New Roman"/>
          <w:szCs w:val="24"/>
        </w:rPr>
        <w:t xml:space="preserve">. Quadratic regression: average daily feed intake, </w:t>
      </w:r>
      <w:r w:rsidRPr="009821D7">
        <w:rPr>
          <w:rFonts w:cs="Times New Roman"/>
          <w:i/>
          <w:iCs/>
          <w:szCs w:val="24"/>
        </w:rPr>
        <w:t>P</w:t>
      </w:r>
      <w:r w:rsidRPr="009821D7">
        <w:rPr>
          <w:rFonts w:cs="Times New Roman"/>
          <w:szCs w:val="24"/>
        </w:rPr>
        <w:t xml:space="preserve"> = 0.19</w:t>
      </w:r>
      <w:r>
        <w:rPr>
          <w:rFonts w:cs="Times New Roman"/>
          <w:szCs w:val="24"/>
        </w:rPr>
        <w:t xml:space="preserve">; gain:feed, </w:t>
      </w:r>
      <w:r w:rsidRPr="009821D7">
        <w:rPr>
          <w:rFonts w:cs="Times New Roman"/>
          <w:szCs w:val="24"/>
        </w:rPr>
        <w:t xml:space="preserve">regression </w:t>
      </w:r>
      <w:r w:rsidRPr="009821D7">
        <w:rPr>
          <w:rFonts w:cs="Times New Roman"/>
          <w:i/>
          <w:iCs/>
          <w:szCs w:val="24"/>
        </w:rPr>
        <w:t>P</w:t>
      </w:r>
      <w:r w:rsidRPr="009821D7">
        <w:rPr>
          <w:rFonts w:cs="Times New Roman"/>
          <w:szCs w:val="24"/>
        </w:rPr>
        <w:t xml:space="preserve"> = 0.23</w:t>
      </w:r>
      <w:r>
        <w:rPr>
          <w:rFonts w:cs="Times New Roman"/>
          <w:szCs w:val="24"/>
        </w:rPr>
        <w:t xml:space="preserve">; water disappearance, </w:t>
      </w:r>
      <w:r w:rsidRPr="009821D7">
        <w:rPr>
          <w:rFonts w:cs="Times New Roman"/>
          <w:i/>
          <w:iCs/>
          <w:szCs w:val="24"/>
        </w:rPr>
        <w:t>P</w:t>
      </w:r>
      <w:r w:rsidRPr="009821D7">
        <w:rPr>
          <w:rFonts w:cs="Times New Roman"/>
          <w:szCs w:val="24"/>
        </w:rPr>
        <w:t xml:space="preserve"> &lt;0.0001, R</w:t>
      </w:r>
      <w:r w:rsidRPr="009821D7">
        <w:rPr>
          <w:rFonts w:cs="Times New Roman"/>
          <w:szCs w:val="24"/>
          <w:vertAlign w:val="superscript"/>
        </w:rPr>
        <w:t>2</w:t>
      </w:r>
      <w:r w:rsidRPr="009821D7">
        <w:rPr>
          <w:rFonts w:cs="Times New Roman"/>
          <w:szCs w:val="24"/>
        </w:rPr>
        <w:t xml:space="preserve"> = 0.61</w:t>
      </w:r>
      <w:r>
        <w:rPr>
          <w:rFonts w:cs="Times New Roman"/>
          <w:szCs w:val="24"/>
        </w:rPr>
        <w:t xml:space="preserve">. </w:t>
      </w:r>
    </w:p>
    <w:p w14:paraId="3681D338" w14:textId="77777777" w:rsidR="00FF2250" w:rsidRPr="005358CC" w:rsidRDefault="00FF2250" w:rsidP="00FF2250">
      <w:pPr>
        <w:spacing w:line="240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8</w:t>
      </w:r>
      <w:r w:rsidRPr="009821D7">
        <w:rPr>
          <w:rFonts w:cs="Times New Roman"/>
          <w:b/>
          <w:bCs/>
          <w:szCs w:val="24"/>
        </w:rPr>
        <w:t>.</w:t>
      </w:r>
      <w:r w:rsidRPr="009821D7">
        <w:rPr>
          <w:rFonts w:cs="Times New Roman"/>
          <w:szCs w:val="24"/>
        </w:rPr>
        <w:t xml:space="preserve"> Day 56 to Day 70 (Period 5) regression of pig </w:t>
      </w:r>
      <w:r>
        <w:rPr>
          <w:rFonts w:cs="Times New Roman"/>
          <w:szCs w:val="24"/>
        </w:rPr>
        <w:t xml:space="preserve">performance </w:t>
      </w:r>
      <w:r w:rsidRPr="009821D7">
        <w:rPr>
          <w:rFonts w:cs="Times New Roman"/>
          <w:szCs w:val="24"/>
        </w:rPr>
        <w:t>vs waterflow rate during Study 2.</w:t>
      </w:r>
      <w:r>
        <w:rPr>
          <w:rFonts w:cs="Times New Roman"/>
          <w:szCs w:val="24"/>
        </w:rPr>
        <w:t xml:space="preserve"> A = body weight; B = average daily gain and feed intake; C = gain:feed; D = water disappearance. </w:t>
      </w:r>
      <w:r w:rsidRPr="009821D7">
        <w:rPr>
          <w:rFonts w:cs="Times New Roman"/>
          <w:szCs w:val="24"/>
        </w:rPr>
        <w:t>High barn temperature averaged 28.0°C.</w:t>
      </w:r>
      <w:r>
        <w:rPr>
          <w:rFonts w:cs="Times New Roman"/>
          <w:szCs w:val="24"/>
        </w:rPr>
        <w:t xml:space="preserve"> Linear regression: body weight, </w:t>
      </w:r>
      <w:r w:rsidRPr="009821D7">
        <w:rPr>
          <w:rFonts w:cs="Times New Roman"/>
          <w:i/>
          <w:iCs/>
          <w:szCs w:val="24"/>
        </w:rPr>
        <w:t>P</w:t>
      </w:r>
      <w:r w:rsidRPr="009821D7">
        <w:rPr>
          <w:rFonts w:cs="Times New Roman"/>
          <w:szCs w:val="24"/>
        </w:rPr>
        <w:t xml:space="preserve"> = 0.04, R</w:t>
      </w:r>
      <w:r w:rsidRPr="009821D7">
        <w:rPr>
          <w:rFonts w:cs="Times New Roman"/>
          <w:szCs w:val="24"/>
          <w:vertAlign w:val="superscript"/>
        </w:rPr>
        <w:t>2</w:t>
      </w:r>
      <w:r w:rsidRPr="009821D7">
        <w:rPr>
          <w:rFonts w:cs="Times New Roman"/>
          <w:szCs w:val="24"/>
        </w:rPr>
        <w:t xml:space="preserve"> = 0.07</w:t>
      </w:r>
      <w:r>
        <w:rPr>
          <w:rFonts w:cs="Times New Roman"/>
          <w:szCs w:val="24"/>
        </w:rPr>
        <w:t xml:space="preserve">. Cubic regression: average daily gain, </w:t>
      </w:r>
      <w:r w:rsidRPr="009821D7">
        <w:rPr>
          <w:rFonts w:cs="Times New Roman"/>
          <w:i/>
          <w:iCs/>
          <w:szCs w:val="24"/>
        </w:rPr>
        <w:t>P</w:t>
      </w:r>
      <w:r w:rsidRPr="009821D7">
        <w:rPr>
          <w:rFonts w:cs="Times New Roman"/>
          <w:szCs w:val="24"/>
        </w:rPr>
        <w:t xml:space="preserve"> = 0.57</w:t>
      </w:r>
      <w:r>
        <w:rPr>
          <w:rFonts w:cs="Times New Roman"/>
          <w:szCs w:val="24"/>
        </w:rPr>
        <w:t xml:space="preserve">; average daily feed intake, </w:t>
      </w:r>
      <w:r w:rsidRPr="009821D7">
        <w:rPr>
          <w:rFonts w:cs="Times New Roman"/>
          <w:i/>
          <w:iCs/>
          <w:szCs w:val="24"/>
        </w:rPr>
        <w:t>P</w:t>
      </w:r>
      <w:r w:rsidRPr="009821D7">
        <w:rPr>
          <w:rFonts w:cs="Times New Roman"/>
          <w:szCs w:val="24"/>
        </w:rPr>
        <w:t xml:space="preserve"> = 0.34</w:t>
      </w:r>
      <w:r>
        <w:rPr>
          <w:rFonts w:cs="Times New Roman"/>
          <w:szCs w:val="24"/>
        </w:rPr>
        <w:t xml:space="preserve">. Quadratic regression: gain:feed, </w:t>
      </w:r>
      <w:r w:rsidRPr="009821D7">
        <w:rPr>
          <w:rFonts w:cs="Times New Roman"/>
          <w:i/>
          <w:iCs/>
          <w:szCs w:val="24"/>
        </w:rPr>
        <w:t>P</w:t>
      </w:r>
      <w:r w:rsidRPr="009821D7">
        <w:rPr>
          <w:rFonts w:cs="Times New Roman"/>
          <w:szCs w:val="24"/>
        </w:rPr>
        <w:t xml:space="preserve"> = 0.87</w:t>
      </w:r>
      <w:r>
        <w:rPr>
          <w:rFonts w:cs="Times New Roman"/>
          <w:szCs w:val="24"/>
        </w:rPr>
        <w:t xml:space="preserve">; water disappearance, </w:t>
      </w:r>
      <w:r w:rsidRPr="009821D7">
        <w:rPr>
          <w:rFonts w:cs="Times New Roman"/>
          <w:i/>
          <w:iCs/>
          <w:szCs w:val="24"/>
        </w:rPr>
        <w:t>P</w:t>
      </w:r>
      <w:r w:rsidRPr="009821D7">
        <w:rPr>
          <w:rFonts w:cs="Times New Roman"/>
          <w:szCs w:val="24"/>
        </w:rPr>
        <w:t xml:space="preserve"> &lt;0.0001, R</w:t>
      </w:r>
      <w:r w:rsidRPr="009821D7">
        <w:rPr>
          <w:rFonts w:cs="Times New Roman"/>
          <w:szCs w:val="24"/>
          <w:vertAlign w:val="superscript"/>
        </w:rPr>
        <w:t>2</w:t>
      </w:r>
      <w:r w:rsidRPr="009821D7">
        <w:rPr>
          <w:rFonts w:cs="Times New Roman"/>
          <w:szCs w:val="24"/>
        </w:rPr>
        <w:t xml:space="preserve"> = 0.68</w:t>
      </w:r>
      <w:r>
        <w:rPr>
          <w:rFonts w:cs="Times New Roman"/>
          <w:szCs w:val="24"/>
        </w:rPr>
        <w:t>.</w:t>
      </w:r>
    </w:p>
    <w:p w14:paraId="2D90CFD4" w14:textId="77777777" w:rsidR="00FF2250" w:rsidRPr="009821D7" w:rsidRDefault="00FF2250" w:rsidP="00FF2250">
      <w:pPr>
        <w:spacing w:line="240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9</w:t>
      </w:r>
      <w:r w:rsidRPr="009821D7">
        <w:rPr>
          <w:rFonts w:cs="Times New Roman"/>
          <w:b/>
          <w:bCs/>
          <w:szCs w:val="24"/>
        </w:rPr>
        <w:t>.</w:t>
      </w:r>
      <w:r w:rsidRPr="009821D7">
        <w:rPr>
          <w:rFonts w:cs="Times New Roman"/>
          <w:szCs w:val="24"/>
        </w:rPr>
        <w:t xml:space="preserve"> Day 70 to Day 84 (Period 6) regression of pig performance  vs waterflow rate during Study 2.</w:t>
      </w:r>
      <w:r>
        <w:rPr>
          <w:rFonts w:cs="Times New Roman"/>
          <w:szCs w:val="24"/>
        </w:rPr>
        <w:t xml:space="preserve"> A = body weight; B = average daily gain and feed intake; C = gain:feed; D = water disappearance. </w:t>
      </w:r>
      <w:r w:rsidRPr="009821D7">
        <w:rPr>
          <w:rFonts w:cs="Times New Roman"/>
          <w:szCs w:val="24"/>
        </w:rPr>
        <w:t>High barn temperature averaged 27.7°C.</w:t>
      </w:r>
      <w:r>
        <w:rPr>
          <w:rFonts w:cs="Times New Roman"/>
          <w:szCs w:val="24"/>
        </w:rPr>
        <w:t xml:space="preserve"> Linear regression: body weight </w:t>
      </w:r>
      <w:r w:rsidRPr="009821D7">
        <w:rPr>
          <w:rFonts w:cs="Times New Roman"/>
          <w:i/>
          <w:iCs/>
          <w:szCs w:val="24"/>
        </w:rPr>
        <w:t>P</w:t>
      </w:r>
      <w:r w:rsidRPr="009821D7">
        <w:rPr>
          <w:rFonts w:cs="Times New Roman"/>
          <w:szCs w:val="24"/>
        </w:rPr>
        <w:t xml:space="preserve"> = </w:t>
      </w:r>
      <w:r w:rsidRPr="009821D7">
        <w:rPr>
          <w:rFonts w:cs="Times New Roman"/>
          <w:szCs w:val="24"/>
        </w:rPr>
        <w:lastRenderedPageBreak/>
        <w:t>0.03, R</w:t>
      </w:r>
      <w:r w:rsidRPr="009821D7">
        <w:rPr>
          <w:rFonts w:cs="Times New Roman"/>
          <w:szCs w:val="24"/>
          <w:vertAlign w:val="superscript"/>
        </w:rPr>
        <w:t>2</w:t>
      </w:r>
      <w:r w:rsidRPr="009821D7">
        <w:rPr>
          <w:rFonts w:cs="Times New Roman"/>
          <w:szCs w:val="24"/>
        </w:rPr>
        <w:t xml:space="preserve"> = 0.08</w:t>
      </w:r>
      <w:r>
        <w:rPr>
          <w:rFonts w:cs="Times New Roman"/>
          <w:szCs w:val="24"/>
        </w:rPr>
        <w:t xml:space="preserve">; gain:feed </w:t>
      </w:r>
      <w:r w:rsidRPr="009821D7">
        <w:rPr>
          <w:rFonts w:cs="Times New Roman"/>
          <w:i/>
          <w:iCs/>
          <w:szCs w:val="24"/>
        </w:rPr>
        <w:t>P</w:t>
      </w:r>
      <w:r w:rsidRPr="009821D7">
        <w:rPr>
          <w:rFonts w:cs="Times New Roman"/>
          <w:szCs w:val="24"/>
        </w:rPr>
        <w:t xml:space="preserve"> = 0.28</w:t>
      </w:r>
      <w:r>
        <w:rPr>
          <w:rFonts w:cs="Times New Roman"/>
          <w:szCs w:val="24"/>
        </w:rPr>
        <w:t xml:space="preserve">. Quadratic regression: average daily gain, </w:t>
      </w:r>
      <w:r w:rsidRPr="009821D7">
        <w:rPr>
          <w:rFonts w:cs="Times New Roman"/>
          <w:i/>
          <w:iCs/>
          <w:szCs w:val="24"/>
        </w:rPr>
        <w:t>P</w:t>
      </w:r>
      <w:r w:rsidRPr="009821D7">
        <w:rPr>
          <w:rFonts w:cs="Times New Roman"/>
          <w:szCs w:val="24"/>
        </w:rPr>
        <w:t xml:space="preserve"> = 0.23</w:t>
      </w:r>
      <w:r>
        <w:rPr>
          <w:rFonts w:cs="Times New Roman"/>
          <w:szCs w:val="24"/>
        </w:rPr>
        <w:t xml:space="preserve">; average daily feed intake </w:t>
      </w:r>
      <w:r w:rsidRPr="009821D7">
        <w:rPr>
          <w:rFonts w:cs="Times New Roman"/>
          <w:i/>
          <w:iCs/>
          <w:szCs w:val="24"/>
        </w:rPr>
        <w:t>P</w:t>
      </w:r>
      <w:r w:rsidRPr="009821D7">
        <w:rPr>
          <w:rFonts w:cs="Times New Roman"/>
          <w:szCs w:val="24"/>
        </w:rPr>
        <w:t xml:space="preserve"> = 0.20</w:t>
      </w:r>
      <w:r>
        <w:rPr>
          <w:rFonts w:cs="Times New Roman"/>
          <w:szCs w:val="24"/>
        </w:rPr>
        <w:t xml:space="preserve">. Cubic regression: water disappearance, </w:t>
      </w:r>
      <w:r w:rsidRPr="009821D7">
        <w:rPr>
          <w:rFonts w:cs="Times New Roman"/>
          <w:i/>
          <w:iCs/>
          <w:szCs w:val="24"/>
        </w:rPr>
        <w:t>P</w:t>
      </w:r>
      <w:r w:rsidRPr="009821D7">
        <w:rPr>
          <w:rFonts w:cs="Times New Roman"/>
          <w:szCs w:val="24"/>
        </w:rPr>
        <w:t xml:space="preserve"> &lt;0.0001, R</w:t>
      </w:r>
      <w:r w:rsidRPr="009821D7">
        <w:rPr>
          <w:rFonts w:cs="Times New Roman"/>
          <w:szCs w:val="24"/>
          <w:vertAlign w:val="superscript"/>
        </w:rPr>
        <w:t>2</w:t>
      </w:r>
      <w:r w:rsidRPr="009821D7">
        <w:rPr>
          <w:rFonts w:cs="Times New Roman"/>
          <w:szCs w:val="24"/>
        </w:rPr>
        <w:t xml:space="preserve"> = 0.82</w:t>
      </w:r>
      <w:r>
        <w:rPr>
          <w:rFonts w:cs="Times New Roman"/>
          <w:szCs w:val="24"/>
        </w:rPr>
        <w:t xml:space="preserve">. </w:t>
      </w:r>
    </w:p>
    <w:p w14:paraId="2781D29B" w14:textId="77777777" w:rsidR="00FF2250" w:rsidRPr="009821D7" w:rsidRDefault="00FF2250" w:rsidP="00FF2250">
      <w:pPr>
        <w:spacing w:line="240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10</w:t>
      </w:r>
      <w:r w:rsidRPr="009821D7">
        <w:rPr>
          <w:rFonts w:cs="Times New Roman"/>
          <w:b/>
          <w:bCs/>
          <w:szCs w:val="24"/>
        </w:rPr>
        <w:t>.</w:t>
      </w:r>
      <w:r w:rsidRPr="009821D7">
        <w:rPr>
          <w:rFonts w:cs="Times New Roman"/>
          <w:szCs w:val="24"/>
        </w:rPr>
        <w:t xml:space="preserve"> Regression of D 91 BW</w:t>
      </w:r>
      <w:r>
        <w:rPr>
          <w:rFonts w:cs="Times New Roman"/>
          <w:szCs w:val="24"/>
        </w:rPr>
        <w:t xml:space="preserve">. Linear regression: </w:t>
      </w:r>
      <w:r w:rsidRPr="009821D7">
        <w:rPr>
          <w:rFonts w:cs="Times New Roman"/>
          <w:i/>
          <w:iCs/>
          <w:szCs w:val="24"/>
        </w:rPr>
        <w:t>P</w:t>
      </w:r>
      <w:r w:rsidRPr="009821D7">
        <w:rPr>
          <w:rFonts w:cs="Times New Roman"/>
          <w:szCs w:val="24"/>
        </w:rPr>
        <w:t xml:space="preserve"> = 0.11</w:t>
      </w:r>
    </w:p>
    <w:p w14:paraId="0A5341E4" w14:textId="266A1B6B" w:rsidR="007D6820" w:rsidRPr="004A533B" w:rsidRDefault="007D6820" w:rsidP="007D6820">
      <w:pPr>
        <w:spacing w:line="240" w:lineRule="auto"/>
        <w:rPr>
          <w:rFonts w:cs="Times New Roman"/>
          <w:b/>
          <w:bCs/>
          <w:szCs w:val="24"/>
        </w:rPr>
      </w:pPr>
    </w:p>
    <w:p w14:paraId="7F57890F" w14:textId="5DE87522" w:rsidR="007D6820" w:rsidRPr="004A533B" w:rsidRDefault="007D6820" w:rsidP="007D6820">
      <w:pPr>
        <w:spacing w:line="240" w:lineRule="auto"/>
        <w:rPr>
          <w:rFonts w:cs="Times New Roman"/>
          <w:b/>
          <w:bCs/>
          <w:szCs w:val="24"/>
        </w:rPr>
      </w:pPr>
    </w:p>
    <w:p w14:paraId="05BB4E7D" w14:textId="47FAECC7" w:rsidR="007D6820" w:rsidRPr="004A533B" w:rsidRDefault="007D6820" w:rsidP="007D6820">
      <w:pPr>
        <w:spacing w:line="240" w:lineRule="auto"/>
        <w:rPr>
          <w:rFonts w:cs="Times New Roman"/>
          <w:b/>
          <w:bCs/>
          <w:szCs w:val="24"/>
        </w:rPr>
      </w:pPr>
    </w:p>
    <w:p w14:paraId="19F03183" w14:textId="69A53F9D" w:rsidR="007D6820" w:rsidRPr="004A533B" w:rsidRDefault="007D6820" w:rsidP="007D6820">
      <w:pPr>
        <w:spacing w:line="240" w:lineRule="auto"/>
        <w:rPr>
          <w:rFonts w:cs="Times New Roman"/>
          <w:b/>
          <w:bCs/>
          <w:szCs w:val="24"/>
        </w:rPr>
      </w:pPr>
    </w:p>
    <w:p w14:paraId="2297F370" w14:textId="34B1C10A" w:rsidR="00044642" w:rsidRPr="004A533B" w:rsidRDefault="00044642" w:rsidP="00B12C37">
      <w:pPr>
        <w:rPr>
          <w:rFonts w:cs="Times New Roman"/>
          <w:b/>
          <w:bCs/>
          <w:szCs w:val="24"/>
        </w:rPr>
      </w:pPr>
    </w:p>
    <w:sectPr w:rsidR="00044642" w:rsidRPr="004A533B" w:rsidSect="00FF22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7633AC" w14:textId="77777777" w:rsidR="00B53D68" w:rsidRDefault="00B53D68" w:rsidP="00E8514B">
      <w:pPr>
        <w:spacing w:after="0" w:line="240" w:lineRule="auto"/>
      </w:pPr>
      <w:r>
        <w:separator/>
      </w:r>
    </w:p>
  </w:endnote>
  <w:endnote w:type="continuationSeparator" w:id="0">
    <w:p w14:paraId="45BB084C" w14:textId="77777777" w:rsidR="00B53D68" w:rsidRDefault="00B53D68" w:rsidP="00E851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4A098D" w14:textId="77777777" w:rsidR="00B53D68" w:rsidRDefault="00B53D68" w:rsidP="00E8514B">
      <w:pPr>
        <w:spacing w:after="0" w:line="240" w:lineRule="auto"/>
      </w:pPr>
      <w:r>
        <w:separator/>
      </w:r>
    </w:p>
  </w:footnote>
  <w:footnote w:type="continuationSeparator" w:id="0">
    <w:p w14:paraId="6EC6E42C" w14:textId="77777777" w:rsidR="00B53D68" w:rsidRDefault="00B53D68" w:rsidP="00E851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1FC"/>
    <w:rsid w:val="00044642"/>
    <w:rsid w:val="00053D6D"/>
    <w:rsid w:val="000600A5"/>
    <w:rsid w:val="00062E6A"/>
    <w:rsid w:val="00064E33"/>
    <w:rsid w:val="0007314A"/>
    <w:rsid w:val="00073D0B"/>
    <w:rsid w:val="00073D50"/>
    <w:rsid w:val="00076E4F"/>
    <w:rsid w:val="00085A75"/>
    <w:rsid w:val="000944C8"/>
    <w:rsid w:val="000A216C"/>
    <w:rsid w:val="000B60B1"/>
    <w:rsid w:val="000C2E03"/>
    <w:rsid w:val="000C4694"/>
    <w:rsid w:val="000F4204"/>
    <w:rsid w:val="000F6D75"/>
    <w:rsid w:val="0011730C"/>
    <w:rsid w:val="00124070"/>
    <w:rsid w:val="00124B4F"/>
    <w:rsid w:val="00132A7A"/>
    <w:rsid w:val="00147E87"/>
    <w:rsid w:val="00153157"/>
    <w:rsid w:val="00154C4E"/>
    <w:rsid w:val="0016016B"/>
    <w:rsid w:val="00170CAE"/>
    <w:rsid w:val="001A1170"/>
    <w:rsid w:val="001A7FC5"/>
    <w:rsid w:val="001C1DA5"/>
    <w:rsid w:val="001C4535"/>
    <w:rsid w:val="001C53AC"/>
    <w:rsid w:val="001E75F4"/>
    <w:rsid w:val="001F4BD0"/>
    <w:rsid w:val="001F4C95"/>
    <w:rsid w:val="00216D1F"/>
    <w:rsid w:val="002560BA"/>
    <w:rsid w:val="002818AE"/>
    <w:rsid w:val="00281E87"/>
    <w:rsid w:val="00290C4C"/>
    <w:rsid w:val="002A44BE"/>
    <w:rsid w:val="002A682C"/>
    <w:rsid w:val="002B076A"/>
    <w:rsid w:val="002B3F34"/>
    <w:rsid w:val="002C7407"/>
    <w:rsid w:val="002F10FC"/>
    <w:rsid w:val="00300EAF"/>
    <w:rsid w:val="003056D4"/>
    <w:rsid w:val="00307D88"/>
    <w:rsid w:val="00311633"/>
    <w:rsid w:val="00321846"/>
    <w:rsid w:val="0035345F"/>
    <w:rsid w:val="00365B95"/>
    <w:rsid w:val="0037752A"/>
    <w:rsid w:val="003835BF"/>
    <w:rsid w:val="003A14C7"/>
    <w:rsid w:val="003A74EF"/>
    <w:rsid w:val="003B2C5A"/>
    <w:rsid w:val="003B544B"/>
    <w:rsid w:val="003C02F5"/>
    <w:rsid w:val="003C11E6"/>
    <w:rsid w:val="003F2A9E"/>
    <w:rsid w:val="00400B0F"/>
    <w:rsid w:val="004065E4"/>
    <w:rsid w:val="0043338F"/>
    <w:rsid w:val="00436733"/>
    <w:rsid w:val="00441965"/>
    <w:rsid w:val="00443929"/>
    <w:rsid w:val="00445447"/>
    <w:rsid w:val="00446C8B"/>
    <w:rsid w:val="004473AE"/>
    <w:rsid w:val="0045022C"/>
    <w:rsid w:val="004532B0"/>
    <w:rsid w:val="00455AD1"/>
    <w:rsid w:val="00475C6C"/>
    <w:rsid w:val="004761FC"/>
    <w:rsid w:val="004A3A0E"/>
    <w:rsid w:val="004A533B"/>
    <w:rsid w:val="004B06F3"/>
    <w:rsid w:val="004B20E3"/>
    <w:rsid w:val="004B405C"/>
    <w:rsid w:val="004B7553"/>
    <w:rsid w:val="004D034F"/>
    <w:rsid w:val="004E0C23"/>
    <w:rsid w:val="004F237F"/>
    <w:rsid w:val="004F3472"/>
    <w:rsid w:val="005073D3"/>
    <w:rsid w:val="00526A02"/>
    <w:rsid w:val="00527E3F"/>
    <w:rsid w:val="00531CBD"/>
    <w:rsid w:val="00534F46"/>
    <w:rsid w:val="005358CC"/>
    <w:rsid w:val="00580039"/>
    <w:rsid w:val="00594E95"/>
    <w:rsid w:val="00595BE0"/>
    <w:rsid w:val="005C326E"/>
    <w:rsid w:val="005C6275"/>
    <w:rsid w:val="005D3B35"/>
    <w:rsid w:val="005D5FCA"/>
    <w:rsid w:val="005E32BB"/>
    <w:rsid w:val="006004E6"/>
    <w:rsid w:val="00605F14"/>
    <w:rsid w:val="0062108C"/>
    <w:rsid w:val="00634EA9"/>
    <w:rsid w:val="00637CAB"/>
    <w:rsid w:val="00640B95"/>
    <w:rsid w:val="00641BD4"/>
    <w:rsid w:val="00642F72"/>
    <w:rsid w:val="00655888"/>
    <w:rsid w:val="006C2454"/>
    <w:rsid w:val="006C571E"/>
    <w:rsid w:val="006D50AE"/>
    <w:rsid w:val="006E2CB4"/>
    <w:rsid w:val="006E7514"/>
    <w:rsid w:val="006E7F4F"/>
    <w:rsid w:val="00701E39"/>
    <w:rsid w:val="00737D11"/>
    <w:rsid w:val="0075461C"/>
    <w:rsid w:val="00780ECA"/>
    <w:rsid w:val="00796B69"/>
    <w:rsid w:val="007A5CF3"/>
    <w:rsid w:val="007D1719"/>
    <w:rsid w:val="007D6820"/>
    <w:rsid w:val="007D693B"/>
    <w:rsid w:val="007D7FAA"/>
    <w:rsid w:val="007F2BE9"/>
    <w:rsid w:val="007F6415"/>
    <w:rsid w:val="00810F90"/>
    <w:rsid w:val="00812BDA"/>
    <w:rsid w:val="00823EDC"/>
    <w:rsid w:val="00835E3C"/>
    <w:rsid w:val="00843AAF"/>
    <w:rsid w:val="00845517"/>
    <w:rsid w:val="008477C5"/>
    <w:rsid w:val="00864A71"/>
    <w:rsid w:val="00877D9F"/>
    <w:rsid w:val="0089687F"/>
    <w:rsid w:val="008A1BA9"/>
    <w:rsid w:val="008E036F"/>
    <w:rsid w:val="008F012F"/>
    <w:rsid w:val="00911E4B"/>
    <w:rsid w:val="00915AE5"/>
    <w:rsid w:val="0091632A"/>
    <w:rsid w:val="00922CD0"/>
    <w:rsid w:val="0092718D"/>
    <w:rsid w:val="009345AF"/>
    <w:rsid w:val="00945088"/>
    <w:rsid w:val="00957AD7"/>
    <w:rsid w:val="0096278A"/>
    <w:rsid w:val="00966211"/>
    <w:rsid w:val="00966250"/>
    <w:rsid w:val="009821D7"/>
    <w:rsid w:val="00985E42"/>
    <w:rsid w:val="009B1528"/>
    <w:rsid w:val="009C5824"/>
    <w:rsid w:val="00A00B56"/>
    <w:rsid w:val="00A1231C"/>
    <w:rsid w:val="00A13E6F"/>
    <w:rsid w:val="00A2579E"/>
    <w:rsid w:val="00A2789A"/>
    <w:rsid w:val="00A527B0"/>
    <w:rsid w:val="00A55951"/>
    <w:rsid w:val="00A6281A"/>
    <w:rsid w:val="00A9114B"/>
    <w:rsid w:val="00AA2FAD"/>
    <w:rsid w:val="00AB4465"/>
    <w:rsid w:val="00AB6CAC"/>
    <w:rsid w:val="00AC6EB2"/>
    <w:rsid w:val="00AF1044"/>
    <w:rsid w:val="00AF681E"/>
    <w:rsid w:val="00AF6D0B"/>
    <w:rsid w:val="00B11EAD"/>
    <w:rsid w:val="00B12C37"/>
    <w:rsid w:val="00B12D4F"/>
    <w:rsid w:val="00B35B56"/>
    <w:rsid w:val="00B36633"/>
    <w:rsid w:val="00B40A30"/>
    <w:rsid w:val="00B46DA8"/>
    <w:rsid w:val="00B53D68"/>
    <w:rsid w:val="00B72F4A"/>
    <w:rsid w:val="00B74E10"/>
    <w:rsid w:val="00B921D7"/>
    <w:rsid w:val="00B92203"/>
    <w:rsid w:val="00BB591C"/>
    <w:rsid w:val="00BB6EEE"/>
    <w:rsid w:val="00BB7428"/>
    <w:rsid w:val="00BE7383"/>
    <w:rsid w:val="00C06A75"/>
    <w:rsid w:val="00C47D23"/>
    <w:rsid w:val="00C67BCE"/>
    <w:rsid w:val="00C7216C"/>
    <w:rsid w:val="00C761C1"/>
    <w:rsid w:val="00C82ABB"/>
    <w:rsid w:val="00C852AF"/>
    <w:rsid w:val="00C871EB"/>
    <w:rsid w:val="00C9542D"/>
    <w:rsid w:val="00C96D8C"/>
    <w:rsid w:val="00CA1571"/>
    <w:rsid w:val="00CA3750"/>
    <w:rsid w:val="00CA39A7"/>
    <w:rsid w:val="00CD4EE8"/>
    <w:rsid w:val="00CD739E"/>
    <w:rsid w:val="00CD7DF2"/>
    <w:rsid w:val="00CF4815"/>
    <w:rsid w:val="00D008C0"/>
    <w:rsid w:val="00D01A95"/>
    <w:rsid w:val="00D060E2"/>
    <w:rsid w:val="00D07A11"/>
    <w:rsid w:val="00D125DF"/>
    <w:rsid w:val="00D13DB2"/>
    <w:rsid w:val="00D2064A"/>
    <w:rsid w:val="00D27773"/>
    <w:rsid w:val="00D334E8"/>
    <w:rsid w:val="00D40E23"/>
    <w:rsid w:val="00D4212D"/>
    <w:rsid w:val="00D5467F"/>
    <w:rsid w:val="00D608A4"/>
    <w:rsid w:val="00D704A2"/>
    <w:rsid w:val="00D86F22"/>
    <w:rsid w:val="00DA6A06"/>
    <w:rsid w:val="00DB73A9"/>
    <w:rsid w:val="00DE0154"/>
    <w:rsid w:val="00E142E4"/>
    <w:rsid w:val="00E21E0C"/>
    <w:rsid w:val="00E5179C"/>
    <w:rsid w:val="00E773A0"/>
    <w:rsid w:val="00E84610"/>
    <w:rsid w:val="00E8514B"/>
    <w:rsid w:val="00E85586"/>
    <w:rsid w:val="00EA4EC1"/>
    <w:rsid w:val="00EA7B52"/>
    <w:rsid w:val="00EC2ACD"/>
    <w:rsid w:val="00ED7C29"/>
    <w:rsid w:val="00F023AB"/>
    <w:rsid w:val="00F077A0"/>
    <w:rsid w:val="00F17573"/>
    <w:rsid w:val="00F414C0"/>
    <w:rsid w:val="00F4283C"/>
    <w:rsid w:val="00F42F0F"/>
    <w:rsid w:val="00F43F3C"/>
    <w:rsid w:val="00F50DD6"/>
    <w:rsid w:val="00F76F05"/>
    <w:rsid w:val="00FB4663"/>
    <w:rsid w:val="00FC3645"/>
    <w:rsid w:val="00FC36A6"/>
    <w:rsid w:val="00FC55A1"/>
    <w:rsid w:val="00FD2999"/>
    <w:rsid w:val="00FF2250"/>
    <w:rsid w:val="00FF7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78E6C"/>
  <w15:chartTrackingRefBased/>
  <w15:docId w15:val="{02280038-D696-4797-AD9C-62B636597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250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35BF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35BF"/>
    <w:pPr>
      <w:keepNext/>
      <w:keepLines/>
      <w:spacing w:before="40" w:after="0"/>
      <w:ind w:left="720"/>
      <w:outlineLvl w:val="1"/>
    </w:pPr>
    <w:rPr>
      <w:rFonts w:eastAsiaTheme="majorEastAsia" w:cstheme="majorBidi"/>
      <w:b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3835BF"/>
    <w:rPr>
      <w:rFonts w:ascii="Times New Roman" w:eastAsiaTheme="majorEastAsia" w:hAnsi="Times New Roman" w:cstheme="majorBidi"/>
      <w:b/>
      <w:i/>
      <w:sz w:val="24"/>
      <w:szCs w:val="26"/>
    </w:rPr>
  </w:style>
  <w:style w:type="paragraph" w:styleId="NoSpacing">
    <w:name w:val="No Spacing"/>
    <w:uiPriority w:val="1"/>
    <w:qFormat/>
    <w:rsid w:val="003835BF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835BF"/>
    <w:rPr>
      <w:rFonts w:ascii="Times New Roman" w:eastAsiaTheme="majorEastAsia" w:hAnsi="Times New Roman" w:cstheme="majorBidi"/>
      <w:b/>
      <w:sz w:val="24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3835BF"/>
    <w:pPr>
      <w:spacing w:after="0" w:line="360" w:lineRule="auto"/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35BF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paragraph" w:customStyle="1" w:styleId="pf0">
    <w:name w:val="pf0"/>
    <w:basedOn w:val="Normal"/>
    <w:rsid w:val="004761FC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E851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514B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851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514B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8.xml"/><Relationship Id="rId18" Type="http://schemas.openxmlformats.org/officeDocument/2006/relationships/chart" Target="charts/chart13.xml"/><Relationship Id="rId26" Type="http://schemas.openxmlformats.org/officeDocument/2006/relationships/chart" Target="charts/chart21.xml"/><Relationship Id="rId39" Type="http://schemas.openxmlformats.org/officeDocument/2006/relationships/chart" Target="charts/chart34.xml"/><Relationship Id="rId21" Type="http://schemas.openxmlformats.org/officeDocument/2006/relationships/chart" Target="charts/chart16.xml"/><Relationship Id="rId34" Type="http://schemas.openxmlformats.org/officeDocument/2006/relationships/chart" Target="charts/chart29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6" Type="http://schemas.openxmlformats.org/officeDocument/2006/relationships/chart" Target="charts/chart11.xml"/><Relationship Id="rId20" Type="http://schemas.openxmlformats.org/officeDocument/2006/relationships/chart" Target="charts/chart15.xml"/><Relationship Id="rId29" Type="http://schemas.openxmlformats.org/officeDocument/2006/relationships/chart" Target="charts/chart24.xml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24" Type="http://schemas.openxmlformats.org/officeDocument/2006/relationships/chart" Target="charts/chart19.xml"/><Relationship Id="rId32" Type="http://schemas.openxmlformats.org/officeDocument/2006/relationships/chart" Target="charts/chart27.xml"/><Relationship Id="rId37" Type="http://schemas.openxmlformats.org/officeDocument/2006/relationships/chart" Target="charts/chart32.xml"/><Relationship Id="rId40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chart" Target="charts/chart10.xml"/><Relationship Id="rId23" Type="http://schemas.openxmlformats.org/officeDocument/2006/relationships/chart" Target="charts/chart18.xml"/><Relationship Id="rId28" Type="http://schemas.openxmlformats.org/officeDocument/2006/relationships/chart" Target="charts/chart23.xml"/><Relationship Id="rId36" Type="http://schemas.openxmlformats.org/officeDocument/2006/relationships/chart" Target="charts/chart31.xml"/><Relationship Id="rId10" Type="http://schemas.openxmlformats.org/officeDocument/2006/relationships/chart" Target="charts/chart5.xml"/><Relationship Id="rId19" Type="http://schemas.openxmlformats.org/officeDocument/2006/relationships/chart" Target="charts/chart14.xml"/><Relationship Id="rId31" Type="http://schemas.openxmlformats.org/officeDocument/2006/relationships/chart" Target="charts/chart26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chart" Target="charts/chart9.xml"/><Relationship Id="rId22" Type="http://schemas.openxmlformats.org/officeDocument/2006/relationships/chart" Target="charts/chart17.xml"/><Relationship Id="rId27" Type="http://schemas.openxmlformats.org/officeDocument/2006/relationships/chart" Target="charts/chart22.xml"/><Relationship Id="rId30" Type="http://schemas.openxmlformats.org/officeDocument/2006/relationships/chart" Target="charts/chart25.xml"/><Relationship Id="rId35" Type="http://schemas.openxmlformats.org/officeDocument/2006/relationships/chart" Target="charts/chart30.xml"/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12" Type="http://schemas.openxmlformats.org/officeDocument/2006/relationships/chart" Target="charts/chart7.xml"/><Relationship Id="rId17" Type="http://schemas.openxmlformats.org/officeDocument/2006/relationships/chart" Target="charts/chart12.xml"/><Relationship Id="rId25" Type="http://schemas.openxmlformats.org/officeDocument/2006/relationships/chart" Target="charts/chart20.xml"/><Relationship Id="rId33" Type="http://schemas.openxmlformats.org/officeDocument/2006/relationships/chart" Target="charts/chart28.xml"/><Relationship Id="rId38" Type="http://schemas.openxmlformats.org/officeDocument/2006/relationships/chart" Target="charts/chart3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ce900b5b636b1457/Desktop/Water%20Project/Report/Water%20Regression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ce900b5b636b1457/Desktop/Water%20Project/Report/Water%20Regressions.xlsx" TargetMode="External"/><Relationship Id="rId2" Type="http://schemas.microsoft.com/office/2011/relationships/chartColorStyle" Target="colors10.xml"/><Relationship Id="rId1" Type="http://schemas.microsoft.com/office/2011/relationships/chartStyle" Target="style10.xml"/><Relationship Id="rId4" Type="http://schemas.openxmlformats.org/officeDocument/2006/relationships/chartUserShapes" Target="../drawings/drawing9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ce900b5b636b1457/Desktop/Water%20Project/Report/Water%20Regressions.xlsx" TargetMode="External"/><Relationship Id="rId2" Type="http://schemas.microsoft.com/office/2011/relationships/chartColorStyle" Target="colors11.xml"/><Relationship Id="rId1" Type="http://schemas.microsoft.com/office/2011/relationships/chartStyle" Target="style11.xml"/><Relationship Id="rId4" Type="http://schemas.openxmlformats.org/officeDocument/2006/relationships/chartUserShapes" Target="../drawings/drawing10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ce900b5b636b1457/Desktop/Water%20Project/Report/Water%20Regressions.xlsx" TargetMode="External"/><Relationship Id="rId2" Type="http://schemas.microsoft.com/office/2011/relationships/chartColorStyle" Target="colors12.xml"/><Relationship Id="rId1" Type="http://schemas.microsoft.com/office/2011/relationships/chartStyle" Target="style12.xml"/><Relationship Id="rId4" Type="http://schemas.openxmlformats.org/officeDocument/2006/relationships/chartUserShapes" Target="../drawings/drawing11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ce900b5b636b1457/Desktop/Water%20Project/Report/Water%20Regressions.xlsx" TargetMode="External"/><Relationship Id="rId2" Type="http://schemas.microsoft.com/office/2011/relationships/chartColorStyle" Target="colors13.xml"/><Relationship Id="rId1" Type="http://schemas.microsoft.com/office/2011/relationships/chartStyle" Target="style13.xml"/><Relationship Id="rId4" Type="http://schemas.openxmlformats.org/officeDocument/2006/relationships/chartUserShapes" Target="../drawings/drawing12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ce900b5b636b1457/Desktop/Water%20Project/Report/Water%20Regressions.xlsx" TargetMode="External"/><Relationship Id="rId2" Type="http://schemas.microsoft.com/office/2011/relationships/chartColorStyle" Target="colors14.xml"/><Relationship Id="rId1" Type="http://schemas.microsoft.com/office/2011/relationships/chartStyle" Target="style14.xml"/><Relationship Id="rId4" Type="http://schemas.openxmlformats.org/officeDocument/2006/relationships/chartUserShapes" Target="../drawings/drawing13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ce900b5b636b1457/Desktop/Water%20Project/Report/Water%20Regressions.xlsx" TargetMode="External"/><Relationship Id="rId2" Type="http://schemas.microsoft.com/office/2011/relationships/chartColorStyle" Target="colors15.xml"/><Relationship Id="rId1" Type="http://schemas.microsoft.com/office/2011/relationships/chartStyle" Target="style15.xml"/><Relationship Id="rId4" Type="http://schemas.openxmlformats.org/officeDocument/2006/relationships/chartUserShapes" Target="../drawings/drawing14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ce900b5b636b1457/Desktop/Water%20Project/Report/Water%20Regressions.xlsx" TargetMode="External"/><Relationship Id="rId2" Type="http://schemas.microsoft.com/office/2011/relationships/chartColorStyle" Target="colors16.xml"/><Relationship Id="rId1" Type="http://schemas.microsoft.com/office/2011/relationships/chartStyle" Target="style16.xml"/><Relationship Id="rId4" Type="http://schemas.openxmlformats.org/officeDocument/2006/relationships/chartUserShapes" Target="../drawings/drawing15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ce900b5b636b1457/Desktop/Water%20Project/Report/Water%20Regressions.xlsx" TargetMode="External"/><Relationship Id="rId2" Type="http://schemas.microsoft.com/office/2011/relationships/chartColorStyle" Target="colors17.xml"/><Relationship Id="rId1" Type="http://schemas.microsoft.com/office/2011/relationships/chartStyle" Target="style17.xml"/><Relationship Id="rId4" Type="http://schemas.openxmlformats.org/officeDocument/2006/relationships/chartUserShapes" Target="../drawings/drawing16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ce900b5b636b1457/Desktop/Water%20Project/Report/Water%20Regressions.xlsx" TargetMode="External"/><Relationship Id="rId2" Type="http://schemas.microsoft.com/office/2011/relationships/chartColorStyle" Target="colors18.xml"/><Relationship Id="rId1" Type="http://schemas.microsoft.com/office/2011/relationships/chartStyle" Target="style18.xml"/><Relationship Id="rId4" Type="http://schemas.openxmlformats.org/officeDocument/2006/relationships/chartUserShapes" Target="../drawings/drawing17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ce900b5b636b1457/Desktop/Water%20Project/Report/Water%20Regressions.xlsx" TargetMode="External"/><Relationship Id="rId2" Type="http://schemas.microsoft.com/office/2011/relationships/chartColorStyle" Target="colors19.xml"/><Relationship Id="rId1" Type="http://schemas.microsoft.com/office/2011/relationships/chartStyle" Target="style19.xml"/><Relationship Id="rId4" Type="http://schemas.openxmlformats.org/officeDocument/2006/relationships/chartUserShapes" Target="../drawings/drawing18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ce900b5b636b1457/Desktop/Water%20Project/Report/Water%20Regressions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1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ce900b5b636b1457/Desktop/Water%20Project/Report/Water%20Regressions.xlsx" TargetMode="External"/><Relationship Id="rId2" Type="http://schemas.microsoft.com/office/2011/relationships/chartColorStyle" Target="colors20.xml"/><Relationship Id="rId1" Type="http://schemas.microsoft.com/office/2011/relationships/chartStyle" Target="style20.xml"/><Relationship Id="rId4" Type="http://schemas.openxmlformats.org/officeDocument/2006/relationships/chartUserShapes" Target="../drawings/drawing19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ce900b5b636b1457/Desktop/Water%20Project/Report/Water%20Regressions.xlsx" TargetMode="External"/><Relationship Id="rId2" Type="http://schemas.microsoft.com/office/2011/relationships/chartColorStyle" Target="colors21.xml"/><Relationship Id="rId1" Type="http://schemas.microsoft.com/office/2011/relationships/chartStyle" Target="style21.xml"/><Relationship Id="rId4" Type="http://schemas.openxmlformats.org/officeDocument/2006/relationships/chartUserShapes" Target="../drawings/drawing20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ce900b5b636b1457/Desktop/Water%20Project/Report/Water%20Regressions.xlsx" TargetMode="External"/><Relationship Id="rId2" Type="http://schemas.microsoft.com/office/2011/relationships/chartColorStyle" Target="colors22.xml"/><Relationship Id="rId1" Type="http://schemas.microsoft.com/office/2011/relationships/chartStyle" Target="style22.xml"/><Relationship Id="rId4" Type="http://schemas.openxmlformats.org/officeDocument/2006/relationships/chartUserShapes" Target="../drawings/drawing21.xm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ce900b5b636b1457/Desktop/Water%20Project/Report/Water%20Regressions.xlsx" TargetMode="External"/><Relationship Id="rId2" Type="http://schemas.microsoft.com/office/2011/relationships/chartColorStyle" Target="colors23.xml"/><Relationship Id="rId1" Type="http://schemas.microsoft.com/office/2011/relationships/chartStyle" Target="style23.xml"/><Relationship Id="rId4" Type="http://schemas.openxmlformats.org/officeDocument/2006/relationships/chartUserShapes" Target="../drawings/drawing22.xml"/></Relationships>
</file>

<file path=word/charts/_rels/chart24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ce900b5b636b1457/Desktop/Water%20Project/Report/Water%20Regressions.xlsx" TargetMode="External"/><Relationship Id="rId2" Type="http://schemas.microsoft.com/office/2011/relationships/chartColorStyle" Target="colors24.xml"/><Relationship Id="rId1" Type="http://schemas.microsoft.com/office/2011/relationships/chartStyle" Target="style24.xml"/><Relationship Id="rId4" Type="http://schemas.openxmlformats.org/officeDocument/2006/relationships/chartUserShapes" Target="../drawings/drawing23.xml"/></Relationships>
</file>

<file path=word/charts/_rels/chart25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ce900b5b636b1457/Desktop/Water%20Project/Report/Water%20Regressions.xlsx" TargetMode="External"/><Relationship Id="rId2" Type="http://schemas.microsoft.com/office/2011/relationships/chartColorStyle" Target="colors25.xml"/><Relationship Id="rId1" Type="http://schemas.microsoft.com/office/2011/relationships/chartStyle" Target="style25.xml"/><Relationship Id="rId4" Type="http://schemas.openxmlformats.org/officeDocument/2006/relationships/chartUserShapes" Target="../drawings/drawing24.xml"/></Relationships>
</file>

<file path=word/charts/_rels/chart26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ce900b5b636b1457/Desktop/Water%20Project/Report/Water%20Regressions.xlsx" TargetMode="External"/><Relationship Id="rId2" Type="http://schemas.microsoft.com/office/2011/relationships/chartColorStyle" Target="colors26.xml"/><Relationship Id="rId1" Type="http://schemas.microsoft.com/office/2011/relationships/chartStyle" Target="style26.xml"/><Relationship Id="rId4" Type="http://schemas.openxmlformats.org/officeDocument/2006/relationships/chartUserShapes" Target="../drawings/drawing25.xml"/></Relationships>
</file>

<file path=word/charts/_rels/chart27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ce900b5b636b1457/Desktop/Water%20Project/Report/Water%20Regressions.xlsx" TargetMode="External"/><Relationship Id="rId2" Type="http://schemas.microsoft.com/office/2011/relationships/chartColorStyle" Target="colors27.xml"/><Relationship Id="rId1" Type="http://schemas.microsoft.com/office/2011/relationships/chartStyle" Target="style27.xml"/></Relationships>
</file>

<file path=word/charts/_rels/chart28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ce900b5b636b1457/Desktop/Water%20Project/Report/Water%20Regressions.xlsx" TargetMode="External"/><Relationship Id="rId2" Type="http://schemas.microsoft.com/office/2011/relationships/chartColorStyle" Target="colors28.xml"/><Relationship Id="rId1" Type="http://schemas.microsoft.com/office/2011/relationships/chartStyle" Target="style28.xml"/></Relationships>
</file>

<file path=word/charts/_rels/chart29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ce900b5b636b1457/Desktop/Water%20Project/Report/Water%20Regressions.xlsx" TargetMode="External"/><Relationship Id="rId2" Type="http://schemas.microsoft.com/office/2011/relationships/chartColorStyle" Target="colors29.xml"/><Relationship Id="rId1" Type="http://schemas.microsoft.com/office/2011/relationships/chartStyle" Target="style29.xml"/><Relationship Id="rId4" Type="http://schemas.openxmlformats.org/officeDocument/2006/relationships/chartUserShapes" Target="../drawings/drawing26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ce900b5b636b1457/Desktop/Water%20Project/Report/Water%20Regressions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2.xml"/></Relationships>
</file>

<file path=word/charts/_rels/chart30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ce900b5b636b1457/Desktop/Water%20Project/Report/Water%20Regressions.xlsx" TargetMode="External"/><Relationship Id="rId2" Type="http://schemas.microsoft.com/office/2011/relationships/chartColorStyle" Target="colors30.xml"/><Relationship Id="rId1" Type="http://schemas.microsoft.com/office/2011/relationships/chartStyle" Target="style30.xml"/></Relationships>
</file>

<file path=word/charts/_rels/chart3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ce900b5b636b1457/Desktop/Water%20Project/Report/Water%20Regressions.xlsx" TargetMode="External"/><Relationship Id="rId2" Type="http://schemas.microsoft.com/office/2011/relationships/chartColorStyle" Target="colors31.xml"/><Relationship Id="rId1" Type="http://schemas.microsoft.com/office/2011/relationships/chartStyle" Target="style31.xml"/><Relationship Id="rId4" Type="http://schemas.openxmlformats.org/officeDocument/2006/relationships/chartUserShapes" Target="../drawings/drawing27.xml"/></Relationships>
</file>

<file path=word/charts/_rels/chart3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ce900b5b636b1457/Desktop/Water%20Project/Report/Water%20Regressions.xlsx" TargetMode="External"/><Relationship Id="rId2" Type="http://schemas.microsoft.com/office/2011/relationships/chartColorStyle" Target="colors32.xml"/><Relationship Id="rId1" Type="http://schemas.microsoft.com/office/2011/relationships/chartStyle" Target="style32.xml"/></Relationships>
</file>

<file path=word/charts/_rels/chart33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ce900b5b636b1457/Desktop/Water%20Project/Report/Water%20Regressions.xlsx" TargetMode="External"/><Relationship Id="rId2" Type="http://schemas.microsoft.com/office/2011/relationships/chartColorStyle" Target="colors33.xml"/><Relationship Id="rId1" Type="http://schemas.microsoft.com/office/2011/relationships/chartStyle" Target="style33.xml"/></Relationships>
</file>

<file path=word/charts/_rels/chart34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ce900b5b636b1457/Desktop/Water%20Project/Report/Water%20Regressions.xlsx" TargetMode="External"/><Relationship Id="rId2" Type="http://schemas.microsoft.com/office/2011/relationships/chartColorStyle" Target="colors34.xml"/><Relationship Id="rId1" Type="http://schemas.microsoft.com/office/2011/relationships/chartStyle" Target="style34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ce900b5b636b1457/Desktop/Water%20Project/Report/Water%20Regressions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3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ce900b5b636b1457/Desktop/Water%20Project/Report/Water%20Regressions.xlsx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4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ce900b5b636b1457/Desktop/Water%20Project/Report/Water%20Regressions.xlsx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5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ce900b5b636b1457/Desktop/Water%20Project/Report/Water%20Regressions.xlsx" TargetMode="Externa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chartUserShapes" Target="../drawings/drawing6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ce900b5b636b1457/Desktop/Water%20Project/Report/Water%20Regressions.xlsx" TargetMode="Externa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chartUserShapes" Target="../drawings/drawing7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ce900b5b636b1457/Desktop/Water%20Project/Report/Water%20Regressions.xlsx" TargetMode="External"/><Relationship Id="rId2" Type="http://schemas.microsoft.com/office/2011/relationships/chartColorStyle" Target="colors9.xml"/><Relationship Id="rId1" Type="http://schemas.microsoft.com/office/2011/relationships/chartStyle" Target="style9.xml"/><Relationship Id="rId4" Type="http://schemas.openxmlformats.org/officeDocument/2006/relationships/chartUserShapes" Target="../drawings/drawing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Period</a:t>
            </a:r>
            <a:r>
              <a:rPr lang="en-US" sz="1200" b="1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1 Average Daily Feed Intake and Average Daily Gain</a:t>
            </a:r>
            <a:endParaRPr lang="en-US" sz="12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972222222222223"/>
          <c:y val="0.22335666375036453"/>
          <c:w val="0.79472222222222222"/>
          <c:h val="0.50869386118401871"/>
        </c:manualLayout>
      </c:layout>
      <c:scatterChart>
        <c:scatterStyle val="lineMarker"/>
        <c:varyColors val="0"/>
        <c:ser>
          <c:idx val="0"/>
          <c:order val="0"/>
          <c:tx>
            <c:strRef>
              <c:f>'[Water Regressions.xlsx]S1 - P1'!$E$1</c:f>
              <c:strCache>
                <c:ptCount val="1"/>
                <c:pt idx="0">
                  <c:v>ADG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3"/>
            <c:dispRSqr val="0"/>
            <c:dispEq val="0"/>
          </c:trendline>
          <c:xVal>
            <c:numRef>
              <c:f>'[Water Regressions.xlsx]S1 - P1'!$D$2:$D$67</c:f>
              <c:numCache>
                <c:formatCode>General</c:formatCode>
                <c:ptCount val="66"/>
                <c:pt idx="0">
                  <c:v>525</c:v>
                </c:pt>
                <c:pt idx="1">
                  <c:v>691.66666666666663</c:v>
                </c:pt>
                <c:pt idx="2">
                  <c:v>1950</c:v>
                </c:pt>
                <c:pt idx="3">
                  <c:v>583.33333333333337</c:v>
                </c:pt>
                <c:pt idx="4">
                  <c:v>1450</c:v>
                </c:pt>
                <c:pt idx="5">
                  <c:v>1850</c:v>
                </c:pt>
                <c:pt idx="6">
                  <c:v>466.66666666666669</c:v>
                </c:pt>
                <c:pt idx="7">
                  <c:v>908.33333333333337</c:v>
                </c:pt>
                <c:pt idx="8">
                  <c:v>533.33333333333337</c:v>
                </c:pt>
                <c:pt idx="9">
                  <c:v>1916.6666666666667</c:v>
                </c:pt>
                <c:pt idx="10">
                  <c:v>441.66666666666669</c:v>
                </c:pt>
                <c:pt idx="11">
                  <c:v>500</c:v>
                </c:pt>
                <c:pt idx="12">
                  <c:v>608.33333333333337</c:v>
                </c:pt>
                <c:pt idx="13">
                  <c:v>1491.6666666666667</c:v>
                </c:pt>
                <c:pt idx="14">
                  <c:v>841.66666666666663</c:v>
                </c:pt>
                <c:pt idx="15">
                  <c:v>575</c:v>
                </c:pt>
                <c:pt idx="16">
                  <c:v>1666.6666666666667</c:v>
                </c:pt>
                <c:pt idx="17">
                  <c:v>825</c:v>
                </c:pt>
                <c:pt idx="18">
                  <c:v>641.66666666666663</c:v>
                </c:pt>
                <c:pt idx="19">
                  <c:v>625</c:v>
                </c:pt>
                <c:pt idx="20">
                  <c:v>2233.3333333333335</c:v>
                </c:pt>
                <c:pt idx="21">
                  <c:v>1750</c:v>
                </c:pt>
                <c:pt idx="22">
                  <c:v>983.33333333333337</c:v>
                </c:pt>
                <c:pt idx="23">
                  <c:v>741.66666666666663</c:v>
                </c:pt>
                <c:pt idx="24">
                  <c:v>1825</c:v>
                </c:pt>
                <c:pt idx="25">
                  <c:v>691.66666666666663</c:v>
                </c:pt>
                <c:pt idx="26">
                  <c:v>1771.875</c:v>
                </c:pt>
                <c:pt idx="27">
                  <c:v>441.66666666666669</c:v>
                </c:pt>
                <c:pt idx="28">
                  <c:v>816.66666666666663</c:v>
                </c:pt>
                <c:pt idx="29">
                  <c:v>400</c:v>
                </c:pt>
                <c:pt idx="30">
                  <c:v>1916.6666666666667</c:v>
                </c:pt>
                <c:pt idx="31">
                  <c:v>658.33333333333337</c:v>
                </c:pt>
                <c:pt idx="32">
                  <c:v>450</c:v>
                </c:pt>
                <c:pt idx="33">
                  <c:v>358.33333333333331</c:v>
                </c:pt>
                <c:pt idx="34">
                  <c:v>1616.6666666666667</c:v>
                </c:pt>
                <c:pt idx="35">
                  <c:v>816.66666666666663</c:v>
                </c:pt>
                <c:pt idx="36">
                  <c:v>283.33333333333331</c:v>
                </c:pt>
                <c:pt idx="37">
                  <c:v>1037.5</c:v>
                </c:pt>
                <c:pt idx="38">
                  <c:v>2000</c:v>
                </c:pt>
                <c:pt idx="39">
                  <c:v>1950</c:v>
                </c:pt>
                <c:pt idx="40">
                  <c:v>516.66666666666663</c:v>
                </c:pt>
                <c:pt idx="41">
                  <c:v>1616.6666666666667</c:v>
                </c:pt>
                <c:pt idx="42">
                  <c:v>850</c:v>
                </c:pt>
                <c:pt idx="43">
                  <c:v>1783.3333333333333</c:v>
                </c:pt>
                <c:pt idx="44">
                  <c:v>1116.6666666666667</c:v>
                </c:pt>
                <c:pt idx="45">
                  <c:v>1566.6666666666667</c:v>
                </c:pt>
                <c:pt idx="46">
                  <c:v>1916.6666666666667</c:v>
                </c:pt>
                <c:pt idx="47">
                  <c:v>362.5</c:v>
                </c:pt>
                <c:pt idx="48">
                  <c:v>550</c:v>
                </c:pt>
                <c:pt idx="49">
                  <c:v>1783.3333333333333</c:v>
                </c:pt>
                <c:pt idx="50">
                  <c:v>2083.3333333333335</c:v>
                </c:pt>
                <c:pt idx="51">
                  <c:v>883.33333333333337</c:v>
                </c:pt>
                <c:pt idx="52">
                  <c:v>833.33333333333337</c:v>
                </c:pt>
                <c:pt idx="53">
                  <c:v>1041.6666666666667</c:v>
                </c:pt>
                <c:pt idx="54">
                  <c:v>1119.7916666666667</c:v>
                </c:pt>
                <c:pt idx="55">
                  <c:v>575</c:v>
                </c:pt>
                <c:pt idx="56">
                  <c:v>716.66666666666663</c:v>
                </c:pt>
                <c:pt idx="57">
                  <c:v>2166.6666666666665</c:v>
                </c:pt>
                <c:pt idx="58">
                  <c:v>641.66666666666663</c:v>
                </c:pt>
                <c:pt idx="59">
                  <c:v>858.33333333333337</c:v>
                </c:pt>
                <c:pt idx="60">
                  <c:v>1383.3333333333333</c:v>
                </c:pt>
                <c:pt idx="61">
                  <c:v>675</c:v>
                </c:pt>
                <c:pt idx="62">
                  <c:v>625</c:v>
                </c:pt>
                <c:pt idx="63">
                  <c:v>1950</c:v>
                </c:pt>
                <c:pt idx="64">
                  <c:v>1816.6666666666667</c:v>
                </c:pt>
                <c:pt idx="65">
                  <c:v>483.33333333333331</c:v>
                </c:pt>
              </c:numCache>
            </c:numRef>
          </c:xVal>
          <c:yVal>
            <c:numRef>
              <c:f>'[Water Regressions.xlsx]S1 - P1'!$E$2:$E$67</c:f>
              <c:numCache>
                <c:formatCode>0.000</c:formatCode>
                <c:ptCount val="66"/>
                <c:pt idx="0">
                  <c:v>0.8253623188405802</c:v>
                </c:pt>
                <c:pt idx="1">
                  <c:v>0.82857142857142885</c:v>
                </c:pt>
                <c:pt idx="2">
                  <c:v>0.77142857142857157</c:v>
                </c:pt>
                <c:pt idx="3">
                  <c:v>0.6535714285714288</c:v>
                </c:pt>
                <c:pt idx="4">
                  <c:v>0.77976190476190488</c:v>
                </c:pt>
                <c:pt idx="5">
                  <c:v>0.73392857142857171</c:v>
                </c:pt>
                <c:pt idx="6">
                  <c:v>0.69821428571428579</c:v>
                </c:pt>
                <c:pt idx="7">
                  <c:v>0.78095238095238084</c:v>
                </c:pt>
                <c:pt idx="8">
                  <c:v>0.84940476190476188</c:v>
                </c:pt>
                <c:pt idx="9">
                  <c:v>0.82916666666666672</c:v>
                </c:pt>
                <c:pt idx="10">
                  <c:v>0.79166666666666696</c:v>
                </c:pt>
                <c:pt idx="11">
                  <c:v>0.70476190476190481</c:v>
                </c:pt>
                <c:pt idx="12">
                  <c:v>0.71666666666666667</c:v>
                </c:pt>
                <c:pt idx="13">
                  <c:v>0.76726190476190492</c:v>
                </c:pt>
                <c:pt idx="14">
                  <c:v>0.73571428571428588</c:v>
                </c:pt>
                <c:pt idx="15">
                  <c:v>0.81190476190476224</c:v>
                </c:pt>
                <c:pt idx="16">
                  <c:v>0.86785714285714277</c:v>
                </c:pt>
                <c:pt idx="17">
                  <c:v>0.75595238095238093</c:v>
                </c:pt>
                <c:pt idx="18">
                  <c:v>0.74999999999999967</c:v>
                </c:pt>
                <c:pt idx="19">
                  <c:v>0.81178571428571455</c:v>
                </c:pt>
                <c:pt idx="20">
                  <c:v>0.85535714285714282</c:v>
                </c:pt>
                <c:pt idx="21">
                  <c:v>0.85476190476190472</c:v>
                </c:pt>
                <c:pt idx="22">
                  <c:v>0.72321428571428592</c:v>
                </c:pt>
                <c:pt idx="23">
                  <c:v>0.80238095238095231</c:v>
                </c:pt>
                <c:pt idx="24">
                  <c:v>0.89583333333333315</c:v>
                </c:pt>
                <c:pt idx="25">
                  <c:v>0.74523809523809503</c:v>
                </c:pt>
                <c:pt idx="26">
                  <c:v>0.724404761904762</c:v>
                </c:pt>
                <c:pt idx="27">
                  <c:v>0.8125</c:v>
                </c:pt>
                <c:pt idx="28">
                  <c:v>0.89107142857142829</c:v>
                </c:pt>
                <c:pt idx="29">
                  <c:v>0.81011904761904763</c:v>
                </c:pt>
                <c:pt idx="30">
                  <c:v>0.79404761904761922</c:v>
                </c:pt>
                <c:pt idx="31">
                  <c:v>0.79404761904761922</c:v>
                </c:pt>
                <c:pt idx="32">
                  <c:v>0.86547619047619051</c:v>
                </c:pt>
                <c:pt idx="33">
                  <c:v>0.80535714285714322</c:v>
                </c:pt>
                <c:pt idx="34">
                  <c:v>0.78809523809523796</c:v>
                </c:pt>
                <c:pt idx="35">
                  <c:v>0.83452380952380945</c:v>
                </c:pt>
                <c:pt idx="36">
                  <c:v>0.85416666666666685</c:v>
                </c:pt>
                <c:pt idx="37">
                  <c:v>0.90476190476190488</c:v>
                </c:pt>
                <c:pt idx="38">
                  <c:v>0.97797619047619055</c:v>
                </c:pt>
                <c:pt idx="39">
                  <c:v>0.80793650793650806</c:v>
                </c:pt>
                <c:pt idx="40">
                  <c:v>0.75873015873015892</c:v>
                </c:pt>
                <c:pt idx="41">
                  <c:v>0.96904761904761927</c:v>
                </c:pt>
                <c:pt idx="42">
                  <c:v>0.96111111111111081</c:v>
                </c:pt>
                <c:pt idx="43">
                  <c:v>0.91031746031746019</c:v>
                </c:pt>
                <c:pt idx="44">
                  <c:v>0.95317460317460334</c:v>
                </c:pt>
                <c:pt idx="45">
                  <c:v>1.0595238095238093</c:v>
                </c:pt>
                <c:pt idx="46">
                  <c:v>0.96666666666666656</c:v>
                </c:pt>
                <c:pt idx="47">
                  <c:v>0.89761904761904798</c:v>
                </c:pt>
                <c:pt idx="48">
                  <c:v>0.83968253968253936</c:v>
                </c:pt>
                <c:pt idx="49">
                  <c:v>0.93333333333333379</c:v>
                </c:pt>
                <c:pt idx="50">
                  <c:v>0.85873015873015845</c:v>
                </c:pt>
                <c:pt idx="51">
                  <c:v>0.7611111111111114</c:v>
                </c:pt>
                <c:pt idx="52">
                  <c:v>0.98492063492063509</c:v>
                </c:pt>
                <c:pt idx="53">
                  <c:v>0.84682539682539715</c:v>
                </c:pt>
                <c:pt idx="54">
                  <c:v>0.94365079365079352</c:v>
                </c:pt>
                <c:pt idx="55">
                  <c:v>0.82222222222222241</c:v>
                </c:pt>
                <c:pt idx="56">
                  <c:v>0.80476190476190501</c:v>
                </c:pt>
                <c:pt idx="57">
                  <c:v>0.98888888888888882</c:v>
                </c:pt>
                <c:pt idx="58">
                  <c:v>0.88333333333333386</c:v>
                </c:pt>
                <c:pt idx="59">
                  <c:v>0.91269841269841223</c:v>
                </c:pt>
                <c:pt idx="60">
                  <c:v>0.94047619047619047</c:v>
                </c:pt>
                <c:pt idx="61">
                  <c:v>0.87301587301587302</c:v>
                </c:pt>
                <c:pt idx="62">
                  <c:v>0.84603174603174558</c:v>
                </c:pt>
                <c:pt idx="63">
                  <c:v>0.89206349206349234</c:v>
                </c:pt>
                <c:pt idx="64">
                  <c:v>0.93174603174603154</c:v>
                </c:pt>
                <c:pt idx="65">
                  <c:v>0.920634920634921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03A-4FB5-8D5D-E271A21AD19D}"/>
            </c:ext>
          </c:extLst>
        </c:ser>
        <c:ser>
          <c:idx val="1"/>
          <c:order val="1"/>
          <c:tx>
            <c:strRef>
              <c:f>'[Water Regressions.xlsx]S1 - P1'!$F$1</c:f>
              <c:strCache>
                <c:ptCount val="1"/>
                <c:pt idx="0">
                  <c:v>ADFI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[Water Regressions.xlsx]S1 - P1'!$D$2:$D$67</c:f>
              <c:numCache>
                <c:formatCode>General</c:formatCode>
                <c:ptCount val="66"/>
                <c:pt idx="0">
                  <c:v>525</c:v>
                </c:pt>
                <c:pt idx="1">
                  <c:v>691.66666666666663</c:v>
                </c:pt>
                <c:pt idx="2">
                  <c:v>1950</c:v>
                </c:pt>
                <c:pt idx="3">
                  <c:v>583.33333333333337</c:v>
                </c:pt>
                <c:pt idx="4">
                  <c:v>1450</c:v>
                </c:pt>
                <c:pt idx="5">
                  <c:v>1850</c:v>
                </c:pt>
                <c:pt idx="6">
                  <c:v>466.66666666666669</c:v>
                </c:pt>
                <c:pt idx="7">
                  <c:v>908.33333333333337</c:v>
                </c:pt>
                <c:pt idx="8">
                  <c:v>533.33333333333337</c:v>
                </c:pt>
                <c:pt idx="9">
                  <c:v>1916.6666666666667</c:v>
                </c:pt>
                <c:pt idx="10">
                  <c:v>441.66666666666669</c:v>
                </c:pt>
                <c:pt idx="11">
                  <c:v>500</c:v>
                </c:pt>
                <c:pt idx="12">
                  <c:v>608.33333333333337</c:v>
                </c:pt>
                <c:pt idx="13">
                  <c:v>1491.6666666666667</c:v>
                </c:pt>
                <c:pt idx="14">
                  <c:v>841.66666666666663</c:v>
                </c:pt>
                <c:pt idx="15">
                  <c:v>575</c:v>
                </c:pt>
                <c:pt idx="16">
                  <c:v>1666.6666666666667</c:v>
                </c:pt>
                <c:pt idx="17">
                  <c:v>825</c:v>
                </c:pt>
                <c:pt idx="18">
                  <c:v>641.66666666666663</c:v>
                </c:pt>
                <c:pt idx="19">
                  <c:v>625</c:v>
                </c:pt>
                <c:pt idx="20">
                  <c:v>2233.3333333333335</c:v>
                </c:pt>
                <c:pt idx="21">
                  <c:v>1750</c:v>
                </c:pt>
                <c:pt idx="22">
                  <c:v>983.33333333333337</c:v>
                </c:pt>
                <c:pt idx="23">
                  <c:v>741.66666666666663</c:v>
                </c:pt>
                <c:pt idx="24">
                  <c:v>1825</c:v>
                </c:pt>
                <c:pt idx="25">
                  <c:v>691.66666666666663</c:v>
                </c:pt>
                <c:pt idx="26">
                  <c:v>1771.875</c:v>
                </c:pt>
                <c:pt idx="27">
                  <c:v>441.66666666666669</c:v>
                </c:pt>
                <c:pt idx="28">
                  <c:v>816.66666666666663</c:v>
                </c:pt>
                <c:pt idx="29">
                  <c:v>400</c:v>
                </c:pt>
                <c:pt idx="30">
                  <c:v>1916.6666666666667</c:v>
                </c:pt>
                <c:pt idx="31">
                  <c:v>658.33333333333337</c:v>
                </c:pt>
                <c:pt idx="32">
                  <c:v>450</c:v>
                </c:pt>
                <c:pt idx="33">
                  <c:v>358.33333333333331</c:v>
                </c:pt>
                <c:pt idx="34">
                  <c:v>1616.6666666666667</c:v>
                </c:pt>
                <c:pt idx="35">
                  <c:v>816.66666666666663</c:v>
                </c:pt>
                <c:pt idx="36">
                  <c:v>283.33333333333331</c:v>
                </c:pt>
                <c:pt idx="37">
                  <c:v>1037.5</c:v>
                </c:pt>
                <c:pt idx="38">
                  <c:v>2000</c:v>
                </c:pt>
                <c:pt idx="39">
                  <c:v>1950</c:v>
                </c:pt>
                <c:pt idx="40">
                  <c:v>516.66666666666663</c:v>
                </c:pt>
                <c:pt idx="41">
                  <c:v>1616.6666666666667</c:v>
                </c:pt>
                <c:pt idx="42">
                  <c:v>850</c:v>
                </c:pt>
                <c:pt idx="43">
                  <c:v>1783.3333333333333</c:v>
                </c:pt>
                <c:pt idx="44">
                  <c:v>1116.6666666666667</c:v>
                </c:pt>
                <c:pt idx="45">
                  <c:v>1566.6666666666667</c:v>
                </c:pt>
                <c:pt idx="46">
                  <c:v>1916.6666666666667</c:v>
                </c:pt>
                <c:pt idx="47">
                  <c:v>362.5</c:v>
                </c:pt>
                <c:pt idx="48">
                  <c:v>550</c:v>
                </c:pt>
                <c:pt idx="49">
                  <c:v>1783.3333333333333</c:v>
                </c:pt>
                <c:pt idx="50">
                  <c:v>2083.3333333333335</c:v>
                </c:pt>
                <c:pt idx="51">
                  <c:v>883.33333333333337</c:v>
                </c:pt>
                <c:pt idx="52">
                  <c:v>833.33333333333337</c:v>
                </c:pt>
                <c:pt idx="53">
                  <c:v>1041.6666666666667</c:v>
                </c:pt>
                <c:pt idx="54">
                  <c:v>1119.7916666666667</c:v>
                </c:pt>
                <c:pt idx="55">
                  <c:v>575</c:v>
                </c:pt>
                <c:pt idx="56">
                  <c:v>716.66666666666663</c:v>
                </c:pt>
                <c:pt idx="57">
                  <c:v>2166.6666666666665</c:v>
                </c:pt>
                <c:pt idx="58">
                  <c:v>641.66666666666663</c:v>
                </c:pt>
                <c:pt idx="59">
                  <c:v>858.33333333333337</c:v>
                </c:pt>
                <c:pt idx="60">
                  <c:v>1383.3333333333333</c:v>
                </c:pt>
                <c:pt idx="61">
                  <c:v>675</c:v>
                </c:pt>
                <c:pt idx="62">
                  <c:v>625</c:v>
                </c:pt>
                <c:pt idx="63">
                  <c:v>1950</c:v>
                </c:pt>
                <c:pt idx="64">
                  <c:v>1816.6666666666667</c:v>
                </c:pt>
                <c:pt idx="65">
                  <c:v>483.33333333333331</c:v>
                </c:pt>
              </c:numCache>
            </c:numRef>
          </c:xVal>
          <c:yVal>
            <c:numRef>
              <c:f>'[Water Regressions.xlsx]S1 - P1'!$F$2:$F$67</c:f>
              <c:numCache>
                <c:formatCode>0.000</c:formatCode>
                <c:ptCount val="66"/>
                <c:pt idx="0">
                  <c:v>1.9397364953886693</c:v>
                </c:pt>
                <c:pt idx="1">
                  <c:v>1.809237012987013</c:v>
                </c:pt>
                <c:pt idx="2">
                  <c:v>1.7017305194805197</c:v>
                </c:pt>
                <c:pt idx="3">
                  <c:v>1.430939393939394</c:v>
                </c:pt>
                <c:pt idx="4">
                  <c:v>1.653</c:v>
                </c:pt>
                <c:pt idx="5">
                  <c:v>1.4940205627705632</c:v>
                </c:pt>
                <c:pt idx="6">
                  <c:v>1.4646580086580085</c:v>
                </c:pt>
                <c:pt idx="7">
                  <c:v>1.6836277056277058</c:v>
                </c:pt>
                <c:pt idx="8">
                  <c:v>1.6960054112554113</c:v>
                </c:pt>
                <c:pt idx="9">
                  <c:v>1.7952857142857146</c:v>
                </c:pt>
                <c:pt idx="10">
                  <c:v>1.768345238095238</c:v>
                </c:pt>
                <c:pt idx="11">
                  <c:v>1.517313852813853</c:v>
                </c:pt>
                <c:pt idx="12">
                  <c:v>1.5794718614718621</c:v>
                </c:pt>
                <c:pt idx="13">
                  <c:v>1.737124458874459</c:v>
                </c:pt>
                <c:pt idx="14">
                  <c:v>1.691487554112554</c:v>
                </c:pt>
                <c:pt idx="15">
                  <c:v>1.8366948051948053</c:v>
                </c:pt>
                <c:pt idx="16">
                  <c:v>1.9407976190476193</c:v>
                </c:pt>
                <c:pt idx="17">
                  <c:v>1.650469696969697</c:v>
                </c:pt>
                <c:pt idx="18">
                  <c:v>1.6088755411255409</c:v>
                </c:pt>
                <c:pt idx="19">
                  <c:v>1.7719199134199133</c:v>
                </c:pt>
                <c:pt idx="20">
                  <c:v>1.948805194805195</c:v>
                </c:pt>
                <c:pt idx="21">
                  <c:v>1.8334545454545452</c:v>
                </c:pt>
                <c:pt idx="22">
                  <c:v>1.6609880952380951</c:v>
                </c:pt>
                <c:pt idx="23">
                  <c:v>1.8517002164502168</c:v>
                </c:pt>
                <c:pt idx="24">
                  <c:v>2.122953463203463</c:v>
                </c:pt>
                <c:pt idx="25">
                  <c:v>1.7709274891774889</c:v>
                </c:pt>
                <c:pt idx="26">
                  <c:v>1.6851807359307358</c:v>
                </c:pt>
                <c:pt idx="27">
                  <c:v>1.708333333333333</c:v>
                </c:pt>
                <c:pt idx="28">
                  <c:v>1.8848344155844152</c:v>
                </c:pt>
                <c:pt idx="29">
                  <c:v>1.8010357142857143</c:v>
                </c:pt>
                <c:pt idx="30">
                  <c:v>1.9341926406926406</c:v>
                </c:pt>
                <c:pt idx="31">
                  <c:v>1.8853051948051953</c:v>
                </c:pt>
                <c:pt idx="32">
                  <c:v>1.9607002164502165</c:v>
                </c:pt>
                <c:pt idx="33">
                  <c:v>1.7969967532467535</c:v>
                </c:pt>
                <c:pt idx="34">
                  <c:v>1.8225183982683983</c:v>
                </c:pt>
                <c:pt idx="35">
                  <c:v>1.8795335497835499</c:v>
                </c:pt>
                <c:pt idx="36">
                  <c:v>1.9513971861471868</c:v>
                </c:pt>
                <c:pt idx="37">
                  <c:v>2.0371212121212121</c:v>
                </c:pt>
                <c:pt idx="38">
                  <c:v>2.1577987012987014</c:v>
                </c:pt>
                <c:pt idx="39">
                  <c:v>1.3246031746031746</c:v>
                </c:pt>
                <c:pt idx="40">
                  <c:v>0.93293650793650806</c:v>
                </c:pt>
                <c:pt idx="41">
                  <c:v>1.486904761904762</c:v>
                </c:pt>
                <c:pt idx="42">
                  <c:v>1.0944444444444446</c:v>
                </c:pt>
                <c:pt idx="43">
                  <c:v>1.3507936507936507</c:v>
                </c:pt>
                <c:pt idx="44">
                  <c:v>1.1841269841269844</c:v>
                </c:pt>
                <c:pt idx="45">
                  <c:v>1.31984126984127</c:v>
                </c:pt>
                <c:pt idx="46">
                  <c:v>1.1873015873015873</c:v>
                </c:pt>
                <c:pt idx="47">
                  <c:v>1.4361111111111113</c:v>
                </c:pt>
                <c:pt idx="48">
                  <c:v>1.0075396825396827</c:v>
                </c:pt>
                <c:pt idx="49">
                  <c:v>1.5289682539682539</c:v>
                </c:pt>
                <c:pt idx="50">
                  <c:v>0.98928571428571432</c:v>
                </c:pt>
                <c:pt idx="51">
                  <c:v>1.3011904761904762</c:v>
                </c:pt>
                <c:pt idx="52">
                  <c:v>1.1035714285714284</c:v>
                </c:pt>
                <c:pt idx="53">
                  <c:v>1.3928571428571428</c:v>
                </c:pt>
                <c:pt idx="54">
                  <c:v>1.1185317460317461</c:v>
                </c:pt>
                <c:pt idx="55">
                  <c:v>1.4698412698412697</c:v>
                </c:pt>
                <c:pt idx="56">
                  <c:v>1.0896825396825398</c:v>
                </c:pt>
                <c:pt idx="57">
                  <c:v>1.5599206349206347</c:v>
                </c:pt>
                <c:pt idx="58">
                  <c:v>1.0563492063492064</c:v>
                </c:pt>
                <c:pt idx="59">
                  <c:v>1.5301587301587301</c:v>
                </c:pt>
                <c:pt idx="60">
                  <c:v>1.2178571428571427</c:v>
                </c:pt>
                <c:pt idx="61">
                  <c:v>1.3948412698412698</c:v>
                </c:pt>
                <c:pt idx="62">
                  <c:v>0.96984126984127006</c:v>
                </c:pt>
                <c:pt idx="63">
                  <c:v>1.6376984126984124</c:v>
                </c:pt>
                <c:pt idx="64">
                  <c:v>1.1309523809523807</c:v>
                </c:pt>
                <c:pt idx="65">
                  <c:v>1.501587301587301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03A-4FB5-8D5D-E271A21AD1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02048255"/>
        <c:axId val="1815914783"/>
      </c:scatterChart>
      <c:valAx>
        <c:axId val="1302048255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ater Flow Rate, mL/m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15914783"/>
        <c:crosses val="autoZero"/>
        <c:crossBetween val="midCat"/>
      </c:valAx>
      <c:valAx>
        <c:axId val="1815914783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kg/ da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02048255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 i="0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Period 1 Average Daily Feed Intake and Average Daily Gai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429012345679012"/>
          <c:y val="0.22335666375036453"/>
          <c:w val="0.81015432098765428"/>
          <c:h val="0.49943460192475947"/>
        </c:manualLayout>
      </c:layout>
      <c:scatterChart>
        <c:scatterStyle val="lineMarker"/>
        <c:varyColors val="0"/>
        <c:ser>
          <c:idx val="0"/>
          <c:order val="0"/>
          <c:tx>
            <c:strRef>
              <c:f>'[Water Regressions.xlsx]S2- P1'!$E$1</c:f>
              <c:strCache>
                <c:ptCount val="1"/>
                <c:pt idx="0">
                  <c:v>ADG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[Water Regressions.xlsx]S2- P1'!$D$2:$D$49</c:f>
              <c:numCache>
                <c:formatCode>0.00</c:formatCode>
                <c:ptCount val="48"/>
                <c:pt idx="0">
                  <c:v>364.7429166666667</c:v>
                </c:pt>
                <c:pt idx="1">
                  <c:v>392.90839285714287</c:v>
                </c:pt>
                <c:pt idx="2">
                  <c:v>447.83107142857142</c:v>
                </c:pt>
                <c:pt idx="3">
                  <c:v>468.95517857142858</c:v>
                </c:pt>
                <c:pt idx="4">
                  <c:v>487.96687500000002</c:v>
                </c:pt>
                <c:pt idx="5">
                  <c:v>511.20339285714283</c:v>
                </c:pt>
                <c:pt idx="6">
                  <c:v>519.65303571428581</c:v>
                </c:pt>
                <c:pt idx="7">
                  <c:v>540.77714285714285</c:v>
                </c:pt>
                <c:pt idx="8">
                  <c:v>549.22678571428571</c:v>
                </c:pt>
                <c:pt idx="9">
                  <c:v>561.90125</c:v>
                </c:pt>
                <c:pt idx="10">
                  <c:v>566.83020833333342</c:v>
                </c:pt>
                <c:pt idx="11">
                  <c:v>599.92464285714289</c:v>
                </c:pt>
                <c:pt idx="12">
                  <c:v>781.5919642857142</c:v>
                </c:pt>
                <c:pt idx="13">
                  <c:v>794.26642857142861</c:v>
                </c:pt>
                <c:pt idx="14">
                  <c:v>806.94089285714279</c:v>
                </c:pt>
                <c:pt idx="15">
                  <c:v>823.84017857142862</c:v>
                </c:pt>
                <c:pt idx="16">
                  <c:v>866.08839285714282</c:v>
                </c:pt>
                <c:pt idx="17">
                  <c:v>904.11178571428582</c:v>
                </c:pt>
                <c:pt idx="18">
                  <c:v>908.33660714285713</c:v>
                </c:pt>
                <c:pt idx="19">
                  <c:v>963.25928571428562</c:v>
                </c:pt>
                <c:pt idx="20">
                  <c:v>971.70892857142849</c:v>
                </c:pt>
                <c:pt idx="21">
                  <c:v>984.38339285714289</c:v>
                </c:pt>
                <c:pt idx="22">
                  <c:v>1030.8564285714285</c:v>
                </c:pt>
                <c:pt idx="23">
                  <c:v>1081.5542857142857</c:v>
                </c:pt>
                <c:pt idx="24">
                  <c:v>1098.4535714285714</c:v>
                </c:pt>
                <c:pt idx="25">
                  <c:v>1170.2755357142858</c:v>
                </c:pt>
                <c:pt idx="26">
                  <c:v>1199.8492857142858</c:v>
                </c:pt>
                <c:pt idx="27">
                  <c:v>1216.7485714285715</c:v>
                </c:pt>
                <c:pt idx="28">
                  <c:v>1280.1208928571427</c:v>
                </c:pt>
                <c:pt idx="29">
                  <c:v>1356.1676785714269</c:v>
                </c:pt>
                <c:pt idx="30">
                  <c:v>1356.1676785714285</c:v>
                </c:pt>
                <c:pt idx="31">
                  <c:v>1411.0903571428571</c:v>
                </c:pt>
                <c:pt idx="32">
                  <c:v>1424.4689583333334</c:v>
                </c:pt>
                <c:pt idx="33">
                  <c:v>1454.0427083333334</c:v>
                </c:pt>
                <c:pt idx="34">
                  <c:v>1520.9357142857143</c:v>
                </c:pt>
                <c:pt idx="35">
                  <c:v>1542.0598214285715</c:v>
                </c:pt>
                <c:pt idx="36">
                  <c:v>1554.7342857142858</c:v>
                </c:pt>
                <c:pt idx="37">
                  <c:v>1567.4087500000001</c:v>
                </c:pt>
                <c:pt idx="38">
                  <c:v>1567.4087500000001</c:v>
                </c:pt>
                <c:pt idx="39">
                  <c:v>1588.5328571428572</c:v>
                </c:pt>
                <c:pt idx="40">
                  <c:v>1596.9825000000001</c:v>
                </c:pt>
                <c:pt idx="41">
                  <c:v>1596.9825000000001</c:v>
                </c:pt>
                <c:pt idx="42">
                  <c:v>1605.4321428571429</c:v>
                </c:pt>
                <c:pt idx="43">
                  <c:v>1618.1066071428572</c:v>
                </c:pt>
                <c:pt idx="44">
                  <c:v>1630.7810714285715</c:v>
                </c:pt>
                <c:pt idx="45">
                  <c:v>1711.0526785714285</c:v>
                </c:pt>
                <c:pt idx="46">
                  <c:v>1715.2774999999999</c:v>
                </c:pt>
                <c:pt idx="47">
                  <c:v>1774.425</c:v>
                </c:pt>
              </c:numCache>
            </c:numRef>
          </c:xVal>
          <c:yVal>
            <c:numRef>
              <c:f>'[Water Regressions.xlsx]S2- P1'!$E$2:$E$49</c:f>
              <c:numCache>
                <c:formatCode>General</c:formatCode>
                <c:ptCount val="48"/>
                <c:pt idx="0">
                  <c:v>0.55194805194805185</c:v>
                </c:pt>
                <c:pt idx="1">
                  <c:v>0.6868131868131867</c:v>
                </c:pt>
                <c:pt idx="2">
                  <c:v>0.64935064935064934</c:v>
                </c:pt>
                <c:pt idx="3">
                  <c:v>0.66883116883116878</c:v>
                </c:pt>
                <c:pt idx="4">
                  <c:v>0.61188811188811187</c:v>
                </c:pt>
                <c:pt idx="5">
                  <c:v>0.70224719101123589</c:v>
                </c:pt>
                <c:pt idx="6">
                  <c:v>0.76798201798201793</c:v>
                </c:pt>
                <c:pt idx="7">
                  <c:v>0.66808191808191808</c:v>
                </c:pt>
                <c:pt idx="8">
                  <c:v>0.61188811188811187</c:v>
                </c:pt>
                <c:pt idx="9">
                  <c:v>0.58691308691308686</c:v>
                </c:pt>
                <c:pt idx="10">
                  <c:v>0.66808191808191808</c:v>
                </c:pt>
                <c:pt idx="11">
                  <c:v>0.66883116883116878</c:v>
                </c:pt>
                <c:pt idx="12">
                  <c:v>0.73051948051948046</c:v>
                </c:pt>
                <c:pt idx="13">
                  <c:v>0.64935064935064934</c:v>
                </c:pt>
                <c:pt idx="14">
                  <c:v>0.66233766233766223</c:v>
                </c:pt>
                <c:pt idx="15">
                  <c:v>0.69930069930069927</c:v>
                </c:pt>
                <c:pt idx="16">
                  <c:v>0.68056943056943053</c:v>
                </c:pt>
                <c:pt idx="17">
                  <c:v>0.6868131868131867</c:v>
                </c:pt>
                <c:pt idx="18">
                  <c:v>0.59288537549407105</c:v>
                </c:pt>
                <c:pt idx="19">
                  <c:v>0.69305694305694299</c:v>
                </c:pt>
                <c:pt idx="20">
                  <c:v>0.66808191808191808</c:v>
                </c:pt>
                <c:pt idx="21">
                  <c:v>0.71178821178821172</c:v>
                </c:pt>
                <c:pt idx="22">
                  <c:v>0.61813186813186816</c:v>
                </c:pt>
                <c:pt idx="23">
                  <c:v>0.60564435564435559</c:v>
                </c:pt>
                <c:pt idx="24">
                  <c:v>0.62437562437562433</c:v>
                </c:pt>
                <c:pt idx="25">
                  <c:v>0.68056943056943053</c:v>
                </c:pt>
                <c:pt idx="26">
                  <c:v>0.64310689310689306</c:v>
                </c:pt>
                <c:pt idx="27">
                  <c:v>0.66233766233766223</c:v>
                </c:pt>
                <c:pt idx="28">
                  <c:v>0.62337662337662336</c:v>
                </c:pt>
                <c:pt idx="29">
                  <c:v>0.6868131868131867</c:v>
                </c:pt>
                <c:pt idx="30">
                  <c:v>0.62337662337662336</c:v>
                </c:pt>
                <c:pt idx="31">
                  <c:v>0.54604486422668241</c:v>
                </c:pt>
                <c:pt idx="32">
                  <c:v>0.68181818181818177</c:v>
                </c:pt>
                <c:pt idx="33">
                  <c:v>0.68056943056943053</c:v>
                </c:pt>
                <c:pt idx="34">
                  <c:v>0.65559440559440552</c:v>
                </c:pt>
                <c:pt idx="35">
                  <c:v>0.66666666666666652</c:v>
                </c:pt>
                <c:pt idx="36">
                  <c:v>0.65584415584415579</c:v>
                </c:pt>
                <c:pt idx="37">
                  <c:v>0.71699134199134196</c:v>
                </c:pt>
                <c:pt idx="38">
                  <c:v>0.73051948051948046</c:v>
                </c:pt>
                <c:pt idx="39">
                  <c:v>0.65007618080243779</c:v>
                </c:pt>
                <c:pt idx="40">
                  <c:v>0.64310689310689306</c:v>
                </c:pt>
                <c:pt idx="41">
                  <c:v>0.69305694305694299</c:v>
                </c:pt>
                <c:pt idx="42">
                  <c:v>0.67432567432567425</c:v>
                </c:pt>
                <c:pt idx="43">
                  <c:v>0.78046953046953038</c:v>
                </c:pt>
                <c:pt idx="44">
                  <c:v>0.66883116883116878</c:v>
                </c:pt>
                <c:pt idx="45">
                  <c:v>0.67432567432567425</c:v>
                </c:pt>
                <c:pt idx="46">
                  <c:v>0.69480519480519465</c:v>
                </c:pt>
                <c:pt idx="47">
                  <c:v>0.649350649350649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80A-417E-AE23-10535BC07BBA}"/>
            </c:ext>
          </c:extLst>
        </c:ser>
        <c:ser>
          <c:idx val="1"/>
          <c:order val="1"/>
          <c:tx>
            <c:strRef>
              <c:f>'[Water Regressions.xlsx]S2- P1'!$F$1</c:f>
              <c:strCache>
                <c:ptCount val="1"/>
                <c:pt idx="0">
                  <c:v>ADFI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[Water Regressions.xlsx]S2- P1'!$D$2:$D$49</c:f>
              <c:numCache>
                <c:formatCode>0.00</c:formatCode>
                <c:ptCount val="48"/>
                <c:pt idx="0">
                  <c:v>364.7429166666667</c:v>
                </c:pt>
                <c:pt idx="1">
                  <c:v>392.90839285714287</c:v>
                </c:pt>
                <c:pt idx="2">
                  <c:v>447.83107142857142</c:v>
                </c:pt>
                <c:pt idx="3">
                  <c:v>468.95517857142858</c:v>
                </c:pt>
                <c:pt idx="4">
                  <c:v>487.96687500000002</c:v>
                </c:pt>
                <c:pt idx="5">
                  <c:v>511.20339285714283</c:v>
                </c:pt>
                <c:pt idx="6">
                  <c:v>519.65303571428581</c:v>
                </c:pt>
                <c:pt idx="7">
                  <c:v>540.77714285714285</c:v>
                </c:pt>
                <c:pt idx="8">
                  <c:v>549.22678571428571</c:v>
                </c:pt>
                <c:pt idx="9">
                  <c:v>561.90125</c:v>
                </c:pt>
                <c:pt idx="10">
                  <c:v>566.83020833333342</c:v>
                </c:pt>
                <c:pt idx="11">
                  <c:v>599.92464285714289</c:v>
                </c:pt>
                <c:pt idx="12">
                  <c:v>781.5919642857142</c:v>
                </c:pt>
                <c:pt idx="13">
                  <c:v>794.26642857142861</c:v>
                </c:pt>
                <c:pt idx="14">
                  <c:v>806.94089285714279</c:v>
                </c:pt>
                <c:pt idx="15">
                  <c:v>823.84017857142862</c:v>
                </c:pt>
                <c:pt idx="16">
                  <c:v>866.08839285714282</c:v>
                </c:pt>
                <c:pt idx="17">
                  <c:v>904.11178571428582</c:v>
                </c:pt>
                <c:pt idx="18">
                  <c:v>908.33660714285713</c:v>
                </c:pt>
                <c:pt idx="19">
                  <c:v>963.25928571428562</c:v>
                </c:pt>
                <c:pt idx="20">
                  <c:v>971.70892857142849</c:v>
                </c:pt>
                <c:pt idx="21">
                  <c:v>984.38339285714289</c:v>
                </c:pt>
                <c:pt idx="22">
                  <c:v>1030.8564285714285</c:v>
                </c:pt>
                <c:pt idx="23">
                  <c:v>1081.5542857142857</c:v>
                </c:pt>
                <c:pt idx="24">
                  <c:v>1098.4535714285714</c:v>
                </c:pt>
                <c:pt idx="25">
                  <c:v>1170.2755357142858</c:v>
                </c:pt>
                <c:pt idx="26">
                  <c:v>1199.8492857142858</c:v>
                </c:pt>
                <c:pt idx="27">
                  <c:v>1216.7485714285715</c:v>
                </c:pt>
                <c:pt idx="28">
                  <c:v>1280.1208928571427</c:v>
                </c:pt>
                <c:pt idx="29">
                  <c:v>1356.1676785714269</c:v>
                </c:pt>
                <c:pt idx="30">
                  <c:v>1356.1676785714285</c:v>
                </c:pt>
                <c:pt idx="31">
                  <c:v>1411.0903571428571</c:v>
                </c:pt>
                <c:pt idx="32">
                  <c:v>1424.4689583333334</c:v>
                </c:pt>
                <c:pt idx="33">
                  <c:v>1454.0427083333334</c:v>
                </c:pt>
                <c:pt idx="34">
                  <c:v>1520.9357142857143</c:v>
                </c:pt>
                <c:pt idx="35">
                  <c:v>1542.0598214285715</c:v>
                </c:pt>
                <c:pt idx="36">
                  <c:v>1554.7342857142858</c:v>
                </c:pt>
                <c:pt idx="37">
                  <c:v>1567.4087500000001</c:v>
                </c:pt>
                <c:pt idx="38">
                  <c:v>1567.4087500000001</c:v>
                </c:pt>
                <c:pt idx="39">
                  <c:v>1588.5328571428572</c:v>
                </c:pt>
                <c:pt idx="40">
                  <c:v>1596.9825000000001</c:v>
                </c:pt>
                <c:pt idx="41">
                  <c:v>1596.9825000000001</c:v>
                </c:pt>
                <c:pt idx="42">
                  <c:v>1605.4321428571429</c:v>
                </c:pt>
                <c:pt idx="43">
                  <c:v>1618.1066071428572</c:v>
                </c:pt>
                <c:pt idx="44">
                  <c:v>1630.7810714285715</c:v>
                </c:pt>
                <c:pt idx="45">
                  <c:v>1711.0526785714285</c:v>
                </c:pt>
                <c:pt idx="46">
                  <c:v>1715.2774999999999</c:v>
                </c:pt>
                <c:pt idx="47">
                  <c:v>1774.425</c:v>
                </c:pt>
              </c:numCache>
            </c:numRef>
          </c:xVal>
          <c:yVal>
            <c:numRef>
              <c:f>'[Water Regressions.xlsx]S2- P1'!$F$2:$F$49</c:f>
              <c:numCache>
                <c:formatCode>General</c:formatCode>
                <c:ptCount val="48"/>
                <c:pt idx="0">
                  <c:v>1.2303705398822153</c:v>
                </c:pt>
                <c:pt idx="1">
                  <c:v>1.4412945974323623</c:v>
                </c:pt>
                <c:pt idx="2">
                  <c:v>1.4126008650570578</c:v>
                </c:pt>
                <c:pt idx="3">
                  <c:v>1.4663864166237708</c:v>
                </c:pt>
                <c:pt idx="4">
                  <c:v>1.3515500614141049</c:v>
                </c:pt>
                <c:pt idx="5">
                  <c:v>1.4738894439177577</c:v>
                </c:pt>
                <c:pt idx="6">
                  <c:v>1.4251779654651147</c:v>
                </c:pt>
                <c:pt idx="7">
                  <c:v>1.4491356992768476</c:v>
                </c:pt>
                <c:pt idx="8">
                  <c:v>1.3033628411253015</c:v>
                </c:pt>
                <c:pt idx="9">
                  <c:v>1.3207451223384816</c:v>
                </c:pt>
                <c:pt idx="10">
                  <c:v>1.537521802045196</c:v>
                </c:pt>
                <c:pt idx="11">
                  <c:v>1.4303520583072797</c:v>
                </c:pt>
                <c:pt idx="12">
                  <c:v>1.604105037948194</c:v>
                </c:pt>
                <c:pt idx="13">
                  <c:v>1.4232974056758987</c:v>
                </c:pt>
                <c:pt idx="14">
                  <c:v>1.4560114827312467</c:v>
                </c:pt>
                <c:pt idx="15">
                  <c:v>1.4552034666650571</c:v>
                </c:pt>
                <c:pt idx="16">
                  <c:v>1.4352894352501993</c:v>
                </c:pt>
                <c:pt idx="17">
                  <c:v>1.470449579639447</c:v>
                </c:pt>
                <c:pt idx="18">
                  <c:v>1.3914280065626747</c:v>
                </c:pt>
                <c:pt idx="19">
                  <c:v>1.4769420469816215</c:v>
                </c:pt>
                <c:pt idx="20">
                  <c:v>1.4423690520453281</c:v>
                </c:pt>
                <c:pt idx="21">
                  <c:v>1.4456667899865463</c:v>
                </c:pt>
                <c:pt idx="22">
                  <c:v>1.3977256435069634</c:v>
                </c:pt>
                <c:pt idx="23">
                  <c:v>1.2705470497987272</c:v>
                </c:pt>
                <c:pt idx="24">
                  <c:v>1.4054187616647771</c:v>
                </c:pt>
                <c:pt idx="25">
                  <c:v>1.4576319972300678</c:v>
                </c:pt>
                <c:pt idx="26">
                  <c:v>1.4431592205097041</c:v>
                </c:pt>
                <c:pt idx="27">
                  <c:v>1.4586800122634309</c:v>
                </c:pt>
                <c:pt idx="28">
                  <c:v>1.4366454289187711</c:v>
                </c:pt>
                <c:pt idx="29">
                  <c:v>1.4857727271309613</c:v>
                </c:pt>
                <c:pt idx="30">
                  <c:v>1.3805525304621458</c:v>
                </c:pt>
                <c:pt idx="31">
                  <c:v>1.3403732305426737</c:v>
                </c:pt>
                <c:pt idx="32">
                  <c:v>1.4766634469489712</c:v>
                </c:pt>
                <c:pt idx="33">
                  <c:v>1.5384938820515526</c:v>
                </c:pt>
                <c:pt idx="34">
                  <c:v>1.4611748092925507</c:v>
                </c:pt>
                <c:pt idx="35">
                  <c:v>1.4944910411049328</c:v>
                </c:pt>
                <c:pt idx="36">
                  <c:v>1.437992812096299</c:v>
                </c:pt>
                <c:pt idx="37">
                  <c:v>1.4899171077888071</c:v>
                </c:pt>
                <c:pt idx="38">
                  <c:v>1.5886745656472518</c:v>
                </c:pt>
                <c:pt idx="39">
                  <c:v>1.4213095358827113</c:v>
                </c:pt>
                <c:pt idx="40">
                  <c:v>1.3451310444088316</c:v>
                </c:pt>
                <c:pt idx="41">
                  <c:v>1.4647848247998805</c:v>
                </c:pt>
                <c:pt idx="42">
                  <c:v>1.4540976379094819</c:v>
                </c:pt>
                <c:pt idx="43">
                  <c:v>1.4255805434378539</c:v>
                </c:pt>
                <c:pt idx="44">
                  <c:v>1.4801925740643473</c:v>
                </c:pt>
                <c:pt idx="45">
                  <c:v>1.4790248486809645</c:v>
                </c:pt>
                <c:pt idx="46">
                  <c:v>1.5223188112214183</c:v>
                </c:pt>
                <c:pt idx="47">
                  <c:v>1.478655946695676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80A-417E-AE23-10535BC07B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10156287"/>
        <c:axId val="1910149215"/>
      </c:scatterChart>
      <c:valAx>
        <c:axId val="191015628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ater Flow Rate, mL/m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10149215"/>
        <c:crosses val="autoZero"/>
        <c:crossBetween val="midCat"/>
      </c:valAx>
      <c:valAx>
        <c:axId val="19101492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kg/da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10156287"/>
        <c:crosses val="autoZero"/>
        <c:crossBetween val="midCat"/>
        <c:majorUnit val="1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1">
                <a:solidFill>
                  <a:schemeClr val="tx1"/>
                </a:solidFill>
              </a:rPr>
              <a:t>Period 1 Body Weigh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884920634920634"/>
          <c:y val="0.19059055118110235"/>
          <c:w val="0.77972222222222221"/>
          <c:h val="0.56829833770778648"/>
        </c:manualLayout>
      </c:layout>
      <c:scatterChart>
        <c:scatterStyle val="lineMarker"/>
        <c:varyColors val="0"/>
        <c:ser>
          <c:idx val="0"/>
          <c:order val="0"/>
          <c:tx>
            <c:strRef>
              <c:f>'[Water Regressions.xlsx]S2- P1'!$C$1</c:f>
              <c:strCache>
                <c:ptCount val="1"/>
                <c:pt idx="0">
                  <c:v>BW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[Water Regressions.xlsx]S2- P1'!$B$2:$B$49</c:f>
              <c:numCache>
                <c:formatCode>0.00</c:formatCode>
                <c:ptCount val="48"/>
                <c:pt idx="0">
                  <c:v>364.7429166666667</c:v>
                </c:pt>
                <c:pt idx="1">
                  <c:v>392.90839285714287</c:v>
                </c:pt>
                <c:pt idx="2">
                  <c:v>447.83107142857142</c:v>
                </c:pt>
                <c:pt idx="3">
                  <c:v>468.95517857142858</c:v>
                </c:pt>
                <c:pt idx="4">
                  <c:v>487.96687500000002</c:v>
                </c:pt>
                <c:pt idx="5">
                  <c:v>511.20339285714283</c:v>
                </c:pt>
                <c:pt idx="6">
                  <c:v>519.65303571428581</c:v>
                </c:pt>
                <c:pt idx="7">
                  <c:v>540.77714285714285</c:v>
                </c:pt>
                <c:pt idx="8">
                  <c:v>549.22678571428571</c:v>
                </c:pt>
                <c:pt idx="9">
                  <c:v>561.90125</c:v>
                </c:pt>
                <c:pt idx="10">
                  <c:v>566.83020833333342</c:v>
                </c:pt>
                <c:pt idx="11">
                  <c:v>599.92464285714289</c:v>
                </c:pt>
                <c:pt idx="12">
                  <c:v>781.5919642857142</c:v>
                </c:pt>
                <c:pt idx="13">
                  <c:v>794.26642857142861</c:v>
                </c:pt>
                <c:pt idx="14">
                  <c:v>806.94089285714279</c:v>
                </c:pt>
                <c:pt idx="15">
                  <c:v>823.84017857142862</c:v>
                </c:pt>
                <c:pt idx="16">
                  <c:v>866.08839285714282</c:v>
                </c:pt>
                <c:pt idx="17">
                  <c:v>904.11178571428582</c:v>
                </c:pt>
                <c:pt idx="18">
                  <c:v>908.33660714285713</c:v>
                </c:pt>
                <c:pt idx="19">
                  <c:v>963.25928571428562</c:v>
                </c:pt>
                <c:pt idx="20">
                  <c:v>971.70892857142849</c:v>
                </c:pt>
                <c:pt idx="21">
                  <c:v>984.38339285714289</c:v>
                </c:pt>
                <c:pt idx="22">
                  <c:v>1030.8564285714285</c:v>
                </c:pt>
                <c:pt idx="23">
                  <c:v>1081.5542857142857</c:v>
                </c:pt>
                <c:pt idx="24">
                  <c:v>1098.4535714285714</c:v>
                </c:pt>
                <c:pt idx="25">
                  <c:v>1170.2755357142858</c:v>
                </c:pt>
                <c:pt idx="26">
                  <c:v>1199.8492857142858</c:v>
                </c:pt>
                <c:pt idx="27">
                  <c:v>1216.7485714285715</c:v>
                </c:pt>
                <c:pt idx="28">
                  <c:v>1280.1208928571427</c:v>
                </c:pt>
                <c:pt idx="29">
                  <c:v>1356.1676785714269</c:v>
                </c:pt>
                <c:pt idx="30">
                  <c:v>1356.1676785714285</c:v>
                </c:pt>
                <c:pt idx="31">
                  <c:v>1411.0903571428571</c:v>
                </c:pt>
                <c:pt idx="32">
                  <c:v>1424.4689583333334</c:v>
                </c:pt>
                <c:pt idx="33">
                  <c:v>1454.0427083333334</c:v>
                </c:pt>
                <c:pt idx="34">
                  <c:v>1520.9357142857143</c:v>
                </c:pt>
                <c:pt idx="35">
                  <c:v>1542.0598214285715</c:v>
                </c:pt>
                <c:pt idx="36">
                  <c:v>1554.7342857142858</c:v>
                </c:pt>
                <c:pt idx="37">
                  <c:v>1567.4087500000001</c:v>
                </c:pt>
                <c:pt idx="38">
                  <c:v>1567.4087500000001</c:v>
                </c:pt>
                <c:pt idx="39">
                  <c:v>1588.5328571428572</c:v>
                </c:pt>
                <c:pt idx="40">
                  <c:v>1596.9825000000001</c:v>
                </c:pt>
                <c:pt idx="41">
                  <c:v>1596.9825000000001</c:v>
                </c:pt>
                <c:pt idx="42">
                  <c:v>1605.4321428571429</c:v>
                </c:pt>
                <c:pt idx="43">
                  <c:v>1618.1066071428572</c:v>
                </c:pt>
                <c:pt idx="44">
                  <c:v>1630.7810714285715</c:v>
                </c:pt>
                <c:pt idx="45">
                  <c:v>1711.0526785714285</c:v>
                </c:pt>
                <c:pt idx="46">
                  <c:v>1715.2774999999999</c:v>
                </c:pt>
                <c:pt idx="47">
                  <c:v>1774.425</c:v>
                </c:pt>
              </c:numCache>
            </c:numRef>
          </c:xVal>
          <c:yVal>
            <c:numRef>
              <c:f>'[Water Regressions.xlsx]S2- P1'!$C$2:$C$49</c:f>
              <c:numCache>
                <c:formatCode>General</c:formatCode>
                <c:ptCount val="48"/>
                <c:pt idx="1">
                  <c:v>38.811188811188806</c:v>
                </c:pt>
                <c:pt idx="2">
                  <c:v>37.674825174825173</c:v>
                </c:pt>
                <c:pt idx="3">
                  <c:v>38.36363636363636</c:v>
                </c:pt>
                <c:pt idx="4">
                  <c:v>31.555944055944053</c:v>
                </c:pt>
                <c:pt idx="5">
                  <c:v>38.18181818181818</c:v>
                </c:pt>
                <c:pt idx="6">
                  <c:v>37.412587412587406</c:v>
                </c:pt>
                <c:pt idx="7">
                  <c:v>36.975524475524466</c:v>
                </c:pt>
                <c:pt idx="8">
                  <c:v>34.0034965034965</c:v>
                </c:pt>
                <c:pt idx="9">
                  <c:v>35.839160839160833</c:v>
                </c:pt>
                <c:pt idx="10">
                  <c:v>36.625874125874127</c:v>
                </c:pt>
                <c:pt idx="11">
                  <c:v>36.909090909090907</c:v>
                </c:pt>
                <c:pt idx="12">
                  <c:v>39.248251748251739</c:v>
                </c:pt>
                <c:pt idx="13">
                  <c:v>38.72377622377622</c:v>
                </c:pt>
                <c:pt idx="14">
                  <c:v>37.090909090909086</c:v>
                </c:pt>
                <c:pt idx="15">
                  <c:v>39.68531468531468</c:v>
                </c:pt>
                <c:pt idx="16">
                  <c:v>35.839160839160833</c:v>
                </c:pt>
                <c:pt idx="17">
                  <c:v>38.72377622377622</c:v>
                </c:pt>
                <c:pt idx="18">
                  <c:v>33.893280632411063</c:v>
                </c:pt>
                <c:pt idx="19">
                  <c:v>36.451048951048946</c:v>
                </c:pt>
                <c:pt idx="20">
                  <c:v>37.674825174825173</c:v>
                </c:pt>
                <c:pt idx="21">
                  <c:v>39.248251748251739</c:v>
                </c:pt>
                <c:pt idx="22">
                  <c:v>34.790209790209786</c:v>
                </c:pt>
                <c:pt idx="23">
                  <c:v>31.555944055944053</c:v>
                </c:pt>
                <c:pt idx="24">
                  <c:v>36.888111888111887</c:v>
                </c:pt>
                <c:pt idx="25">
                  <c:v>39.597902097902093</c:v>
                </c:pt>
                <c:pt idx="26">
                  <c:v>37.412587412587406</c:v>
                </c:pt>
                <c:pt idx="27">
                  <c:v>38.454545454545446</c:v>
                </c:pt>
                <c:pt idx="28">
                  <c:v>38.54545454545454</c:v>
                </c:pt>
                <c:pt idx="29">
                  <c:v>38.024475524475527</c:v>
                </c:pt>
                <c:pt idx="30">
                  <c:v>37.999999999999993</c:v>
                </c:pt>
                <c:pt idx="31">
                  <c:v>32.644628099173552</c:v>
                </c:pt>
                <c:pt idx="32">
                  <c:v>37.727272727272727</c:v>
                </c:pt>
                <c:pt idx="33">
                  <c:v>39.073426573426573</c:v>
                </c:pt>
                <c:pt idx="34">
                  <c:v>37.412587412587406</c:v>
                </c:pt>
                <c:pt idx="35">
                  <c:v>37.090909090909086</c:v>
                </c:pt>
                <c:pt idx="36">
                  <c:v>36.36363636363636</c:v>
                </c:pt>
                <c:pt idx="37">
                  <c:v>38.446969696969688</c:v>
                </c:pt>
                <c:pt idx="38">
                  <c:v>40.38461538461538</c:v>
                </c:pt>
                <c:pt idx="39">
                  <c:v>36.636363636363633</c:v>
                </c:pt>
                <c:pt idx="40">
                  <c:v>33.828671328671327</c:v>
                </c:pt>
                <c:pt idx="41">
                  <c:v>39.86013986013986</c:v>
                </c:pt>
                <c:pt idx="42">
                  <c:v>38.8986013986014</c:v>
                </c:pt>
                <c:pt idx="43">
                  <c:v>37.32517482517482</c:v>
                </c:pt>
                <c:pt idx="44">
                  <c:v>36.72727272727272</c:v>
                </c:pt>
                <c:pt idx="45">
                  <c:v>38.28671328671328</c:v>
                </c:pt>
                <c:pt idx="46">
                  <c:v>39.54545454545454</c:v>
                </c:pt>
                <c:pt idx="47">
                  <c:v>35.6363636363636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397-4EAF-A38C-1300D0A978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2003759"/>
        <c:axId val="1162011663"/>
      </c:scatterChart>
      <c:valAx>
        <c:axId val="116200375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Water Flow Rate, mL/m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2011663"/>
        <c:crosses val="autoZero"/>
        <c:crossBetween val="midCat"/>
      </c:valAx>
      <c:valAx>
        <c:axId val="1162011663"/>
        <c:scaling>
          <c:orientation val="minMax"/>
          <c:max val="50"/>
          <c:min val="2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BW, k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200375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1">
                <a:solidFill>
                  <a:schemeClr val="tx1"/>
                </a:solidFill>
              </a:rPr>
              <a:t>Period 1 Gain : Fee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075396825396826"/>
          <c:y val="0.15586832895888014"/>
          <c:w val="0.76781746031746034"/>
          <c:h val="0.67940944881889764"/>
        </c:manualLayout>
      </c:layout>
      <c:scatterChart>
        <c:scatterStyle val="lineMarker"/>
        <c:varyColors val="0"/>
        <c:ser>
          <c:idx val="0"/>
          <c:order val="0"/>
          <c:tx>
            <c:strRef>
              <c:f>'[Water Regressions.xlsx]S2- P1'!$I$1</c:f>
              <c:strCache>
                <c:ptCount val="1"/>
                <c:pt idx="0">
                  <c:v>G:F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[Water Regressions.xlsx]S2- P1'!$H$2:$H$49</c:f>
              <c:numCache>
                <c:formatCode>0.00</c:formatCode>
                <c:ptCount val="48"/>
                <c:pt idx="0">
                  <c:v>364.7429166666667</c:v>
                </c:pt>
                <c:pt idx="1">
                  <c:v>392.90839285714287</c:v>
                </c:pt>
                <c:pt idx="2">
                  <c:v>447.83107142857142</c:v>
                </c:pt>
                <c:pt idx="3">
                  <c:v>468.95517857142858</c:v>
                </c:pt>
                <c:pt idx="4">
                  <c:v>487.96687500000002</c:v>
                </c:pt>
                <c:pt idx="5">
                  <c:v>511.20339285714283</c:v>
                </c:pt>
                <c:pt idx="6">
                  <c:v>519.65303571428581</c:v>
                </c:pt>
                <c:pt idx="7">
                  <c:v>540.77714285714285</c:v>
                </c:pt>
                <c:pt idx="8">
                  <c:v>549.22678571428571</c:v>
                </c:pt>
                <c:pt idx="9">
                  <c:v>561.90125</c:v>
                </c:pt>
                <c:pt idx="10">
                  <c:v>566.83020833333342</c:v>
                </c:pt>
                <c:pt idx="11">
                  <c:v>599.92464285714289</c:v>
                </c:pt>
                <c:pt idx="12">
                  <c:v>781.5919642857142</c:v>
                </c:pt>
                <c:pt idx="13">
                  <c:v>794.26642857142861</c:v>
                </c:pt>
                <c:pt idx="14">
                  <c:v>806.94089285714279</c:v>
                </c:pt>
                <c:pt idx="15">
                  <c:v>823.84017857142862</c:v>
                </c:pt>
                <c:pt idx="16">
                  <c:v>866.08839285714282</c:v>
                </c:pt>
                <c:pt idx="17">
                  <c:v>904.11178571428582</c:v>
                </c:pt>
                <c:pt idx="18">
                  <c:v>908.33660714285713</c:v>
                </c:pt>
                <c:pt idx="19">
                  <c:v>963.25928571428562</c:v>
                </c:pt>
                <c:pt idx="20">
                  <c:v>971.70892857142849</c:v>
                </c:pt>
                <c:pt idx="21">
                  <c:v>984.38339285714289</c:v>
                </c:pt>
                <c:pt idx="22">
                  <c:v>1030.8564285714285</c:v>
                </c:pt>
                <c:pt idx="23">
                  <c:v>1081.5542857142857</c:v>
                </c:pt>
                <c:pt idx="24">
                  <c:v>1098.4535714285714</c:v>
                </c:pt>
                <c:pt idx="25">
                  <c:v>1170.2755357142858</c:v>
                </c:pt>
                <c:pt idx="26">
                  <c:v>1199.8492857142858</c:v>
                </c:pt>
                <c:pt idx="27">
                  <c:v>1216.7485714285715</c:v>
                </c:pt>
                <c:pt idx="28">
                  <c:v>1280.1208928571427</c:v>
                </c:pt>
                <c:pt idx="29">
                  <c:v>1356.1676785714269</c:v>
                </c:pt>
                <c:pt idx="30">
                  <c:v>1356.1676785714285</c:v>
                </c:pt>
                <c:pt idx="31">
                  <c:v>1411.0903571428571</c:v>
                </c:pt>
                <c:pt idx="32">
                  <c:v>1424.4689583333334</c:v>
                </c:pt>
                <c:pt idx="33">
                  <c:v>1454.0427083333334</c:v>
                </c:pt>
                <c:pt idx="34">
                  <c:v>1520.9357142857143</c:v>
                </c:pt>
                <c:pt idx="35">
                  <c:v>1542.0598214285715</c:v>
                </c:pt>
                <c:pt idx="36">
                  <c:v>1554.7342857142858</c:v>
                </c:pt>
                <c:pt idx="37">
                  <c:v>1567.4087500000001</c:v>
                </c:pt>
                <c:pt idx="38">
                  <c:v>1567.4087500000001</c:v>
                </c:pt>
                <c:pt idx="39">
                  <c:v>1588.5328571428572</c:v>
                </c:pt>
                <c:pt idx="40">
                  <c:v>1596.9825000000001</c:v>
                </c:pt>
                <c:pt idx="41">
                  <c:v>1596.9825000000001</c:v>
                </c:pt>
                <c:pt idx="42">
                  <c:v>1605.4321428571429</c:v>
                </c:pt>
                <c:pt idx="43">
                  <c:v>1618.1066071428572</c:v>
                </c:pt>
                <c:pt idx="44">
                  <c:v>1630.7810714285715</c:v>
                </c:pt>
                <c:pt idx="45">
                  <c:v>1711.0526785714285</c:v>
                </c:pt>
                <c:pt idx="46">
                  <c:v>1715.2774999999999</c:v>
                </c:pt>
                <c:pt idx="47">
                  <c:v>1774.425</c:v>
                </c:pt>
              </c:numCache>
            </c:numRef>
          </c:xVal>
          <c:yVal>
            <c:numRef>
              <c:f>'[Water Regressions.xlsx]S2- P1'!$I$2:$I$49</c:f>
              <c:numCache>
                <c:formatCode>General</c:formatCode>
                <c:ptCount val="48"/>
                <c:pt idx="0">
                  <c:v>0.44860311106025863</c:v>
                </c:pt>
                <c:pt idx="1">
                  <c:v>0.47652519341759192</c:v>
                </c:pt>
                <c:pt idx="2">
                  <c:v>0.45968444832038291</c:v>
                </c:pt>
                <c:pt idx="3">
                  <c:v>0.45610840447574202</c:v>
                </c:pt>
                <c:pt idx="4">
                  <c:v>0.45273063081947795</c:v>
                </c:pt>
                <c:pt idx="5">
                  <c:v>0.47645852537255906</c:v>
                </c:pt>
                <c:pt idx="6">
                  <c:v>0.53886745135817671</c:v>
                </c:pt>
                <c:pt idx="7">
                  <c:v>0.46102095091253809</c:v>
                </c:pt>
                <c:pt idx="8">
                  <c:v>0.46946874084565587</c:v>
                </c:pt>
                <c:pt idx="9">
                  <c:v>0.44438027972718291</c:v>
                </c:pt>
                <c:pt idx="10">
                  <c:v>0.43451866321065646</c:v>
                </c:pt>
                <c:pt idx="11">
                  <c:v>0.46759898372340802</c:v>
                </c:pt>
                <c:pt idx="12">
                  <c:v>0.45540626283044766</c:v>
                </c:pt>
                <c:pt idx="13">
                  <c:v>0.45622977092569361</c:v>
                </c:pt>
                <c:pt idx="14">
                  <c:v>0.45489865306228344</c:v>
                </c:pt>
                <c:pt idx="15">
                  <c:v>0.48055183712784322</c:v>
                </c:pt>
                <c:pt idx="16">
                  <c:v>0.47416877310937211</c:v>
                </c:pt>
                <c:pt idx="17">
                  <c:v>0.46707700578321953</c:v>
                </c:pt>
                <c:pt idx="18">
                  <c:v>0.4260984921230026</c:v>
                </c:pt>
                <c:pt idx="19">
                  <c:v>0.46925127798570093</c:v>
                </c:pt>
                <c:pt idx="20">
                  <c:v>0.46318375809197748</c:v>
                </c:pt>
                <c:pt idx="21">
                  <c:v>0.4923598001409687</c:v>
                </c:pt>
                <c:pt idx="22">
                  <c:v>0.44224120162877201</c:v>
                </c:pt>
                <c:pt idx="23">
                  <c:v>0.47667999051298277</c:v>
                </c:pt>
                <c:pt idx="24">
                  <c:v>0.44426304913990572</c:v>
                </c:pt>
                <c:pt idx="25">
                  <c:v>0.46690072107549357</c:v>
                </c:pt>
                <c:pt idx="26">
                  <c:v>0.44562435243961263</c:v>
                </c:pt>
                <c:pt idx="27">
                  <c:v>0.4540664551301517</c:v>
                </c:pt>
                <c:pt idx="28">
                  <c:v>0.43391125661798174</c:v>
                </c:pt>
                <c:pt idx="29">
                  <c:v>0.46225992325180737</c:v>
                </c:pt>
                <c:pt idx="30">
                  <c:v>0.45154140072304627</c:v>
                </c:pt>
                <c:pt idx="31">
                  <c:v>0.40738269892603457</c:v>
                </c:pt>
                <c:pt idx="32">
                  <c:v>0.46172889511616877</c:v>
                </c:pt>
                <c:pt idx="33">
                  <c:v>0.44236082997086995</c:v>
                </c:pt>
                <c:pt idx="34">
                  <c:v>0.44867623054069844</c:v>
                </c:pt>
                <c:pt idx="35">
                  <c:v>0.4460827454500999</c:v>
                </c:pt>
                <c:pt idx="36">
                  <c:v>0.45608305571991653</c:v>
                </c:pt>
                <c:pt idx="37">
                  <c:v>0.48122901485132424</c:v>
                </c:pt>
                <c:pt idx="38">
                  <c:v>0.45982953105430691</c:v>
                </c:pt>
                <c:pt idx="39">
                  <c:v>0.45737832920307869</c:v>
                </c:pt>
                <c:pt idx="40">
                  <c:v>0.47809980728645712</c:v>
                </c:pt>
                <c:pt idx="41">
                  <c:v>0.47314590602181367</c:v>
                </c:pt>
                <c:pt idx="42">
                  <c:v>0.46374167507426439</c:v>
                </c:pt>
                <c:pt idx="43">
                  <c:v>0.54747487545487383</c:v>
                </c:pt>
                <c:pt idx="44">
                  <c:v>0.45185415772940718</c:v>
                </c:pt>
                <c:pt idx="45">
                  <c:v>0.455925858802884</c:v>
                </c:pt>
                <c:pt idx="46">
                  <c:v>0.45641240828373147</c:v>
                </c:pt>
                <c:pt idx="47">
                  <c:v>0.439149249561225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093-4148-AC5B-A8316B4344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57687615"/>
        <c:axId val="941380175"/>
      </c:scatterChart>
      <c:valAx>
        <c:axId val="115768761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Water Flow Rate, mL/m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41380175"/>
        <c:crosses val="autoZero"/>
        <c:crossBetween val="midCat"/>
      </c:valAx>
      <c:valAx>
        <c:axId val="94138017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G:F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57687615"/>
        <c:crosses val="autoZero"/>
        <c:crossBetween val="midCat"/>
        <c:majorUnit val="0.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1">
                <a:solidFill>
                  <a:schemeClr val="tx1"/>
                </a:solidFill>
              </a:rPr>
              <a:t>Period 1 Water Disappearance</a:t>
            </a:r>
          </a:p>
        </c:rich>
      </c:tx>
      <c:layout>
        <c:manualLayout>
          <c:xMode val="edge"/>
          <c:yMode val="edge"/>
          <c:x val="0.30051594245163799"/>
          <c:y val="4.166666666666666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940851143607048"/>
          <c:y val="0.18160278745644601"/>
          <c:w val="0.748883264591926"/>
          <c:h val="0.60982720909886268"/>
        </c:manualLayout>
      </c:layout>
      <c:scatterChart>
        <c:scatterStyle val="lineMarker"/>
        <c:varyColors val="0"/>
        <c:ser>
          <c:idx val="0"/>
          <c:order val="0"/>
          <c:tx>
            <c:strRef>
              <c:f>'[Water Regressions.xlsx]S2- P1'!$K$1</c:f>
              <c:strCache>
                <c:ptCount val="1"/>
                <c:pt idx="0">
                  <c:v>WtrIntake14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[Water Regressions.xlsx]S2- P1'!$J$2:$J$49</c:f>
              <c:numCache>
                <c:formatCode>0.00</c:formatCode>
                <c:ptCount val="48"/>
                <c:pt idx="0">
                  <c:v>364.7429166666667</c:v>
                </c:pt>
                <c:pt idx="1">
                  <c:v>392.90839285714287</c:v>
                </c:pt>
                <c:pt idx="2">
                  <c:v>447.83107142857142</c:v>
                </c:pt>
                <c:pt idx="3">
                  <c:v>468.95517857142858</c:v>
                </c:pt>
                <c:pt idx="4">
                  <c:v>487.96687500000002</c:v>
                </c:pt>
                <c:pt idx="5">
                  <c:v>511.20339285714283</c:v>
                </c:pt>
                <c:pt idx="6">
                  <c:v>519.65303571428581</c:v>
                </c:pt>
                <c:pt idx="7">
                  <c:v>540.77714285714285</c:v>
                </c:pt>
                <c:pt idx="8">
                  <c:v>549.22678571428571</c:v>
                </c:pt>
                <c:pt idx="9">
                  <c:v>561.90125</c:v>
                </c:pt>
                <c:pt idx="10">
                  <c:v>566.83020833333342</c:v>
                </c:pt>
                <c:pt idx="11">
                  <c:v>599.92464285714289</c:v>
                </c:pt>
                <c:pt idx="12">
                  <c:v>781.5919642857142</c:v>
                </c:pt>
                <c:pt idx="13">
                  <c:v>794.26642857142861</c:v>
                </c:pt>
                <c:pt idx="14">
                  <c:v>806.94089285714279</c:v>
                </c:pt>
                <c:pt idx="15">
                  <c:v>823.84017857142862</c:v>
                </c:pt>
                <c:pt idx="16">
                  <c:v>866.08839285714282</c:v>
                </c:pt>
                <c:pt idx="17">
                  <c:v>904.11178571428582</c:v>
                </c:pt>
                <c:pt idx="18">
                  <c:v>908.33660714285713</c:v>
                </c:pt>
                <c:pt idx="19">
                  <c:v>963.25928571428562</c:v>
                </c:pt>
                <c:pt idx="20">
                  <c:v>971.70892857142849</c:v>
                </c:pt>
                <c:pt idx="21">
                  <c:v>984.38339285714289</c:v>
                </c:pt>
                <c:pt idx="22">
                  <c:v>1030.8564285714285</c:v>
                </c:pt>
                <c:pt idx="23">
                  <c:v>1081.5542857142857</c:v>
                </c:pt>
                <c:pt idx="24">
                  <c:v>1098.4535714285714</c:v>
                </c:pt>
                <c:pt idx="25">
                  <c:v>1170.2755357142858</c:v>
                </c:pt>
                <c:pt idx="26">
                  <c:v>1199.8492857142858</c:v>
                </c:pt>
                <c:pt idx="27">
                  <c:v>1216.7485714285715</c:v>
                </c:pt>
                <c:pt idx="28">
                  <c:v>1280.1208928571427</c:v>
                </c:pt>
                <c:pt idx="29">
                  <c:v>1356.1676785714269</c:v>
                </c:pt>
                <c:pt idx="30">
                  <c:v>1356.1676785714285</c:v>
                </c:pt>
                <c:pt idx="31">
                  <c:v>1411.0903571428571</c:v>
                </c:pt>
                <c:pt idx="32">
                  <c:v>1424.4689583333334</c:v>
                </c:pt>
                <c:pt idx="33">
                  <c:v>1454.0427083333334</c:v>
                </c:pt>
                <c:pt idx="34">
                  <c:v>1520.9357142857143</c:v>
                </c:pt>
                <c:pt idx="35">
                  <c:v>1542.0598214285715</c:v>
                </c:pt>
                <c:pt idx="36">
                  <c:v>1554.7342857142858</c:v>
                </c:pt>
                <c:pt idx="37">
                  <c:v>1567.4087500000001</c:v>
                </c:pt>
                <c:pt idx="38">
                  <c:v>1567.4087500000001</c:v>
                </c:pt>
                <c:pt idx="39">
                  <c:v>1588.5328571428572</c:v>
                </c:pt>
                <c:pt idx="40">
                  <c:v>1596.9825000000001</c:v>
                </c:pt>
                <c:pt idx="41">
                  <c:v>1596.9825000000001</c:v>
                </c:pt>
                <c:pt idx="42">
                  <c:v>1605.4321428571429</c:v>
                </c:pt>
                <c:pt idx="43">
                  <c:v>1618.1066071428572</c:v>
                </c:pt>
                <c:pt idx="44">
                  <c:v>1630.7810714285715</c:v>
                </c:pt>
                <c:pt idx="45">
                  <c:v>1711.0526785714285</c:v>
                </c:pt>
                <c:pt idx="46">
                  <c:v>1715.2774999999999</c:v>
                </c:pt>
                <c:pt idx="47">
                  <c:v>1774.425</c:v>
                </c:pt>
              </c:numCache>
            </c:numRef>
          </c:xVal>
          <c:yVal>
            <c:numRef>
              <c:f>'[Water Regressions.xlsx]S2- P1'!$K$2:$K$49</c:f>
              <c:numCache>
                <c:formatCode>General</c:formatCode>
                <c:ptCount val="48"/>
                <c:pt idx="0">
                  <c:v>5.714285714254532E-4</c:v>
                </c:pt>
                <c:pt idx="1">
                  <c:v>4.120879120879121E-3</c:v>
                </c:pt>
                <c:pt idx="2">
                  <c:v>1.3736263736263737E-3</c:v>
                </c:pt>
                <c:pt idx="3">
                  <c:v>2.8571428571428571E-3</c:v>
                </c:pt>
                <c:pt idx="4">
                  <c:v>7.1428571428581427E-3</c:v>
                </c:pt>
                <c:pt idx="5">
                  <c:v>0.2985955056179857</c:v>
                </c:pt>
                <c:pt idx="6">
                  <c:v>2.4999999999996001E-2</c:v>
                </c:pt>
                <c:pt idx="7">
                  <c:v>3.9560439560433563E-2</c:v>
                </c:pt>
                <c:pt idx="8">
                  <c:v>1.7582417582421579E-2</c:v>
                </c:pt>
                <c:pt idx="9">
                  <c:v>9.3406593406533435E-3</c:v>
                </c:pt>
                <c:pt idx="10">
                  <c:v>6.428571428571829E-2</c:v>
                </c:pt>
                <c:pt idx="11">
                  <c:v>1.4857142857144935E-2</c:v>
                </c:pt>
                <c:pt idx="12">
                  <c:v>0.3324175824175824</c:v>
                </c:pt>
                <c:pt idx="13">
                  <c:v>0.3445054945054935</c:v>
                </c:pt>
                <c:pt idx="14">
                  <c:v>0.30171428571428677</c:v>
                </c:pt>
                <c:pt idx="15">
                  <c:v>0.36895604395604198</c:v>
                </c:pt>
                <c:pt idx="16">
                  <c:v>8.9285714285714288E-2</c:v>
                </c:pt>
                <c:pt idx="17">
                  <c:v>0.41126373626373824</c:v>
                </c:pt>
                <c:pt idx="18">
                  <c:v>0.27732919254658162</c:v>
                </c:pt>
                <c:pt idx="19">
                  <c:v>0.38956043956043757</c:v>
                </c:pt>
                <c:pt idx="20">
                  <c:v>0.38516483516483718</c:v>
                </c:pt>
                <c:pt idx="21">
                  <c:v>0.43901098901098701</c:v>
                </c:pt>
                <c:pt idx="22">
                  <c:v>0.46510989010988812</c:v>
                </c:pt>
                <c:pt idx="23">
                  <c:v>0.37087912087912089</c:v>
                </c:pt>
                <c:pt idx="24">
                  <c:v>0.39972527472527475</c:v>
                </c:pt>
                <c:pt idx="25">
                  <c:v>0.69230769230769229</c:v>
                </c:pt>
                <c:pt idx="26">
                  <c:v>0.60247252747252544</c:v>
                </c:pt>
                <c:pt idx="27">
                  <c:v>0.47628571428571637</c:v>
                </c:pt>
                <c:pt idx="28">
                  <c:v>0.60942857142856932</c:v>
                </c:pt>
                <c:pt idx="29">
                  <c:v>0.55412087912088115</c:v>
                </c:pt>
                <c:pt idx="30">
                  <c:v>0.75628571428571634</c:v>
                </c:pt>
                <c:pt idx="31">
                  <c:v>1.0025974025974003</c:v>
                </c:pt>
                <c:pt idx="32">
                  <c:v>1.0677142857142878</c:v>
                </c:pt>
                <c:pt idx="33">
                  <c:v>0.49010989010988409</c:v>
                </c:pt>
                <c:pt idx="34">
                  <c:v>0.7857142857142857</c:v>
                </c:pt>
                <c:pt idx="35">
                  <c:v>0.64416666666667066</c:v>
                </c:pt>
                <c:pt idx="36">
                  <c:v>0.81485714285714494</c:v>
                </c:pt>
                <c:pt idx="37">
                  <c:v>0.50595238095238093</c:v>
                </c:pt>
                <c:pt idx="38">
                  <c:v>1.0255494505494585</c:v>
                </c:pt>
                <c:pt idx="39">
                  <c:v>0.65921787709497204</c:v>
                </c:pt>
                <c:pt idx="40">
                  <c:v>0.67664835164834969</c:v>
                </c:pt>
                <c:pt idx="41">
                  <c:v>0.80961538461538662</c:v>
                </c:pt>
                <c:pt idx="42">
                  <c:v>0.91785714285714881</c:v>
                </c:pt>
                <c:pt idx="43">
                  <c:v>0.69560439560439757</c:v>
                </c:pt>
                <c:pt idx="44">
                  <c:v>0.80457142857142439</c:v>
                </c:pt>
                <c:pt idx="45">
                  <c:v>0.92637362637362841</c:v>
                </c:pt>
                <c:pt idx="46">
                  <c:v>0.78342857142857347</c:v>
                </c:pt>
                <c:pt idx="47">
                  <c:v>1.033142857142852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8A9-47A6-8B08-E8FA9F55A1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91982463"/>
        <c:axId val="1291982879"/>
      </c:scatterChart>
      <c:valAx>
        <c:axId val="12919824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Water Flow Rate, mL/m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91982879"/>
        <c:crosses val="autoZero"/>
        <c:crossBetween val="midCat"/>
      </c:valAx>
      <c:valAx>
        <c:axId val="1291982879"/>
        <c:scaling>
          <c:orientation val="minMax"/>
          <c:max val="1.2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liters / pig / da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91982463"/>
        <c:crosses val="autoZero"/>
        <c:crossBetween val="midCat"/>
        <c:majorUnit val="0.4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1" i="0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Period 2 Average Daily Feed Intake and Average Daily Gain</a:t>
            </a:r>
          </a:p>
        </c:rich>
      </c:tx>
      <c:layout>
        <c:manualLayout>
          <c:xMode val="edge"/>
          <c:yMode val="edge"/>
          <c:x val="0.1576387673763002"/>
          <c:y val="3.240740740740740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737654320987652"/>
          <c:y val="0.19094925634295715"/>
          <c:w val="0.80706790123456795"/>
          <c:h val="0.54110126859142615"/>
        </c:manualLayout>
      </c:layout>
      <c:scatterChart>
        <c:scatterStyle val="lineMarker"/>
        <c:varyColors val="0"/>
        <c:ser>
          <c:idx val="0"/>
          <c:order val="0"/>
          <c:tx>
            <c:strRef>
              <c:f>'[Water Regressions.xlsx]S2- P2'!$E$1</c:f>
              <c:strCache>
                <c:ptCount val="1"/>
                <c:pt idx="0">
                  <c:v>ADG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[Water Regressions.xlsx]S2- P2'!$D$2:$D$49</c:f>
              <c:numCache>
                <c:formatCode>0.00</c:formatCode>
                <c:ptCount val="48"/>
                <c:pt idx="0">
                  <c:v>364.7429166666667</c:v>
                </c:pt>
                <c:pt idx="1">
                  <c:v>392.90839285714287</c:v>
                </c:pt>
                <c:pt idx="2">
                  <c:v>447.83107142857142</c:v>
                </c:pt>
                <c:pt idx="3">
                  <c:v>468.95517857142858</c:v>
                </c:pt>
                <c:pt idx="4">
                  <c:v>487.96687500000002</c:v>
                </c:pt>
                <c:pt idx="5">
                  <c:v>511.20339285714283</c:v>
                </c:pt>
                <c:pt idx="6">
                  <c:v>519.65303571428581</c:v>
                </c:pt>
                <c:pt idx="7">
                  <c:v>540.77714285714285</c:v>
                </c:pt>
                <c:pt idx="8">
                  <c:v>549.22678571428571</c:v>
                </c:pt>
                <c:pt idx="9">
                  <c:v>561.90125</c:v>
                </c:pt>
                <c:pt idx="10">
                  <c:v>566.83020833333342</c:v>
                </c:pt>
                <c:pt idx="11">
                  <c:v>599.92464285714289</c:v>
                </c:pt>
                <c:pt idx="12">
                  <c:v>781.5919642857142</c:v>
                </c:pt>
                <c:pt idx="13">
                  <c:v>794.26642857142861</c:v>
                </c:pt>
                <c:pt idx="14">
                  <c:v>806.94089285714279</c:v>
                </c:pt>
                <c:pt idx="15">
                  <c:v>823.84017857142862</c:v>
                </c:pt>
                <c:pt idx="16">
                  <c:v>866.08839285714282</c:v>
                </c:pt>
                <c:pt idx="17">
                  <c:v>904.11178571428582</c:v>
                </c:pt>
                <c:pt idx="18">
                  <c:v>908.33660714285713</c:v>
                </c:pt>
                <c:pt idx="19">
                  <c:v>963.25928571428562</c:v>
                </c:pt>
                <c:pt idx="20">
                  <c:v>971.70892857142849</c:v>
                </c:pt>
                <c:pt idx="21">
                  <c:v>984.38339285714289</c:v>
                </c:pt>
                <c:pt idx="22">
                  <c:v>1030.8564285714285</c:v>
                </c:pt>
                <c:pt idx="23">
                  <c:v>1081.5542857142857</c:v>
                </c:pt>
                <c:pt idx="24">
                  <c:v>1098.4535714285714</c:v>
                </c:pt>
                <c:pt idx="25">
                  <c:v>1170.2755357142858</c:v>
                </c:pt>
                <c:pt idx="26">
                  <c:v>1199.8492857142858</c:v>
                </c:pt>
                <c:pt idx="27">
                  <c:v>1216.7485714285715</c:v>
                </c:pt>
                <c:pt idx="28">
                  <c:v>1280.1208928571427</c:v>
                </c:pt>
                <c:pt idx="29">
                  <c:v>1356.1676785714269</c:v>
                </c:pt>
                <c:pt idx="30">
                  <c:v>1356.1676785714285</c:v>
                </c:pt>
                <c:pt idx="31">
                  <c:v>1411.0903571428571</c:v>
                </c:pt>
                <c:pt idx="32">
                  <c:v>1424.4689583333334</c:v>
                </c:pt>
                <c:pt idx="33">
                  <c:v>1454.0427083333334</c:v>
                </c:pt>
                <c:pt idx="34">
                  <c:v>1520.9357142857143</c:v>
                </c:pt>
                <c:pt idx="35">
                  <c:v>1542.0598214285715</c:v>
                </c:pt>
                <c:pt idx="36">
                  <c:v>1554.7342857142858</c:v>
                </c:pt>
                <c:pt idx="37">
                  <c:v>1567.4087500000001</c:v>
                </c:pt>
                <c:pt idx="38">
                  <c:v>1567.4087500000001</c:v>
                </c:pt>
                <c:pt idx="39">
                  <c:v>1588.5328571428572</c:v>
                </c:pt>
                <c:pt idx="40">
                  <c:v>1596.9825000000001</c:v>
                </c:pt>
                <c:pt idx="41">
                  <c:v>1596.9825000000001</c:v>
                </c:pt>
                <c:pt idx="42">
                  <c:v>1605.4321428571429</c:v>
                </c:pt>
                <c:pt idx="43">
                  <c:v>1618.1066071428572</c:v>
                </c:pt>
                <c:pt idx="44">
                  <c:v>1630.7810714285715</c:v>
                </c:pt>
                <c:pt idx="45">
                  <c:v>1711.0526785714285</c:v>
                </c:pt>
                <c:pt idx="46">
                  <c:v>1715.2774999999999</c:v>
                </c:pt>
                <c:pt idx="47">
                  <c:v>1774.425</c:v>
                </c:pt>
              </c:numCache>
            </c:numRef>
          </c:xVal>
          <c:yVal>
            <c:numRef>
              <c:f>'[Water Regressions.xlsx]S2- P2'!$E$2:$E$49</c:f>
              <c:numCache>
                <c:formatCode>General</c:formatCode>
                <c:ptCount val="48"/>
                <c:pt idx="0">
                  <c:v>1.0909090909090908</c:v>
                </c:pt>
                <c:pt idx="1">
                  <c:v>1.0489510489510487</c:v>
                </c:pt>
                <c:pt idx="2">
                  <c:v>1.0551948051948052</c:v>
                </c:pt>
                <c:pt idx="3">
                  <c:v>1.1038961038961037</c:v>
                </c:pt>
                <c:pt idx="4">
                  <c:v>1.0427072927072925</c:v>
                </c:pt>
                <c:pt idx="5">
                  <c:v>1.1493506493506491</c:v>
                </c:pt>
                <c:pt idx="6">
                  <c:v>0.98026973026973019</c:v>
                </c:pt>
                <c:pt idx="7">
                  <c:v>1.1488511488511488</c:v>
                </c:pt>
                <c:pt idx="8">
                  <c:v>1.0551948051948052</c:v>
                </c:pt>
                <c:pt idx="9">
                  <c:v>1.0489510489510487</c:v>
                </c:pt>
                <c:pt idx="10">
                  <c:v>1.311188811188811</c:v>
                </c:pt>
                <c:pt idx="11">
                  <c:v>1.1103896103896105</c:v>
                </c:pt>
                <c:pt idx="12">
                  <c:v>1.1051448551448551</c:v>
                </c:pt>
                <c:pt idx="13">
                  <c:v>1.0864135864135862</c:v>
                </c:pt>
                <c:pt idx="14">
                  <c:v>1.1558441558441557</c:v>
                </c:pt>
                <c:pt idx="15">
                  <c:v>1.0427072927072925</c:v>
                </c:pt>
                <c:pt idx="16">
                  <c:v>1.0364635364635364</c:v>
                </c:pt>
                <c:pt idx="17">
                  <c:v>1.1176323676323676</c:v>
                </c:pt>
                <c:pt idx="18">
                  <c:v>1.1293054771315638</c:v>
                </c:pt>
                <c:pt idx="19">
                  <c:v>1.1176323676323676</c:v>
                </c:pt>
                <c:pt idx="20">
                  <c:v>1.0239760239760238</c:v>
                </c:pt>
                <c:pt idx="21">
                  <c:v>1.0551948051948052</c:v>
                </c:pt>
                <c:pt idx="22">
                  <c:v>1.0801698301698301</c:v>
                </c:pt>
                <c:pt idx="23">
                  <c:v>1.0052447552447552</c:v>
                </c:pt>
                <c:pt idx="24">
                  <c:v>1.1113886113886113</c:v>
                </c:pt>
                <c:pt idx="25">
                  <c:v>1.0614385614385615</c:v>
                </c:pt>
                <c:pt idx="26">
                  <c:v>1.1426073926073925</c:v>
                </c:pt>
                <c:pt idx="27">
                  <c:v>1.1168831168831168</c:v>
                </c:pt>
                <c:pt idx="28">
                  <c:v>1.0909090909090908</c:v>
                </c:pt>
                <c:pt idx="29">
                  <c:v>1.0801698301698301</c:v>
                </c:pt>
                <c:pt idx="30">
                  <c:v>1.0974025974025972</c:v>
                </c:pt>
                <c:pt idx="31">
                  <c:v>1.1437426210153483</c:v>
                </c:pt>
                <c:pt idx="32">
                  <c:v>1.1363636363636362</c:v>
                </c:pt>
                <c:pt idx="33">
                  <c:v>0.89285714285714279</c:v>
                </c:pt>
                <c:pt idx="34">
                  <c:v>1.0614385614385615</c:v>
                </c:pt>
                <c:pt idx="35">
                  <c:v>1.1103896103896105</c:v>
                </c:pt>
                <c:pt idx="36">
                  <c:v>1.1298701298701297</c:v>
                </c:pt>
                <c:pt idx="37">
                  <c:v>1.176948051948052</c:v>
                </c:pt>
                <c:pt idx="39">
                  <c:v>1.0389610389610389</c:v>
                </c:pt>
                <c:pt idx="40">
                  <c:v>1.0302197802197801</c:v>
                </c:pt>
                <c:pt idx="41">
                  <c:v>1.1238761238761239</c:v>
                </c:pt>
                <c:pt idx="42">
                  <c:v>1.0676823176823176</c:v>
                </c:pt>
                <c:pt idx="43">
                  <c:v>0.97402597402597391</c:v>
                </c:pt>
                <c:pt idx="44">
                  <c:v>1.1103896103896105</c:v>
                </c:pt>
                <c:pt idx="45">
                  <c:v>1.0489510489510487</c:v>
                </c:pt>
                <c:pt idx="46">
                  <c:v>1.12987012987012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289-4626-BC5D-A8B244F577A8}"/>
            </c:ext>
          </c:extLst>
        </c:ser>
        <c:ser>
          <c:idx val="1"/>
          <c:order val="1"/>
          <c:tx>
            <c:strRef>
              <c:f>'[Water Regressions.xlsx]S2- P2'!$F$1</c:f>
              <c:strCache>
                <c:ptCount val="1"/>
                <c:pt idx="0">
                  <c:v>ADFI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[Water Regressions.xlsx]S2- P2'!$D$2:$D$49</c:f>
              <c:numCache>
                <c:formatCode>0.00</c:formatCode>
                <c:ptCount val="48"/>
                <c:pt idx="0">
                  <c:v>364.7429166666667</c:v>
                </c:pt>
                <c:pt idx="1">
                  <c:v>392.90839285714287</c:v>
                </c:pt>
                <c:pt idx="2">
                  <c:v>447.83107142857142</c:v>
                </c:pt>
                <c:pt idx="3">
                  <c:v>468.95517857142858</c:v>
                </c:pt>
                <c:pt idx="4">
                  <c:v>487.96687500000002</c:v>
                </c:pt>
                <c:pt idx="5">
                  <c:v>511.20339285714283</c:v>
                </c:pt>
                <c:pt idx="6">
                  <c:v>519.65303571428581</c:v>
                </c:pt>
                <c:pt idx="7">
                  <c:v>540.77714285714285</c:v>
                </c:pt>
                <c:pt idx="8">
                  <c:v>549.22678571428571</c:v>
                </c:pt>
                <c:pt idx="9">
                  <c:v>561.90125</c:v>
                </c:pt>
                <c:pt idx="10">
                  <c:v>566.83020833333342</c:v>
                </c:pt>
                <c:pt idx="11">
                  <c:v>599.92464285714289</c:v>
                </c:pt>
                <c:pt idx="12">
                  <c:v>781.5919642857142</c:v>
                </c:pt>
                <c:pt idx="13">
                  <c:v>794.26642857142861</c:v>
                </c:pt>
                <c:pt idx="14">
                  <c:v>806.94089285714279</c:v>
                </c:pt>
                <c:pt idx="15">
                  <c:v>823.84017857142862</c:v>
                </c:pt>
                <c:pt idx="16">
                  <c:v>866.08839285714282</c:v>
                </c:pt>
                <c:pt idx="17">
                  <c:v>904.11178571428582</c:v>
                </c:pt>
                <c:pt idx="18">
                  <c:v>908.33660714285713</c:v>
                </c:pt>
                <c:pt idx="19">
                  <c:v>963.25928571428562</c:v>
                </c:pt>
                <c:pt idx="20">
                  <c:v>971.70892857142849</c:v>
                </c:pt>
                <c:pt idx="21">
                  <c:v>984.38339285714289</c:v>
                </c:pt>
                <c:pt idx="22">
                  <c:v>1030.8564285714285</c:v>
                </c:pt>
                <c:pt idx="23">
                  <c:v>1081.5542857142857</c:v>
                </c:pt>
                <c:pt idx="24">
                  <c:v>1098.4535714285714</c:v>
                </c:pt>
                <c:pt idx="25">
                  <c:v>1170.2755357142858</c:v>
                </c:pt>
                <c:pt idx="26">
                  <c:v>1199.8492857142858</c:v>
                </c:pt>
                <c:pt idx="27">
                  <c:v>1216.7485714285715</c:v>
                </c:pt>
                <c:pt idx="28">
                  <c:v>1280.1208928571427</c:v>
                </c:pt>
                <c:pt idx="29">
                  <c:v>1356.1676785714269</c:v>
                </c:pt>
                <c:pt idx="30">
                  <c:v>1356.1676785714285</c:v>
                </c:pt>
                <c:pt idx="31">
                  <c:v>1411.0903571428571</c:v>
                </c:pt>
                <c:pt idx="32">
                  <c:v>1424.4689583333334</c:v>
                </c:pt>
                <c:pt idx="33">
                  <c:v>1454.0427083333334</c:v>
                </c:pt>
                <c:pt idx="34">
                  <c:v>1520.9357142857143</c:v>
                </c:pt>
                <c:pt idx="35">
                  <c:v>1542.0598214285715</c:v>
                </c:pt>
                <c:pt idx="36">
                  <c:v>1554.7342857142858</c:v>
                </c:pt>
                <c:pt idx="37">
                  <c:v>1567.4087500000001</c:v>
                </c:pt>
                <c:pt idx="38">
                  <c:v>1567.4087500000001</c:v>
                </c:pt>
                <c:pt idx="39">
                  <c:v>1588.5328571428572</c:v>
                </c:pt>
                <c:pt idx="40">
                  <c:v>1596.9825000000001</c:v>
                </c:pt>
                <c:pt idx="41">
                  <c:v>1596.9825000000001</c:v>
                </c:pt>
                <c:pt idx="42">
                  <c:v>1605.4321428571429</c:v>
                </c:pt>
                <c:pt idx="43">
                  <c:v>1618.1066071428572</c:v>
                </c:pt>
                <c:pt idx="44">
                  <c:v>1630.7810714285715</c:v>
                </c:pt>
                <c:pt idx="45">
                  <c:v>1711.0526785714285</c:v>
                </c:pt>
                <c:pt idx="46">
                  <c:v>1715.2774999999999</c:v>
                </c:pt>
                <c:pt idx="47">
                  <c:v>1774.425</c:v>
                </c:pt>
              </c:numCache>
            </c:numRef>
          </c:xVal>
          <c:yVal>
            <c:numRef>
              <c:f>'[Water Regressions.xlsx]S2- P2'!$F$2:$F$49</c:f>
              <c:numCache>
                <c:formatCode>General</c:formatCode>
                <c:ptCount val="48"/>
                <c:pt idx="0">
                  <c:v>1.6507150536561881</c:v>
                </c:pt>
                <c:pt idx="1">
                  <c:v>1.764620200332456</c:v>
                </c:pt>
                <c:pt idx="2">
                  <c:v>1.7703948205303095</c:v>
                </c:pt>
                <c:pt idx="3">
                  <c:v>1.8344690557329755</c:v>
                </c:pt>
                <c:pt idx="4">
                  <c:v>1.7342439846959954</c:v>
                </c:pt>
                <c:pt idx="5">
                  <c:v>1.8558550552868407</c:v>
                </c:pt>
                <c:pt idx="6">
                  <c:v>1.7861908240377808</c:v>
                </c:pt>
                <c:pt idx="7">
                  <c:v>1.8632843562972781</c:v>
                </c:pt>
                <c:pt idx="8">
                  <c:v>1.6626259678844721</c:v>
                </c:pt>
                <c:pt idx="9">
                  <c:v>1.7330793144953407</c:v>
                </c:pt>
                <c:pt idx="10">
                  <c:v>1.8362690601383902</c:v>
                </c:pt>
                <c:pt idx="11">
                  <c:v>1.8623154129125077</c:v>
                </c:pt>
                <c:pt idx="12">
                  <c:v>1.8594572739150856</c:v>
                </c:pt>
                <c:pt idx="13">
                  <c:v>1.7790397253267558</c:v>
                </c:pt>
                <c:pt idx="14">
                  <c:v>1.8645040437577676</c:v>
                </c:pt>
                <c:pt idx="15">
                  <c:v>1.7983029522483092</c:v>
                </c:pt>
                <c:pt idx="16">
                  <c:v>1.713331043827685</c:v>
                </c:pt>
                <c:pt idx="17">
                  <c:v>1.8642689653764624</c:v>
                </c:pt>
                <c:pt idx="18">
                  <c:v>1.7983772544621159</c:v>
                </c:pt>
                <c:pt idx="19">
                  <c:v>1.8913168364226112</c:v>
                </c:pt>
                <c:pt idx="20">
                  <c:v>1.7255718886304074</c:v>
                </c:pt>
                <c:pt idx="21">
                  <c:v>1.7799292927964023</c:v>
                </c:pt>
                <c:pt idx="22">
                  <c:v>1.7998219649920384</c:v>
                </c:pt>
                <c:pt idx="23">
                  <c:v>1.6263616182080383</c:v>
                </c:pt>
                <c:pt idx="24">
                  <c:v>1.8223636406015138</c:v>
                </c:pt>
                <c:pt idx="25">
                  <c:v>1.7770486534150638</c:v>
                </c:pt>
                <c:pt idx="26">
                  <c:v>1.77128149241162</c:v>
                </c:pt>
                <c:pt idx="27">
                  <c:v>1.8286511952903064</c:v>
                </c:pt>
                <c:pt idx="28">
                  <c:v>1.8015607824880759</c:v>
                </c:pt>
                <c:pt idx="29">
                  <c:v>1.7531044751446372</c:v>
                </c:pt>
                <c:pt idx="30">
                  <c:v>1.853811788993831</c:v>
                </c:pt>
                <c:pt idx="31">
                  <c:v>1.7455922156562735</c:v>
                </c:pt>
                <c:pt idx="32">
                  <c:v>1.8922795856039396</c:v>
                </c:pt>
                <c:pt idx="33">
                  <c:v>1.8882817401420597</c:v>
                </c:pt>
                <c:pt idx="34">
                  <c:v>1.7730766791875474</c:v>
                </c:pt>
                <c:pt idx="35">
                  <c:v>1.8601441675469208</c:v>
                </c:pt>
                <c:pt idx="36">
                  <c:v>1.850524878534062</c:v>
                </c:pt>
                <c:pt idx="37">
                  <c:v>2.0038046717099363</c:v>
                </c:pt>
                <c:pt idx="38">
                  <c:v>1.876608359257973</c:v>
                </c:pt>
                <c:pt idx="39">
                  <c:v>1.732969479041758</c:v>
                </c:pt>
                <c:pt idx="40">
                  <c:v>1.6768574768744948</c:v>
                </c:pt>
                <c:pt idx="41">
                  <c:v>1.8260705705320417</c:v>
                </c:pt>
                <c:pt idx="42">
                  <c:v>1.8083119807979144</c:v>
                </c:pt>
                <c:pt idx="43">
                  <c:v>1.849520002589415</c:v>
                </c:pt>
                <c:pt idx="44">
                  <c:v>1.8433808132798859</c:v>
                </c:pt>
                <c:pt idx="45">
                  <c:v>1.8328757226576218</c:v>
                </c:pt>
                <c:pt idx="46">
                  <c:v>1.847827673176845</c:v>
                </c:pt>
                <c:pt idx="47">
                  <c:v>1.84439009350344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289-4626-BC5D-A8B244F577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97445791"/>
        <c:axId val="1997441215"/>
      </c:scatterChart>
      <c:valAx>
        <c:axId val="199744579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ater Flow</a:t>
                </a:r>
                <a:r>
                  <a:rPr lang="en-US" sz="12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Rate, mL/min</a:t>
                </a:r>
                <a:endParaRPr lang="en-US" sz="1200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97441215"/>
        <c:crosses val="autoZero"/>
        <c:crossBetween val="midCat"/>
      </c:valAx>
      <c:valAx>
        <c:axId val="1997441215"/>
        <c:scaling>
          <c:orientation val="minMax"/>
          <c:max val="2.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kg/da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97445791"/>
        <c:crosses val="autoZero"/>
        <c:crossBetween val="midCat"/>
        <c:majorUnit val="1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1">
                <a:solidFill>
                  <a:schemeClr val="tx1"/>
                </a:solidFill>
              </a:rPr>
              <a:t>Period 2 Body Weigh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472222222222221"/>
          <c:y val="0.14784776902887142"/>
          <c:w val="0.75988095238095243"/>
          <c:h val="0.61104111986001752"/>
        </c:manualLayout>
      </c:layout>
      <c:scatterChart>
        <c:scatterStyle val="lineMarker"/>
        <c:varyColors val="0"/>
        <c:ser>
          <c:idx val="0"/>
          <c:order val="0"/>
          <c:tx>
            <c:strRef>
              <c:f>'[Water Regressions.xlsx]S2- P2'!$C$1</c:f>
              <c:strCache>
                <c:ptCount val="1"/>
                <c:pt idx="0">
                  <c:v>BW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[Water Regressions.xlsx]S2- P2'!$B$2:$B$49</c:f>
              <c:numCache>
                <c:formatCode>0.00</c:formatCode>
                <c:ptCount val="48"/>
                <c:pt idx="0">
                  <c:v>364.7429166666667</c:v>
                </c:pt>
                <c:pt idx="1">
                  <c:v>392.90839285714287</c:v>
                </c:pt>
                <c:pt idx="2">
                  <c:v>447.83107142857142</c:v>
                </c:pt>
                <c:pt idx="3">
                  <c:v>468.95517857142858</c:v>
                </c:pt>
                <c:pt idx="4">
                  <c:v>487.96687500000002</c:v>
                </c:pt>
                <c:pt idx="5">
                  <c:v>511.20339285714283</c:v>
                </c:pt>
                <c:pt idx="6">
                  <c:v>519.65303571428581</c:v>
                </c:pt>
                <c:pt idx="7">
                  <c:v>540.77714285714285</c:v>
                </c:pt>
                <c:pt idx="8">
                  <c:v>549.22678571428571</c:v>
                </c:pt>
                <c:pt idx="9">
                  <c:v>561.90125</c:v>
                </c:pt>
                <c:pt idx="10">
                  <c:v>566.83020833333342</c:v>
                </c:pt>
                <c:pt idx="11">
                  <c:v>599.92464285714289</c:v>
                </c:pt>
                <c:pt idx="12">
                  <c:v>781.5919642857142</c:v>
                </c:pt>
                <c:pt idx="13">
                  <c:v>794.26642857142861</c:v>
                </c:pt>
                <c:pt idx="14">
                  <c:v>806.94089285714279</c:v>
                </c:pt>
                <c:pt idx="15">
                  <c:v>823.84017857142862</c:v>
                </c:pt>
                <c:pt idx="16">
                  <c:v>866.08839285714282</c:v>
                </c:pt>
                <c:pt idx="17">
                  <c:v>904.11178571428582</c:v>
                </c:pt>
                <c:pt idx="18">
                  <c:v>908.33660714285713</c:v>
                </c:pt>
                <c:pt idx="19">
                  <c:v>963.25928571428562</c:v>
                </c:pt>
                <c:pt idx="20">
                  <c:v>971.70892857142849</c:v>
                </c:pt>
                <c:pt idx="21">
                  <c:v>984.38339285714289</c:v>
                </c:pt>
                <c:pt idx="22">
                  <c:v>1030.8564285714285</c:v>
                </c:pt>
                <c:pt idx="23">
                  <c:v>1081.5542857142857</c:v>
                </c:pt>
                <c:pt idx="24">
                  <c:v>1098.4535714285714</c:v>
                </c:pt>
                <c:pt idx="25">
                  <c:v>1170.2755357142858</c:v>
                </c:pt>
                <c:pt idx="26">
                  <c:v>1199.8492857142858</c:v>
                </c:pt>
                <c:pt idx="27">
                  <c:v>1216.7485714285715</c:v>
                </c:pt>
                <c:pt idx="28">
                  <c:v>1280.1208928571427</c:v>
                </c:pt>
                <c:pt idx="29">
                  <c:v>1356.1676785714269</c:v>
                </c:pt>
                <c:pt idx="30">
                  <c:v>1356.1676785714285</c:v>
                </c:pt>
                <c:pt idx="31">
                  <c:v>1411.0903571428571</c:v>
                </c:pt>
                <c:pt idx="32">
                  <c:v>1424.4689583333334</c:v>
                </c:pt>
                <c:pt idx="33">
                  <c:v>1454.0427083333334</c:v>
                </c:pt>
                <c:pt idx="34">
                  <c:v>1520.9357142857143</c:v>
                </c:pt>
                <c:pt idx="35">
                  <c:v>1542.0598214285715</c:v>
                </c:pt>
                <c:pt idx="36">
                  <c:v>1554.7342857142858</c:v>
                </c:pt>
                <c:pt idx="37">
                  <c:v>1567.4087500000001</c:v>
                </c:pt>
                <c:pt idx="38">
                  <c:v>1567.4087500000001</c:v>
                </c:pt>
                <c:pt idx="39">
                  <c:v>1588.5328571428572</c:v>
                </c:pt>
                <c:pt idx="40">
                  <c:v>1596.9825000000001</c:v>
                </c:pt>
                <c:pt idx="41">
                  <c:v>1596.9825000000001</c:v>
                </c:pt>
                <c:pt idx="42">
                  <c:v>1605.4321428571429</c:v>
                </c:pt>
                <c:pt idx="43">
                  <c:v>1618.1066071428572</c:v>
                </c:pt>
                <c:pt idx="44">
                  <c:v>1630.7810714285715</c:v>
                </c:pt>
                <c:pt idx="45">
                  <c:v>1711.0526785714285</c:v>
                </c:pt>
                <c:pt idx="46">
                  <c:v>1715.2774999999999</c:v>
                </c:pt>
                <c:pt idx="47">
                  <c:v>1774.425</c:v>
                </c:pt>
              </c:numCache>
            </c:numRef>
          </c:xVal>
          <c:yVal>
            <c:numRef>
              <c:f>'[Water Regressions.xlsx]S2- P2'!$C$2:$C$49</c:f>
              <c:numCache>
                <c:formatCode>General</c:formatCode>
                <c:ptCount val="48"/>
                <c:pt idx="0">
                  <c:v>43.636363636363633</c:v>
                </c:pt>
                <c:pt idx="1">
                  <c:v>53.496503496503493</c:v>
                </c:pt>
                <c:pt idx="2">
                  <c:v>52.447552447552447</c:v>
                </c:pt>
                <c:pt idx="3">
                  <c:v>53.818181818181813</c:v>
                </c:pt>
                <c:pt idx="4">
                  <c:v>46.153846153846146</c:v>
                </c:pt>
                <c:pt idx="5">
                  <c:v>54.272727272727273</c:v>
                </c:pt>
                <c:pt idx="6">
                  <c:v>51.136363636363633</c:v>
                </c:pt>
                <c:pt idx="7">
                  <c:v>53.059440559440553</c:v>
                </c:pt>
                <c:pt idx="8">
                  <c:v>48.776223776223773</c:v>
                </c:pt>
                <c:pt idx="9">
                  <c:v>50.524475524475527</c:v>
                </c:pt>
                <c:pt idx="10">
                  <c:v>54.98251748251748</c:v>
                </c:pt>
                <c:pt idx="11">
                  <c:v>52.454545454545453</c:v>
                </c:pt>
                <c:pt idx="12">
                  <c:v>54.72027972027972</c:v>
                </c:pt>
                <c:pt idx="13">
                  <c:v>53.933566433566433</c:v>
                </c:pt>
                <c:pt idx="14">
                  <c:v>53.272727272727266</c:v>
                </c:pt>
                <c:pt idx="15">
                  <c:v>54.28321678321678</c:v>
                </c:pt>
                <c:pt idx="16">
                  <c:v>50.349650349650346</c:v>
                </c:pt>
                <c:pt idx="17">
                  <c:v>54.370629370629366</c:v>
                </c:pt>
                <c:pt idx="18">
                  <c:v>49.703557312252961</c:v>
                </c:pt>
                <c:pt idx="19">
                  <c:v>52.097902097902093</c:v>
                </c:pt>
                <c:pt idx="20">
                  <c:v>52.010489510489506</c:v>
                </c:pt>
                <c:pt idx="21">
                  <c:v>54.020979020979013</c:v>
                </c:pt>
                <c:pt idx="22">
                  <c:v>49.912587412587406</c:v>
                </c:pt>
                <c:pt idx="23">
                  <c:v>45.629370629370626</c:v>
                </c:pt>
                <c:pt idx="24">
                  <c:v>52.447552447552447</c:v>
                </c:pt>
                <c:pt idx="25">
                  <c:v>54.458041958041953</c:v>
                </c:pt>
                <c:pt idx="26">
                  <c:v>53.409090909090907</c:v>
                </c:pt>
                <c:pt idx="27">
                  <c:v>54.090909090909086</c:v>
                </c:pt>
                <c:pt idx="28">
                  <c:v>53.818181818181813</c:v>
                </c:pt>
                <c:pt idx="29">
                  <c:v>53.14685314685314</c:v>
                </c:pt>
                <c:pt idx="30">
                  <c:v>53.36363636363636</c:v>
                </c:pt>
                <c:pt idx="31">
                  <c:v>48.657024793388423</c:v>
                </c:pt>
                <c:pt idx="32">
                  <c:v>53.636363636363633</c:v>
                </c:pt>
                <c:pt idx="33">
                  <c:v>51.573426573426573</c:v>
                </c:pt>
                <c:pt idx="34">
                  <c:v>52.272727272727266</c:v>
                </c:pt>
                <c:pt idx="35">
                  <c:v>52.636363636363633</c:v>
                </c:pt>
                <c:pt idx="36">
                  <c:v>52.181818181818173</c:v>
                </c:pt>
                <c:pt idx="37">
                  <c:v>54.924242424242415</c:v>
                </c:pt>
                <c:pt idx="38">
                  <c:v>49.475524475524466</c:v>
                </c:pt>
                <c:pt idx="39">
                  <c:v>51.181818181818173</c:v>
                </c:pt>
                <c:pt idx="40">
                  <c:v>48.251748251748253</c:v>
                </c:pt>
                <c:pt idx="41">
                  <c:v>55.594405594405586</c:v>
                </c:pt>
                <c:pt idx="42">
                  <c:v>53.846153846153847</c:v>
                </c:pt>
                <c:pt idx="43">
                  <c:v>50.96153846153846</c:v>
                </c:pt>
                <c:pt idx="44">
                  <c:v>52.272727272727266</c:v>
                </c:pt>
                <c:pt idx="45">
                  <c:v>52.972027972027966</c:v>
                </c:pt>
                <c:pt idx="46">
                  <c:v>55.36363636363636</c:v>
                </c:pt>
                <c:pt idx="47">
                  <c:v>57.7272727272727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99C-43D6-8B4D-BD0CAAE9FB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59571183"/>
        <c:axId val="1159572431"/>
      </c:scatterChart>
      <c:valAx>
        <c:axId val="115957118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Water Flow Rate, mL/m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59572431"/>
        <c:crosses val="autoZero"/>
        <c:crossBetween val="midCat"/>
      </c:valAx>
      <c:valAx>
        <c:axId val="1159572431"/>
        <c:scaling>
          <c:orientation val="minMax"/>
          <c:min val="3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BW, k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59571183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1">
                <a:solidFill>
                  <a:schemeClr val="tx1"/>
                </a:solidFill>
              </a:rPr>
              <a:t>Period 2 Water Disappearance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488095238095239"/>
          <c:y val="0.23920166229221348"/>
          <c:w val="0.77972222222222232"/>
          <c:h val="0.50579833770778648"/>
        </c:manualLayout>
      </c:layout>
      <c:scatterChart>
        <c:scatterStyle val="lineMarker"/>
        <c:varyColors val="0"/>
        <c:ser>
          <c:idx val="0"/>
          <c:order val="0"/>
          <c:tx>
            <c:strRef>
              <c:f>'[Water Regressions.xlsx]S2- P2'!$K$1</c:f>
              <c:strCache>
                <c:ptCount val="1"/>
                <c:pt idx="0">
                  <c:v>Water Intak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[Water Regressions.xlsx]S2- P2'!$J$2:$J$49</c:f>
              <c:numCache>
                <c:formatCode>0.00</c:formatCode>
                <c:ptCount val="48"/>
                <c:pt idx="0">
                  <c:v>364.7429166666667</c:v>
                </c:pt>
                <c:pt idx="1">
                  <c:v>392.90839285714287</c:v>
                </c:pt>
                <c:pt idx="2">
                  <c:v>447.83107142857142</c:v>
                </c:pt>
                <c:pt idx="3">
                  <c:v>468.95517857142858</c:v>
                </c:pt>
                <c:pt idx="4">
                  <c:v>487.96687500000002</c:v>
                </c:pt>
                <c:pt idx="5">
                  <c:v>511.20339285714283</c:v>
                </c:pt>
                <c:pt idx="6">
                  <c:v>519.65303571428581</c:v>
                </c:pt>
                <c:pt idx="7">
                  <c:v>540.77714285714285</c:v>
                </c:pt>
                <c:pt idx="8">
                  <c:v>549.22678571428571</c:v>
                </c:pt>
                <c:pt idx="9">
                  <c:v>561.90125</c:v>
                </c:pt>
                <c:pt idx="10">
                  <c:v>566.83020833333342</c:v>
                </c:pt>
                <c:pt idx="11">
                  <c:v>599.92464285714289</c:v>
                </c:pt>
                <c:pt idx="12">
                  <c:v>781.5919642857142</c:v>
                </c:pt>
                <c:pt idx="13">
                  <c:v>794.26642857142861</c:v>
                </c:pt>
                <c:pt idx="14">
                  <c:v>806.94089285714279</c:v>
                </c:pt>
                <c:pt idx="15">
                  <c:v>823.84017857142862</c:v>
                </c:pt>
                <c:pt idx="16">
                  <c:v>866.08839285714282</c:v>
                </c:pt>
                <c:pt idx="17">
                  <c:v>904.11178571428582</c:v>
                </c:pt>
                <c:pt idx="18">
                  <c:v>908.33660714285713</c:v>
                </c:pt>
                <c:pt idx="19">
                  <c:v>963.25928571428562</c:v>
                </c:pt>
                <c:pt idx="20">
                  <c:v>971.70892857142849</c:v>
                </c:pt>
                <c:pt idx="21">
                  <c:v>984.38339285714289</c:v>
                </c:pt>
                <c:pt idx="22">
                  <c:v>1030.8564285714285</c:v>
                </c:pt>
                <c:pt idx="23">
                  <c:v>1081.5542857142857</c:v>
                </c:pt>
                <c:pt idx="24">
                  <c:v>1098.4535714285714</c:v>
                </c:pt>
                <c:pt idx="25">
                  <c:v>1170.2755357142858</c:v>
                </c:pt>
                <c:pt idx="26">
                  <c:v>1199.8492857142858</c:v>
                </c:pt>
                <c:pt idx="27">
                  <c:v>1216.7485714285715</c:v>
                </c:pt>
                <c:pt idx="28">
                  <c:v>1280.1208928571427</c:v>
                </c:pt>
                <c:pt idx="29">
                  <c:v>1356.1676785714269</c:v>
                </c:pt>
                <c:pt idx="30">
                  <c:v>1356.1676785714285</c:v>
                </c:pt>
                <c:pt idx="31">
                  <c:v>1411.0903571428571</c:v>
                </c:pt>
                <c:pt idx="32">
                  <c:v>1424.4689583333334</c:v>
                </c:pt>
                <c:pt idx="33">
                  <c:v>1454.0427083333334</c:v>
                </c:pt>
                <c:pt idx="34">
                  <c:v>1520.9357142857143</c:v>
                </c:pt>
                <c:pt idx="35">
                  <c:v>1542.0598214285715</c:v>
                </c:pt>
                <c:pt idx="36">
                  <c:v>1554.7342857142858</c:v>
                </c:pt>
                <c:pt idx="37">
                  <c:v>1567.4087500000001</c:v>
                </c:pt>
                <c:pt idx="38">
                  <c:v>1567.4087500000001</c:v>
                </c:pt>
                <c:pt idx="39">
                  <c:v>1588.5328571428572</c:v>
                </c:pt>
                <c:pt idx="40">
                  <c:v>1596.9825000000001</c:v>
                </c:pt>
                <c:pt idx="41">
                  <c:v>1596.9825000000001</c:v>
                </c:pt>
                <c:pt idx="42">
                  <c:v>1605.4321428571429</c:v>
                </c:pt>
                <c:pt idx="43">
                  <c:v>1618.1066071428572</c:v>
                </c:pt>
                <c:pt idx="44">
                  <c:v>1630.7810714285715</c:v>
                </c:pt>
                <c:pt idx="45">
                  <c:v>1711.0526785714285</c:v>
                </c:pt>
                <c:pt idx="46">
                  <c:v>1715.2774999999999</c:v>
                </c:pt>
                <c:pt idx="47">
                  <c:v>1774.425</c:v>
                </c:pt>
              </c:numCache>
            </c:numRef>
          </c:xVal>
          <c:yVal>
            <c:numRef>
              <c:f>'[Water Regressions.xlsx]S2- P2'!$K$2:$K$49</c:f>
              <c:numCache>
                <c:formatCode>General</c:formatCode>
                <c:ptCount val="48"/>
                <c:pt idx="0">
                  <c:v>1.0933242857142897</c:v>
                </c:pt>
                <c:pt idx="1">
                  <c:v>5.823076923077302E-2</c:v>
                </c:pt>
                <c:pt idx="2">
                  <c:v>0.23188324175823419</c:v>
                </c:pt>
                <c:pt idx="3">
                  <c:v>1.1452328571428534</c:v>
                </c:pt>
                <c:pt idx="4">
                  <c:v>1.1126236263736264</c:v>
                </c:pt>
                <c:pt idx="5">
                  <c:v>0.93110999999998423</c:v>
                </c:pt>
                <c:pt idx="6">
                  <c:v>1.3746620879120954</c:v>
                </c:pt>
                <c:pt idx="7">
                  <c:v>0.37642032967033723</c:v>
                </c:pt>
                <c:pt idx="8">
                  <c:v>0.25267994505493752</c:v>
                </c:pt>
                <c:pt idx="9">
                  <c:v>0.19652884615386129</c:v>
                </c:pt>
                <c:pt idx="10">
                  <c:v>1.388179945054945</c:v>
                </c:pt>
                <c:pt idx="11">
                  <c:v>0.47366571428570642</c:v>
                </c:pt>
                <c:pt idx="12">
                  <c:v>1.8550659340659303</c:v>
                </c:pt>
                <c:pt idx="13">
                  <c:v>1.7822774725274688</c:v>
                </c:pt>
                <c:pt idx="14">
                  <c:v>1.9995614285714247</c:v>
                </c:pt>
                <c:pt idx="15">
                  <c:v>3.4356153846153998</c:v>
                </c:pt>
                <c:pt idx="16">
                  <c:v>0.88905906593406592</c:v>
                </c:pt>
                <c:pt idx="17">
                  <c:v>3.3607472527472604</c:v>
                </c:pt>
                <c:pt idx="18">
                  <c:v>1.5739487577639923</c:v>
                </c:pt>
                <c:pt idx="19">
                  <c:v>1.8893804945055022</c:v>
                </c:pt>
                <c:pt idx="20">
                  <c:v>2.1368612637362636</c:v>
                </c:pt>
                <c:pt idx="21">
                  <c:v>2.4269752747252902</c:v>
                </c:pt>
                <c:pt idx="22">
                  <c:v>2.6598983516483439</c:v>
                </c:pt>
                <c:pt idx="23">
                  <c:v>2.5819107142857067</c:v>
                </c:pt>
                <c:pt idx="24">
                  <c:v>3.3555480769230845</c:v>
                </c:pt>
                <c:pt idx="25">
                  <c:v>3.9409752747252753</c:v>
                </c:pt>
                <c:pt idx="26">
                  <c:v>2.8855425824175822</c:v>
                </c:pt>
                <c:pt idx="27">
                  <c:v>3.3297185714285678</c:v>
                </c:pt>
                <c:pt idx="28">
                  <c:v>4.4792771428571507</c:v>
                </c:pt>
                <c:pt idx="29">
                  <c:v>3.0238406593406522</c:v>
                </c:pt>
                <c:pt idx="30">
                  <c:v>4.1105099999999846</c:v>
                </c:pt>
                <c:pt idx="31">
                  <c:v>5.2498441558441655</c:v>
                </c:pt>
                <c:pt idx="32">
                  <c:v>6.3112171428571271</c:v>
                </c:pt>
                <c:pt idx="33">
                  <c:v>2.5600741758241838</c:v>
                </c:pt>
                <c:pt idx="34">
                  <c:v>4.2695631868131718</c:v>
                </c:pt>
                <c:pt idx="35">
                  <c:v>4.9453728571428499</c:v>
                </c:pt>
                <c:pt idx="36">
                  <c:v>4.2586657142857067</c:v>
                </c:pt>
                <c:pt idx="37">
                  <c:v>4.4946875000000004</c:v>
                </c:pt>
                <c:pt idx="38">
                  <c:v>4.5867129120878971</c:v>
                </c:pt>
                <c:pt idx="39">
                  <c:v>3.682264285714286</c:v>
                </c:pt>
                <c:pt idx="40">
                  <c:v>4.7395686813186737</c:v>
                </c:pt>
                <c:pt idx="41">
                  <c:v>4.3569093406593407</c:v>
                </c:pt>
                <c:pt idx="42">
                  <c:v>4.9298585164835016</c:v>
                </c:pt>
                <c:pt idx="43">
                  <c:v>3.7517252747252674</c:v>
                </c:pt>
                <c:pt idx="44">
                  <c:v>3.7839185714285875</c:v>
                </c:pt>
                <c:pt idx="45">
                  <c:v>4.60646978021978</c:v>
                </c:pt>
                <c:pt idx="46">
                  <c:v>5.4233642857142854</c:v>
                </c:pt>
                <c:pt idx="47">
                  <c:v>5.93596142857144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B88-4C54-AC21-1883316D40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48329855"/>
        <c:axId val="948332767"/>
      </c:scatterChart>
      <c:valAx>
        <c:axId val="94832985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Water Flow Rate, mL/m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48332767"/>
        <c:crosses val="autoZero"/>
        <c:crossBetween val="midCat"/>
      </c:valAx>
      <c:valAx>
        <c:axId val="948332767"/>
        <c:scaling>
          <c:orientation val="minMax"/>
          <c:max val="6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liters / pig / da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4832985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1">
                <a:solidFill>
                  <a:schemeClr val="tx1"/>
                </a:solidFill>
              </a:rPr>
              <a:t>Period 2 Gain : Fee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472222222222221"/>
          <c:y val="0.23118110236220474"/>
          <c:w val="0.74400793650793662"/>
          <c:h val="0.51381889763779531"/>
        </c:manualLayout>
      </c:layout>
      <c:scatterChart>
        <c:scatterStyle val="lineMarker"/>
        <c:varyColors val="0"/>
        <c:ser>
          <c:idx val="0"/>
          <c:order val="0"/>
          <c:tx>
            <c:strRef>
              <c:f>'[Water Regressions.xlsx]S2- P2'!$I$1</c:f>
              <c:strCache>
                <c:ptCount val="1"/>
                <c:pt idx="0">
                  <c:v>G:F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[Water Regressions.xlsx]S2- P2'!$H$2:$H$49</c:f>
              <c:numCache>
                <c:formatCode>0.00</c:formatCode>
                <c:ptCount val="48"/>
                <c:pt idx="0">
                  <c:v>364.7429166666667</c:v>
                </c:pt>
                <c:pt idx="1">
                  <c:v>392.90839285714287</c:v>
                </c:pt>
                <c:pt idx="2">
                  <c:v>447.83107142857142</c:v>
                </c:pt>
                <c:pt idx="3">
                  <c:v>468.95517857142858</c:v>
                </c:pt>
                <c:pt idx="4">
                  <c:v>487.96687500000002</c:v>
                </c:pt>
                <c:pt idx="5">
                  <c:v>511.20339285714283</c:v>
                </c:pt>
                <c:pt idx="6">
                  <c:v>519.65303571428581</c:v>
                </c:pt>
                <c:pt idx="7">
                  <c:v>540.77714285714285</c:v>
                </c:pt>
                <c:pt idx="8">
                  <c:v>549.22678571428571</c:v>
                </c:pt>
                <c:pt idx="9">
                  <c:v>561.90125</c:v>
                </c:pt>
                <c:pt idx="10">
                  <c:v>566.83020833333342</c:v>
                </c:pt>
                <c:pt idx="11">
                  <c:v>599.92464285714289</c:v>
                </c:pt>
                <c:pt idx="12">
                  <c:v>781.5919642857142</c:v>
                </c:pt>
                <c:pt idx="13">
                  <c:v>794.26642857142861</c:v>
                </c:pt>
                <c:pt idx="14">
                  <c:v>806.94089285714279</c:v>
                </c:pt>
                <c:pt idx="15">
                  <c:v>823.84017857142862</c:v>
                </c:pt>
                <c:pt idx="16">
                  <c:v>866.08839285714282</c:v>
                </c:pt>
                <c:pt idx="17">
                  <c:v>904.11178571428582</c:v>
                </c:pt>
                <c:pt idx="18">
                  <c:v>908.33660714285713</c:v>
                </c:pt>
                <c:pt idx="19">
                  <c:v>963.25928571428562</c:v>
                </c:pt>
                <c:pt idx="20">
                  <c:v>971.70892857142849</c:v>
                </c:pt>
                <c:pt idx="21">
                  <c:v>984.38339285714289</c:v>
                </c:pt>
                <c:pt idx="22">
                  <c:v>1030.8564285714285</c:v>
                </c:pt>
                <c:pt idx="23">
                  <c:v>1081.5542857142857</c:v>
                </c:pt>
                <c:pt idx="24">
                  <c:v>1098.4535714285714</c:v>
                </c:pt>
                <c:pt idx="25">
                  <c:v>1170.2755357142858</c:v>
                </c:pt>
                <c:pt idx="26">
                  <c:v>1199.8492857142858</c:v>
                </c:pt>
                <c:pt idx="27">
                  <c:v>1216.7485714285715</c:v>
                </c:pt>
                <c:pt idx="28">
                  <c:v>1280.1208928571427</c:v>
                </c:pt>
                <c:pt idx="29">
                  <c:v>1356.1676785714269</c:v>
                </c:pt>
                <c:pt idx="30">
                  <c:v>1356.1676785714285</c:v>
                </c:pt>
                <c:pt idx="31">
                  <c:v>1411.0903571428571</c:v>
                </c:pt>
                <c:pt idx="32">
                  <c:v>1424.4689583333334</c:v>
                </c:pt>
                <c:pt idx="33">
                  <c:v>1454.0427083333334</c:v>
                </c:pt>
                <c:pt idx="34">
                  <c:v>1520.9357142857143</c:v>
                </c:pt>
                <c:pt idx="35">
                  <c:v>1542.0598214285715</c:v>
                </c:pt>
                <c:pt idx="36">
                  <c:v>1554.7342857142858</c:v>
                </c:pt>
                <c:pt idx="37">
                  <c:v>1567.4087500000001</c:v>
                </c:pt>
                <c:pt idx="38">
                  <c:v>1567.4087500000001</c:v>
                </c:pt>
                <c:pt idx="39">
                  <c:v>1588.5328571428572</c:v>
                </c:pt>
                <c:pt idx="40">
                  <c:v>1596.9825000000001</c:v>
                </c:pt>
                <c:pt idx="41">
                  <c:v>1596.9825000000001</c:v>
                </c:pt>
                <c:pt idx="42">
                  <c:v>1605.4321428571429</c:v>
                </c:pt>
                <c:pt idx="43">
                  <c:v>1618.1066071428572</c:v>
                </c:pt>
                <c:pt idx="44">
                  <c:v>1630.7810714285715</c:v>
                </c:pt>
                <c:pt idx="45">
                  <c:v>1711.0526785714285</c:v>
                </c:pt>
                <c:pt idx="46">
                  <c:v>1715.2774999999999</c:v>
                </c:pt>
                <c:pt idx="47">
                  <c:v>1774.425</c:v>
                </c:pt>
              </c:numCache>
            </c:numRef>
          </c:xVal>
          <c:yVal>
            <c:numRef>
              <c:f>'[Water Regressions.xlsx]S2- P2'!$I$2:$I$49</c:f>
              <c:numCache>
                <c:formatCode>General</c:formatCode>
                <c:ptCount val="48"/>
                <c:pt idx="0">
                  <c:v>0.66087062603132107</c:v>
                </c:pt>
                <c:pt idx="1">
                  <c:v>0.59443445606789802</c:v>
                </c:pt>
                <c:pt idx="2">
                  <c:v>0.59602230697824166</c:v>
                </c:pt>
                <c:pt idx="3">
                  <c:v>0.60175237104505641</c:v>
                </c:pt>
                <c:pt idx="4">
                  <c:v>0.60124601953863721</c:v>
                </c:pt>
                <c:pt idx="5">
                  <c:v>0.61931056850396426</c:v>
                </c:pt>
                <c:pt idx="6">
                  <c:v>0.54880459415516281</c:v>
                </c:pt>
                <c:pt idx="7">
                  <c:v>0.61657317358373998</c:v>
                </c:pt>
                <c:pt idx="8">
                  <c:v>0.63465555427203912</c:v>
                </c:pt>
                <c:pt idx="9">
                  <c:v>0.60525276608964385</c:v>
                </c:pt>
                <c:pt idx="10">
                  <c:v>0.71405048402329097</c:v>
                </c:pt>
                <c:pt idx="11">
                  <c:v>0.59624143294451537</c:v>
                </c:pt>
                <c:pt idx="12">
                  <c:v>0.59433732124318917</c:v>
                </c:pt>
                <c:pt idx="13">
                  <c:v>0.61067415805683878</c:v>
                </c:pt>
                <c:pt idx="14">
                  <c:v>0.61992043391584117</c:v>
                </c:pt>
                <c:pt idx="15">
                  <c:v>0.57982849408307913</c:v>
                </c:pt>
                <c:pt idx="16">
                  <c:v>0.60494061564892576</c:v>
                </c:pt>
                <c:pt idx="17">
                  <c:v>0.59950167512801877</c:v>
                </c:pt>
                <c:pt idx="18">
                  <c:v>0.62795805181006503</c:v>
                </c:pt>
                <c:pt idx="19">
                  <c:v>0.59092815445261271</c:v>
                </c:pt>
                <c:pt idx="20">
                  <c:v>0.5934125554101124</c:v>
                </c:pt>
                <c:pt idx="21">
                  <c:v>0.59282961939292267</c:v>
                </c:pt>
                <c:pt idx="22">
                  <c:v>0.60015371030023412</c:v>
                </c:pt>
                <c:pt idx="23">
                  <c:v>0.61809424422617421</c:v>
                </c:pt>
                <c:pt idx="24">
                  <c:v>0.60986105441709293</c:v>
                </c:pt>
                <c:pt idx="25">
                  <c:v>0.59730416463203162</c:v>
                </c:pt>
                <c:pt idx="26">
                  <c:v>0.64507386177886361</c:v>
                </c:pt>
                <c:pt idx="27">
                  <c:v>0.61076881132916483</c:v>
                </c:pt>
                <c:pt idx="28">
                  <c:v>0.60553554535222076</c:v>
                </c:pt>
                <c:pt idx="29">
                  <c:v>0.61614686716301514</c:v>
                </c:pt>
                <c:pt idx="30">
                  <c:v>0.59197088071072201</c:v>
                </c:pt>
                <c:pt idx="31">
                  <c:v>0.65521753062203381</c:v>
                </c:pt>
                <c:pt idx="32">
                  <c:v>0.60052628850876422</c:v>
                </c:pt>
                <c:pt idx="33">
                  <c:v>0.47284106173158835</c:v>
                </c:pt>
                <c:pt idx="34">
                  <c:v>0.59864222111642118</c:v>
                </c:pt>
                <c:pt idx="35">
                  <c:v>0.59693739322041106</c:v>
                </c:pt>
                <c:pt idx="36">
                  <c:v>0.61056738170695857</c:v>
                </c:pt>
                <c:pt idx="37">
                  <c:v>0.58735667630902832</c:v>
                </c:pt>
                <c:pt idx="39">
                  <c:v>0.59952644955728263</c:v>
                </c:pt>
                <c:pt idx="40">
                  <c:v>0.61437527901298639</c:v>
                </c:pt>
                <c:pt idx="41">
                  <c:v>0.61546149530720085</c:v>
                </c:pt>
                <c:pt idx="42">
                  <c:v>0.5904303731987689</c:v>
                </c:pt>
                <c:pt idx="43">
                  <c:v>0.52663716675801919</c:v>
                </c:pt>
                <c:pt idx="44">
                  <c:v>0.60236582825982621</c:v>
                </c:pt>
                <c:pt idx="45">
                  <c:v>0.57229796651466214</c:v>
                </c:pt>
                <c:pt idx="46">
                  <c:v>0.61145860421476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3E0-4C6A-B747-6FEB7DAF16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56376639"/>
        <c:axId val="1156377471"/>
      </c:scatterChart>
      <c:valAx>
        <c:axId val="115637663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Water Flow Rate, mL/m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56377471"/>
        <c:crosses val="autoZero"/>
        <c:crossBetween val="midCat"/>
      </c:valAx>
      <c:valAx>
        <c:axId val="115637747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G :F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56376639"/>
        <c:crosses val="autoZero"/>
        <c:crossBetween val="midCat"/>
        <c:majorUnit val="0.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1">
                <a:solidFill>
                  <a:schemeClr val="tx1"/>
                </a:solidFill>
              </a:rPr>
              <a:t>Period 3 Body Weigh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281746031746032"/>
          <c:y val="0.23118110236220474"/>
          <c:w val="0.76781746031746034"/>
          <c:h val="0.51381889763779531"/>
        </c:manualLayout>
      </c:layout>
      <c:scatterChart>
        <c:scatterStyle val="lineMarker"/>
        <c:varyColors val="0"/>
        <c:ser>
          <c:idx val="0"/>
          <c:order val="0"/>
          <c:tx>
            <c:strRef>
              <c:f>'[Water Regressions.xlsx]S2- P3'!$C$1</c:f>
              <c:strCache>
                <c:ptCount val="1"/>
                <c:pt idx="0">
                  <c:v>BW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[Water Regressions.xlsx]S2- P3'!$B$2:$B$49</c:f>
              <c:numCache>
                <c:formatCode>0.00</c:formatCode>
                <c:ptCount val="48"/>
                <c:pt idx="0">
                  <c:v>364.7429166666667</c:v>
                </c:pt>
                <c:pt idx="1">
                  <c:v>392.90839285714287</c:v>
                </c:pt>
                <c:pt idx="2">
                  <c:v>447.83107142857142</c:v>
                </c:pt>
                <c:pt idx="3">
                  <c:v>468.95517857142858</c:v>
                </c:pt>
                <c:pt idx="4">
                  <c:v>487.96687500000002</c:v>
                </c:pt>
                <c:pt idx="5">
                  <c:v>511.20339285714283</c:v>
                </c:pt>
                <c:pt idx="6">
                  <c:v>519.65303571428581</c:v>
                </c:pt>
                <c:pt idx="7">
                  <c:v>540.77714285714285</c:v>
                </c:pt>
                <c:pt idx="8">
                  <c:v>549.22678571428571</c:v>
                </c:pt>
                <c:pt idx="9">
                  <c:v>561.90125</c:v>
                </c:pt>
                <c:pt idx="10">
                  <c:v>566.83020833333342</c:v>
                </c:pt>
                <c:pt idx="11">
                  <c:v>599.92464285714289</c:v>
                </c:pt>
                <c:pt idx="12">
                  <c:v>781.5919642857142</c:v>
                </c:pt>
                <c:pt idx="13">
                  <c:v>794.26642857142861</c:v>
                </c:pt>
                <c:pt idx="14">
                  <c:v>806.94089285714279</c:v>
                </c:pt>
                <c:pt idx="15">
                  <c:v>823.84017857142862</c:v>
                </c:pt>
                <c:pt idx="16">
                  <c:v>866.08839285714282</c:v>
                </c:pt>
                <c:pt idx="17">
                  <c:v>904.11178571428582</c:v>
                </c:pt>
                <c:pt idx="18">
                  <c:v>908.33660714285713</c:v>
                </c:pt>
                <c:pt idx="19">
                  <c:v>963.25928571428562</c:v>
                </c:pt>
                <c:pt idx="20">
                  <c:v>971.70892857142849</c:v>
                </c:pt>
                <c:pt idx="21">
                  <c:v>984.38339285714289</c:v>
                </c:pt>
                <c:pt idx="22">
                  <c:v>1030.8564285714285</c:v>
                </c:pt>
                <c:pt idx="23">
                  <c:v>1081.5542857142857</c:v>
                </c:pt>
                <c:pt idx="24">
                  <c:v>1098.4535714285714</c:v>
                </c:pt>
                <c:pt idx="25">
                  <c:v>1170.2755357142858</c:v>
                </c:pt>
                <c:pt idx="26">
                  <c:v>1199.8492857142858</c:v>
                </c:pt>
                <c:pt idx="27">
                  <c:v>1216.7485714285715</c:v>
                </c:pt>
                <c:pt idx="28">
                  <c:v>1280.1208928571427</c:v>
                </c:pt>
                <c:pt idx="29">
                  <c:v>1356.1676785714269</c:v>
                </c:pt>
                <c:pt idx="30">
                  <c:v>1356.1676785714285</c:v>
                </c:pt>
                <c:pt idx="31">
                  <c:v>1411.0903571428571</c:v>
                </c:pt>
                <c:pt idx="32">
                  <c:v>1424.4689583333334</c:v>
                </c:pt>
                <c:pt idx="33">
                  <c:v>1454.0427083333334</c:v>
                </c:pt>
                <c:pt idx="34">
                  <c:v>1520.9357142857143</c:v>
                </c:pt>
                <c:pt idx="35">
                  <c:v>1542.0598214285715</c:v>
                </c:pt>
                <c:pt idx="36">
                  <c:v>1554.7342857142858</c:v>
                </c:pt>
                <c:pt idx="37">
                  <c:v>1567.4087500000001</c:v>
                </c:pt>
                <c:pt idx="38">
                  <c:v>1567.4087500000001</c:v>
                </c:pt>
                <c:pt idx="39">
                  <c:v>1588.5328571428572</c:v>
                </c:pt>
                <c:pt idx="40">
                  <c:v>1596.9825000000001</c:v>
                </c:pt>
                <c:pt idx="41">
                  <c:v>1596.9825000000001</c:v>
                </c:pt>
                <c:pt idx="42">
                  <c:v>1605.4321428571429</c:v>
                </c:pt>
                <c:pt idx="43">
                  <c:v>1618.1066071428572</c:v>
                </c:pt>
                <c:pt idx="44">
                  <c:v>1630.7810714285715</c:v>
                </c:pt>
                <c:pt idx="45">
                  <c:v>1711.0526785714285</c:v>
                </c:pt>
                <c:pt idx="46">
                  <c:v>1715.2774999999999</c:v>
                </c:pt>
                <c:pt idx="47">
                  <c:v>1774.425</c:v>
                </c:pt>
              </c:numCache>
            </c:numRef>
          </c:xVal>
          <c:yVal>
            <c:numRef>
              <c:f>'[Water Regressions.xlsx]S2- P3'!$C$2:$C$49</c:f>
              <c:numCache>
                <c:formatCode>General</c:formatCode>
                <c:ptCount val="48"/>
                <c:pt idx="0">
                  <c:v>59</c:v>
                </c:pt>
                <c:pt idx="1">
                  <c:v>67.832167832167826</c:v>
                </c:pt>
                <c:pt idx="2">
                  <c:v>67.569930069930066</c:v>
                </c:pt>
                <c:pt idx="3">
                  <c:v>67.818181818181813</c:v>
                </c:pt>
                <c:pt idx="4">
                  <c:v>59.877622377622373</c:v>
                </c:pt>
                <c:pt idx="5">
                  <c:v>67.545454545454533</c:v>
                </c:pt>
                <c:pt idx="6">
                  <c:v>65.82167832167832</c:v>
                </c:pt>
                <c:pt idx="7">
                  <c:v>67.569930069930066</c:v>
                </c:pt>
                <c:pt idx="8">
                  <c:v>62.23776223776224</c:v>
                </c:pt>
                <c:pt idx="9">
                  <c:v>65.909090909090907</c:v>
                </c:pt>
                <c:pt idx="10">
                  <c:v>65.82167832167832</c:v>
                </c:pt>
                <c:pt idx="11">
                  <c:v>66.636363636363626</c:v>
                </c:pt>
                <c:pt idx="12">
                  <c:v>68.968531468531467</c:v>
                </c:pt>
                <c:pt idx="13">
                  <c:v>67.48251748251748</c:v>
                </c:pt>
                <c:pt idx="14">
                  <c:v>68.272727272727266</c:v>
                </c:pt>
                <c:pt idx="15">
                  <c:v>69.4055944055944</c:v>
                </c:pt>
                <c:pt idx="16">
                  <c:v>63.723776223776213</c:v>
                </c:pt>
                <c:pt idx="17">
                  <c:v>68.006993006993</c:v>
                </c:pt>
                <c:pt idx="18">
                  <c:v>65.316205533596829</c:v>
                </c:pt>
                <c:pt idx="19">
                  <c:v>66.95804195804196</c:v>
                </c:pt>
                <c:pt idx="20">
                  <c:v>66.454545454545439</c:v>
                </c:pt>
                <c:pt idx="21">
                  <c:v>68.356643356643346</c:v>
                </c:pt>
                <c:pt idx="22">
                  <c:v>64.073426573426559</c:v>
                </c:pt>
                <c:pt idx="23">
                  <c:v>59.178321678321666</c:v>
                </c:pt>
                <c:pt idx="24">
                  <c:v>66.258741258741253</c:v>
                </c:pt>
                <c:pt idx="25">
                  <c:v>69.755244755244746</c:v>
                </c:pt>
                <c:pt idx="26">
                  <c:v>69.055944055944053</c:v>
                </c:pt>
                <c:pt idx="27">
                  <c:v>69</c:v>
                </c:pt>
                <c:pt idx="28">
                  <c:v>68.818181818181813</c:v>
                </c:pt>
                <c:pt idx="29">
                  <c:v>68.968531468531467</c:v>
                </c:pt>
                <c:pt idx="30">
                  <c:v>67.36363636363636</c:v>
                </c:pt>
                <c:pt idx="31">
                  <c:v>64.359504132231407</c:v>
                </c:pt>
                <c:pt idx="32">
                  <c:v>68.181818181818173</c:v>
                </c:pt>
                <c:pt idx="33">
                  <c:v>70.891608391608386</c:v>
                </c:pt>
                <c:pt idx="34">
                  <c:v>70.36363636363636</c:v>
                </c:pt>
                <c:pt idx="35">
                  <c:v>67.181818181818187</c:v>
                </c:pt>
                <c:pt idx="36">
                  <c:v>67.803030303030297</c:v>
                </c:pt>
                <c:pt idx="37">
                  <c:v>70.35984848484847</c:v>
                </c:pt>
                <c:pt idx="38">
                  <c:v>69.930069930069919</c:v>
                </c:pt>
                <c:pt idx="39">
                  <c:v>65.72727272727272</c:v>
                </c:pt>
                <c:pt idx="40">
                  <c:v>65.209790209790199</c:v>
                </c:pt>
                <c:pt idx="41">
                  <c:v>69.055944055944053</c:v>
                </c:pt>
                <c:pt idx="42">
                  <c:v>68.618881118881106</c:v>
                </c:pt>
                <c:pt idx="43">
                  <c:v>65.646853146853147</c:v>
                </c:pt>
                <c:pt idx="44">
                  <c:v>68.087121212121204</c:v>
                </c:pt>
                <c:pt idx="45">
                  <c:v>65.996503496503479</c:v>
                </c:pt>
                <c:pt idx="46">
                  <c:v>69.818181818181813</c:v>
                </c:pt>
                <c:pt idx="47">
                  <c:v>67.5454545454545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90B-4187-B2E4-44B6ADFA7B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2007919"/>
        <c:axId val="1162001679"/>
      </c:scatterChart>
      <c:valAx>
        <c:axId val="11620079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Water Flow Rate, mL/m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2001679"/>
        <c:crosses val="autoZero"/>
        <c:crossBetween val="midCat"/>
      </c:valAx>
      <c:valAx>
        <c:axId val="1162001679"/>
        <c:scaling>
          <c:orientation val="minMax"/>
          <c:max val="70"/>
          <c:min val="5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BW, k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2007919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 i="0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Period 3 Average Daily Feed Intake and Average Daily Gain</a:t>
            </a:r>
          </a:p>
        </c:rich>
      </c:tx>
      <c:layout>
        <c:manualLayout>
          <c:xMode val="edge"/>
          <c:yMode val="edge"/>
          <c:x val="0.13912024885778163"/>
          <c:y val="2.77777777777777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046296296296296"/>
          <c:y val="0.20483814523184601"/>
          <c:w val="0.8008950617283952"/>
          <c:h val="0.53184200933216685"/>
        </c:manualLayout>
      </c:layout>
      <c:scatterChart>
        <c:scatterStyle val="lineMarker"/>
        <c:varyColors val="0"/>
        <c:ser>
          <c:idx val="0"/>
          <c:order val="0"/>
          <c:tx>
            <c:strRef>
              <c:f>'[Water Regressions.xlsx]S2- P3'!$E$1</c:f>
              <c:strCache>
                <c:ptCount val="1"/>
                <c:pt idx="0">
                  <c:v>ADG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3"/>
            <c:dispRSqr val="0"/>
            <c:dispEq val="0"/>
          </c:trendline>
          <c:xVal>
            <c:numRef>
              <c:f>'[Water Regressions.xlsx]S2- P3'!$D$2:$D$49</c:f>
              <c:numCache>
                <c:formatCode>0.00</c:formatCode>
                <c:ptCount val="48"/>
                <c:pt idx="0">
                  <c:v>364.7429166666667</c:v>
                </c:pt>
                <c:pt idx="1">
                  <c:v>392.90839285714287</c:v>
                </c:pt>
                <c:pt idx="2">
                  <c:v>447.83107142857142</c:v>
                </c:pt>
                <c:pt idx="3">
                  <c:v>468.95517857142858</c:v>
                </c:pt>
                <c:pt idx="4">
                  <c:v>487.96687500000002</c:v>
                </c:pt>
                <c:pt idx="5">
                  <c:v>511.20339285714283</c:v>
                </c:pt>
                <c:pt idx="6">
                  <c:v>519.65303571428581</c:v>
                </c:pt>
                <c:pt idx="7">
                  <c:v>540.77714285714285</c:v>
                </c:pt>
                <c:pt idx="8">
                  <c:v>549.22678571428571</c:v>
                </c:pt>
                <c:pt idx="9">
                  <c:v>561.90125</c:v>
                </c:pt>
                <c:pt idx="10">
                  <c:v>566.83020833333342</c:v>
                </c:pt>
                <c:pt idx="11">
                  <c:v>599.92464285714289</c:v>
                </c:pt>
                <c:pt idx="12">
                  <c:v>781.5919642857142</c:v>
                </c:pt>
                <c:pt idx="13">
                  <c:v>794.26642857142861</c:v>
                </c:pt>
                <c:pt idx="14">
                  <c:v>806.94089285714279</c:v>
                </c:pt>
                <c:pt idx="15">
                  <c:v>823.84017857142862</c:v>
                </c:pt>
                <c:pt idx="16">
                  <c:v>866.08839285714282</c:v>
                </c:pt>
                <c:pt idx="17">
                  <c:v>904.11178571428582</c:v>
                </c:pt>
                <c:pt idx="18">
                  <c:v>908.33660714285713</c:v>
                </c:pt>
                <c:pt idx="19">
                  <c:v>963.25928571428562</c:v>
                </c:pt>
                <c:pt idx="20">
                  <c:v>971.70892857142849</c:v>
                </c:pt>
                <c:pt idx="21">
                  <c:v>984.38339285714289</c:v>
                </c:pt>
                <c:pt idx="22">
                  <c:v>1030.8564285714285</c:v>
                </c:pt>
                <c:pt idx="23">
                  <c:v>1081.5542857142857</c:v>
                </c:pt>
                <c:pt idx="24">
                  <c:v>1098.4535714285714</c:v>
                </c:pt>
                <c:pt idx="25">
                  <c:v>1170.2755357142858</c:v>
                </c:pt>
                <c:pt idx="26">
                  <c:v>1199.8492857142858</c:v>
                </c:pt>
                <c:pt idx="27">
                  <c:v>1216.7485714285715</c:v>
                </c:pt>
                <c:pt idx="28">
                  <c:v>1280.1208928571427</c:v>
                </c:pt>
                <c:pt idx="29">
                  <c:v>1356.1676785714269</c:v>
                </c:pt>
                <c:pt idx="30">
                  <c:v>1356.1676785714285</c:v>
                </c:pt>
                <c:pt idx="31">
                  <c:v>1411.0903571428571</c:v>
                </c:pt>
                <c:pt idx="32">
                  <c:v>1424.4689583333334</c:v>
                </c:pt>
                <c:pt idx="33">
                  <c:v>1454.0427083333334</c:v>
                </c:pt>
                <c:pt idx="34">
                  <c:v>1520.9357142857143</c:v>
                </c:pt>
                <c:pt idx="35">
                  <c:v>1542.0598214285715</c:v>
                </c:pt>
                <c:pt idx="36">
                  <c:v>1554.7342857142858</c:v>
                </c:pt>
                <c:pt idx="37">
                  <c:v>1567.4087500000001</c:v>
                </c:pt>
                <c:pt idx="38">
                  <c:v>1567.4087500000001</c:v>
                </c:pt>
                <c:pt idx="39">
                  <c:v>1588.5328571428572</c:v>
                </c:pt>
                <c:pt idx="40">
                  <c:v>1596.9825000000001</c:v>
                </c:pt>
                <c:pt idx="41">
                  <c:v>1596.9825000000001</c:v>
                </c:pt>
                <c:pt idx="42">
                  <c:v>1605.4321428571429</c:v>
                </c:pt>
                <c:pt idx="43">
                  <c:v>1618.1066071428572</c:v>
                </c:pt>
                <c:pt idx="44">
                  <c:v>1630.7810714285715</c:v>
                </c:pt>
                <c:pt idx="45">
                  <c:v>1711.0526785714285</c:v>
                </c:pt>
                <c:pt idx="46">
                  <c:v>1715.2774999999999</c:v>
                </c:pt>
                <c:pt idx="47">
                  <c:v>1774.425</c:v>
                </c:pt>
              </c:numCache>
            </c:numRef>
          </c:xVal>
          <c:yVal>
            <c:numRef>
              <c:f>'[Water Regressions.xlsx]S2- P3'!$E$2:$E$49</c:f>
              <c:numCache>
                <c:formatCode>General</c:formatCode>
                <c:ptCount val="48"/>
                <c:pt idx="0">
                  <c:v>1.0974025974025972</c:v>
                </c:pt>
                <c:pt idx="1">
                  <c:v>1.0239760239760238</c:v>
                </c:pt>
                <c:pt idx="2">
                  <c:v>1.0801698301698301</c:v>
                </c:pt>
                <c:pt idx="3">
                  <c:v>1</c:v>
                </c:pt>
                <c:pt idx="4">
                  <c:v>0.98026973026973019</c:v>
                </c:pt>
                <c:pt idx="5">
                  <c:v>0.94805194805194803</c:v>
                </c:pt>
                <c:pt idx="6">
                  <c:v>1.0489510489510487</c:v>
                </c:pt>
                <c:pt idx="7">
                  <c:v>1.0364635364635364</c:v>
                </c:pt>
                <c:pt idx="8">
                  <c:v>0.96153846153846145</c:v>
                </c:pt>
                <c:pt idx="9">
                  <c:v>1.0989010989010988</c:v>
                </c:pt>
                <c:pt idx="10">
                  <c:v>0.7742257742257741</c:v>
                </c:pt>
                <c:pt idx="11">
                  <c:v>1.0129870129870129</c:v>
                </c:pt>
                <c:pt idx="12">
                  <c:v>1.0177322677322678</c:v>
                </c:pt>
                <c:pt idx="13">
                  <c:v>0.96778221778221774</c:v>
                </c:pt>
                <c:pt idx="14">
                  <c:v>1.0714285714285714</c:v>
                </c:pt>
                <c:pt idx="15">
                  <c:v>1.0801698301698301</c:v>
                </c:pt>
                <c:pt idx="16">
                  <c:v>0.95529470529470528</c:v>
                </c:pt>
                <c:pt idx="17">
                  <c:v>0.97402597402597391</c:v>
                </c:pt>
                <c:pt idx="18">
                  <c:v>1.1151891586674194</c:v>
                </c:pt>
                <c:pt idx="19">
                  <c:v>1.0614385614385615</c:v>
                </c:pt>
                <c:pt idx="20">
                  <c:v>0.92662158777861259</c:v>
                </c:pt>
                <c:pt idx="21">
                  <c:v>1.0239760239760238</c:v>
                </c:pt>
                <c:pt idx="22">
                  <c:v>1.0114885114885115</c:v>
                </c:pt>
                <c:pt idx="23">
                  <c:v>0.96778221778221774</c:v>
                </c:pt>
                <c:pt idx="24">
                  <c:v>0.98651348651348636</c:v>
                </c:pt>
                <c:pt idx="25">
                  <c:v>1.0926573426573425</c:v>
                </c:pt>
                <c:pt idx="26">
                  <c:v>1.1176323676323676</c:v>
                </c:pt>
                <c:pt idx="27">
                  <c:v>1.0649350649350648</c:v>
                </c:pt>
                <c:pt idx="28">
                  <c:v>1.0714285714285714</c:v>
                </c:pt>
                <c:pt idx="29">
                  <c:v>1.13011988011988</c:v>
                </c:pt>
                <c:pt idx="30">
                  <c:v>1</c:v>
                </c:pt>
                <c:pt idx="31">
                  <c:v>1.1216056670602126</c:v>
                </c:pt>
                <c:pt idx="32">
                  <c:v>1.0389610389610389</c:v>
                </c:pt>
                <c:pt idx="33">
                  <c:v>1.3798701298701297</c:v>
                </c:pt>
                <c:pt idx="34">
                  <c:v>1.2755762755762756</c:v>
                </c:pt>
                <c:pt idx="35">
                  <c:v>1.0389610389610389</c:v>
                </c:pt>
                <c:pt idx="36">
                  <c:v>1.1397356352845966</c:v>
                </c:pt>
                <c:pt idx="37">
                  <c:v>1.1025432900432899</c:v>
                </c:pt>
                <c:pt idx="38">
                  <c:v>1.4610389610389609</c:v>
                </c:pt>
                <c:pt idx="39">
                  <c:v>1.0389610389610389</c:v>
                </c:pt>
                <c:pt idx="40">
                  <c:v>1.2112887112887112</c:v>
                </c:pt>
                <c:pt idx="41">
                  <c:v>0.96153846153846145</c:v>
                </c:pt>
                <c:pt idx="42">
                  <c:v>1.0551948051948052</c:v>
                </c:pt>
                <c:pt idx="43">
                  <c:v>1.0489510489510487</c:v>
                </c:pt>
                <c:pt idx="44">
                  <c:v>1.1264822134387351</c:v>
                </c:pt>
                <c:pt idx="45">
                  <c:v>0.93031968031968015</c:v>
                </c:pt>
                <c:pt idx="46">
                  <c:v>1.0324675324675323</c:v>
                </c:pt>
                <c:pt idx="47">
                  <c:v>0.701298701298701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9D2-46D9-90C6-E015612C09A5}"/>
            </c:ext>
          </c:extLst>
        </c:ser>
        <c:ser>
          <c:idx val="1"/>
          <c:order val="1"/>
          <c:tx>
            <c:strRef>
              <c:f>'[Water Regressions.xlsx]S2- P3'!$F$1</c:f>
              <c:strCache>
                <c:ptCount val="1"/>
                <c:pt idx="0">
                  <c:v>ADFI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[Water Regressions.xlsx]S2- P3'!$D$2:$D$49</c:f>
              <c:numCache>
                <c:formatCode>0.00</c:formatCode>
                <c:ptCount val="48"/>
                <c:pt idx="0">
                  <c:v>364.7429166666667</c:v>
                </c:pt>
                <c:pt idx="1">
                  <c:v>392.90839285714287</c:v>
                </c:pt>
                <c:pt idx="2">
                  <c:v>447.83107142857142</c:v>
                </c:pt>
                <c:pt idx="3">
                  <c:v>468.95517857142858</c:v>
                </c:pt>
                <c:pt idx="4">
                  <c:v>487.96687500000002</c:v>
                </c:pt>
                <c:pt idx="5">
                  <c:v>511.20339285714283</c:v>
                </c:pt>
                <c:pt idx="6">
                  <c:v>519.65303571428581</c:v>
                </c:pt>
                <c:pt idx="7">
                  <c:v>540.77714285714285</c:v>
                </c:pt>
                <c:pt idx="8">
                  <c:v>549.22678571428571</c:v>
                </c:pt>
                <c:pt idx="9">
                  <c:v>561.90125</c:v>
                </c:pt>
                <c:pt idx="10">
                  <c:v>566.83020833333342</c:v>
                </c:pt>
                <c:pt idx="11">
                  <c:v>599.92464285714289</c:v>
                </c:pt>
                <c:pt idx="12">
                  <c:v>781.5919642857142</c:v>
                </c:pt>
                <c:pt idx="13">
                  <c:v>794.26642857142861</c:v>
                </c:pt>
                <c:pt idx="14">
                  <c:v>806.94089285714279</c:v>
                </c:pt>
                <c:pt idx="15">
                  <c:v>823.84017857142862</c:v>
                </c:pt>
                <c:pt idx="16">
                  <c:v>866.08839285714282</c:v>
                </c:pt>
                <c:pt idx="17">
                  <c:v>904.11178571428582</c:v>
                </c:pt>
                <c:pt idx="18">
                  <c:v>908.33660714285713</c:v>
                </c:pt>
                <c:pt idx="19">
                  <c:v>963.25928571428562</c:v>
                </c:pt>
                <c:pt idx="20">
                  <c:v>971.70892857142849</c:v>
                </c:pt>
                <c:pt idx="21">
                  <c:v>984.38339285714289</c:v>
                </c:pt>
                <c:pt idx="22">
                  <c:v>1030.8564285714285</c:v>
                </c:pt>
                <c:pt idx="23">
                  <c:v>1081.5542857142857</c:v>
                </c:pt>
                <c:pt idx="24">
                  <c:v>1098.4535714285714</c:v>
                </c:pt>
                <c:pt idx="25">
                  <c:v>1170.2755357142858</c:v>
                </c:pt>
                <c:pt idx="26">
                  <c:v>1199.8492857142858</c:v>
                </c:pt>
                <c:pt idx="27">
                  <c:v>1216.7485714285715</c:v>
                </c:pt>
                <c:pt idx="28">
                  <c:v>1280.1208928571427</c:v>
                </c:pt>
                <c:pt idx="29">
                  <c:v>1356.1676785714269</c:v>
                </c:pt>
                <c:pt idx="30">
                  <c:v>1356.1676785714285</c:v>
                </c:pt>
                <c:pt idx="31">
                  <c:v>1411.0903571428571</c:v>
                </c:pt>
                <c:pt idx="32">
                  <c:v>1424.4689583333334</c:v>
                </c:pt>
                <c:pt idx="33">
                  <c:v>1454.0427083333334</c:v>
                </c:pt>
                <c:pt idx="34">
                  <c:v>1520.9357142857143</c:v>
                </c:pt>
                <c:pt idx="35">
                  <c:v>1542.0598214285715</c:v>
                </c:pt>
                <c:pt idx="36">
                  <c:v>1554.7342857142858</c:v>
                </c:pt>
                <c:pt idx="37">
                  <c:v>1567.4087500000001</c:v>
                </c:pt>
                <c:pt idx="38">
                  <c:v>1567.4087500000001</c:v>
                </c:pt>
                <c:pt idx="39">
                  <c:v>1588.5328571428572</c:v>
                </c:pt>
                <c:pt idx="40">
                  <c:v>1596.9825000000001</c:v>
                </c:pt>
                <c:pt idx="41">
                  <c:v>1596.9825000000001</c:v>
                </c:pt>
                <c:pt idx="42">
                  <c:v>1605.4321428571429</c:v>
                </c:pt>
                <c:pt idx="43">
                  <c:v>1618.1066071428572</c:v>
                </c:pt>
                <c:pt idx="44">
                  <c:v>1630.7810714285715</c:v>
                </c:pt>
                <c:pt idx="45">
                  <c:v>1711.0526785714285</c:v>
                </c:pt>
                <c:pt idx="46">
                  <c:v>1715.2774999999999</c:v>
                </c:pt>
                <c:pt idx="47">
                  <c:v>1774.425</c:v>
                </c:pt>
              </c:numCache>
            </c:numRef>
          </c:xVal>
          <c:yVal>
            <c:numRef>
              <c:f>'[Water Regressions.xlsx]S2- P3'!$F$2:$F$49</c:f>
              <c:numCache>
                <c:formatCode>General</c:formatCode>
                <c:ptCount val="48"/>
                <c:pt idx="0">
                  <c:v>2.0908267002505481</c:v>
                </c:pt>
                <c:pt idx="1">
                  <c:v>2.2204176989489661</c:v>
                </c:pt>
                <c:pt idx="2">
                  <c:v>2.2439824892413496</c:v>
                </c:pt>
                <c:pt idx="3">
                  <c:v>2.1975109704611522</c:v>
                </c:pt>
                <c:pt idx="4">
                  <c:v>2.120593462500528</c:v>
                </c:pt>
                <c:pt idx="5">
                  <c:v>2.1981817453527004</c:v>
                </c:pt>
                <c:pt idx="6">
                  <c:v>2.2396713507063604</c:v>
                </c:pt>
                <c:pt idx="7">
                  <c:v>2.2294365858605625</c:v>
                </c:pt>
                <c:pt idx="8">
                  <c:v>2.0151222753390923</c:v>
                </c:pt>
                <c:pt idx="9">
                  <c:v>2.1958986388979369</c:v>
                </c:pt>
                <c:pt idx="10">
                  <c:v>2.2572720348294206</c:v>
                </c:pt>
                <c:pt idx="11">
                  <c:v>2.2252744187116962</c:v>
                </c:pt>
                <c:pt idx="12">
                  <c:v>2.2432699805548846</c:v>
                </c:pt>
                <c:pt idx="13">
                  <c:v>2.0533223978420674</c:v>
                </c:pt>
                <c:pt idx="14">
                  <c:v>2.2648547080327899</c:v>
                </c:pt>
                <c:pt idx="15">
                  <c:v>2.2440283402276866</c:v>
                </c:pt>
                <c:pt idx="16">
                  <c:v>2.1124778168513902</c:v>
                </c:pt>
                <c:pt idx="17">
                  <c:v>2.206328969749344</c:v>
                </c:pt>
                <c:pt idx="18">
                  <c:v>2.3034835767100743</c:v>
                </c:pt>
                <c:pt idx="19">
                  <c:v>2.2696424871334768</c:v>
                </c:pt>
                <c:pt idx="20">
                  <c:v>2.098840158380928</c:v>
                </c:pt>
                <c:pt idx="21">
                  <c:v>2.14552604012722</c:v>
                </c:pt>
                <c:pt idx="22">
                  <c:v>2.1364002618285118</c:v>
                </c:pt>
                <c:pt idx="23">
                  <c:v>1.9872941806213931</c:v>
                </c:pt>
                <c:pt idx="24">
                  <c:v>2.153575540488943</c:v>
                </c:pt>
                <c:pt idx="25">
                  <c:v>2.263248348777597</c:v>
                </c:pt>
                <c:pt idx="26">
                  <c:v>2.4641045122004903</c:v>
                </c:pt>
                <c:pt idx="27">
                  <c:v>2.2773266071326219</c:v>
                </c:pt>
                <c:pt idx="28">
                  <c:v>2.2403808947028696</c:v>
                </c:pt>
                <c:pt idx="29">
                  <c:v>2.3055364151818472</c:v>
                </c:pt>
                <c:pt idx="30">
                  <c:v>2.2998168157259631</c:v>
                </c:pt>
                <c:pt idx="31">
                  <c:v>2.2087724416625125</c:v>
                </c:pt>
                <c:pt idx="32">
                  <c:v>2.3092803055166788</c:v>
                </c:pt>
                <c:pt idx="33">
                  <c:v>2.4464385486767015</c:v>
                </c:pt>
                <c:pt idx="34">
                  <c:v>2.1546535274442884</c:v>
                </c:pt>
                <c:pt idx="35">
                  <c:v>2.3074972878207811</c:v>
                </c:pt>
                <c:pt idx="36">
                  <c:v>2.3835518265580742</c:v>
                </c:pt>
                <c:pt idx="37">
                  <c:v>2.4037044747473542</c:v>
                </c:pt>
                <c:pt idx="38">
                  <c:v>2.2372445006323987</c:v>
                </c:pt>
                <c:pt idx="39">
                  <c:v>2.1724160109085777</c:v>
                </c:pt>
                <c:pt idx="40">
                  <c:v>2.1594961466880953</c:v>
                </c:pt>
                <c:pt idx="41">
                  <c:v>2.1324185176121762</c:v>
                </c:pt>
                <c:pt idx="42">
                  <c:v>2.2322310573207558</c:v>
                </c:pt>
                <c:pt idx="43">
                  <c:v>2.2896615386839052</c:v>
                </c:pt>
                <c:pt idx="44">
                  <c:v>2.3414161311878168</c:v>
                </c:pt>
                <c:pt idx="45">
                  <c:v>2.2906545749289227</c:v>
                </c:pt>
                <c:pt idx="46">
                  <c:v>2.260820179353201</c:v>
                </c:pt>
                <c:pt idx="47">
                  <c:v>2.415769438436505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9D2-46D9-90C6-E015612C09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08925775"/>
        <c:axId val="1908927023"/>
      </c:scatterChart>
      <c:valAx>
        <c:axId val="190892577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ater Flow Rate,</a:t>
                </a:r>
                <a:r>
                  <a:rPr lang="en-US" sz="12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mL/min</a:t>
                </a:r>
                <a:endParaRPr lang="en-US" sz="1200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08927023"/>
        <c:crosses val="autoZero"/>
        <c:crossBetween val="midCat"/>
      </c:valAx>
      <c:valAx>
        <c:axId val="190892702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kg/ da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08925775"/>
        <c:crosses val="autoZero"/>
        <c:crossBetween val="midCat"/>
        <c:majorUnit val="1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1">
                <a:solidFill>
                  <a:schemeClr val="tx1"/>
                </a:solidFill>
              </a:rPr>
              <a:t>Period 1 Body Weigh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424431321084865"/>
          <c:y val="0.17211136890951279"/>
          <c:w val="0.7789501312335958"/>
          <c:h val="0.64825721784776902"/>
        </c:manualLayout>
      </c:layout>
      <c:scatterChart>
        <c:scatterStyle val="lineMarker"/>
        <c:varyColors val="0"/>
        <c:ser>
          <c:idx val="0"/>
          <c:order val="0"/>
          <c:tx>
            <c:strRef>
              <c:f>'[Water Regressions.xlsx]S1 - P1'!$C$1</c:f>
              <c:strCache>
                <c:ptCount val="1"/>
                <c:pt idx="0">
                  <c:v>BW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[Water Regressions.xlsx]S1 - P1'!$B$2:$B$67</c:f>
              <c:numCache>
                <c:formatCode>General</c:formatCode>
                <c:ptCount val="66"/>
                <c:pt idx="0">
                  <c:v>525</c:v>
                </c:pt>
                <c:pt idx="1">
                  <c:v>691.66666666666663</c:v>
                </c:pt>
                <c:pt idx="2">
                  <c:v>1950</c:v>
                </c:pt>
                <c:pt idx="3">
                  <c:v>583.33333333333337</c:v>
                </c:pt>
                <c:pt idx="4">
                  <c:v>1450</c:v>
                </c:pt>
                <c:pt idx="5">
                  <c:v>1850</c:v>
                </c:pt>
                <c:pt idx="6">
                  <c:v>466.66666666666669</c:v>
                </c:pt>
                <c:pt idx="7">
                  <c:v>908.33333333333337</c:v>
                </c:pt>
                <c:pt idx="8">
                  <c:v>533.33333333333337</c:v>
                </c:pt>
                <c:pt idx="9">
                  <c:v>1916.6666666666667</c:v>
                </c:pt>
                <c:pt idx="10">
                  <c:v>441.66666666666669</c:v>
                </c:pt>
                <c:pt idx="11">
                  <c:v>500</c:v>
                </c:pt>
                <c:pt idx="12">
                  <c:v>608.33333333333337</c:v>
                </c:pt>
                <c:pt idx="13">
                  <c:v>1491.6666666666667</c:v>
                </c:pt>
                <c:pt idx="14">
                  <c:v>841.66666666666663</c:v>
                </c:pt>
                <c:pt idx="15">
                  <c:v>575</c:v>
                </c:pt>
                <c:pt idx="16">
                  <c:v>1666.6666666666667</c:v>
                </c:pt>
                <c:pt idx="17">
                  <c:v>825</c:v>
                </c:pt>
                <c:pt idx="18">
                  <c:v>641.66666666666663</c:v>
                </c:pt>
                <c:pt idx="19">
                  <c:v>625</c:v>
                </c:pt>
                <c:pt idx="20">
                  <c:v>2233.3333333333335</c:v>
                </c:pt>
                <c:pt idx="21">
                  <c:v>1750</c:v>
                </c:pt>
                <c:pt idx="22">
                  <c:v>983.33333333333337</c:v>
                </c:pt>
                <c:pt idx="23">
                  <c:v>741.66666666666663</c:v>
                </c:pt>
                <c:pt idx="24">
                  <c:v>1825</c:v>
                </c:pt>
                <c:pt idx="25">
                  <c:v>691.66666666666663</c:v>
                </c:pt>
                <c:pt idx="26">
                  <c:v>1771.875</c:v>
                </c:pt>
                <c:pt idx="27">
                  <c:v>441.66666666666669</c:v>
                </c:pt>
                <c:pt idx="28">
                  <c:v>816.66666666666663</c:v>
                </c:pt>
                <c:pt idx="29">
                  <c:v>400</c:v>
                </c:pt>
                <c:pt idx="30">
                  <c:v>1916.6666666666667</c:v>
                </c:pt>
                <c:pt idx="31">
                  <c:v>658.33333333333337</c:v>
                </c:pt>
                <c:pt idx="32">
                  <c:v>450</c:v>
                </c:pt>
                <c:pt idx="33">
                  <c:v>358.33333333333331</c:v>
                </c:pt>
                <c:pt idx="34">
                  <c:v>1616.6666666666667</c:v>
                </c:pt>
                <c:pt idx="35">
                  <c:v>816.66666666666663</c:v>
                </c:pt>
                <c:pt idx="36">
                  <c:v>283.33333333333331</c:v>
                </c:pt>
                <c:pt idx="37">
                  <c:v>1037.5</c:v>
                </c:pt>
                <c:pt idx="38">
                  <c:v>2000</c:v>
                </c:pt>
                <c:pt idx="39">
                  <c:v>1950</c:v>
                </c:pt>
                <c:pt idx="40">
                  <c:v>516.66666666666663</c:v>
                </c:pt>
                <c:pt idx="41">
                  <c:v>1616.6666666666667</c:v>
                </c:pt>
                <c:pt idx="42">
                  <c:v>850</c:v>
                </c:pt>
                <c:pt idx="43">
                  <c:v>1783.3333333333333</c:v>
                </c:pt>
                <c:pt idx="44">
                  <c:v>1116.6666666666667</c:v>
                </c:pt>
                <c:pt idx="45">
                  <c:v>1566.6666666666667</c:v>
                </c:pt>
                <c:pt idx="46">
                  <c:v>1916.6666666666667</c:v>
                </c:pt>
                <c:pt idx="47">
                  <c:v>362.5</c:v>
                </c:pt>
                <c:pt idx="48">
                  <c:v>550</c:v>
                </c:pt>
                <c:pt idx="49">
                  <c:v>1783.3333333333333</c:v>
                </c:pt>
                <c:pt idx="50">
                  <c:v>2083.3333333333335</c:v>
                </c:pt>
                <c:pt idx="51">
                  <c:v>883.33333333333337</c:v>
                </c:pt>
                <c:pt idx="52">
                  <c:v>833.33333333333337</c:v>
                </c:pt>
                <c:pt idx="53">
                  <c:v>1041.6666666666667</c:v>
                </c:pt>
                <c:pt idx="54">
                  <c:v>1119.7916666666667</c:v>
                </c:pt>
                <c:pt idx="55">
                  <c:v>575</c:v>
                </c:pt>
                <c:pt idx="56">
                  <c:v>716.66666666666663</c:v>
                </c:pt>
                <c:pt idx="57">
                  <c:v>2166.6666666666665</c:v>
                </c:pt>
                <c:pt idx="58">
                  <c:v>641.66666666666663</c:v>
                </c:pt>
                <c:pt idx="59">
                  <c:v>858.33333333333337</c:v>
                </c:pt>
                <c:pt idx="60">
                  <c:v>1383.3333333333333</c:v>
                </c:pt>
                <c:pt idx="61">
                  <c:v>675</c:v>
                </c:pt>
                <c:pt idx="62">
                  <c:v>625</c:v>
                </c:pt>
                <c:pt idx="63">
                  <c:v>1950</c:v>
                </c:pt>
                <c:pt idx="64">
                  <c:v>1816.6666666666667</c:v>
                </c:pt>
                <c:pt idx="65">
                  <c:v>483.33333333333331</c:v>
                </c:pt>
              </c:numCache>
            </c:numRef>
          </c:xVal>
          <c:yVal>
            <c:numRef>
              <c:f>'[Water Regressions.xlsx]S1 - P1'!$C$2:$C$67</c:f>
              <c:numCache>
                <c:formatCode>General</c:formatCode>
                <c:ptCount val="66"/>
                <c:pt idx="0">
                  <c:v>57.516666666666673</c:v>
                </c:pt>
                <c:pt idx="1">
                  <c:v>51.95000000000001</c:v>
                </c:pt>
                <c:pt idx="2">
                  <c:v>50.150000000000006</c:v>
                </c:pt>
                <c:pt idx="3">
                  <c:v>46.433333333333337</c:v>
                </c:pt>
                <c:pt idx="4">
                  <c:v>49.516666666666673</c:v>
                </c:pt>
                <c:pt idx="5">
                  <c:v>45.95000000000001</c:v>
                </c:pt>
                <c:pt idx="6">
                  <c:v>45.766666666666673</c:v>
                </c:pt>
                <c:pt idx="7">
                  <c:v>51.833333333333336</c:v>
                </c:pt>
                <c:pt idx="8">
                  <c:v>53.949999999999996</c:v>
                </c:pt>
                <c:pt idx="9">
                  <c:v>55.116666666666667</c:v>
                </c:pt>
                <c:pt idx="10">
                  <c:v>51.95000000000001</c:v>
                </c:pt>
                <c:pt idx="11">
                  <c:v>48.633333333333333</c:v>
                </c:pt>
                <c:pt idx="12">
                  <c:v>50.716666666666669</c:v>
                </c:pt>
                <c:pt idx="13">
                  <c:v>51.56666666666667</c:v>
                </c:pt>
                <c:pt idx="14">
                  <c:v>52.483333333333341</c:v>
                </c:pt>
                <c:pt idx="15">
                  <c:v>55.783333333333339</c:v>
                </c:pt>
                <c:pt idx="16">
                  <c:v>57.566666666666663</c:v>
                </c:pt>
                <c:pt idx="17">
                  <c:v>50.116666666666667</c:v>
                </c:pt>
                <c:pt idx="18">
                  <c:v>51.216666666666661</c:v>
                </c:pt>
                <c:pt idx="19">
                  <c:v>56.163333333333334</c:v>
                </c:pt>
                <c:pt idx="20">
                  <c:v>59.483333333333327</c:v>
                </c:pt>
                <c:pt idx="21">
                  <c:v>57.866666666666667</c:v>
                </c:pt>
                <c:pt idx="22">
                  <c:v>48.050000000000004</c:v>
                </c:pt>
                <c:pt idx="23">
                  <c:v>55.316666666666663</c:v>
                </c:pt>
                <c:pt idx="24">
                  <c:v>62.4</c:v>
                </c:pt>
                <c:pt idx="25">
                  <c:v>56.29999999999999</c:v>
                </c:pt>
                <c:pt idx="26">
                  <c:v>51.433333333333337</c:v>
                </c:pt>
                <c:pt idx="27">
                  <c:v>55.199999999999996</c:v>
                </c:pt>
                <c:pt idx="28">
                  <c:v>57.15</c:v>
                </c:pt>
                <c:pt idx="29">
                  <c:v>58.166666666666664</c:v>
                </c:pt>
                <c:pt idx="30">
                  <c:v>58.15</c:v>
                </c:pt>
                <c:pt idx="31">
                  <c:v>59.183333333333337</c:v>
                </c:pt>
                <c:pt idx="32">
                  <c:v>59.083333333333336</c:v>
                </c:pt>
                <c:pt idx="33">
                  <c:v>58.383333333333333</c:v>
                </c:pt>
                <c:pt idx="34">
                  <c:v>56.733333333333327</c:v>
                </c:pt>
                <c:pt idx="35">
                  <c:v>58.433333333333337</c:v>
                </c:pt>
                <c:pt idx="36">
                  <c:v>60.85</c:v>
                </c:pt>
                <c:pt idx="37">
                  <c:v>59.383333333333333</c:v>
                </c:pt>
                <c:pt idx="38">
                  <c:v>62.300000000000004</c:v>
                </c:pt>
                <c:pt idx="39">
                  <c:v>53.550000000000004</c:v>
                </c:pt>
                <c:pt idx="40">
                  <c:v>47.516666666666673</c:v>
                </c:pt>
                <c:pt idx="41">
                  <c:v>54.516666666666673</c:v>
                </c:pt>
                <c:pt idx="42">
                  <c:v>60.29999999999999</c:v>
                </c:pt>
                <c:pt idx="43">
                  <c:v>55.866666666666667</c:v>
                </c:pt>
                <c:pt idx="44">
                  <c:v>55</c:v>
                </c:pt>
                <c:pt idx="45">
                  <c:v>56.4</c:v>
                </c:pt>
                <c:pt idx="46">
                  <c:v>54.533333333333331</c:v>
                </c:pt>
                <c:pt idx="47">
                  <c:v>53.983333333333341</c:v>
                </c:pt>
                <c:pt idx="48">
                  <c:v>54.483333333333327</c:v>
                </c:pt>
                <c:pt idx="49">
                  <c:v>59.6</c:v>
                </c:pt>
                <c:pt idx="50">
                  <c:v>49.43333333333333</c:v>
                </c:pt>
                <c:pt idx="51">
                  <c:v>49.283333333333339</c:v>
                </c:pt>
                <c:pt idx="52">
                  <c:v>55</c:v>
                </c:pt>
                <c:pt idx="53">
                  <c:v>54.70000000000001</c:v>
                </c:pt>
                <c:pt idx="54">
                  <c:v>57.533333333333331</c:v>
                </c:pt>
                <c:pt idx="55">
                  <c:v>54.383333333333333</c:v>
                </c:pt>
                <c:pt idx="56">
                  <c:v>55.31666666666667</c:v>
                </c:pt>
                <c:pt idx="57">
                  <c:v>59.116666666666667</c:v>
                </c:pt>
                <c:pt idx="58">
                  <c:v>59.56666666666667</c:v>
                </c:pt>
                <c:pt idx="59">
                  <c:v>59.633333333333326</c:v>
                </c:pt>
                <c:pt idx="60">
                  <c:v>61.18333333333333</c:v>
                </c:pt>
                <c:pt idx="61">
                  <c:v>64.533333333333331</c:v>
                </c:pt>
                <c:pt idx="62">
                  <c:v>56.783333333333324</c:v>
                </c:pt>
                <c:pt idx="63">
                  <c:v>65.233333333333334</c:v>
                </c:pt>
                <c:pt idx="64">
                  <c:v>62.416666666666664</c:v>
                </c:pt>
                <c:pt idx="65">
                  <c:v>63.1833333333333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316-4730-AFCC-858FA6BB51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79418639"/>
        <c:axId val="779419471"/>
      </c:scatterChart>
      <c:valAx>
        <c:axId val="77941863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Water Flow Rate, mL/min</a:t>
                </a:r>
              </a:p>
            </c:rich>
          </c:tx>
          <c:layout>
            <c:manualLayout>
              <c:xMode val="edge"/>
              <c:yMode val="edge"/>
              <c:x val="0.27263779527559051"/>
              <c:y val="0.906666666666666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79419471"/>
        <c:crosses val="autoZero"/>
        <c:crossBetween val="midCat"/>
      </c:valAx>
      <c:valAx>
        <c:axId val="779419471"/>
        <c:scaling>
          <c:orientation val="minMax"/>
          <c:min val="4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BW, k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79418639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1"/>
              <a:t>Period 3 Gain : Fee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8059523809523809"/>
          <c:y val="0.16868110236220474"/>
          <c:w val="0.74797619047619046"/>
          <c:h val="0.55548556430446194"/>
        </c:manualLayout>
      </c:layout>
      <c:scatterChart>
        <c:scatterStyle val="lineMarker"/>
        <c:varyColors val="0"/>
        <c:ser>
          <c:idx val="0"/>
          <c:order val="0"/>
          <c:tx>
            <c:strRef>
              <c:f>'[Water Regressions.xlsx]S2- P3'!$I$1</c:f>
              <c:strCache>
                <c:ptCount val="1"/>
                <c:pt idx="0">
                  <c:v>G:F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3"/>
            <c:dispRSqr val="0"/>
            <c:dispEq val="0"/>
          </c:trendline>
          <c:xVal>
            <c:numRef>
              <c:f>'[Water Regressions.xlsx]S2- P3'!$H$2:$H$49</c:f>
              <c:numCache>
                <c:formatCode>0.00</c:formatCode>
                <c:ptCount val="48"/>
                <c:pt idx="0">
                  <c:v>364.7429166666667</c:v>
                </c:pt>
                <c:pt idx="1">
                  <c:v>392.90839285714287</c:v>
                </c:pt>
                <c:pt idx="2">
                  <c:v>447.83107142857142</c:v>
                </c:pt>
                <c:pt idx="3">
                  <c:v>468.95517857142858</c:v>
                </c:pt>
                <c:pt idx="4">
                  <c:v>487.96687500000002</c:v>
                </c:pt>
                <c:pt idx="5">
                  <c:v>511.20339285714283</c:v>
                </c:pt>
                <c:pt idx="6">
                  <c:v>519.65303571428581</c:v>
                </c:pt>
                <c:pt idx="7">
                  <c:v>540.77714285714285</c:v>
                </c:pt>
                <c:pt idx="8">
                  <c:v>549.22678571428571</c:v>
                </c:pt>
                <c:pt idx="9">
                  <c:v>561.90125</c:v>
                </c:pt>
                <c:pt idx="10">
                  <c:v>566.83020833333342</c:v>
                </c:pt>
                <c:pt idx="11">
                  <c:v>599.92464285714289</c:v>
                </c:pt>
                <c:pt idx="12">
                  <c:v>781.5919642857142</c:v>
                </c:pt>
                <c:pt idx="13">
                  <c:v>794.26642857142861</c:v>
                </c:pt>
                <c:pt idx="14">
                  <c:v>806.94089285714279</c:v>
                </c:pt>
                <c:pt idx="15">
                  <c:v>823.84017857142862</c:v>
                </c:pt>
                <c:pt idx="16">
                  <c:v>866.08839285714282</c:v>
                </c:pt>
                <c:pt idx="17">
                  <c:v>904.11178571428582</c:v>
                </c:pt>
                <c:pt idx="18">
                  <c:v>908.33660714285713</c:v>
                </c:pt>
                <c:pt idx="19">
                  <c:v>963.25928571428562</c:v>
                </c:pt>
                <c:pt idx="20">
                  <c:v>971.70892857142849</c:v>
                </c:pt>
                <c:pt idx="21">
                  <c:v>984.38339285714289</c:v>
                </c:pt>
                <c:pt idx="22">
                  <c:v>1030.8564285714285</c:v>
                </c:pt>
                <c:pt idx="23">
                  <c:v>1081.5542857142857</c:v>
                </c:pt>
                <c:pt idx="24">
                  <c:v>1098.4535714285714</c:v>
                </c:pt>
                <c:pt idx="25">
                  <c:v>1170.2755357142858</c:v>
                </c:pt>
                <c:pt idx="26">
                  <c:v>1199.8492857142858</c:v>
                </c:pt>
                <c:pt idx="27">
                  <c:v>1216.7485714285715</c:v>
                </c:pt>
                <c:pt idx="28">
                  <c:v>1280.1208928571427</c:v>
                </c:pt>
                <c:pt idx="29">
                  <c:v>1356.1676785714269</c:v>
                </c:pt>
                <c:pt idx="30">
                  <c:v>1356.1676785714285</c:v>
                </c:pt>
                <c:pt idx="31">
                  <c:v>1411.0903571428571</c:v>
                </c:pt>
                <c:pt idx="32">
                  <c:v>1424.4689583333334</c:v>
                </c:pt>
                <c:pt idx="33">
                  <c:v>1454.0427083333334</c:v>
                </c:pt>
                <c:pt idx="34">
                  <c:v>1520.9357142857143</c:v>
                </c:pt>
                <c:pt idx="35">
                  <c:v>1542.0598214285715</c:v>
                </c:pt>
                <c:pt idx="36">
                  <c:v>1554.7342857142858</c:v>
                </c:pt>
                <c:pt idx="37">
                  <c:v>1567.4087500000001</c:v>
                </c:pt>
                <c:pt idx="38">
                  <c:v>1567.4087500000001</c:v>
                </c:pt>
                <c:pt idx="39">
                  <c:v>1588.5328571428572</c:v>
                </c:pt>
                <c:pt idx="40">
                  <c:v>1596.9825000000001</c:v>
                </c:pt>
                <c:pt idx="41">
                  <c:v>1596.9825000000001</c:v>
                </c:pt>
                <c:pt idx="42">
                  <c:v>1605.4321428571429</c:v>
                </c:pt>
                <c:pt idx="43">
                  <c:v>1618.1066071428572</c:v>
                </c:pt>
                <c:pt idx="44">
                  <c:v>1630.7810714285715</c:v>
                </c:pt>
                <c:pt idx="45">
                  <c:v>1711.0526785714285</c:v>
                </c:pt>
                <c:pt idx="46">
                  <c:v>1715.2774999999999</c:v>
                </c:pt>
                <c:pt idx="47">
                  <c:v>1774.425</c:v>
                </c:pt>
              </c:numCache>
            </c:numRef>
          </c:xVal>
          <c:yVal>
            <c:numRef>
              <c:f>'[Water Regressions.xlsx]S2- P3'!$I$2:$I$49</c:f>
              <c:numCache>
                <c:formatCode>General</c:formatCode>
                <c:ptCount val="48"/>
                <c:pt idx="0">
                  <c:v>0.52486540241287971</c:v>
                </c:pt>
                <c:pt idx="1">
                  <c:v>0.46116369206601199</c:v>
                </c:pt>
                <c:pt idx="2">
                  <c:v>0.48136286060548372</c:v>
                </c:pt>
                <c:pt idx="3">
                  <c:v>0.45506029933045017</c:v>
                </c:pt>
                <c:pt idx="4">
                  <c:v>0.46226197883012948</c:v>
                </c:pt>
                <c:pt idx="5">
                  <c:v>0.43128915525582812</c:v>
                </c:pt>
                <c:pt idx="6">
                  <c:v>0.46835043392425618</c:v>
                </c:pt>
                <c:pt idx="7">
                  <c:v>0.46489931269494328</c:v>
                </c:pt>
                <c:pt idx="8">
                  <c:v>0.4771613481254679</c:v>
                </c:pt>
                <c:pt idx="9">
                  <c:v>0.50043343505718818</c:v>
                </c:pt>
                <c:pt idx="10">
                  <c:v>0.34299178932781194</c:v>
                </c:pt>
                <c:pt idx="11">
                  <c:v>0.45521891793169189</c:v>
                </c:pt>
                <c:pt idx="12">
                  <c:v>0.45368247092600344</c:v>
                </c:pt>
                <c:pt idx="13">
                  <c:v>0.47132501880820338</c:v>
                </c:pt>
                <c:pt idx="14">
                  <c:v>0.47306724251605259</c:v>
                </c:pt>
                <c:pt idx="15">
                  <c:v>0.48135302518515982</c:v>
                </c:pt>
                <c:pt idx="16">
                  <c:v>0.45221526004876811</c:v>
                </c:pt>
                <c:pt idx="17">
                  <c:v>0.44146905895752747</c:v>
                </c:pt>
                <c:pt idx="18">
                  <c:v>0.48413158658599004</c:v>
                </c:pt>
                <c:pt idx="19">
                  <c:v>0.46766773509740817</c:v>
                </c:pt>
                <c:pt idx="20">
                  <c:v>0.44149221372504155</c:v>
                </c:pt>
                <c:pt idx="21">
                  <c:v>0.47726105618149789</c:v>
                </c:pt>
                <c:pt idx="22">
                  <c:v>0.47345459067805684</c:v>
                </c:pt>
                <c:pt idx="23">
                  <c:v>0.48698487985287042</c:v>
                </c:pt>
                <c:pt idx="24">
                  <c:v>0.45808167299741465</c:v>
                </c:pt>
                <c:pt idx="25">
                  <c:v>0.48278278574576128</c:v>
                </c:pt>
                <c:pt idx="26">
                  <c:v>0.45356532651056325</c:v>
                </c:pt>
                <c:pt idx="27">
                  <c:v>0.46762509233399896</c:v>
                </c:pt>
                <c:pt idx="28">
                  <c:v>0.47823500636067934</c:v>
                </c:pt>
                <c:pt idx="29">
                  <c:v>0.49017654749588629</c:v>
                </c:pt>
                <c:pt idx="30">
                  <c:v>0.43481723986105331</c:v>
                </c:pt>
                <c:pt idx="31">
                  <c:v>0.50779593492935626</c:v>
                </c:pt>
                <c:pt idx="32">
                  <c:v>0.44990685473697034</c:v>
                </c:pt>
                <c:pt idx="33">
                  <c:v>0.56403220535276177</c:v>
                </c:pt>
                <c:pt idx="34">
                  <c:v>0.59200992611061798</c:v>
                </c:pt>
                <c:pt idx="35">
                  <c:v>0.45025450059889</c:v>
                </c:pt>
                <c:pt idx="36">
                  <c:v>0.47816691988208693</c:v>
                </c:pt>
                <c:pt idx="37">
                  <c:v>0.45868504286874739</c:v>
                </c:pt>
                <c:pt idx="38">
                  <c:v>0.65305287849672722</c:v>
                </c:pt>
                <c:pt idx="39">
                  <c:v>0.47825141857912851</c:v>
                </c:pt>
                <c:pt idx="40">
                  <c:v>0.56091265230845644</c:v>
                </c:pt>
                <c:pt idx="41">
                  <c:v>0.45091451494951651</c:v>
                </c:pt>
                <c:pt idx="42">
                  <c:v>0.47270859427128792</c:v>
                </c:pt>
                <c:pt idx="43">
                  <c:v>0.45812493734509974</c:v>
                </c:pt>
                <c:pt idx="44">
                  <c:v>0.48111149420810673</c:v>
                </c:pt>
                <c:pt idx="45">
                  <c:v>0.40613704506212917</c:v>
                </c:pt>
                <c:pt idx="46">
                  <c:v>0.45667830723401959</c:v>
                </c:pt>
                <c:pt idx="47">
                  <c:v>0.2903003449503792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1DD-4656-B965-A38F8B03B9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99621279"/>
        <c:axId val="1299622527"/>
      </c:scatterChart>
      <c:valAx>
        <c:axId val="129962127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Water Flow Rate, mL/m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99622527"/>
        <c:crosses val="autoZero"/>
        <c:crossBetween val="midCat"/>
      </c:valAx>
      <c:valAx>
        <c:axId val="129962252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G:F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99621279"/>
        <c:crosses val="autoZero"/>
        <c:crossBetween val="midCat"/>
        <c:majorUnit val="0.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1">
                <a:solidFill>
                  <a:schemeClr val="tx1"/>
                </a:solidFill>
              </a:rPr>
              <a:t>Period 3 Water Disappearance </a:t>
            </a:r>
          </a:p>
        </c:rich>
      </c:tx>
      <c:layout>
        <c:manualLayout>
          <c:xMode val="edge"/>
          <c:yMode val="edge"/>
          <c:x val="0.17749999999999999"/>
          <c:y val="2.77777777777777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694444444444445"/>
          <c:y val="0.15479221347331584"/>
          <c:w val="0.79162698412698418"/>
          <c:h val="0.61104111986001752"/>
        </c:manualLayout>
      </c:layout>
      <c:scatterChart>
        <c:scatterStyle val="lineMarker"/>
        <c:varyColors val="0"/>
        <c:ser>
          <c:idx val="0"/>
          <c:order val="0"/>
          <c:tx>
            <c:strRef>
              <c:f>'[Water Regressions.xlsx]S2- P3'!$K$1</c:f>
              <c:strCache>
                <c:ptCount val="1"/>
                <c:pt idx="0">
                  <c:v>Water Intak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3"/>
            <c:dispRSqr val="0"/>
            <c:dispEq val="0"/>
          </c:trendline>
          <c:xVal>
            <c:numRef>
              <c:f>'[Water Regressions.xlsx]S2- P3'!$J$2:$J$49</c:f>
              <c:numCache>
                <c:formatCode>0.00</c:formatCode>
                <c:ptCount val="48"/>
                <c:pt idx="0">
                  <c:v>364.7429166666667</c:v>
                </c:pt>
                <c:pt idx="1">
                  <c:v>392.90839285714287</c:v>
                </c:pt>
                <c:pt idx="2">
                  <c:v>447.83107142857142</c:v>
                </c:pt>
                <c:pt idx="3">
                  <c:v>468.95517857142858</c:v>
                </c:pt>
                <c:pt idx="4">
                  <c:v>487.96687500000002</c:v>
                </c:pt>
                <c:pt idx="5">
                  <c:v>511.20339285714283</c:v>
                </c:pt>
                <c:pt idx="6">
                  <c:v>519.65303571428581</c:v>
                </c:pt>
                <c:pt idx="7">
                  <c:v>540.77714285714285</c:v>
                </c:pt>
                <c:pt idx="8">
                  <c:v>549.22678571428571</c:v>
                </c:pt>
                <c:pt idx="9">
                  <c:v>561.90125</c:v>
                </c:pt>
                <c:pt idx="10">
                  <c:v>566.83020833333342</c:v>
                </c:pt>
                <c:pt idx="11">
                  <c:v>599.92464285714289</c:v>
                </c:pt>
                <c:pt idx="12">
                  <c:v>781.5919642857142</c:v>
                </c:pt>
                <c:pt idx="13">
                  <c:v>794.26642857142861</c:v>
                </c:pt>
                <c:pt idx="14">
                  <c:v>806.94089285714279</c:v>
                </c:pt>
                <c:pt idx="15">
                  <c:v>823.84017857142862</c:v>
                </c:pt>
                <c:pt idx="16">
                  <c:v>866.08839285714282</c:v>
                </c:pt>
                <c:pt idx="17">
                  <c:v>904.11178571428582</c:v>
                </c:pt>
                <c:pt idx="18">
                  <c:v>908.33660714285713</c:v>
                </c:pt>
                <c:pt idx="19">
                  <c:v>963.25928571428562</c:v>
                </c:pt>
                <c:pt idx="20">
                  <c:v>971.70892857142849</c:v>
                </c:pt>
                <c:pt idx="21">
                  <c:v>984.38339285714289</c:v>
                </c:pt>
                <c:pt idx="22">
                  <c:v>1030.8564285714285</c:v>
                </c:pt>
                <c:pt idx="23">
                  <c:v>1081.5542857142857</c:v>
                </c:pt>
                <c:pt idx="24">
                  <c:v>1098.4535714285714</c:v>
                </c:pt>
                <c:pt idx="25">
                  <c:v>1170.2755357142858</c:v>
                </c:pt>
                <c:pt idx="26">
                  <c:v>1199.8492857142858</c:v>
                </c:pt>
                <c:pt idx="27">
                  <c:v>1216.7485714285715</c:v>
                </c:pt>
                <c:pt idx="28">
                  <c:v>1280.1208928571427</c:v>
                </c:pt>
                <c:pt idx="29">
                  <c:v>1356.1676785714269</c:v>
                </c:pt>
                <c:pt idx="30">
                  <c:v>1356.1676785714285</c:v>
                </c:pt>
                <c:pt idx="31">
                  <c:v>1411.0903571428571</c:v>
                </c:pt>
                <c:pt idx="32">
                  <c:v>1424.4689583333334</c:v>
                </c:pt>
                <c:pt idx="33">
                  <c:v>1454.0427083333334</c:v>
                </c:pt>
                <c:pt idx="34">
                  <c:v>1520.9357142857143</c:v>
                </c:pt>
                <c:pt idx="35">
                  <c:v>1542.0598214285715</c:v>
                </c:pt>
                <c:pt idx="36">
                  <c:v>1554.7342857142858</c:v>
                </c:pt>
                <c:pt idx="37">
                  <c:v>1567.4087500000001</c:v>
                </c:pt>
                <c:pt idx="38">
                  <c:v>1567.4087500000001</c:v>
                </c:pt>
                <c:pt idx="39">
                  <c:v>1588.5328571428572</c:v>
                </c:pt>
                <c:pt idx="40">
                  <c:v>1596.9825000000001</c:v>
                </c:pt>
                <c:pt idx="41">
                  <c:v>1596.9825000000001</c:v>
                </c:pt>
                <c:pt idx="42">
                  <c:v>1605.4321428571429</c:v>
                </c:pt>
                <c:pt idx="43">
                  <c:v>1618.1066071428572</c:v>
                </c:pt>
                <c:pt idx="44">
                  <c:v>1630.7810714285715</c:v>
                </c:pt>
                <c:pt idx="45">
                  <c:v>1711.0526785714285</c:v>
                </c:pt>
                <c:pt idx="46">
                  <c:v>1715.2774999999999</c:v>
                </c:pt>
                <c:pt idx="47">
                  <c:v>1774.425</c:v>
                </c:pt>
              </c:numCache>
            </c:numRef>
          </c:xVal>
          <c:yVal>
            <c:numRef>
              <c:f>'[Water Regressions.xlsx]S2- P3'!$K$2:$K$49</c:f>
              <c:numCache>
                <c:formatCode>General</c:formatCode>
                <c:ptCount val="48"/>
                <c:pt idx="0">
                  <c:v>1.7519142857151514E-2</c:v>
                </c:pt>
                <c:pt idx="1">
                  <c:v>2.5787912087907549E-2</c:v>
                </c:pt>
                <c:pt idx="2">
                  <c:v>0.10169587912088593</c:v>
                </c:pt>
                <c:pt idx="3">
                  <c:v>0.12458057142857616</c:v>
                </c:pt>
                <c:pt idx="4">
                  <c:v>3.2234890109837152E-3</c:v>
                </c:pt>
                <c:pt idx="5">
                  <c:v>0.42986785714285719</c:v>
                </c:pt>
                <c:pt idx="6">
                  <c:v>1.3943149725274742</c:v>
                </c:pt>
                <c:pt idx="7">
                  <c:v>1.49143557692308</c:v>
                </c:pt>
                <c:pt idx="8">
                  <c:v>0.26754958791208339</c:v>
                </c:pt>
                <c:pt idx="9">
                  <c:v>0.28117142857143768</c:v>
                </c:pt>
                <c:pt idx="10">
                  <c:v>0.29479326923075411</c:v>
                </c:pt>
                <c:pt idx="11">
                  <c:v>2.3575142857146004E-2</c:v>
                </c:pt>
                <c:pt idx="12">
                  <c:v>2.1492353021978072</c:v>
                </c:pt>
                <c:pt idx="13">
                  <c:v>0.85204093406593939</c:v>
                </c:pt>
                <c:pt idx="14">
                  <c:v>2.6407404285714144</c:v>
                </c:pt>
                <c:pt idx="15">
                  <c:v>1.3300531593406579</c:v>
                </c:pt>
                <c:pt idx="16">
                  <c:v>0.79609780219781578</c:v>
                </c:pt>
                <c:pt idx="17">
                  <c:v>0.90673626373627136</c:v>
                </c:pt>
                <c:pt idx="18">
                  <c:v>1.076961801242224</c:v>
                </c:pt>
                <c:pt idx="19">
                  <c:v>2.3928686813186708</c:v>
                </c:pt>
                <c:pt idx="20">
                  <c:v>1.8473511019283755</c:v>
                </c:pt>
                <c:pt idx="21">
                  <c:v>1.7705273351648398</c:v>
                </c:pt>
                <c:pt idx="22">
                  <c:v>3.4581798076923049</c:v>
                </c:pt>
                <c:pt idx="23">
                  <c:v>3.4441420329670454</c:v>
                </c:pt>
                <c:pt idx="24">
                  <c:v>3.7522451923076776</c:v>
                </c:pt>
                <c:pt idx="25">
                  <c:v>4.1649557692307786</c:v>
                </c:pt>
                <c:pt idx="26">
                  <c:v>3.5093396978022144</c:v>
                </c:pt>
                <c:pt idx="27">
                  <c:v>4.0353507142857108</c:v>
                </c:pt>
                <c:pt idx="28">
                  <c:v>2.5000465714285744</c:v>
                </c:pt>
                <c:pt idx="29">
                  <c:v>3.8116197802197944</c:v>
                </c:pt>
                <c:pt idx="30">
                  <c:v>4.2323869999999895</c:v>
                </c:pt>
                <c:pt idx="31">
                  <c:v>5.7683154220779151</c:v>
                </c:pt>
                <c:pt idx="32">
                  <c:v>4.096343285714295</c:v>
                </c:pt>
                <c:pt idx="33">
                  <c:v>3.4467416208791333</c:v>
                </c:pt>
                <c:pt idx="34">
                  <c:v>4.3587887464387371</c:v>
                </c:pt>
                <c:pt idx="35">
                  <c:v>3.2163848571428386</c:v>
                </c:pt>
                <c:pt idx="36">
                  <c:v>4.3721804154302539</c:v>
                </c:pt>
                <c:pt idx="37">
                  <c:v>2.8432559523809484</c:v>
                </c:pt>
                <c:pt idx="38">
                  <c:v>4.897623626373627</c:v>
                </c:pt>
                <c:pt idx="39">
                  <c:v>3.7756997142857083</c:v>
                </c:pt>
                <c:pt idx="40">
                  <c:v>3.5371032967032954</c:v>
                </c:pt>
                <c:pt idx="41">
                  <c:v>5.5956649725274836</c:v>
                </c:pt>
                <c:pt idx="42">
                  <c:v>5.2152932692307621</c:v>
                </c:pt>
                <c:pt idx="43">
                  <c:v>4.3762502747252814</c:v>
                </c:pt>
                <c:pt idx="44">
                  <c:v>3.8393065217391391</c:v>
                </c:pt>
                <c:pt idx="45">
                  <c:v>5.4327228021977927</c:v>
                </c:pt>
                <c:pt idx="46">
                  <c:v>3.5088031428571336</c:v>
                </c:pt>
                <c:pt idx="47">
                  <c:v>4.77818400000000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E82-4880-81F7-5EAD9677ED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4420255"/>
        <c:axId val="934399455"/>
      </c:scatterChart>
      <c:valAx>
        <c:axId val="93442025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Water Flow Rate, mL/m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34399455"/>
        <c:crosses val="autoZero"/>
        <c:crossBetween val="midCat"/>
      </c:valAx>
      <c:valAx>
        <c:axId val="934399455"/>
        <c:scaling>
          <c:orientation val="minMax"/>
          <c:max val="6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liters / pig / da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3442025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/>
              <a:t>Period 4 Body Weigh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869047619047614"/>
          <c:y val="0.1975349956255468"/>
          <c:w val="0.75194444444444442"/>
          <c:h val="0.55440944881889764"/>
        </c:manualLayout>
      </c:layout>
      <c:scatterChart>
        <c:scatterStyle val="lineMarker"/>
        <c:varyColors val="0"/>
        <c:ser>
          <c:idx val="0"/>
          <c:order val="0"/>
          <c:tx>
            <c:strRef>
              <c:f>'[Water Regressions.xlsx]S2 - P4'!$C$1</c:f>
              <c:strCache>
                <c:ptCount val="1"/>
                <c:pt idx="0">
                  <c:v>BW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[Water Regressions.xlsx]S2 - P4'!$B$2:$B$49</c:f>
              <c:numCache>
                <c:formatCode>0.00</c:formatCode>
                <c:ptCount val="48"/>
                <c:pt idx="0">
                  <c:v>364.7429166666667</c:v>
                </c:pt>
                <c:pt idx="1">
                  <c:v>392.90839285714287</c:v>
                </c:pt>
                <c:pt idx="2">
                  <c:v>447.83107142857142</c:v>
                </c:pt>
                <c:pt idx="3">
                  <c:v>468.95517857142858</c:v>
                </c:pt>
                <c:pt idx="4">
                  <c:v>487.96687500000002</c:v>
                </c:pt>
                <c:pt idx="5">
                  <c:v>511.20339285714283</c:v>
                </c:pt>
                <c:pt idx="6">
                  <c:v>519.65303571428581</c:v>
                </c:pt>
                <c:pt idx="7">
                  <c:v>540.77714285714285</c:v>
                </c:pt>
                <c:pt idx="8">
                  <c:v>549.22678571428571</c:v>
                </c:pt>
                <c:pt idx="9">
                  <c:v>561.90125</c:v>
                </c:pt>
                <c:pt idx="10">
                  <c:v>566.83020833333342</c:v>
                </c:pt>
                <c:pt idx="11">
                  <c:v>599.92464285714289</c:v>
                </c:pt>
                <c:pt idx="12">
                  <c:v>781.5919642857142</c:v>
                </c:pt>
                <c:pt idx="13">
                  <c:v>794.26642857142861</c:v>
                </c:pt>
                <c:pt idx="14">
                  <c:v>806.94089285714279</c:v>
                </c:pt>
                <c:pt idx="15">
                  <c:v>823.84017857142862</c:v>
                </c:pt>
                <c:pt idx="16">
                  <c:v>866.08839285714282</c:v>
                </c:pt>
                <c:pt idx="17">
                  <c:v>904.11178571428582</c:v>
                </c:pt>
                <c:pt idx="18">
                  <c:v>908.33660714285713</c:v>
                </c:pt>
                <c:pt idx="19">
                  <c:v>963.25928571428562</c:v>
                </c:pt>
                <c:pt idx="20">
                  <c:v>971.70892857142849</c:v>
                </c:pt>
                <c:pt idx="21">
                  <c:v>984.38339285714289</c:v>
                </c:pt>
                <c:pt idx="22">
                  <c:v>1030.8564285714285</c:v>
                </c:pt>
                <c:pt idx="23">
                  <c:v>1081.5542857142857</c:v>
                </c:pt>
                <c:pt idx="24">
                  <c:v>1098.4535714285714</c:v>
                </c:pt>
                <c:pt idx="25">
                  <c:v>1170.2755357142858</c:v>
                </c:pt>
                <c:pt idx="26">
                  <c:v>1199.8492857142858</c:v>
                </c:pt>
                <c:pt idx="27">
                  <c:v>1216.7485714285715</c:v>
                </c:pt>
                <c:pt idx="28">
                  <c:v>1280.1208928571427</c:v>
                </c:pt>
                <c:pt idx="29">
                  <c:v>1356.1676785714269</c:v>
                </c:pt>
                <c:pt idx="30">
                  <c:v>1356.1676785714285</c:v>
                </c:pt>
                <c:pt idx="31">
                  <c:v>1411.0903571428571</c:v>
                </c:pt>
                <c:pt idx="32">
                  <c:v>1424.4689583333334</c:v>
                </c:pt>
                <c:pt idx="33">
                  <c:v>1454.0427083333334</c:v>
                </c:pt>
                <c:pt idx="34">
                  <c:v>1520.9357142857143</c:v>
                </c:pt>
                <c:pt idx="35">
                  <c:v>1542.0598214285715</c:v>
                </c:pt>
                <c:pt idx="36">
                  <c:v>1554.7342857142858</c:v>
                </c:pt>
                <c:pt idx="37">
                  <c:v>1567.4087500000001</c:v>
                </c:pt>
                <c:pt idx="38">
                  <c:v>1567.4087500000001</c:v>
                </c:pt>
                <c:pt idx="39">
                  <c:v>1588.5328571428572</c:v>
                </c:pt>
                <c:pt idx="40">
                  <c:v>1596.9825000000001</c:v>
                </c:pt>
                <c:pt idx="41">
                  <c:v>1596.9825000000001</c:v>
                </c:pt>
                <c:pt idx="42">
                  <c:v>1605.4321428571429</c:v>
                </c:pt>
                <c:pt idx="43">
                  <c:v>1618.1066071428572</c:v>
                </c:pt>
                <c:pt idx="44">
                  <c:v>1630.7810714285715</c:v>
                </c:pt>
                <c:pt idx="45">
                  <c:v>1711.0526785714285</c:v>
                </c:pt>
                <c:pt idx="46">
                  <c:v>1715.2774999999999</c:v>
                </c:pt>
                <c:pt idx="47">
                  <c:v>1774.425</c:v>
                </c:pt>
              </c:numCache>
            </c:numRef>
          </c:xVal>
          <c:yVal>
            <c:numRef>
              <c:f>'[Water Regressions.xlsx]S2 - P4'!$C$2:$C$49</c:f>
              <c:numCache>
                <c:formatCode>General</c:formatCode>
                <c:ptCount val="48"/>
                <c:pt idx="0">
                  <c:v>86.909090909090892</c:v>
                </c:pt>
                <c:pt idx="1">
                  <c:v>82.867132867132867</c:v>
                </c:pt>
                <c:pt idx="2">
                  <c:v>81.9055944055944</c:v>
                </c:pt>
                <c:pt idx="3">
                  <c:v>82.909090909090907</c:v>
                </c:pt>
                <c:pt idx="4">
                  <c:v>73.951048951048932</c:v>
                </c:pt>
                <c:pt idx="5">
                  <c:v>81.454545454545439</c:v>
                </c:pt>
                <c:pt idx="6">
                  <c:v>81.118881118881106</c:v>
                </c:pt>
                <c:pt idx="7">
                  <c:v>83.216783216783199</c:v>
                </c:pt>
                <c:pt idx="8">
                  <c:v>77.097902097902093</c:v>
                </c:pt>
                <c:pt idx="9">
                  <c:v>80.419580419580413</c:v>
                </c:pt>
                <c:pt idx="10">
                  <c:v>79.370629370629359</c:v>
                </c:pt>
                <c:pt idx="11">
                  <c:v>80.454545454545453</c:v>
                </c:pt>
                <c:pt idx="12">
                  <c:v>78.32167832167832</c:v>
                </c:pt>
                <c:pt idx="13">
                  <c:v>79.72027972027972</c:v>
                </c:pt>
                <c:pt idx="14">
                  <c:v>82.090909090909079</c:v>
                </c:pt>
                <c:pt idx="15">
                  <c:v>83.041958041958026</c:v>
                </c:pt>
                <c:pt idx="16">
                  <c:v>75</c:v>
                </c:pt>
                <c:pt idx="17">
                  <c:v>82.954545454545453</c:v>
                </c:pt>
                <c:pt idx="18">
                  <c:v>79.446640316205531</c:v>
                </c:pt>
                <c:pt idx="19">
                  <c:v>82.692307692307693</c:v>
                </c:pt>
                <c:pt idx="20">
                  <c:v>81.534090909090907</c:v>
                </c:pt>
                <c:pt idx="21">
                  <c:v>83.479020979020973</c:v>
                </c:pt>
                <c:pt idx="22">
                  <c:v>79.020979020979013</c:v>
                </c:pt>
                <c:pt idx="23">
                  <c:v>72.989510489510479</c:v>
                </c:pt>
                <c:pt idx="24">
                  <c:v>79.895104895104893</c:v>
                </c:pt>
                <c:pt idx="25">
                  <c:v>83.216783216783199</c:v>
                </c:pt>
                <c:pt idx="26">
                  <c:v>83.479020979020973</c:v>
                </c:pt>
                <c:pt idx="27">
                  <c:v>83.636363636363626</c:v>
                </c:pt>
                <c:pt idx="28">
                  <c:v>82.72727272727272</c:v>
                </c:pt>
                <c:pt idx="29">
                  <c:v>81.031468531468533</c:v>
                </c:pt>
                <c:pt idx="30">
                  <c:v>81.454545454545439</c:v>
                </c:pt>
                <c:pt idx="31">
                  <c:v>79.648760330578497</c:v>
                </c:pt>
                <c:pt idx="32">
                  <c:v>82.63636363636364</c:v>
                </c:pt>
                <c:pt idx="33">
                  <c:v>86.1013986013986</c:v>
                </c:pt>
                <c:pt idx="34">
                  <c:v>78.496503496503479</c:v>
                </c:pt>
                <c:pt idx="35">
                  <c:v>81.36363636363636</c:v>
                </c:pt>
                <c:pt idx="36">
                  <c:v>79.090909090909079</c:v>
                </c:pt>
                <c:pt idx="37">
                  <c:v>85.22727272727272</c:v>
                </c:pt>
                <c:pt idx="38">
                  <c:v>83.041958041958026</c:v>
                </c:pt>
                <c:pt idx="39">
                  <c:v>80.72727272727272</c:v>
                </c:pt>
                <c:pt idx="40">
                  <c:v>79.370629370629359</c:v>
                </c:pt>
                <c:pt idx="41">
                  <c:v>84.090909090909079</c:v>
                </c:pt>
                <c:pt idx="42">
                  <c:v>82.604895104895093</c:v>
                </c:pt>
                <c:pt idx="43">
                  <c:v>81.468531468531467</c:v>
                </c:pt>
                <c:pt idx="44">
                  <c:v>80.545454545454533</c:v>
                </c:pt>
                <c:pt idx="45">
                  <c:v>83.041958041958026</c:v>
                </c:pt>
                <c:pt idx="46">
                  <c:v>82.63636363636364</c:v>
                </c:pt>
                <c:pt idx="47">
                  <c:v>82.2727272727272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2B2-46F0-90BE-BCBEE05B1B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99643327"/>
        <c:axId val="1299644159"/>
      </c:scatterChart>
      <c:valAx>
        <c:axId val="12996433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Water Flow Rate, mL/m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99644159"/>
        <c:crosses val="autoZero"/>
        <c:crossBetween val="midCat"/>
      </c:valAx>
      <c:valAx>
        <c:axId val="129964415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W, k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99643327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 i="0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Period 4 Average Daily Feed Intake and Average Daily Gain</a:t>
            </a:r>
          </a:p>
        </c:rich>
      </c:tx>
      <c:layout>
        <c:manualLayout>
          <c:xMode val="edge"/>
          <c:yMode val="edge"/>
          <c:x val="0.16381160688247304"/>
          <c:y val="1.851851851851851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354938271604939"/>
          <c:y val="0.19094925634295715"/>
          <c:w val="0.78546296296296292"/>
          <c:h val="0.53647163896179639"/>
        </c:manualLayout>
      </c:layout>
      <c:scatterChart>
        <c:scatterStyle val="lineMarker"/>
        <c:varyColors val="0"/>
        <c:ser>
          <c:idx val="0"/>
          <c:order val="0"/>
          <c:tx>
            <c:strRef>
              <c:f>'[Water Regressions.xlsx]S2 - P4'!$E$1</c:f>
              <c:strCache>
                <c:ptCount val="1"/>
                <c:pt idx="0">
                  <c:v>ADG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[Water Regressions.xlsx]S2 - P4'!$D$2:$D$49</c:f>
              <c:numCache>
                <c:formatCode>0.00</c:formatCode>
                <c:ptCount val="48"/>
                <c:pt idx="0">
                  <c:v>364.7429166666667</c:v>
                </c:pt>
                <c:pt idx="1">
                  <c:v>392.90839285714287</c:v>
                </c:pt>
                <c:pt idx="2">
                  <c:v>447.83107142857142</c:v>
                </c:pt>
                <c:pt idx="3">
                  <c:v>468.95517857142858</c:v>
                </c:pt>
                <c:pt idx="4">
                  <c:v>487.96687500000002</c:v>
                </c:pt>
                <c:pt idx="5">
                  <c:v>511.20339285714283</c:v>
                </c:pt>
                <c:pt idx="6">
                  <c:v>519.65303571428581</c:v>
                </c:pt>
                <c:pt idx="7">
                  <c:v>540.77714285714285</c:v>
                </c:pt>
                <c:pt idx="8">
                  <c:v>549.22678571428571</c:v>
                </c:pt>
                <c:pt idx="9">
                  <c:v>561.90125</c:v>
                </c:pt>
                <c:pt idx="10">
                  <c:v>566.83020833333342</c:v>
                </c:pt>
                <c:pt idx="11">
                  <c:v>599.92464285714289</c:v>
                </c:pt>
                <c:pt idx="12">
                  <c:v>781.5919642857142</c:v>
                </c:pt>
                <c:pt idx="13">
                  <c:v>794.26642857142861</c:v>
                </c:pt>
                <c:pt idx="14">
                  <c:v>806.94089285714279</c:v>
                </c:pt>
                <c:pt idx="15">
                  <c:v>823.84017857142862</c:v>
                </c:pt>
                <c:pt idx="16">
                  <c:v>866.08839285714282</c:v>
                </c:pt>
                <c:pt idx="17">
                  <c:v>904.11178571428582</c:v>
                </c:pt>
                <c:pt idx="18">
                  <c:v>908.33660714285713</c:v>
                </c:pt>
                <c:pt idx="19">
                  <c:v>963.25928571428562</c:v>
                </c:pt>
                <c:pt idx="20">
                  <c:v>971.70892857142849</c:v>
                </c:pt>
                <c:pt idx="21">
                  <c:v>984.38339285714289</c:v>
                </c:pt>
                <c:pt idx="22">
                  <c:v>1030.8564285714285</c:v>
                </c:pt>
                <c:pt idx="23">
                  <c:v>1081.5542857142857</c:v>
                </c:pt>
                <c:pt idx="24">
                  <c:v>1098.4535714285714</c:v>
                </c:pt>
                <c:pt idx="25">
                  <c:v>1170.2755357142858</c:v>
                </c:pt>
                <c:pt idx="26">
                  <c:v>1199.8492857142858</c:v>
                </c:pt>
                <c:pt idx="27">
                  <c:v>1216.7485714285715</c:v>
                </c:pt>
                <c:pt idx="28">
                  <c:v>1280.1208928571427</c:v>
                </c:pt>
                <c:pt idx="29">
                  <c:v>1356.1676785714269</c:v>
                </c:pt>
                <c:pt idx="30">
                  <c:v>1356.1676785714285</c:v>
                </c:pt>
                <c:pt idx="31">
                  <c:v>1411.0903571428571</c:v>
                </c:pt>
                <c:pt idx="32">
                  <c:v>1424.4689583333334</c:v>
                </c:pt>
                <c:pt idx="33">
                  <c:v>1454.0427083333334</c:v>
                </c:pt>
                <c:pt idx="34">
                  <c:v>1520.9357142857143</c:v>
                </c:pt>
                <c:pt idx="35">
                  <c:v>1542.0598214285715</c:v>
                </c:pt>
                <c:pt idx="36">
                  <c:v>1554.7342857142858</c:v>
                </c:pt>
                <c:pt idx="37">
                  <c:v>1567.4087500000001</c:v>
                </c:pt>
                <c:pt idx="38">
                  <c:v>1567.4087500000001</c:v>
                </c:pt>
                <c:pt idx="39">
                  <c:v>1588.5328571428572</c:v>
                </c:pt>
                <c:pt idx="40">
                  <c:v>1596.9825000000001</c:v>
                </c:pt>
                <c:pt idx="41">
                  <c:v>1596.9825000000001</c:v>
                </c:pt>
                <c:pt idx="42">
                  <c:v>1605.4321428571429</c:v>
                </c:pt>
                <c:pt idx="43">
                  <c:v>1618.1066071428572</c:v>
                </c:pt>
                <c:pt idx="44">
                  <c:v>1630.7810714285715</c:v>
                </c:pt>
                <c:pt idx="45">
                  <c:v>1711.0526785714285</c:v>
                </c:pt>
                <c:pt idx="46">
                  <c:v>1715.2774999999999</c:v>
                </c:pt>
                <c:pt idx="47">
                  <c:v>1774.425</c:v>
                </c:pt>
              </c:numCache>
            </c:numRef>
          </c:xVal>
          <c:yVal>
            <c:numRef>
              <c:f>'[Water Regressions.xlsx]S2 - P4'!$E$2:$E$49</c:f>
              <c:numCache>
                <c:formatCode>General</c:formatCode>
                <c:ptCount val="48"/>
                <c:pt idx="1">
                  <c:v>1.0739260739260739</c:v>
                </c:pt>
                <c:pt idx="2">
                  <c:v>1.0239760239760238</c:v>
                </c:pt>
                <c:pt idx="3">
                  <c:v>1.0779220779220779</c:v>
                </c:pt>
                <c:pt idx="4">
                  <c:v>1.0052447552447552</c:v>
                </c:pt>
                <c:pt idx="5">
                  <c:v>0.99350649350649334</c:v>
                </c:pt>
                <c:pt idx="6">
                  <c:v>1.0926573426573425</c:v>
                </c:pt>
                <c:pt idx="7">
                  <c:v>1.1176323676323676</c:v>
                </c:pt>
                <c:pt idx="8">
                  <c:v>1.0614385614385615</c:v>
                </c:pt>
                <c:pt idx="9">
                  <c:v>1.0364635364635364</c:v>
                </c:pt>
                <c:pt idx="10">
                  <c:v>0.96778221778221774</c:v>
                </c:pt>
                <c:pt idx="11">
                  <c:v>0.9870129870129869</c:v>
                </c:pt>
                <c:pt idx="12">
                  <c:v>0.66808191808191808</c:v>
                </c:pt>
                <c:pt idx="13">
                  <c:v>0.87412587412587406</c:v>
                </c:pt>
                <c:pt idx="14">
                  <c:v>0.9870129870129869</c:v>
                </c:pt>
                <c:pt idx="15">
                  <c:v>0.97402597402597391</c:v>
                </c:pt>
                <c:pt idx="16">
                  <c:v>0.8054445554445554</c:v>
                </c:pt>
                <c:pt idx="17">
                  <c:v>1.0676823176823176</c:v>
                </c:pt>
                <c:pt idx="18">
                  <c:v>1.0093167701863353</c:v>
                </c:pt>
                <c:pt idx="19">
                  <c:v>1.1238761238761239</c:v>
                </c:pt>
                <c:pt idx="20">
                  <c:v>1.0115606936416184</c:v>
                </c:pt>
                <c:pt idx="21">
                  <c:v>1.0801698301698301</c:v>
                </c:pt>
                <c:pt idx="22">
                  <c:v>1.0676823176823176</c:v>
                </c:pt>
                <c:pt idx="23">
                  <c:v>0.98651348651348636</c:v>
                </c:pt>
                <c:pt idx="24">
                  <c:v>0.97402597402597391</c:v>
                </c:pt>
                <c:pt idx="25">
                  <c:v>0.96153846153846145</c:v>
                </c:pt>
                <c:pt idx="26">
                  <c:v>1.0302197802197801</c:v>
                </c:pt>
                <c:pt idx="27">
                  <c:v>1.0454545454545452</c:v>
                </c:pt>
                <c:pt idx="28">
                  <c:v>0.99350649350649334</c:v>
                </c:pt>
                <c:pt idx="29">
                  <c:v>0.86163836163836149</c:v>
                </c:pt>
                <c:pt idx="30">
                  <c:v>1.0064935064935066</c:v>
                </c:pt>
                <c:pt idx="31">
                  <c:v>1.0920897284533648</c:v>
                </c:pt>
                <c:pt idx="32">
                  <c:v>1.0324675324675323</c:v>
                </c:pt>
                <c:pt idx="33">
                  <c:v>1.0864135864135862</c:v>
                </c:pt>
                <c:pt idx="34">
                  <c:v>0.7742257742257741</c:v>
                </c:pt>
                <c:pt idx="35">
                  <c:v>1.0129870129870129</c:v>
                </c:pt>
                <c:pt idx="36">
                  <c:v>1</c:v>
                </c:pt>
                <c:pt idx="37">
                  <c:v>1.0619588744588744</c:v>
                </c:pt>
                <c:pt idx="38">
                  <c:v>0.93656343656343644</c:v>
                </c:pt>
                <c:pt idx="39">
                  <c:v>1.0714285714285714</c:v>
                </c:pt>
                <c:pt idx="40">
                  <c:v>1.0114885114885115</c:v>
                </c:pt>
                <c:pt idx="41">
                  <c:v>1.0739260739260739</c:v>
                </c:pt>
                <c:pt idx="42">
                  <c:v>0.99900099900099903</c:v>
                </c:pt>
                <c:pt idx="43">
                  <c:v>1.13011988011988</c:v>
                </c:pt>
                <c:pt idx="44">
                  <c:v>1.0844155844155843</c:v>
                </c:pt>
                <c:pt idx="45">
                  <c:v>1.2175324675324672</c:v>
                </c:pt>
                <c:pt idx="46">
                  <c:v>0.9155844155844155</c:v>
                </c:pt>
                <c:pt idx="47">
                  <c:v>1.05194805194805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CE3-4E46-8BCB-DD383D7703AB}"/>
            </c:ext>
          </c:extLst>
        </c:ser>
        <c:ser>
          <c:idx val="1"/>
          <c:order val="1"/>
          <c:tx>
            <c:strRef>
              <c:f>'[Water Regressions.xlsx]S2 - P4'!$F$1</c:f>
              <c:strCache>
                <c:ptCount val="1"/>
                <c:pt idx="0">
                  <c:v>ADFI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[Water Regressions.xlsx]S2 - P4'!$D$2:$D$49</c:f>
              <c:numCache>
                <c:formatCode>0.00</c:formatCode>
                <c:ptCount val="48"/>
                <c:pt idx="0">
                  <c:v>364.7429166666667</c:v>
                </c:pt>
                <c:pt idx="1">
                  <c:v>392.90839285714287</c:v>
                </c:pt>
                <c:pt idx="2">
                  <c:v>447.83107142857142</c:v>
                </c:pt>
                <c:pt idx="3">
                  <c:v>468.95517857142858</c:v>
                </c:pt>
                <c:pt idx="4">
                  <c:v>487.96687500000002</c:v>
                </c:pt>
                <c:pt idx="5">
                  <c:v>511.20339285714283</c:v>
                </c:pt>
                <c:pt idx="6">
                  <c:v>519.65303571428581</c:v>
                </c:pt>
                <c:pt idx="7">
                  <c:v>540.77714285714285</c:v>
                </c:pt>
                <c:pt idx="8">
                  <c:v>549.22678571428571</c:v>
                </c:pt>
                <c:pt idx="9">
                  <c:v>561.90125</c:v>
                </c:pt>
                <c:pt idx="10">
                  <c:v>566.83020833333342</c:v>
                </c:pt>
                <c:pt idx="11">
                  <c:v>599.92464285714289</c:v>
                </c:pt>
                <c:pt idx="12">
                  <c:v>781.5919642857142</c:v>
                </c:pt>
                <c:pt idx="13">
                  <c:v>794.26642857142861</c:v>
                </c:pt>
                <c:pt idx="14">
                  <c:v>806.94089285714279</c:v>
                </c:pt>
                <c:pt idx="15">
                  <c:v>823.84017857142862</c:v>
                </c:pt>
                <c:pt idx="16">
                  <c:v>866.08839285714282</c:v>
                </c:pt>
                <c:pt idx="17">
                  <c:v>904.11178571428582</c:v>
                </c:pt>
                <c:pt idx="18">
                  <c:v>908.33660714285713</c:v>
                </c:pt>
                <c:pt idx="19">
                  <c:v>963.25928571428562</c:v>
                </c:pt>
                <c:pt idx="20">
                  <c:v>971.70892857142849</c:v>
                </c:pt>
                <c:pt idx="21">
                  <c:v>984.38339285714289</c:v>
                </c:pt>
                <c:pt idx="22">
                  <c:v>1030.8564285714285</c:v>
                </c:pt>
                <c:pt idx="23">
                  <c:v>1081.5542857142857</c:v>
                </c:pt>
                <c:pt idx="24">
                  <c:v>1098.4535714285714</c:v>
                </c:pt>
                <c:pt idx="25">
                  <c:v>1170.2755357142858</c:v>
                </c:pt>
                <c:pt idx="26">
                  <c:v>1199.8492857142858</c:v>
                </c:pt>
                <c:pt idx="27">
                  <c:v>1216.7485714285715</c:v>
                </c:pt>
                <c:pt idx="28">
                  <c:v>1280.1208928571427</c:v>
                </c:pt>
                <c:pt idx="29">
                  <c:v>1356.1676785714269</c:v>
                </c:pt>
                <c:pt idx="30">
                  <c:v>1356.1676785714285</c:v>
                </c:pt>
                <c:pt idx="31">
                  <c:v>1411.0903571428571</c:v>
                </c:pt>
                <c:pt idx="32">
                  <c:v>1424.4689583333334</c:v>
                </c:pt>
                <c:pt idx="33">
                  <c:v>1454.0427083333334</c:v>
                </c:pt>
                <c:pt idx="34">
                  <c:v>1520.9357142857143</c:v>
                </c:pt>
                <c:pt idx="35">
                  <c:v>1542.0598214285715</c:v>
                </c:pt>
                <c:pt idx="36">
                  <c:v>1554.7342857142858</c:v>
                </c:pt>
                <c:pt idx="37">
                  <c:v>1567.4087500000001</c:v>
                </c:pt>
                <c:pt idx="38">
                  <c:v>1567.4087500000001</c:v>
                </c:pt>
                <c:pt idx="39">
                  <c:v>1588.5328571428572</c:v>
                </c:pt>
                <c:pt idx="40">
                  <c:v>1596.9825000000001</c:v>
                </c:pt>
                <c:pt idx="41">
                  <c:v>1596.9825000000001</c:v>
                </c:pt>
                <c:pt idx="42">
                  <c:v>1605.4321428571429</c:v>
                </c:pt>
                <c:pt idx="43">
                  <c:v>1618.1066071428572</c:v>
                </c:pt>
                <c:pt idx="44">
                  <c:v>1630.7810714285715</c:v>
                </c:pt>
                <c:pt idx="45">
                  <c:v>1711.0526785714285</c:v>
                </c:pt>
                <c:pt idx="46">
                  <c:v>1715.2774999999999</c:v>
                </c:pt>
                <c:pt idx="47">
                  <c:v>1774.425</c:v>
                </c:pt>
              </c:numCache>
            </c:numRef>
          </c:xVal>
          <c:yVal>
            <c:numRef>
              <c:f>'[Water Regressions.xlsx]S2 - P4'!$F$2:$F$49</c:f>
              <c:numCache>
                <c:formatCode>General</c:formatCode>
                <c:ptCount val="48"/>
                <c:pt idx="0">
                  <c:v>2.3807382640718404</c:v>
                </c:pt>
                <c:pt idx="1">
                  <c:v>2.4366824098686948</c:v>
                </c:pt>
                <c:pt idx="2">
                  <c:v>2.4277485681962672</c:v>
                </c:pt>
                <c:pt idx="3">
                  <c:v>2.5284213779903735</c:v>
                </c:pt>
                <c:pt idx="4">
                  <c:v>2.3546551652395493</c:v>
                </c:pt>
                <c:pt idx="5">
                  <c:v>2.2813305190497748</c:v>
                </c:pt>
                <c:pt idx="6">
                  <c:v>2.5708602340465556</c:v>
                </c:pt>
                <c:pt idx="7">
                  <c:v>2.6072725139918167</c:v>
                </c:pt>
                <c:pt idx="8">
                  <c:v>2.2945346662114865</c:v>
                </c:pt>
                <c:pt idx="9">
                  <c:v>2.3907965481472027</c:v>
                </c:pt>
                <c:pt idx="10">
                  <c:v>2.5169852228969138</c:v>
                </c:pt>
                <c:pt idx="11">
                  <c:v>2.3643486971815344</c:v>
                </c:pt>
                <c:pt idx="12">
                  <c:v>2.5468007777009913</c:v>
                </c:pt>
                <c:pt idx="13">
                  <c:v>2.3222960756204984</c:v>
                </c:pt>
                <c:pt idx="14">
                  <c:v>2.4069778795493284</c:v>
                </c:pt>
                <c:pt idx="15">
                  <c:v>2.3355150459107739</c:v>
                </c:pt>
                <c:pt idx="16">
                  <c:v>2.2820073801942677</c:v>
                </c:pt>
                <c:pt idx="17">
                  <c:v>2.45646501714607</c:v>
                </c:pt>
                <c:pt idx="18">
                  <c:v>2.4257726235682702</c:v>
                </c:pt>
                <c:pt idx="19">
                  <c:v>2.5823003691274375</c:v>
                </c:pt>
                <c:pt idx="20">
                  <c:v>2.3670831950106517</c:v>
                </c:pt>
                <c:pt idx="21">
                  <c:v>2.4630843371465945</c:v>
                </c:pt>
                <c:pt idx="22">
                  <c:v>2.5461508871838934</c:v>
                </c:pt>
                <c:pt idx="23">
                  <c:v>2.2776486841035037</c:v>
                </c:pt>
                <c:pt idx="24">
                  <c:v>2.4146381579808307</c:v>
                </c:pt>
                <c:pt idx="25">
                  <c:v>2.3871890969072376</c:v>
                </c:pt>
                <c:pt idx="26">
                  <c:v>2.5729600324721202</c:v>
                </c:pt>
                <c:pt idx="27">
                  <c:v>2.3662992903470439</c:v>
                </c:pt>
                <c:pt idx="28">
                  <c:v>2.3616855416200155</c:v>
                </c:pt>
                <c:pt idx="29">
                  <c:v>2.1947712603863092</c:v>
                </c:pt>
                <c:pt idx="30">
                  <c:v>2.4220188057489205</c:v>
                </c:pt>
                <c:pt idx="31">
                  <c:v>2.5370979645311005</c:v>
                </c:pt>
                <c:pt idx="32">
                  <c:v>2.5449879052375781</c:v>
                </c:pt>
                <c:pt idx="33">
                  <c:v>2.6852557098034269</c:v>
                </c:pt>
                <c:pt idx="34">
                  <c:v>2.3934050074121545</c:v>
                </c:pt>
                <c:pt idx="35">
                  <c:v>2.4934260212151238</c:v>
                </c:pt>
                <c:pt idx="36">
                  <c:v>2.4162081429742899</c:v>
                </c:pt>
                <c:pt idx="37">
                  <c:v>2.623693555184734</c:v>
                </c:pt>
                <c:pt idx="38">
                  <c:v>2.5654073492876011</c:v>
                </c:pt>
                <c:pt idx="39">
                  <c:v>2.4383821105807417</c:v>
                </c:pt>
                <c:pt idx="40">
                  <c:v>2.5205289694321271</c:v>
                </c:pt>
                <c:pt idx="41">
                  <c:v>2.3911919372642423</c:v>
                </c:pt>
                <c:pt idx="42">
                  <c:v>2.3372170013890736</c:v>
                </c:pt>
                <c:pt idx="43">
                  <c:v>2.6167006563334558</c:v>
                </c:pt>
                <c:pt idx="44">
                  <c:v>2.6241989279347071</c:v>
                </c:pt>
                <c:pt idx="45">
                  <c:v>2.5199449016067828</c:v>
                </c:pt>
                <c:pt idx="46">
                  <c:v>2.233816350169691</c:v>
                </c:pt>
                <c:pt idx="47">
                  <c:v>2.592548699752088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CE3-4E46-8BCB-DD383D7703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97445791"/>
        <c:axId val="1997445375"/>
      </c:scatterChart>
      <c:valAx>
        <c:axId val="199744579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ater Flow Rate, mL/m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97445375"/>
        <c:crosses val="autoZero"/>
        <c:crossBetween val="midCat"/>
      </c:valAx>
      <c:valAx>
        <c:axId val="199744537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kg/da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97445791"/>
        <c:crosses val="autoZero"/>
        <c:crossBetween val="midCat"/>
        <c:majorUnit val="1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1">
                <a:solidFill>
                  <a:schemeClr val="tx1"/>
                </a:solidFill>
              </a:rPr>
              <a:t>Period 4 Gain : Fee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281746031746032"/>
          <c:y val="0.1836461067366579"/>
          <c:w val="0.76781746031746034"/>
          <c:h val="0.54746500437445311"/>
        </c:manualLayout>
      </c:layout>
      <c:scatterChart>
        <c:scatterStyle val="lineMarker"/>
        <c:varyColors val="0"/>
        <c:ser>
          <c:idx val="0"/>
          <c:order val="0"/>
          <c:tx>
            <c:strRef>
              <c:f>'[Water Regressions.xlsx]S2 - P4'!$I$1</c:f>
              <c:strCache>
                <c:ptCount val="1"/>
                <c:pt idx="0">
                  <c:v>G:F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[Water Regressions.xlsx]S2 - P4'!$H$2:$H$49</c:f>
              <c:numCache>
                <c:formatCode>0.00</c:formatCode>
                <c:ptCount val="48"/>
                <c:pt idx="0">
                  <c:v>364.7429166666667</c:v>
                </c:pt>
                <c:pt idx="1">
                  <c:v>392.90839285714287</c:v>
                </c:pt>
                <c:pt idx="2">
                  <c:v>447.83107142857142</c:v>
                </c:pt>
                <c:pt idx="3">
                  <c:v>468.95517857142858</c:v>
                </c:pt>
                <c:pt idx="4">
                  <c:v>487.96687500000002</c:v>
                </c:pt>
                <c:pt idx="5">
                  <c:v>511.20339285714283</c:v>
                </c:pt>
                <c:pt idx="6">
                  <c:v>519.65303571428581</c:v>
                </c:pt>
                <c:pt idx="7">
                  <c:v>540.77714285714285</c:v>
                </c:pt>
                <c:pt idx="8">
                  <c:v>549.22678571428571</c:v>
                </c:pt>
                <c:pt idx="9">
                  <c:v>561.90125</c:v>
                </c:pt>
                <c:pt idx="10">
                  <c:v>566.83020833333342</c:v>
                </c:pt>
                <c:pt idx="11">
                  <c:v>599.92464285714289</c:v>
                </c:pt>
                <c:pt idx="12">
                  <c:v>781.5919642857142</c:v>
                </c:pt>
                <c:pt idx="13">
                  <c:v>794.26642857142861</c:v>
                </c:pt>
                <c:pt idx="14">
                  <c:v>806.94089285714279</c:v>
                </c:pt>
                <c:pt idx="15">
                  <c:v>823.84017857142862</c:v>
                </c:pt>
                <c:pt idx="16">
                  <c:v>866.08839285714282</c:v>
                </c:pt>
                <c:pt idx="17">
                  <c:v>904.11178571428582</c:v>
                </c:pt>
                <c:pt idx="18">
                  <c:v>908.33660714285713</c:v>
                </c:pt>
                <c:pt idx="19">
                  <c:v>963.25928571428562</c:v>
                </c:pt>
                <c:pt idx="20">
                  <c:v>971.70892857142849</c:v>
                </c:pt>
                <c:pt idx="21">
                  <c:v>984.38339285714289</c:v>
                </c:pt>
                <c:pt idx="22">
                  <c:v>1030.8564285714285</c:v>
                </c:pt>
                <c:pt idx="23">
                  <c:v>1081.5542857142857</c:v>
                </c:pt>
                <c:pt idx="24">
                  <c:v>1098.4535714285714</c:v>
                </c:pt>
                <c:pt idx="25">
                  <c:v>1170.2755357142858</c:v>
                </c:pt>
                <c:pt idx="26">
                  <c:v>1199.8492857142858</c:v>
                </c:pt>
                <c:pt idx="27">
                  <c:v>1216.7485714285715</c:v>
                </c:pt>
                <c:pt idx="28">
                  <c:v>1280.1208928571427</c:v>
                </c:pt>
                <c:pt idx="29">
                  <c:v>1356.1676785714269</c:v>
                </c:pt>
                <c:pt idx="30">
                  <c:v>1356.1676785714285</c:v>
                </c:pt>
                <c:pt idx="31">
                  <c:v>1411.0903571428571</c:v>
                </c:pt>
                <c:pt idx="32">
                  <c:v>1424.4689583333334</c:v>
                </c:pt>
                <c:pt idx="33">
                  <c:v>1454.0427083333334</c:v>
                </c:pt>
                <c:pt idx="34">
                  <c:v>1520.9357142857143</c:v>
                </c:pt>
                <c:pt idx="35">
                  <c:v>1542.0598214285715</c:v>
                </c:pt>
                <c:pt idx="36">
                  <c:v>1554.7342857142858</c:v>
                </c:pt>
                <c:pt idx="37">
                  <c:v>1567.4087500000001</c:v>
                </c:pt>
                <c:pt idx="38">
                  <c:v>1567.4087500000001</c:v>
                </c:pt>
                <c:pt idx="39">
                  <c:v>1588.5328571428572</c:v>
                </c:pt>
                <c:pt idx="40">
                  <c:v>1596.9825000000001</c:v>
                </c:pt>
                <c:pt idx="41">
                  <c:v>1596.9825000000001</c:v>
                </c:pt>
                <c:pt idx="42">
                  <c:v>1605.4321428571429</c:v>
                </c:pt>
                <c:pt idx="43">
                  <c:v>1618.1066071428572</c:v>
                </c:pt>
                <c:pt idx="44">
                  <c:v>1630.7810714285715</c:v>
                </c:pt>
                <c:pt idx="45">
                  <c:v>1711.0526785714285</c:v>
                </c:pt>
                <c:pt idx="46">
                  <c:v>1715.2774999999999</c:v>
                </c:pt>
                <c:pt idx="47">
                  <c:v>1774.425</c:v>
                </c:pt>
              </c:numCache>
            </c:numRef>
          </c:xVal>
          <c:yVal>
            <c:numRef>
              <c:f>'[Water Regressions.xlsx]S2 - P4'!$I$2:$I$49</c:f>
              <c:numCache>
                <c:formatCode>General</c:formatCode>
                <c:ptCount val="48"/>
                <c:pt idx="1">
                  <c:v>0.44073288729652071</c:v>
                </c:pt>
                <c:pt idx="2">
                  <c:v>0.42178009592517335</c:v>
                </c:pt>
                <c:pt idx="3">
                  <c:v>0.42632216580087062</c:v>
                </c:pt>
                <c:pt idx="4">
                  <c:v>0.42691803457449673</c:v>
                </c:pt>
                <c:pt idx="5">
                  <c:v>0.43549432456648629</c:v>
                </c:pt>
                <c:pt idx="6">
                  <c:v>0.42501623705054192</c:v>
                </c:pt>
                <c:pt idx="7">
                  <c:v>0.42865959029393402</c:v>
                </c:pt>
                <c:pt idx="8">
                  <c:v>0.46259425802927878</c:v>
                </c:pt>
                <c:pt idx="9">
                  <c:v>0.43352226573472563</c:v>
                </c:pt>
                <c:pt idx="10">
                  <c:v>0.38450055605346489</c:v>
                </c:pt>
                <c:pt idx="11">
                  <c:v>0.41745660789780037</c:v>
                </c:pt>
                <c:pt idx="13">
                  <c:v>0.37640586973489792</c:v>
                </c:pt>
                <c:pt idx="14">
                  <c:v>0.41006317315960983</c:v>
                </c:pt>
                <c:pt idx="15">
                  <c:v>0.41704975342864292</c:v>
                </c:pt>
                <c:pt idx="16">
                  <c:v>0.3529544042824207</c:v>
                </c:pt>
                <c:pt idx="17">
                  <c:v>0.43464177597886361</c:v>
                </c:pt>
                <c:pt idx="18">
                  <c:v>0.41608053466348699</c:v>
                </c:pt>
                <c:pt idx="19">
                  <c:v>0.43522284909709513</c:v>
                </c:pt>
                <c:pt idx="20">
                  <c:v>0.42734479961405264</c:v>
                </c:pt>
                <c:pt idx="21">
                  <c:v>0.43854358288891265</c:v>
                </c:pt>
                <c:pt idx="22">
                  <c:v>0.41933191118268759</c:v>
                </c:pt>
                <c:pt idx="23">
                  <c:v>0.43312802953269508</c:v>
                </c:pt>
                <c:pt idx="24">
                  <c:v>0.40338382411734691</c:v>
                </c:pt>
                <c:pt idx="25">
                  <c:v>0.40279107456723834</c:v>
                </c:pt>
                <c:pt idx="26">
                  <c:v>0.40040255861648072</c:v>
                </c:pt>
                <c:pt idx="27">
                  <c:v>0.44180993913970107</c:v>
                </c:pt>
                <c:pt idx="28">
                  <c:v>0.4206768750529718</c:v>
                </c:pt>
                <c:pt idx="29">
                  <c:v>0.39258686187038083</c:v>
                </c:pt>
                <c:pt idx="30">
                  <c:v>0.41555974053730987</c:v>
                </c:pt>
                <c:pt idx="31">
                  <c:v>0.43044838777252409</c:v>
                </c:pt>
                <c:pt idx="32">
                  <c:v>0.40568661656219152</c:v>
                </c:pt>
                <c:pt idx="33">
                  <c:v>0.4045847784429874</c:v>
                </c:pt>
                <c:pt idx="34">
                  <c:v>0.32348297585576552</c:v>
                </c:pt>
                <c:pt idx="35">
                  <c:v>0.40626311122451225</c:v>
                </c:pt>
                <c:pt idx="36">
                  <c:v>0.41387162894378204</c:v>
                </c:pt>
                <c:pt idx="37">
                  <c:v>0.40475720663349413</c:v>
                </c:pt>
                <c:pt idx="38">
                  <c:v>0.36507396644962242</c:v>
                </c:pt>
                <c:pt idx="39">
                  <c:v>0.43940142391111647</c:v>
                </c:pt>
                <c:pt idx="40">
                  <c:v>0.40130009365311875</c:v>
                </c:pt>
                <c:pt idx="41">
                  <c:v>0.44911747032517618</c:v>
                </c:pt>
                <c:pt idx="42">
                  <c:v>0.42743185523948551</c:v>
                </c:pt>
                <c:pt idx="43">
                  <c:v>0.43188733773752097</c:v>
                </c:pt>
                <c:pt idx="44">
                  <c:v>0.41323680642954885</c:v>
                </c:pt>
                <c:pt idx="45">
                  <c:v>0.48315836856438282</c:v>
                </c:pt>
                <c:pt idx="46">
                  <c:v>0.40987452505433736</c:v>
                </c:pt>
                <c:pt idx="47">
                  <c:v>0.4057582609918356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EA6-4D6D-940B-0F82E5F7F3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2587647"/>
        <c:axId val="1162589311"/>
      </c:scatterChart>
      <c:valAx>
        <c:axId val="116258764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Water Flow Rate, mL/m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2589311"/>
        <c:crosses val="autoZero"/>
        <c:crossBetween val="midCat"/>
      </c:valAx>
      <c:valAx>
        <c:axId val="116258931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G:F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2587647"/>
        <c:crosses val="autoZero"/>
        <c:crossBetween val="midCat"/>
        <c:majorUnit val="0.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1">
                <a:solidFill>
                  <a:schemeClr val="tx1"/>
                </a:solidFill>
              </a:rPr>
              <a:t>Period 4  Water Disappearance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884920634920634"/>
          <c:y val="0.16975721784776901"/>
          <c:w val="0.75988095238095243"/>
          <c:h val="0.57524278215223079"/>
        </c:manualLayout>
      </c:layout>
      <c:scatterChart>
        <c:scatterStyle val="lineMarker"/>
        <c:varyColors val="0"/>
        <c:ser>
          <c:idx val="0"/>
          <c:order val="0"/>
          <c:tx>
            <c:strRef>
              <c:f>'[Water Regressions.xlsx]S2 - P4'!$K$1</c:f>
              <c:strCache>
                <c:ptCount val="1"/>
                <c:pt idx="0">
                  <c:v>Water Intak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 cmpd="sng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[Water Regressions.xlsx]S2 - P4'!$J$2:$J$49</c:f>
              <c:numCache>
                <c:formatCode>0.00</c:formatCode>
                <c:ptCount val="48"/>
                <c:pt idx="0">
                  <c:v>364.7429166666667</c:v>
                </c:pt>
                <c:pt idx="1">
                  <c:v>392.90839285714287</c:v>
                </c:pt>
                <c:pt idx="2">
                  <c:v>447.83107142857142</c:v>
                </c:pt>
                <c:pt idx="3">
                  <c:v>468.95517857142858</c:v>
                </c:pt>
                <c:pt idx="4">
                  <c:v>487.96687500000002</c:v>
                </c:pt>
                <c:pt idx="5">
                  <c:v>511.20339285714283</c:v>
                </c:pt>
                <c:pt idx="6">
                  <c:v>519.65303571428581</c:v>
                </c:pt>
                <c:pt idx="7">
                  <c:v>540.77714285714285</c:v>
                </c:pt>
                <c:pt idx="8">
                  <c:v>549.22678571428571</c:v>
                </c:pt>
                <c:pt idx="9">
                  <c:v>561.90125</c:v>
                </c:pt>
                <c:pt idx="10">
                  <c:v>566.83020833333342</c:v>
                </c:pt>
                <c:pt idx="11">
                  <c:v>599.92464285714289</c:v>
                </c:pt>
                <c:pt idx="12">
                  <c:v>781.5919642857142</c:v>
                </c:pt>
                <c:pt idx="13">
                  <c:v>794.26642857142861</c:v>
                </c:pt>
                <c:pt idx="14">
                  <c:v>806.94089285714279</c:v>
                </c:pt>
                <c:pt idx="15">
                  <c:v>823.84017857142862</c:v>
                </c:pt>
                <c:pt idx="16">
                  <c:v>866.08839285714282</c:v>
                </c:pt>
                <c:pt idx="17">
                  <c:v>904.11178571428582</c:v>
                </c:pt>
                <c:pt idx="18">
                  <c:v>908.33660714285713</c:v>
                </c:pt>
                <c:pt idx="19">
                  <c:v>963.25928571428562</c:v>
                </c:pt>
                <c:pt idx="20">
                  <c:v>971.70892857142849</c:v>
                </c:pt>
                <c:pt idx="21">
                  <c:v>984.38339285714289</c:v>
                </c:pt>
                <c:pt idx="22">
                  <c:v>1030.8564285714285</c:v>
                </c:pt>
                <c:pt idx="23">
                  <c:v>1081.5542857142857</c:v>
                </c:pt>
                <c:pt idx="24">
                  <c:v>1098.4535714285714</c:v>
                </c:pt>
                <c:pt idx="25">
                  <c:v>1170.2755357142858</c:v>
                </c:pt>
                <c:pt idx="26">
                  <c:v>1199.8492857142858</c:v>
                </c:pt>
                <c:pt idx="27">
                  <c:v>1216.7485714285715</c:v>
                </c:pt>
                <c:pt idx="28">
                  <c:v>1280.1208928571427</c:v>
                </c:pt>
                <c:pt idx="29">
                  <c:v>1356.1676785714269</c:v>
                </c:pt>
                <c:pt idx="30">
                  <c:v>1356.1676785714285</c:v>
                </c:pt>
                <c:pt idx="31">
                  <c:v>1411.0903571428571</c:v>
                </c:pt>
                <c:pt idx="32">
                  <c:v>1424.4689583333334</c:v>
                </c:pt>
                <c:pt idx="33">
                  <c:v>1454.0427083333334</c:v>
                </c:pt>
                <c:pt idx="34">
                  <c:v>1520.9357142857143</c:v>
                </c:pt>
                <c:pt idx="35">
                  <c:v>1542.0598214285715</c:v>
                </c:pt>
                <c:pt idx="36">
                  <c:v>1554.7342857142858</c:v>
                </c:pt>
                <c:pt idx="37">
                  <c:v>1567.4087500000001</c:v>
                </c:pt>
                <c:pt idx="38">
                  <c:v>1567.4087500000001</c:v>
                </c:pt>
                <c:pt idx="39">
                  <c:v>1588.5328571428572</c:v>
                </c:pt>
                <c:pt idx="40">
                  <c:v>1596.9825000000001</c:v>
                </c:pt>
                <c:pt idx="41">
                  <c:v>1596.9825000000001</c:v>
                </c:pt>
                <c:pt idx="42">
                  <c:v>1605.4321428571429</c:v>
                </c:pt>
                <c:pt idx="43">
                  <c:v>1618.1066071428572</c:v>
                </c:pt>
                <c:pt idx="44">
                  <c:v>1630.7810714285715</c:v>
                </c:pt>
                <c:pt idx="45">
                  <c:v>1711.0526785714285</c:v>
                </c:pt>
                <c:pt idx="46">
                  <c:v>1715.2774999999999</c:v>
                </c:pt>
                <c:pt idx="47">
                  <c:v>1774.425</c:v>
                </c:pt>
              </c:numCache>
            </c:numRef>
          </c:xVal>
          <c:yVal>
            <c:numRef>
              <c:f>'[Water Regressions.xlsx]S2 - P4'!$K$2:$K$49</c:f>
              <c:numCache>
                <c:formatCode>General</c:formatCode>
                <c:ptCount val="48"/>
                <c:pt idx="0">
                  <c:v>2.3034428571419917E-2</c:v>
                </c:pt>
                <c:pt idx="1">
                  <c:v>1.8301098901101171E-2</c:v>
                </c:pt>
                <c:pt idx="2">
                  <c:v>0.33108351648351803</c:v>
                </c:pt>
                <c:pt idx="3">
                  <c:v>2.0544979999999953</c:v>
                </c:pt>
                <c:pt idx="4">
                  <c:v>0.23105137362638575</c:v>
                </c:pt>
                <c:pt idx="6">
                  <c:v>1.184372252747268</c:v>
                </c:pt>
                <c:pt idx="7">
                  <c:v>0.36882953296704507</c:v>
                </c:pt>
                <c:pt idx="8">
                  <c:v>0.21545384615385826</c:v>
                </c:pt>
                <c:pt idx="9">
                  <c:v>0.42903598901097234</c:v>
                </c:pt>
                <c:pt idx="10">
                  <c:v>0.51898173076922927</c:v>
                </c:pt>
                <c:pt idx="11">
                  <c:v>0.31502014285715391</c:v>
                </c:pt>
                <c:pt idx="12">
                  <c:v>2.5351181318681242</c:v>
                </c:pt>
                <c:pt idx="13">
                  <c:v>2.5504037087911944</c:v>
                </c:pt>
                <c:pt idx="14">
                  <c:v>0.62906700000002047</c:v>
                </c:pt>
                <c:pt idx="15">
                  <c:v>6.5636475274725399</c:v>
                </c:pt>
                <c:pt idx="16">
                  <c:v>0.97827692307690339</c:v>
                </c:pt>
                <c:pt idx="17">
                  <c:v>4.4697314560439407</c:v>
                </c:pt>
                <c:pt idx="18">
                  <c:v>1.179815062111832</c:v>
                </c:pt>
                <c:pt idx="19">
                  <c:v>7.9332144230769268</c:v>
                </c:pt>
                <c:pt idx="20">
                  <c:v>5.6310079479768786</c:v>
                </c:pt>
                <c:pt idx="21">
                  <c:v>2.6189288461538522</c:v>
                </c:pt>
                <c:pt idx="22">
                  <c:v>4.5728831043956086</c:v>
                </c:pt>
                <c:pt idx="23">
                  <c:v>2.941589697802192</c:v>
                </c:pt>
                <c:pt idx="24">
                  <c:v>2.1234473901099191</c:v>
                </c:pt>
                <c:pt idx="25">
                  <c:v>4.0349763736263835</c:v>
                </c:pt>
                <c:pt idx="26">
                  <c:v>4.4162839285714197</c:v>
                </c:pt>
                <c:pt idx="27">
                  <c:v>6.2377881428571378</c:v>
                </c:pt>
                <c:pt idx="28">
                  <c:v>4.7364408571428527</c:v>
                </c:pt>
                <c:pt idx="29">
                  <c:v>4.9630292582417299</c:v>
                </c:pt>
                <c:pt idx="30">
                  <c:v>5.1351635714285955</c:v>
                </c:pt>
                <c:pt idx="31">
                  <c:v>5.4867753246753193</c:v>
                </c:pt>
                <c:pt idx="32">
                  <c:v>4.6871277142856957</c:v>
                </c:pt>
                <c:pt idx="33">
                  <c:v>3.8246177197801963</c:v>
                </c:pt>
                <c:pt idx="34">
                  <c:v>4.3748984890109845</c:v>
                </c:pt>
                <c:pt idx="35">
                  <c:v>4.6239722857143049</c:v>
                </c:pt>
                <c:pt idx="36">
                  <c:v>4.7230311428571605</c:v>
                </c:pt>
                <c:pt idx="37">
                  <c:v>4.0270822916666642</c:v>
                </c:pt>
                <c:pt idx="38">
                  <c:v>5.1368896978021814</c:v>
                </c:pt>
                <c:pt idx="39">
                  <c:v>4.120351000000003</c:v>
                </c:pt>
                <c:pt idx="40">
                  <c:v>5.1066304945054801</c:v>
                </c:pt>
                <c:pt idx="41">
                  <c:v>3.6495094780219524</c:v>
                </c:pt>
                <c:pt idx="42">
                  <c:v>5.2004236263736159</c:v>
                </c:pt>
                <c:pt idx="43">
                  <c:v>6.0229332417582535</c:v>
                </c:pt>
                <c:pt idx="44">
                  <c:v>3.7102732857142873</c:v>
                </c:pt>
                <c:pt idx="45">
                  <c:v>5.958567445054971</c:v>
                </c:pt>
                <c:pt idx="46">
                  <c:v>4.5063128571428654</c:v>
                </c:pt>
                <c:pt idx="47">
                  <c:v>5.659331999999997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F25-4CEC-BB7F-DE9F0F1355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01382927"/>
        <c:axId val="1301387919"/>
      </c:scatterChart>
      <c:valAx>
        <c:axId val="1301382927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Water Flow Rate, mL/m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01387919"/>
        <c:crosses val="autoZero"/>
        <c:crossBetween val="midCat"/>
      </c:valAx>
      <c:valAx>
        <c:axId val="1301387919"/>
        <c:scaling>
          <c:orientation val="minMax"/>
          <c:max val="8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liters / pig / da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01382927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1">
                <a:solidFill>
                  <a:schemeClr val="tx1"/>
                </a:solidFill>
              </a:rPr>
              <a:t>Period 5 Body Weigh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8456349206349207"/>
          <c:y val="0.1836461067366579"/>
          <c:w val="0.72416666666666663"/>
          <c:h val="0.54052055993000869"/>
        </c:manualLayout>
      </c:layout>
      <c:scatterChart>
        <c:scatterStyle val="lineMarker"/>
        <c:varyColors val="0"/>
        <c:ser>
          <c:idx val="0"/>
          <c:order val="0"/>
          <c:tx>
            <c:strRef>
              <c:f>'[Water Regressions.xlsx]S2 - P5'!$C$1</c:f>
              <c:strCache>
                <c:ptCount val="1"/>
                <c:pt idx="0">
                  <c:v>BW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[Water Regressions.xlsx]S2 - P5'!$B$2:$B$49</c:f>
              <c:numCache>
                <c:formatCode>0.00</c:formatCode>
                <c:ptCount val="48"/>
                <c:pt idx="0">
                  <c:v>364.7429166666667</c:v>
                </c:pt>
                <c:pt idx="1">
                  <c:v>392.90839285714287</c:v>
                </c:pt>
                <c:pt idx="2">
                  <c:v>447.83107142857142</c:v>
                </c:pt>
                <c:pt idx="3">
                  <c:v>468.95517857142858</c:v>
                </c:pt>
                <c:pt idx="4">
                  <c:v>487.96687500000002</c:v>
                </c:pt>
                <c:pt idx="5">
                  <c:v>511.20339285714283</c:v>
                </c:pt>
                <c:pt idx="6">
                  <c:v>519.65303571428581</c:v>
                </c:pt>
                <c:pt idx="7">
                  <c:v>540.77714285714285</c:v>
                </c:pt>
                <c:pt idx="8">
                  <c:v>549.22678571428571</c:v>
                </c:pt>
                <c:pt idx="9">
                  <c:v>561.90125</c:v>
                </c:pt>
                <c:pt idx="10">
                  <c:v>566.83020833333342</c:v>
                </c:pt>
                <c:pt idx="11">
                  <c:v>599.92464285714289</c:v>
                </c:pt>
                <c:pt idx="12">
                  <c:v>781.5919642857142</c:v>
                </c:pt>
                <c:pt idx="13">
                  <c:v>794.26642857142861</c:v>
                </c:pt>
                <c:pt idx="14">
                  <c:v>806.94089285714279</c:v>
                </c:pt>
                <c:pt idx="15">
                  <c:v>823.84017857142862</c:v>
                </c:pt>
                <c:pt idx="16">
                  <c:v>866.08839285714282</c:v>
                </c:pt>
                <c:pt idx="17">
                  <c:v>904.11178571428582</c:v>
                </c:pt>
                <c:pt idx="18">
                  <c:v>908.33660714285713</c:v>
                </c:pt>
                <c:pt idx="19">
                  <c:v>963.25928571428562</c:v>
                </c:pt>
                <c:pt idx="20">
                  <c:v>971.70892857142849</c:v>
                </c:pt>
                <c:pt idx="21">
                  <c:v>984.38339285714289</c:v>
                </c:pt>
                <c:pt idx="22">
                  <c:v>1030.8564285714285</c:v>
                </c:pt>
                <c:pt idx="23">
                  <c:v>1081.5542857142857</c:v>
                </c:pt>
                <c:pt idx="24">
                  <c:v>1098.4535714285714</c:v>
                </c:pt>
                <c:pt idx="25">
                  <c:v>1170.2755357142858</c:v>
                </c:pt>
                <c:pt idx="26">
                  <c:v>1199.8492857142858</c:v>
                </c:pt>
                <c:pt idx="27">
                  <c:v>1216.7485714285715</c:v>
                </c:pt>
                <c:pt idx="28">
                  <c:v>1280.1208928571427</c:v>
                </c:pt>
                <c:pt idx="29">
                  <c:v>1356.1676785714269</c:v>
                </c:pt>
                <c:pt idx="30">
                  <c:v>1356.1676785714285</c:v>
                </c:pt>
                <c:pt idx="31">
                  <c:v>1411.0903571428571</c:v>
                </c:pt>
                <c:pt idx="32">
                  <c:v>1424.4689583333334</c:v>
                </c:pt>
                <c:pt idx="33">
                  <c:v>1454.0427083333334</c:v>
                </c:pt>
                <c:pt idx="34">
                  <c:v>1520.9357142857143</c:v>
                </c:pt>
                <c:pt idx="35">
                  <c:v>1542.0598214285715</c:v>
                </c:pt>
                <c:pt idx="36">
                  <c:v>1554.7342857142858</c:v>
                </c:pt>
                <c:pt idx="37">
                  <c:v>1567.4087500000001</c:v>
                </c:pt>
                <c:pt idx="38">
                  <c:v>1567.4087500000001</c:v>
                </c:pt>
                <c:pt idx="39">
                  <c:v>1588.5328571428572</c:v>
                </c:pt>
                <c:pt idx="40">
                  <c:v>1596.9825000000001</c:v>
                </c:pt>
                <c:pt idx="41">
                  <c:v>1596.9825000000001</c:v>
                </c:pt>
                <c:pt idx="42">
                  <c:v>1605.4321428571429</c:v>
                </c:pt>
                <c:pt idx="43">
                  <c:v>1618.1066071428572</c:v>
                </c:pt>
                <c:pt idx="44">
                  <c:v>1630.7810714285715</c:v>
                </c:pt>
                <c:pt idx="45">
                  <c:v>1711.0526785714285</c:v>
                </c:pt>
                <c:pt idx="46">
                  <c:v>1715.2774999999999</c:v>
                </c:pt>
                <c:pt idx="47">
                  <c:v>1774.425</c:v>
                </c:pt>
              </c:numCache>
            </c:numRef>
          </c:xVal>
          <c:yVal>
            <c:numRef>
              <c:f>'[Water Regressions.xlsx]S2 - P5'!$C$2:$C$49</c:f>
              <c:numCache>
                <c:formatCode>General</c:formatCode>
                <c:ptCount val="48"/>
                <c:pt idx="0">
                  <c:v>90.636363636363626</c:v>
                </c:pt>
                <c:pt idx="1">
                  <c:v>97.814685314685306</c:v>
                </c:pt>
                <c:pt idx="2">
                  <c:v>95.716783216783199</c:v>
                </c:pt>
                <c:pt idx="3">
                  <c:v>98.545454545454547</c:v>
                </c:pt>
                <c:pt idx="4">
                  <c:v>88.02447552447552</c:v>
                </c:pt>
                <c:pt idx="5">
                  <c:v>96.909090909090892</c:v>
                </c:pt>
                <c:pt idx="6">
                  <c:v>97.46503496503496</c:v>
                </c:pt>
                <c:pt idx="7">
                  <c:v>98.513986013985999</c:v>
                </c:pt>
                <c:pt idx="8">
                  <c:v>90.82167832167832</c:v>
                </c:pt>
                <c:pt idx="9">
                  <c:v>94.842657342657333</c:v>
                </c:pt>
                <c:pt idx="10">
                  <c:v>93.094405594405586</c:v>
                </c:pt>
                <c:pt idx="11">
                  <c:v>96.36363636363636</c:v>
                </c:pt>
                <c:pt idx="12">
                  <c:v>98.513986013985999</c:v>
                </c:pt>
                <c:pt idx="13">
                  <c:v>95.629370629370626</c:v>
                </c:pt>
                <c:pt idx="14">
                  <c:v>93.090909090909093</c:v>
                </c:pt>
                <c:pt idx="15">
                  <c:v>98.164335664335653</c:v>
                </c:pt>
                <c:pt idx="16">
                  <c:v>89.94755244755244</c:v>
                </c:pt>
                <c:pt idx="17">
                  <c:v>98.251748251748253</c:v>
                </c:pt>
                <c:pt idx="18">
                  <c:v>94.466403162055329</c:v>
                </c:pt>
                <c:pt idx="19">
                  <c:v>97.989510489510479</c:v>
                </c:pt>
                <c:pt idx="20">
                  <c:v>97.34848484848483</c:v>
                </c:pt>
                <c:pt idx="21">
                  <c:v>98.513986013985999</c:v>
                </c:pt>
                <c:pt idx="22">
                  <c:v>93.793706293706279</c:v>
                </c:pt>
                <c:pt idx="23">
                  <c:v>86.713286713286706</c:v>
                </c:pt>
                <c:pt idx="24">
                  <c:v>94.230769230769226</c:v>
                </c:pt>
                <c:pt idx="25">
                  <c:v>94.405594405594385</c:v>
                </c:pt>
                <c:pt idx="26">
                  <c:v>97.72727272727272</c:v>
                </c:pt>
                <c:pt idx="27">
                  <c:v>98.454545454545439</c:v>
                </c:pt>
                <c:pt idx="28">
                  <c:v>97.72727272727272</c:v>
                </c:pt>
                <c:pt idx="29">
                  <c:v>95.454545454545453</c:v>
                </c:pt>
                <c:pt idx="30">
                  <c:v>96.545454545454547</c:v>
                </c:pt>
                <c:pt idx="31">
                  <c:v>95.351239669421489</c:v>
                </c:pt>
                <c:pt idx="32">
                  <c:v>98.090909090909093</c:v>
                </c:pt>
                <c:pt idx="33">
                  <c:v>102.53496503496503</c:v>
                </c:pt>
                <c:pt idx="34">
                  <c:v>93.968531468531452</c:v>
                </c:pt>
                <c:pt idx="35">
                  <c:v>96.454545454545439</c:v>
                </c:pt>
                <c:pt idx="36">
                  <c:v>93.909090909090892</c:v>
                </c:pt>
                <c:pt idx="37">
                  <c:v>100.66287878787878</c:v>
                </c:pt>
                <c:pt idx="38">
                  <c:v>99.999999999999986</c:v>
                </c:pt>
                <c:pt idx="39">
                  <c:v>91.272727272727266</c:v>
                </c:pt>
                <c:pt idx="40">
                  <c:v>95.8041958041958</c:v>
                </c:pt>
                <c:pt idx="41">
                  <c:v>99.475524475524466</c:v>
                </c:pt>
                <c:pt idx="42">
                  <c:v>98.164335664335653</c:v>
                </c:pt>
                <c:pt idx="43">
                  <c:v>97.115384615384613</c:v>
                </c:pt>
                <c:pt idx="44">
                  <c:v>95.818181818181813</c:v>
                </c:pt>
                <c:pt idx="45">
                  <c:v>97.46503496503496</c:v>
                </c:pt>
                <c:pt idx="46">
                  <c:v>98.090909090909093</c:v>
                </c:pt>
                <c:pt idx="47">
                  <c:v>99.45454545454545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929-46EE-A965-5F24CAC3D7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01339663"/>
        <c:axId val="1301349231"/>
      </c:scatterChart>
      <c:valAx>
        <c:axId val="13013396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Water Flow Rate, mL/m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01349231"/>
        <c:crosses val="autoZero"/>
        <c:crossBetween val="midCat"/>
      </c:valAx>
      <c:valAx>
        <c:axId val="130134923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BW, k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01339663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 i="0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Period 5 Average Daily Feed Intake and Average Daily Gai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120370370370368"/>
          <c:y val="0.19557888597258677"/>
          <c:w val="0.81324074074074071"/>
          <c:h val="0.52258275007290755"/>
        </c:manualLayout>
      </c:layout>
      <c:scatterChart>
        <c:scatterStyle val="lineMarker"/>
        <c:varyColors val="0"/>
        <c:ser>
          <c:idx val="0"/>
          <c:order val="0"/>
          <c:tx>
            <c:strRef>
              <c:f>'[Water Regressions.xlsx]S2 - P5'!$E$1</c:f>
              <c:strCache>
                <c:ptCount val="1"/>
                <c:pt idx="0">
                  <c:v>ADG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3"/>
            <c:dispRSqr val="0"/>
            <c:dispEq val="0"/>
          </c:trendline>
          <c:xVal>
            <c:numRef>
              <c:f>'[Water Regressions.xlsx]S2 - P5'!$D$2:$D$49</c:f>
              <c:numCache>
                <c:formatCode>0.00</c:formatCode>
                <c:ptCount val="48"/>
                <c:pt idx="0">
                  <c:v>364.7429166666667</c:v>
                </c:pt>
                <c:pt idx="1">
                  <c:v>392.90839285714287</c:v>
                </c:pt>
                <c:pt idx="2">
                  <c:v>447.83107142857142</c:v>
                </c:pt>
                <c:pt idx="3">
                  <c:v>468.95517857142858</c:v>
                </c:pt>
                <c:pt idx="4">
                  <c:v>487.96687500000002</c:v>
                </c:pt>
                <c:pt idx="5">
                  <c:v>511.20339285714283</c:v>
                </c:pt>
                <c:pt idx="6">
                  <c:v>519.65303571428581</c:v>
                </c:pt>
                <c:pt idx="7">
                  <c:v>540.77714285714285</c:v>
                </c:pt>
                <c:pt idx="8">
                  <c:v>549.22678571428571</c:v>
                </c:pt>
                <c:pt idx="9">
                  <c:v>561.90125</c:v>
                </c:pt>
                <c:pt idx="10">
                  <c:v>566.83020833333342</c:v>
                </c:pt>
                <c:pt idx="11">
                  <c:v>599.92464285714289</c:v>
                </c:pt>
                <c:pt idx="12">
                  <c:v>781.5919642857142</c:v>
                </c:pt>
                <c:pt idx="13">
                  <c:v>794.26642857142861</c:v>
                </c:pt>
                <c:pt idx="14">
                  <c:v>806.94089285714279</c:v>
                </c:pt>
                <c:pt idx="15">
                  <c:v>823.84017857142862</c:v>
                </c:pt>
                <c:pt idx="16">
                  <c:v>866.08839285714282</c:v>
                </c:pt>
                <c:pt idx="17">
                  <c:v>904.11178571428582</c:v>
                </c:pt>
                <c:pt idx="18">
                  <c:v>908.33660714285713</c:v>
                </c:pt>
                <c:pt idx="19">
                  <c:v>963.25928571428562</c:v>
                </c:pt>
                <c:pt idx="20">
                  <c:v>971.70892857142849</c:v>
                </c:pt>
                <c:pt idx="21">
                  <c:v>984.38339285714289</c:v>
                </c:pt>
                <c:pt idx="22">
                  <c:v>1030.8564285714285</c:v>
                </c:pt>
                <c:pt idx="23">
                  <c:v>1081.5542857142857</c:v>
                </c:pt>
                <c:pt idx="24">
                  <c:v>1098.4535714285714</c:v>
                </c:pt>
                <c:pt idx="25">
                  <c:v>1170.2755357142858</c:v>
                </c:pt>
                <c:pt idx="26">
                  <c:v>1199.8492857142858</c:v>
                </c:pt>
                <c:pt idx="27">
                  <c:v>1216.7485714285715</c:v>
                </c:pt>
                <c:pt idx="28">
                  <c:v>1280.1208928571427</c:v>
                </c:pt>
                <c:pt idx="29">
                  <c:v>1356.1676785714269</c:v>
                </c:pt>
                <c:pt idx="30">
                  <c:v>1356.1676785714285</c:v>
                </c:pt>
                <c:pt idx="31">
                  <c:v>1411.0903571428571</c:v>
                </c:pt>
                <c:pt idx="32">
                  <c:v>1424.4689583333334</c:v>
                </c:pt>
                <c:pt idx="33">
                  <c:v>1454.0427083333334</c:v>
                </c:pt>
                <c:pt idx="34">
                  <c:v>1520.9357142857143</c:v>
                </c:pt>
                <c:pt idx="35">
                  <c:v>1542.0598214285715</c:v>
                </c:pt>
                <c:pt idx="36">
                  <c:v>1554.7342857142858</c:v>
                </c:pt>
                <c:pt idx="37">
                  <c:v>1567.4087500000001</c:v>
                </c:pt>
                <c:pt idx="38">
                  <c:v>1567.4087500000001</c:v>
                </c:pt>
                <c:pt idx="39">
                  <c:v>1588.5328571428572</c:v>
                </c:pt>
                <c:pt idx="40">
                  <c:v>1596.9825000000001</c:v>
                </c:pt>
                <c:pt idx="41">
                  <c:v>1596.9825000000001</c:v>
                </c:pt>
                <c:pt idx="42">
                  <c:v>1605.4321428571429</c:v>
                </c:pt>
                <c:pt idx="43">
                  <c:v>1618.1066071428572</c:v>
                </c:pt>
                <c:pt idx="44">
                  <c:v>1630.7810714285715</c:v>
                </c:pt>
                <c:pt idx="45">
                  <c:v>1711.0526785714285</c:v>
                </c:pt>
                <c:pt idx="46">
                  <c:v>1715.2774999999999</c:v>
                </c:pt>
                <c:pt idx="47">
                  <c:v>1774.425</c:v>
                </c:pt>
              </c:numCache>
            </c:numRef>
          </c:xVal>
          <c:yVal>
            <c:numRef>
              <c:f>'[Water Regressions.xlsx]S2 - P5'!$E$2:$E$49</c:f>
              <c:numCache>
                <c:formatCode>General</c:formatCode>
                <c:ptCount val="48"/>
                <c:pt idx="1">
                  <c:v>1.0676823176823176</c:v>
                </c:pt>
                <c:pt idx="2">
                  <c:v>0.98651348651348636</c:v>
                </c:pt>
                <c:pt idx="3">
                  <c:v>1.1168831168831168</c:v>
                </c:pt>
                <c:pt idx="4">
                  <c:v>1.0052447552447552</c:v>
                </c:pt>
                <c:pt idx="5">
                  <c:v>1.1038961038961037</c:v>
                </c:pt>
                <c:pt idx="6">
                  <c:v>1.1675824175824177</c:v>
                </c:pt>
                <c:pt idx="7">
                  <c:v>1.0926573426573425</c:v>
                </c:pt>
                <c:pt idx="8">
                  <c:v>0.98026973026973019</c:v>
                </c:pt>
                <c:pt idx="9">
                  <c:v>1.0302197802197801</c:v>
                </c:pt>
                <c:pt idx="10">
                  <c:v>0.98026973026973019</c:v>
                </c:pt>
                <c:pt idx="11">
                  <c:v>1.1363636363636362</c:v>
                </c:pt>
                <c:pt idx="12">
                  <c:v>1.4423076923076921</c:v>
                </c:pt>
                <c:pt idx="13">
                  <c:v>1.1363636363636362</c:v>
                </c:pt>
                <c:pt idx="14">
                  <c:v>0.7857142857142857</c:v>
                </c:pt>
                <c:pt idx="15">
                  <c:v>1.0801698301698301</c:v>
                </c:pt>
                <c:pt idx="16">
                  <c:v>1.0676823176823176</c:v>
                </c:pt>
                <c:pt idx="17">
                  <c:v>1.0926573426573425</c:v>
                </c:pt>
                <c:pt idx="18">
                  <c:v>1.0728402032749857</c:v>
                </c:pt>
                <c:pt idx="19">
                  <c:v>1.0926573426573425</c:v>
                </c:pt>
                <c:pt idx="20">
                  <c:v>1.1295995670995669</c:v>
                </c:pt>
                <c:pt idx="21">
                  <c:v>1.0739260739260739</c:v>
                </c:pt>
                <c:pt idx="22">
                  <c:v>1.0551948051948052</c:v>
                </c:pt>
                <c:pt idx="23">
                  <c:v>0.98026973026973019</c:v>
                </c:pt>
                <c:pt idx="24">
                  <c:v>1.0239760239760238</c:v>
                </c:pt>
                <c:pt idx="25">
                  <c:v>0.79920079920079912</c:v>
                </c:pt>
                <c:pt idx="26">
                  <c:v>1.0177322677322678</c:v>
                </c:pt>
                <c:pt idx="27">
                  <c:v>1.0584415584415585</c:v>
                </c:pt>
                <c:pt idx="28">
                  <c:v>1.0714285714285714</c:v>
                </c:pt>
                <c:pt idx="29">
                  <c:v>1.0302197802197801</c:v>
                </c:pt>
                <c:pt idx="30">
                  <c:v>1.0779220779220779</c:v>
                </c:pt>
                <c:pt idx="31">
                  <c:v>1.1216056670602126</c:v>
                </c:pt>
                <c:pt idx="32">
                  <c:v>1.1038961038961037</c:v>
                </c:pt>
                <c:pt idx="33">
                  <c:v>1.1738261738261737</c:v>
                </c:pt>
                <c:pt idx="34">
                  <c:v>1.1051448551448551</c:v>
                </c:pt>
                <c:pt idx="35">
                  <c:v>1.0779220779220779</c:v>
                </c:pt>
                <c:pt idx="36">
                  <c:v>1.0584415584415585</c:v>
                </c:pt>
                <c:pt idx="37">
                  <c:v>1.1025432900432899</c:v>
                </c:pt>
                <c:pt idx="38">
                  <c:v>1.2112887112887112</c:v>
                </c:pt>
                <c:pt idx="39">
                  <c:v>0.75324675324675328</c:v>
                </c:pt>
                <c:pt idx="40">
                  <c:v>1.1738261738261737</c:v>
                </c:pt>
                <c:pt idx="41">
                  <c:v>1.0989010989010988</c:v>
                </c:pt>
                <c:pt idx="42">
                  <c:v>1.1113886113886113</c:v>
                </c:pt>
                <c:pt idx="43">
                  <c:v>1.1176323676323676</c:v>
                </c:pt>
                <c:pt idx="44">
                  <c:v>1.0909090909090908</c:v>
                </c:pt>
                <c:pt idx="45">
                  <c:v>1.0302197802197801</c:v>
                </c:pt>
                <c:pt idx="46">
                  <c:v>1.1038961038961037</c:v>
                </c:pt>
                <c:pt idx="47">
                  <c:v>1.227272727272727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78C-4BFF-A519-2C97DC1C25DF}"/>
            </c:ext>
          </c:extLst>
        </c:ser>
        <c:ser>
          <c:idx val="1"/>
          <c:order val="1"/>
          <c:tx>
            <c:strRef>
              <c:f>'[Water Regressions.xlsx]S2 - P5'!$F$1</c:f>
              <c:strCache>
                <c:ptCount val="1"/>
                <c:pt idx="0">
                  <c:v>ADFI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3"/>
            <c:dispRSqr val="0"/>
            <c:dispEq val="0"/>
          </c:trendline>
          <c:xVal>
            <c:numRef>
              <c:f>'[Water Regressions.xlsx]S2 - P5'!$D$2:$D$49</c:f>
              <c:numCache>
                <c:formatCode>0.00</c:formatCode>
                <c:ptCount val="48"/>
                <c:pt idx="0">
                  <c:v>364.7429166666667</c:v>
                </c:pt>
                <c:pt idx="1">
                  <c:v>392.90839285714287</c:v>
                </c:pt>
                <c:pt idx="2">
                  <c:v>447.83107142857142</c:v>
                </c:pt>
                <c:pt idx="3">
                  <c:v>468.95517857142858</c:v>
                </c:pt>
                <c:pt idx="4">
                  <c:v>487.96687500000002</c:v>
                </c:pt>
                <c:pt idx="5">
                  <c:v>511.20339285714283</c:v>
                </c:pt>
                <c:pt idx="6">
                  <c:v>519.65303571428581</c:v>
                </c:pt>
                <c:pt idx="7">
                  <c:v>540.77714285714285</c:v>
                </c:pt>
                <c:pt idx="8">
                  <c:v>549.22678571428571</c:v>
                </c:pt>
                <c:pt idx="9">
                  <c:v>561.90125</c:v>
                </c:pt>
                <c:pt idx="10">
                  <c:v>566.83020833333342</c:v>
                </c:pt>
                <c:pt idx="11">
                  <c:v>599.92464285714289</c:v>
                </c:pt>
                <c:pt idx="12">
                  <c:v>781.5919642857142</c:v>
                </c:pt>
                <c:pt idx="13">
                  <c:v>794.26642857142861</c:v>
                </c:pt>
                <c:pt idx="14">
                  <c:v>806.94089285714279</c:v>
                </c:pt>
                <c:pt idx="15">
                  <c:v>823.84017857142862</c:v>
                </c:pt>
                <c:pt idx="16">
                  <c:v>866.08839285714282</c:v>
                </c:pt>
                <c:pt idx="17">
                  <c:v>904.11178571428582</c:v>
                </c:pt>
                <c:pt idx="18">
                  <c:v>908.33660714285713</c:v>
                </c:pt>
                <c:pt idx="19">
                  <c:v>963.25928571428562</c:v>
                </c:pt>
                <c:pt idx="20">
                  <c:v>971.70892857142849</c:v>
                </c:pt>
                <c:pt idx="21">
                  <c:v>984.38339285714289</c:v>
                </c:pt>
                <c:pt idx="22">
                  <c:v>1030.8564285714285</c:v>
                </c:pt>
                <c:pt idx="23">
                  <c:v>1081.5542857142857</c:v>
                </c:pt>
                <c:pt idx="24">
                  <c:v>1098.4535714285714</c:v>
                </c:pt>
                <c:pt idx="25">
                  <c:v>1170.2755357142858</c:v>
                </c:pt>
                <c:pt idx="26">
                  <c:v>1199.8492857142858</c:v>
                </c:pt>
                <c:pt idx="27">
                  <c:v>1216.7485714285715</c:v>
                </c:pt>
                <c:pt idx="28">
                  <c:v>1280.1208928571427</c:v>
                </c:pt>
                <c:pt idx="29">
                  <c:v>1356.1676785714269</c:v>
                </c:pt>
                <c:pt idx="30">
                  <c:v>1356.1676785714285</c:v>
                </c:pt>
                <c:pt idx="31">
                  <c:v>1411.0903571428571</c:v>
                </c:pt>
                <c:pt idx="32">
                  <c:v>1424.4689583333334</c:v>
                </c:pt>
                <c:pt idx="33">
                  <c:v>1454.0427083333334</c:v>
                </c:pt>
                <c:pt idx="34">
                  <c:v>1520.9357142857143</c:v>
                </c:pt>
                <c:pt idx="35">
                  <c:v>1542.0598214285715</c:v>
                </c:pt>
                <c:pt idx="36">
                  <c:v>1554.7342857142858</c:v>
                </c:pt>
                <c:pt idx="37">
                  <c:v>1567.4087500000001</c:v>
                </c:pt>
                <c:pt idx="38">
                  <c:v>1567.4087500000001</c:v>
                </c:pt>
                <c:pt idx="39">
                  <c:v>1588.5328571428572</c:v>
                </c:pt>
                <c:pt idx="40">
                  <c:v>1596.9825000000001</c:v>
                </c:pt>
                <c:pt idx="41">
                  <c:v>1596.9825000000001</c:v>
                </c:pt>
                <c:pt idx="42">
                  <c:v>1605.4321428571429</c:v>
                </c:pt>
                <c:pt idx="43">
                  <c:v>1618.1066071428572</c:v>
                </c:pt>
                <c:pt idx="44">
                  <c:v>1630.7810714285715</c:v>
                </c:pt>
                <c:pt idx="45">
                  <c:v>1711.0526785714285</c:v>
                </c:pt>
                <c:pt idx="46">
                  <c:v>1715.2774999999999</c:v>
                </c:pt>
                <c:pt idx="47">
                  <c:v>1774.425</c:v>
                </c:pt>
              </c:numCache>
            </c:numRef>
          </c:xVal>
          <c:yVal>
            <c:numRef>
              <c:f>'[Water Regressions.xlsx]S2 - P5'!$F$2:$F$49</c:f>
              <c:numCache>
                <c:formatCode>General</c:formatCode>
                <c:ptCount val="48"/>
                <c:pt idx="0">
                  <c:v>2.7314864907910876</c:v>
                </c:pt>
                <c:pt idx="1">
                  <c:v>2.6478023123993522</c:v>
                </c:pt>
                <c:pt idx="2">
                  <c:v>2.5870284430968233</c:v>
                </c:pt>
                <c:pt idx="3">
                  <c:v>2.8130064291066632</c:v>
                </c:pt>
                <c:pt idx="4">
                  <c:v>2.5101535948615719</c:v>
                </c:pt>
                <c:pt idx="5">
                  <c:v>2.6315684714659398</c:v>
                </c:pt>
                <c:pt idx="6">
                  <c:v>2.8572067886261441</c:v>
                </c:pt>
                <c:pt idx="7">
                  <c:v>2.8074440781074319</c:v>
                </c:pt>
                <c:pt idx="8">
                  <c:v>2.612522147895636</c:v>
                </c:pt>
                <c:pt idx="9">
                  <c:v>2.592352305223768</c:v>
                </c:pt>
                <c:pt idx="10">
                  <c:v>2.7427593856992867</c:v>
                </c:pt>
                <c:pt idx="11">
                  <c:v>2.7277294194710735</c:v>
                </c:pt>
                <c:pt idx="12">
                  <c:v>3.0691122107365789</c:v>
                </c:pt>
                <c:pt idx="13">
                  <c:v>2.5354248874769163</c:v>
                </c:pt>
                <c:pt idx="14">
                  <c:v>2.701177919133495</c:v>
                </c:pt>
                <c:pt idx="15">
                  <c:v>2.6158640341470711</c:v>
                </c:pt>
                <c:pt idx="16">
                  <c:v>2.6144258624028867</c:v>
                </c:pt>
                <c:pt idx="17">
                  <c:v>2.7755652739275005</c:v>
                </c:pt>
                <c:pt idx="18">
                  <c:v>2.7665503614436782</c:v>
                </c:pt>
                <c:pt idx="19">
                  <c:v>2.82788411713579</c:v>
                </c:pt>
                <c:pt idx="20">
                  <c:v>2.7678842010656322</c:v>
                </c:pt>
                <c:pt idx="21">
                  <c:v>2.7039332387516879</c:v>
                </c:pt>
                <c:pt idx="22">
                  <c:v>2.7843153502035953</c:v>
                </c:pt>
                <c:pt idx="23">
                  <c:v>2.4935991632959627</c:v>
                </c:pt>
                <c:pt idx="24">
                  <c:v>2.5656211792039838</c:v>
                </c:pt>
                <c:pt idx="25">
                  <c:v>2.5892004366122072</c:v>
                </c:pt>
                <c:pt idx="26">
                  <c:v>2.6745095494827562</c:v>
                </c:pt>
                <c:pt idx="27">
                  <c:v>2.7043995733485602</c:v>
                </c:pt>
                <c:pt idx="28">
                  <c:v>2.6274226381692012</c:v>
                </c:pt>
                <c:pt idx="29">
                  <c:v>2.3884707326106511</c:v>
                </c:pt>
                <c:pt idx="30">
                  <c:v>2.6996798989232582</c:v>
                </c:pt>
                <c:pt idx="31">
                  <c:v>2.8614383785974464</c:v>
                </c:pt>
                <c:pt idx="32">
                  <c:v>2.7854593062141624</c:v>
                </c:pt>
                <c:pt idx="33">
                  <c:v>2.901171139879239</c:v>
                </c:pt>
                <c:pt idx="34">
                  <c:v>2.6880143023776255</c:v>
                </c:pt>
                <c:pt idx="35">
                  <c:v>2.7487736582568263</c:v>
                </c:pt>
                <c:pt idx="36">
                  <c:v>2.6842085621193403</c:v>
                </c:pt>
                <c:pt idx="37">
                  <c:v>2.845407648149076</c:v>
                </c:pt>
                <c:pt idx="38">
                  <c:v>2.7990881278340249</c:v>
                </c:pt>
                <c:pt idx="39">
                  <c:v>2.5639651471604767</c:v>
                </c:pt>
                <c:pt idx="40">
                  <c:v>2.8285944620765027</c:v>
                </c:pt>
                <c:pt idx="41">
                  <c:v>2.7423662128310884</c:v>
                </c:pt>
                <c:pt idx="42">
                  <c:v>2.6469727045826859</c:v>
                </c:pt>
                <c:pt idx="43">
                  <c:v>2.6448115582982994</c:v>
                </c:pt>
                <c:pt idx="44">
                  <c:v>2.7884579121243096</c:v>
                </c:pt>
                <c:pt idx="45">
                  <c:v>2.7270998083241293</c:v>
                </c:pt>
                <c:pt idx="46">
                  <c:v>2.6046948717870766</c:v>
                </c:pt>
                <c:pt idx="47">
                  <c:v>3.01664794250019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78C-4BFF-A519-2C97DC1C25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14802623"/>
        <c:axId val="1414810527"/>
      </c:scatterChart>
      <c:valAx>
        <c:axId val="141480262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ater Flow Rate, mL/m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14810527"/>
        <c:crosses val="autoZero"/>
        <c:crossBetween val="midCat"/>
      </c:valAx>
      <c:valAx>
        <c:axId val="141481052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kg/da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14802623"/>
        <c:crosses val="autoZero"/>
        <c:crossBetween val="midCat"/>
        <c:majorUnit val="1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1"/>
              <a:t>Period 5 Water Disappearnc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440382452193476"/>
          <c:y val="0.20875000000000005"/>
          <c:w val="0.78005280589926262"/>
          <c:h val="0.54401246719160101"/>
        </c:manualLayout>
      </c:layout>
      <c:scatterChart>
        <c:scatterStyle val="lineMarker"/>
        <c:varyColors val="0"/>
        <c:ser>
          <c:idx val="0"/>
          <c:order val="0"/>
          <c:tx>
            <c:strRef>
              <c:f>'[Water Regressions.xlsx]S2 - P5'!$K$1</c:f>
              <c:strCache>
                <c:ptCount val="1"/>
                <c:pt idx="0">
                  <c:v>Water Intak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[Water Regressions.xlsx]S2 - P5'!$J$2:$J$49</c:f>
              <c:numCache>
                <c:formatCode>0.00</c:formatCode>
                <c:ptCount val="48"/>
                <c:pt idx="0">
                  <c:v>364.7429166666667</c:v>
                </c:pt>
                <c:pt idx="1">
                  <c:v>392.90839285714287</c:v>
                </c:pt>
                <c:pt idx="2">
                  <c:v>447.83107142857142</c:v>
                </c:pt>
                <c:pt idx="3">
                  <c:v>468.95517857142858</c:v>
                </c:pt>
                <c:pt idx="4">
                  <c:v>487.96687500000002</c:v>
                </c:pt>
                <c:pt idx="5">
                  <c:v>511.20339285714283</c:v>
                </c:pt>
                <c:pt idx="6">
                  <c:v>519.65303571428581</c:v>
                </c:pt>
                <c:pt idx="7">
                  <c:v>540.77714285714285</c:v>
                </c:pt>
                <c:pt idx="8">
                  <c:v>549.22678571428571</c:v>
                </c:pt>
                <c:pt idx="9">
                  <c:v>561.90125</c:v>
                </c:pt>
                <c:pt idx="10">
                  <c:v>566.83020833333342</c:v>
                </c:pt>
                <c:pt idx="11">
                  <c:v>599.92464285714289</c:v>
                </c:pt>
                <c:pt idx="12">
                  <c:v>781.5919642857142</c:v>
                </c:pt>
                <c:pt idx="13">
                  <c:v>794.26642857142861</c:v>
                </c:pt>
                <c:pt idx="14">
                  <c:v>806.94089285714279</c:v>
                </c:pt>
                <c:pt idx="15">
                  <c:v>823.84017857142862</c:v>
                </c:pt>
                <c:pt idx="16">
                  <c:v>866.08839285714282</c:v>
                </c:pt>
                <c:pt idx="17">
                  <c:v>904.11178571428582</c:v>
                </c:pt>
                <c:pt idx="18">
                  <c:v>908.33660714285713</c:v>
                </c:pt>
                <c:pt idx="19">
                  <c:v>963.25928571428562</c:v>
                </c:pt>
                <c:pt idx="20">
                  <c:v>971.70892857142849</c:v>
                </c:pt>
                <c:pt idx="21">
                  <c:v>984.38339285714289</c:v>
                </c:pt>
                <c:pt idx="22">
                  <c:v>1030.8564285714285</c:v>
                </c:pt>
                <c:pt idx="23">
                  <c:v>1081.5542857142857</c:v>
                </c:pt>
                <c:pt idx="24">
                  <c:v>1098.4535714285714</c:v>
                </c:pt>
                <c:pt idx="25">
                  <c:v>1170.2755357142858</c:v>
                </c:pt>
                <c:pt idx="26">
                  <c:v>1199.8492857142858</c:v>
                </c:pt>
                <c:pt idx="27">
                  <c:v>1216.7485714285715</c:v>
                </c:pt>
                <c:pt idx="28">
                  <c:v>1280.1208928571427</c:v>
                </c:pt>
                <c:pt idx="29">
                  <c:v>1356.1676785714269</c:v>
                </c:pt>
                <c:pt idx="30">
                  <c:v>1356.1676785714285</c:v>
                </c:pt>
                <c:pt idx="31">
                  <c:v>1411.0903571428571</c:v>
                </c:pt>
                <c:pt idx="32">
                  <c:v>1424.4689583333334</c:v>
                </c:pt>
                <c:pt idx="33">
                  <c:v>1454.0427083333334</c:v>
                </c:pt>
                <c:pt idx="34">
                  <c:v>1520.9357142857143</c:v>
                </c:pt>
                <c:pt idx="35">
                  <c:v>1542.0598214285715</c:v>
                </c:pt>
                <c:pt idx="36">
                  <c:v>1554.7342857142858</c:v>
                </c:pt>
                <c:pt idx="37">
                  <c:v>1567.4087500000001</c:v>
                </c:pt>
                <c:pt idx="38">
                  <c:v>1567.4087500000001</c:v>
                </c:pt>
                <c:pt idx="39">
                  <c:v>1588.5328571428572</c:v>
                </c:pt>
                <c:pt idx="40">
                  <c:v>1596.9825000000001</c:v>
                </c:pt>
                <c:pt idx="41">
                  <c:v>1596.9825000000001</c:v>
                </c:pt>
                <c:pt idx="42">
                  <c:v>1605.4321428571429</c:v>
                </c:pt>
                <c:pt idx="43">
                  <c:v>1618.1066071428572</c:v>
                </c:pt>
                <c:pt idx="44">
                  <c:v>1630.7810714285715</c:v>
                </c:pt>
                <c:pt idx="45">
                  <c:v>1711.0526785714285</c:v>
                </c:pt>
                <c:pt idx="46">
                  <c:v>1715.2774999999999</c:v>
                </c:pt>
                <c:pt idx="47">
                  <c:v>1774.425</c:v>
                </c:pt>
              </c:numCache>
            </c:numRef>
          </c:xVal>
          <c:yVal>
            <c:numRef>
              <c:f>'[Water Regressions.xlsx]S2 - P5'!$K$2:$K$49</c:f>
              <c:numCache>
                <c:formatCode>General</c:formatCode>
                <c:ptCount val="48"/>
                <c:pt idx="0">
                  <c:v>1.8428571428573508E-2</c:v>
                </c:pt>
                <c:pt idx="1">
                  <c:v>8.3516483516507499E-3</c:v>
                </c:pt>
                <c:pt idx="2">
                  <c:v>9.7087912087907485E-2</c:v>
                </c:pt>
                <c:pt idx="5">
                  <c:v>3.8799999999994596E-2</c:v>
                </c:pt>
                <c:pt idx="6">
                  <c:v>0.50101648351648076</c:v>
                </c:pt>
                <c:pt idx="8">
                  <c:v>8.5329670329663931E-2</c:v>
                </c:pt>
                <c:pt idx="9">
                  <c:v>8.6126373626379621E-2</c:v>
                </c:pt>
                <c:pt idx="11">
                  <c:v>0.1255428571428534</c:v>
                </c:pt>
                <c:pt idx="12">
                  <c:v>0.7500549450549463</c:v>
                </c:pt>
                <c:pt idx="13">
                  <c:v>0.17104395604395664</c:v>
                </c:pt>
                <c:pt idx="14">
                  <c:v>0.42491428571428902</c:v>
                </c:pt>
                <c:pt idx="15">
                  <c:v>1.3758791208791201</c:v>
                </c:pt>
                <c:pt idx="16">
                  <c:v>0.32293956043955846</c:v>
                </c:pt>
                <c:pt idx="17">
                  <c:v>1.6014835164835228</c:v>
                </c:pt>
                <c:pt idx="18">
                  <c:v>0.30347826086955754</c:v>
                </c:pt>
                <c:pt idx="19">
                  <c:v>0.76508241758242201</c:v>
                </c:pt>
                <c:pt idx="20">
                  <c:v>1.0573511904761919</c:v>
                </c:pt>
                <c:pt idx="21">
                  <c:v>0.75189560439560077</c:v>
                </c:pt>
                <c:pt idx="22">
                  <c:v>0.70409340659340902</c:v>
                </c:pt>
                <c:pt idx="23">
                  <c:v>0.46978021978021978</c:v>
                </c:pt>
                <c:pt idx="24">
                  <c:v>0.8981868131868096</c:v>
                </c:pt>
                <c:pt idx="25">
                  <c:v>1.1821428571428552</c:v>
                </c:pt>
                <c:pt idx="26">
                  <c:v>0.63593406593406476</c:v>
                </c:pt>
                <c:pt idx="27">
                  <c:v>1.0537428571428609</c:v>
                </c:pt>
                <c:pt idx="28">
                  <c:v>1.3687714285714276</c:v>
                </c:pt>
                <c:pt idx="29">
                  <c:v>0.97945054945055066</c:v>
                </c:pt>
                <c:pt idx="30">
                  <c:v>0.9412285714285723</c:v>
                </c:pt>
                <c:pt idx="31">
                  <c:v>1.6403571428571415</c:v>
                </c:pt>
                <c:pt idx="32">
                  <c:v>1.4109428571428622</c:v>
                </c:pt>
                <c:pt idx="33">
                  <c:v>1.2609615384615429</c:v>
                </c:pt>
                <c:pt idx="34">
                  <c:v>1.4487362637362642</c:v>
                </c:pt>
                <c:pt idx="35">
                  <c:v>1.1271142857142904</c:v>
                </c:pt>
                <c:pt idx="36">
                  <c:v>1.2974000000000003</c:v>
                </c:pt>
                <c:pt idx="37">
                  <c:v>1.0631547619047654</c:v>
                </c:pt>
                <c:pt idx="38">
                  <c:v>1.4389560439560507</c:v>
                </c:pt>
                <c:pt idx="39">
                  <c:v>1.0559142857142849</c:v>
                </c:pt>
                <c:pt idx="40">
                  <c:v>1.5016758241758257</c:v>
                </c:pt>
                <c:pt idx="41">
                  <c:v>1.3687087912087987</c:v>
                </c:pt>
                <c:pt idx="42">
                  <c:v>1.475879120879124</c:v>
                </c:pt>
                <c:pt idx="43">
                  <c:v>0.96887362637362162</c:v>
                </c:pt>
                <c:pt idx="44">
                  <c:v>0.95571428571428574</c:v>
                </c:pt>
                <c:pt idx="45">
                  <c:v>1.6059615384615376</c:v>
                </c:pt>
                <c:pt idx="46">
                  <c:v>1.3230285714285752</c:v>
                </c:pt>
                <c:pt idx="47">
                  <c:v>1.78411428571428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9CF-43F6-8171-0B9C42C394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57684287"/>
        <c:axId val="1157690111"/>
      </c:scatterChart>
      <c:valAx>
        <c:axId val="115768428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Water Flow Rate, mL/m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57690111"/>
        <c:crosses val="autoZero"/>
        <c:crossBetween val="midCat"/>
      </c:valAx>
      <c:valAx>
        <c:axId val="1157690111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liters/ pig / da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57684287"/>
        <c:crosses val="autoZero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1"/>
              <a:t>Period 5 Gain : Fee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8059523809523809"/>
          <c:y val="0.1975349956255468"/>
          <c:w val="0.7360714285714286"/>
          <c:h val="0.53357611548556427"/>
        </c:manualLayout>
      </c:layout>
      <c:scatterChart>
        <c:scatterStyle val="lineMarker"/>
        <c:varyColors val="0"/>
        <c:ser>
          <c:idx val="0"/>
          <c:order val="0"/>
          <c:tx>
            <c:strRef>
              <c:f>'[Water Regressions.xlsx]S2 - P5'!$I$1</c:f>
              <c:strCache>
                <c:ptCount val="1"/>
                <c:pt idx="0">
                  <c:v>G:F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[Water Regressions.xlsx]S2 - P5'!$H$2:$H$49</c:f>
              <c:numCache>
                <c:formatCode>0.00</c:formatCode>
                <c:ptCount val="48"/>
                <c:pt idx="0">
                  <c:v>364.7429166666667</c:v>
                </c:pt>
                <c:pt idx="1">
                  <c:v>392.90839285714287</c:v>
                </c:pt>
                <c:pt idx="2">
                  <c:v>447.83107142857142</c:v>
                </c:pt>
                <c:pt idx="3">
                  <c:v>468.95517857142858</c:v>
                </c:pt>
                <c:pt idx="4">
                  <c:v>487.96687500000002</c:v>
                </c:pt>
                <c:pt idx="5">
                  <c:v>511.20339285714283</c:v>
                </c:pt>
                <c:pt idx="6">
                  <c:v>519.65303571428581</c:v>
                </c:pt>
                <c:pt idx="7">
                  <c:v>540.77714285714285</c:v>
                </c:pt>
                <c:pt idx="8">
                  <c:v>549.22678571428571</c:v>
                </c:pt>
                <c:pt idx="9">
                  <c:v>561.90125</c:v>
                </c:pt>
                <c:pt idx="10">
                  <c:v>566.83020833333342</c:v>
                </c:pt>
                <c:pt idx="11">
                  <c:v>599.92464285714289</c:v>
                </c:pt>
                <c:pt idx="12">
                  <c:v>781.5919642857142</c:v>
                </c:pt>
                <c:pt idx="13">
                  <c:v>794.26642857142861</c:v>
                </c:pt>
                <c:pt idx="14">
                  <c:v>806.94089285714279</c:v>
                </c:pt>
                <c:pt idx="15">
                  <c:v>823.84017857142862</c:v>
                </c:pt>
                <c:pt idx="16">
                  <c:v>866.08839285714282</c:v>
                </c:pt>
                <c:pt idx="17">
                  <c:v>904.11178571428582</c:v>
                </c:pt>
                <c:pt idx="18">
                  <c:v>908.33660714285713</c:v>
                </c:pt>
                <c:pt idx="19">
                  <c:v>963.25928571428562</c:v>
                </c:pt>
                <c:pt idx="20">
                  <c:v>971.70892857142849</c:v>
                </c:pt>
                <c:pt idx="21">
                  <c:v>984.38339285714289</c:v>
                </c:pt>
                <c:pt idx="22">
                  <c:v>1030.8564285714285</c:v>
                </c:pt>
                <c:pt idx="23">
                  <c:v>1081.5542857142857</c:v>
                </c:pt>
                <c:pt idx="24">
                  <c:v>1098.4535714285714</c:v>
                </c:pt>
                <c:pt idx="25">
                  <c:v>1170.2755357142858</c:v>
                </c:pt>
                <c:pt idx="26">
                  <c:v>1199.8492857142858</c:v>
                </c:pt>
                <c:pt idx="27">
                  <c:v>1216.7485714285715</c:v>
                </c:pt>
                <c:pt idx="28">
                  <c:v>1280.1208928571427</c:v>
                </c:pt>
                <c:pt idx="29">
                  <c:v>1356.1676785714269</c:v>
                </c:pt>
                <c:pt idx="30">
                  <c:v>1356.1676785714285</c:v>
                </c:pt>
                <c:pt idx="31">
                  <c:v>1411.0903571428571</c:v>
                </c:pt>
                <c:pt idx="32">
                  <c:v>1424.4689583333334</c:v>
                </c:pt>
                <c:pt idx="33">
                  <c:v>1454.0427083333334</c:v>
                </c:pt>
                <c:pt idx="34">
                  <c:v>1520.9357142857143</c:v>
                </c:pt>
                <c:pt idx="35">
                  <c:v>1542.0598214285715</c:v>
                </c:pt>
                <c:pt idx="36">
                  <c:v>1554.7342857142858</c:v>
                </c:pt>
                <c:pt idx="37">
                  <c:v>1567.4087500000001</c:v>
                </c:pt>
                <c:pt idx="38">
                  <c:v>1567.4087500000001</c:v>
                </c:pt>
                <c:pt idx="39">
                  <c:v>1588.5328571428572</c:v>
                </c:pt>
                <c:pt idx="40">
                  <c:v>1596.9825000000001</c:v>
                </c:pt>
                <c:pt idx="41">
                  <c:v>1596.9825000000001</c:v>
                </c:pt>
                <c:pt idx="42">
                  <c:v>1605.4321428571429</c:v>
                </c:pt>
                <c:pt idx="43">
                  <c:v>1618.1066071428572</c:v>
                </c:pt>
                <c:pt idx="44">
                  <c:v>1630.7810714285715</c:v>
                </c:pt>
                <c:pt idx="45">
                  <c:v>1711.0526785714285</c:v>
                </c:pt>
                <c:pt idx="46">
                  <c:v>1715.2774999999999</c:v>
                </c:pt>
                <c:pt idx="47">
                  <c:v>1774.425</c:v>
                </c:pt>
              </c:numCache>
            </c:numRef>
          </c:xVal>
          <c:yVal>
            <c:numRef>
              <c:f>'[Water Regressions.xlsx]S2 - P5'!$I$2:$I$49</c:f>
              <c:numCache>
                <c:formatCode>General</c:formatCode>
                <c:ptCount val="48"/>
                <c:pt idx="1">
                  <c:v>0.40323339574200268</c:v>
                </c:pt>
                <c:pt idx="2">
                  <c:v>0.38133074614849322</c:v>
                </c:pt>
                <c:pt idx="3">
                  <c:v>0.39704250417863762</c:v>
                </c:pt>
                <c:pt idx="4">
                  <c:v>0.40047141230821443</c:v>
                </c:pt>
                <c:pt idx="5">
                  <c:v>0.41948218937323267</c:v>
                </c:pt>
                <c:pt idx="6">
                  <c:v>0.40864470231216149</c:v>
                </c:pt>
                <c:pt idx="7">
                  <c:v>0.38920003827607141</c:v>
                </c:pt>
                <c:pt idx="8">
                  <c:v>0.37521968227497288</c:v>
                </c:pt>
                <c:pt idx="9">
                  <c:v>0.39740731926899614</c:v>
                </c:pt>
                <c:pt idx="10">
                  <c:v>0.35740274388662907</c:v>
                </c:pt>
                <c:pt idx="11">
                  <c:v>0.41659690592917586</c:v>
                </c:pt>
                <c:pt idx="12">
                  <c:v>0.46994296502490607</c:v>
                </c:pt>
                <c:pt idx="13">
                  <c:v>0.44819455783384243</c:v>
                </c:pt>
                <c:pt idx="14">
                  <c:v>0.29087839055279013</c:v>
                </c:pt>
                <c:pt idx="15">
                  <c:v>0.41293041842751216</c:v>
                </c:pt>
                <c:pt idx="16">
                  <c:v>0.4083811796066858</c:v>
                </c:pt>
                <c:pt idx="17">
                  <c:v>0.3936702022183764</c:v>
                </c:pt>
                <c:pt idx="18">
                  <c:v>0.3877898693718852</c:v>
                </c:pt>
                <c:pt idx="19">
                  <c:v>0.38638688765084039</c:v>
                </c:pt>
                <c:pt idx="20">
                  <c:v>0.40810940236035609</c:v>
                </c:pt>
                <c:pt idx="21">
                  <c:v>0.39717181568501608</c:v>
                </c:pt>
                <c:pt idx="22">
                  <c:v>0.37897819480744055</c:v>
                </c:pt>
                <c:pt idx="23">
                  <c:v>0.39311439653117297</c:v>
                </c:pt>
                <c:pt idx="24">
                  <c:v>0.39911426997719335</c:v>
                </c:pt>
                <c:pt idx="25">
                  <c:v>0.30866702627568648</c:v>
                </c:pt>
                <c:pt idx="26">
                  <c:v>0.38053042956197136</c:v>
                </c:pt>
                <c:pt idx="27">
                  <c:v>0.39137765324042217</c:v>
                </c:pt>
                <c:pt idx="28">
                  <c:v>0.40778691477483314</c:v>
                </c:pt>
                <c:pt idx="29">
                  <c:v>0.43133029270730361</c:v>
                </c:pt>
                <c:pt idx="30">
                  <c:v>0.39927773598343891</c:v>
                </c:pt>
                <c:pt idx="31">
                  <c:v>0.39197267900278016</c:v>
                </c:pt>
                <c:pt idx="32">
                  <c:v>0.39630667065693248</c:v>
                </c:pt>
                <c:pt idx="33">
                  <c:v>0.40460425022531904</c:v>
                </c:pt>
                <c:pt idx="34">
                  <c:v>0.41113801149321372</c:v>
                </c:pt>
                <c:pt idx="35">
                  <c:v>0.39214653948832495</c:v>
                </c:pt>
                <c:pt idx="36">
                  <c:v>0.39432165345820097</c:v>
                </c:pt>
                <c:pt idx="37">
                  <c:v>0.38748166392273853</c:v>
                </c:pt>
                <c:pt idx="38">
                  <c:v>0.43274404233425262</c:v>
                </c:pt>
                <c:pt idx="39">
                  <c:v>0.29378197830846253</c:v>
                </c:pt>
                <c:pt idx="40">
                  <c:v>0.41498567205864317</c:v>
                </c:pt>
                <c:pt idx="41">
                  <c:v>0.40071274717414401</c:v>
                </c:pt>
                <c:pt idx="42">
                  <c:v>0.41987157988613633</c:v>
                </c:pt>
                <c:pt idx="43">
                  <c:v>0.4225754247502852</c:v>
                </c:pt>
                <c:pt idx="44">
                  <c:v>0.39122307931053257</c:v>
                </c:pt>
                <c:pt idx="45">
                  <c:v>0.37777120480708615</c:v>
                </c:pt>
                <c:pt idx="46">
                  <c:v>0.42381014216023033</c:v>
                </c:pt>
                <c:pt idx="47">
                  <c:v>0.4068332634982804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8F1-4C1C-9CAA-40E7C09B5E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97195279"/>
        <c:axId val="1297191535"/>
      </c:scatterChart>
      <c:valAx>
        <c:axId val="129719527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Water Flow Rate, mL/m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97191535"/>
        <c:crosses val="autoZero"/>
        <c:crossBetween val="midCat"/>
      </c:valAx>
      <c:valAx>
        <c:axId val="1297191535"/>
        <c:scaling>
          <c:orientation val="minMax"/>
          <c:max val="0.60000000000000009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G:F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97195279"/>
        <c:crosses val="autoZero"/>
        <c:crossBetween val="midCat"/>
        <c:majorUnit val="0.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1">
                <a:solidFill>
                  <a:schemeClr val="tx1"/>
                </a:solidFill>
              </a:rPr>
              <a:t>Period 1 Gain : Fee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107638888888889"/>
          <c:y val="0.13025021872265966"/>
          <c:w val="0.77947916666666661"/>
          <c:h val="0.6657497812773403"/>
        </c:manualLayout>
      </c:layout>
      <c:scatterChart>
        <c:scatterStyle val="lineMarker"/>
        <c:varyColors val="0"/>
        <c:ser>
          <c:idx val="0"/>
          <c:order val="0"/>
          <c:tx>
            <c:strRef>
              <c:f>'[Water Regressions.xlsx]S1 - P1'!$I$1</c:f>
              <c:strCache>
                <c:ptCount val="1"/>
                <c:pt idx="0">
                  <c:v>G:F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3"/>
            <c:dispRSqr val="0"/>
            <c:dispEq val="0"/>
          </c:trendline>
          <c:xVal>
            <c:numRef>
              <c:f>'[Water Regressions.xlsx]S1 - P1'!$H$2:$H$67</c:f>
              <c:numCache>
                <c:formatCode>General</c:formatCode>
                <c:ptCount val="66"/>
                <c:pt idx="0">
                  <c:v>525</c:v>
                </c:pt>
                <c:pt idx="1">
                  <c:v>691.66666666666663</c:v>
                </c:pt>
                <c:pt idx="2">
                  <c:v>1950</c:v>
                </c:pt>
                <c:pt idx="3">
                  <c:v>583.33333333333337</c:v>
                </c:pt>
                <c:pt idx="4">
                  <c:v>1450</c:v>
                </c:pt>
                <c:pt idx="5">
                  <c:v>1850</c:v>
                </c:pt>
                <c:pt idx="6">
                  <c:v>466.66666666666669</c:v>
                </c:pt>
                <c:pt idx="7">
                  <c:v>908.33333333333337</c:v>
                </c:pt>
                <c:pt idx="8">
                  <c:v>533.33333333333337</c:v>
                </c:pt>
                <c:pt idx="9">
                  <c:v>1916.6666666666667</c:v>
                </c:pt>
                <c:pt idx="10">
                  <c:v>441.66666666666669</c:v>
                </c:pt>
                <c:pt idx="11">
                  <c:v>500</c:v>
                </c:pt>
                <c:pt idx="12">
                  <c:v>608.33333333333337</c:v>
                </c:pt>
                <c:pt idx="13">
                  <c:v>1491.6666666666667</c:v>
                </c:pt>
                <c:pt idx="14">
                  <c:v>841.66666666666663</c:v>
                </c:pt>
                <c:pt idx="15">
                  <c:v>575</c:v>
                </c:pt>
                <c:pt idx="16">
                  <c:v>1666.6666666666667</c:v>
                </c:pt>
                <c:pt idx="17">
                  <c:v>825</c:v>
                </c:pt>
                <c:pt idx="18">
                  <c:v>641.66666666666663</c:v>
                </c:pt>
                <c:pt idx="19">
                  <c:v>625</c:v>
                </c:pt>
                <c:pt idx="20">
                  <c:v>2233.3333333333335</c:v>
                </c:pt>
                <c:pt idx="21">
                  <c:v>1750</c:v>
                </c:pt>
                <c:pt idx="22">
                  <c:v>983.33333333333337</c:v>
                </c:pt>
                <c:pt idx="23">
                  <c:v>741.66666666666663</c:v>
                </c:pt>
                <c:pt idx="24">
                  <c:v>1825</c:v>
                </c:pt>
                <c:pt idx="25">
                  <c:v>691.66666666666663</c:v>
                </c:pt>
                <c:pt idx="26">
                  <c:v>1771.875</c:v>
                </c:pt>
                <c:pt idx="27">
                  <c:v>441.66666666666669</c:v>
                </c:pt>
                <c:pt idx="28">
                  <c:v>816.66666666666663</c:v>
                </c:pt>
                <c:pt idx="29">
                  <c:v>400</c:v>
                </c:pt>
                <c:pt idx="30">
                  <c:v>1916.6666666666667</c:v>
                </c:pt>
                <c:pt idx="31">
                  <c:v>658.33333333333337</c:v>
                </c:pt>
                <c:pt idx="32">
                  <c:v>450</c:v>
                </c:pt>
                <c:pt idx="33">
                  <c:v>358.33333333333331</c:v>
                </c:pt>
                <c:pt idx="34">
                  <c:v>1616.6666666666667</c:v>
                </c:pt>
                <c:pt idx="35">
                  <c:v>816.66666666666663</c:v>
                </c:pt>
                <c:pt idx="36">
                  <c:v>283.33333333333331</c:v>
                </c:pt>
                <c:pt idx="37">
                  <c:v>1037.5</c:v>
                </c:pt>
                <c:pt idx="38">
                  <c:v>2000</c:v>
                </c:pt>
                <c:pt idx="39">
                  <c:v>1950</c:v>
                </c:pt>
                <c:pt idx="40">
                  <c:v>516.66666666666663</c:v>
                </c:pt>
                <c:pt idx="41">
                  <c:v>1616.6666666666667</c:v>
                </c:pt>
                <c:pt idx="42">
                  <c:v>850</c:v>
                </c:pt>
                <c:pt idx="43">
                  <c:v>1783.3333333333333</c:v>
                </c:pt>
                <c:pt idx="44">
                  <c:v>1116.6666666666667</c:v>
                </c:pt>
                <c:pt idx="45">
                  <c:v>1566.6666666666667</c:v>
                </c:pt>
                <c:pt idx="46">
                  <c:v>1916.6666666666667</c:v>
                </c:pt>
                <c:pt idx="47">
                  <c:v>362.5</c:v>
                </c:pt>
                <c:pt idx="48">
                  <c:v>550</c:v>
                </c:pt>
                <c:pt idx="49">
                  <c:v>1783.3333333333333</c:v>
                </c:pt>
                <c:pt idx="50">
                  <c:v>2083.3333333333335</c:v>
                </c:pt>
                <c:pt idx="51">
                  <c:v>883.33333333333337</c:v>
                </c:pt>
                <c:pt idx="52">
                  <c:v>833.33333333333337</c:v>
                </c:pt>
                <c:pt idx="53">
                  <c:v>1041.6666666666667</c:v>
                </c:pt>
                <c:pt idx="54">
                  <c:v>1119.7916666666667</c:v>
                </c:pt>
                <c:pt idx="55">
                  <c:v>575</c:v>
                </c:pt>
                <c:pt idx="56">
                  <c:v>716.66666666666663</c:v>
                </c:pt>
                <c:pt idx="57">
                  <c:v>2166.6666666666665</c:v>
                </c:pt>
                <c:pt idx="58">
                  <c:v>641.66666666666663</c:v>
                </c:pt>
                <c:pt idx="59">
                  <c:v>858.33333333333337</c:v>
                </c:pt>
                <c:pt idx="60">
                  <c:v>1383.3333333333333</c:v>
                </c:pt>
                <c:pt idx="61">
                  <c:v>675</c:v>
                </c:pt>
                <c:pt idx="62">
                  <c:v>625</c:v>
                </c:pt>
                <c:pt idx="63">
                  <c:v>1950</c:v>
                </c:pt>
                <c:pt idx="64">
                  <c:v>1816.6666666666667</c:v>
                </c:pt>
                <c:pt idx="65">
                  <c:v>483.33333333333331</c:v>
                </c:pt>
              </c:numCache>
            </c:numRef>
          </c:xVal>
          <c:yVal>
            <c:numRef>
              <c:f>'[Water Regressions.xlsx]S1 - P1'!$I$2:$I$67</c:f>
              <c:numCache>
                <c:formatCode>0.000</c:formatCode>
                <c:ptCount val="66"/>
                <c:pt idx="0">
                  <c:v>0.42550228899786746</c:v>
                </c:pt>
                <c:pt idx="1">
                  <c:v>0.45796732137569668</c:v>
                </c:pt>
                <c:pt idx="2">
                  <c:v>0.45332005426103683</c:v>
                </c:pt>
                <c:pt idx="3">
                  <c:v>0.45674291401827893</c:v>
                </c:pt>
                <c:pt idx="4">
                  <c:v>0.47172529023708704</c:v>
                </c:pt>
                <c:pt idx="5">
                  <c:v>0.49124395588474984</c:v>
                </c:pt>
                <c:pt idx="6">
                  <c:v>0.47670806535514998</c:v>
                </c:pt>
                <c:pt idx="7">
                  <c:v>0.46385099172576211</c:v>
                </c:pt>
                <c:pt idx="8">
                  <c:v>0.5008266814880139</c:v>
                </c:pt>
                <c:pt idx="9">
                  <c:v>0.46185777565581809</c:v>
                </c:pt>
                <c:pt idx="10">
                  <c:v>0.44768784376030879</c:v>
                </c:pt>
                <c:pt idx="11">
                  <c:v>0.46447997786016809</c:v>
                </c:pt>
                <c:pt idx="12">
                  <c:v>0.45373816662920902</c:v>
                </c:pt>
                <c:pt idx="13">
                  <c:v>0.44168505074129211</c:v>
                </c:pt>
                <c:pt idx="14">
                  <c:v>0.43495104881234636</c:v>
                </c:pt>
                <c:pt idx="15">
                  <c:v>0.44204663703976083</c:v>
                </c:pt>
                <c:pt idx="16">
                  <c:v>0.44716519349555583</c:v>
                </c:pt>
                <c:pt idx="17">
                  <c:v>0.45802257523438816</c:v>
                </c:pt>
                <c:pt idx="18">
                  <c:v>0.46616408841377055</c:v>
                </c:pt>
                <c:pt idx="19">
                  <c:v>0.45813905478319206</c:v>
                </c:pt>
                <c:pt idx="20">
                  <c:v>0.43891362006690737</c:v>
                </c:pt>
                <c:pt idx="21">
                  <c:v>0.46620294289869862</c:v>
                </c:pt>
                <c:pt idx="22">
                  <c:v>0.43541208259570119</c:v>
                </c:pt>
                <c:pt idx="23">
                  <c:v>0.43332119597585217</c:v>
                </c:pt>
                <c:pt idx="24">
                  <c:v>0.42197502152569649</c:v>
                </c:pt>
                <c:pt idx="25">
                  <c:v>0.42081796109236663</c:v>
                </c:pt>
                <c:pt idx="26">
                  <c:v>0.42986769695338867</c:v>
                </c:pt>
                <c:pt idx="27">
                  <c:v>0.47560975609756106</c:v>
                </c:pt>
                <c:pt idx="28">
                  <c:v>0.47275846684661743</c:v>
                </c:pt>
                <c:pt idx="29">
                  <c:v>0.44980731986224853</c:v>
                </c:pt>
                <c:pt idx="30">
                  <c:v>0.4105318169152315</c:v>
                </c:pt>
                <c:pt idx="31">
                  <c:v>0.42117722967907406</c:v>
                </c:pt>
                <c:pt idx="32">
                  <c:v>0.441411789122514</c:v>
                </c:pt>
                <c:pt idx="33">
                  <c:v>0.44816839062288288</c:v>
                </c:pt>
                <c:pt idx="34">
                  <c:v>0.43242100537586825</c:v>
                </c:pt>
                <c:pt idx="35">
                  <c:v>0.44400580645124132</c:v>
                </c:pt>
                <c:pt idx="36">
                  <c:v>0.43772055875161037</c:v>
                </c:pt>
                <c:pt idx="37">
                  <c:v>0.44413749136694475</c:v>
                </c:pt>
                <c:pt idx="38">
                  <c:v>0.45322864912634425</c:v>
                </c:pt>
                <c:pt idx="39">
                  <c:v>0.60994607549430802</c:v>
                </c:pt>
                <c:pt idx="40">
                  <c:v>0.81327094853253945</c:v>
                </c:pt>
                <c:pt idx="41">
                  <c:v>0.65172137710168143</c:v>
                </c:pt>
                <c:pt idx="42">
                  <c:v>0.87817258883248706</c:v>
                </c:pt>
                <c:pt idx="43">
                  <c:v>0.67391304347826086</c:v>
                </c:pt>
                <c:pt idx="44">
                  <c:v>0.80495978552278824</c:v>
                </c:pt>
                <c:pt idx="45">
                  <c:v>0.8027660853878531</c:v>
                </c:pt>
                <c:pt idx="46">
                  <c:v>0.81417112299465233</c:v>
                </c:pt>
                <c:pt idx="47">
                  <c:v>0.62503453992815716</c:v>
                </c:pt>
                <c:pt idx="48">
                  <c:v>0.83339897597479273</c:v>
                </c:pt>
                <c:pt idx="49">
                  <c:v>0.61043342849727522</c:v>
                </c:pt>
                <c:pt idx="50">
                  <c:v>0.86803048535900484</c:v>
                </c:pt>
                <c:pt idx="51">
                  <c:v>0.58493443122903344</c:v>
                </c:pt>
                <c:pt idx="52">
                  <c:v>0.89248471772743643</c:v>
                </c:pt>
                <c:pt idx="53">
                  <c:v>0.60797720797720822</c:v>
                </c:pt>
                <c:pt idx="54">
                  <c:v>0.84365132862667169</c:v>
                </c:pt>
                <c:pt idx="55">
                  <c:v>0.55939524838012977</c:v>
                </c:pt>
                <c:pt idx="56">
                  <c:v>0.73852876911871834</c:v>
                </c:pt>
                <c:pt idx="57">
                  <c:v>0.63393538539811756</c:v>
                </c:pt>
                <c:pt idx="58">
                  <c:v>0.83621337340345658</c:v>
                </c:pt>
                <c:pt idx="59">
                  <c:v>0.59647302904564292</c:v>
                </c:pt>
                <c:pt idx="60">
                  <c:v>0.77223851417399814</c:v>
                </c:pt>
                <c:pt idx="61">
                  <c:v>0.62588904694167857</c:v>
                </c:pt>
                <c:pt idx="62">
                  <c:v>0.87234042553191415</c:v>
                </c:pt>
                <c:pt idx="63">
                  <c:v>0.54470559728616452</c:v>
                </c:pt>
                <c:pt idx="64">
                  <c:v>0.82385964912280707</c:v>
                </c:pt>
                <c:pt idx="65">
                  <c:v>0.6131078224101482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715-4386-8A0A-7232CB8FC9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92615519"/>
        <c:axId val="692609695"/>
      </c:scatterChart>
      <c:valAx>
        <c:axId val="692615519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Water Flow Rate, mL/m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92609695"/>
        <c:crosses val="autoZero"/>
        <c:crossBetween val="midCat"/>
      </c:valAx>
      <c:valAx>
        <c:axId val="692609695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G:F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92615519"/>
        <c:crosses val="autoZero"/>
        <c:crossBetween val="midCat"/>
        <c:majorUnit val="0.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1"/>
              <a:t>Period 6 Body Weigh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8853174603174602"/>
          <c:y val="0.16975721784776901"/>
          <c:w val="0.74003968253968255"/>
          <c:h val="0.54746500437445311"/>
        </c:manualLayout>
      </c:layout>
      <c:scatterChart>
        <c:scatterStyle val="lineMarker"/>
        <c:varyColors val="0"/>
        <c:ser>
          <c:idx val="0"/>
          <c:order val="0"/>
          <c:tx>
            <c:strRef>
              <c:f>'[Water Regressions.xlsx]S2 - P6'!$C$1</c:f>
              <c:strCache>
                <c:ptCount val="1"/>
                <c:pt idx="0">
                  <c:v>BW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[Water Regressions.xlsx]S2 - P6'!$B$2:$B$49</c:f>
              <c:numCache>
                <c:formatCode>0.00</c:formatCode>
                <c:ptCount val="48"/>
                <c:pt idx="0">
                  <c:v>364.7429166666667</c:v>
                </c:pt>
                <c:pt idx="1">
                  <c:v>392.90839285714287</c:v>
                </c:pt>
                <c:pt idx="2">
                  <c:v>447.83107142857142</c:v>
                </c:pt>
                <c:pt idx="3">
                  <c:v>468.95517857142858</c:v>
                </c:pt>
                <c:pt idx="4">
                  <c:v>487.96687500000002</c:v>
                </c:pt>
                <c:pt idx="5">
                  <c:v>511.20339285714283</c:v>
                </c:pt>
                <c:pt idx="6">
                  <c:v>519.65303571428581</c:v>
                </c:pt>
                <c:pt idx="7">
                  <c:v>540.77714285714285</c:v>
                </c:pt>
                <c:pt idx="8">
                  <c:v>549.22678571428571</c:v>
                </c:pt>
                <c:pt idx="9">
                  <c:v>561.90125</c:v>
                </c:pt>
                <c:pt idx="10">
                  <c:v>566.83020833333342</c:v>
                </c:pt>
                <c:pt idx="11">
                  <c:v>599.92464285714289</c:v>
                </c:pt>
                <c:pt idx="12">
                  <c:v>781.5919642857142</c:v>
                </c:pt>
                <c:pt idx="13">
                  <c:v>794.26642857142861</c:v>
                </c:pt>
                <c:pt idx="14">
                  <c:v>806.94089285714279</c:v>
                </c:pt>
                <c:pt idx="15">
                  <c:v>823.84017857142862</c:v>
                </c:pt>
                <c:pt idx="16">
                  <c:v>866.08839285714282</c:v>
                </c:pt>
                <c:pt idx="17">
                  <c:v>904.11178571428582</c:v>
                </c:pt>
                <c:pt idx="18">
                  <c:v>908.33660714285713</c:v>
                </c:pt>
                <c:pt idx="19">
                  <c:v>963.25928571428562</c:v>
                </c:pt>
                <c:pt idx="20">
                  <c:v>971.70892857142849</c:v>
                </c:pt>
                <c:pt idx="21">
                  <c:v>984.38339285714289</c:v>
                </c:pt>
                <c:pt idx="22">
                  <c:v>1030.8564285714285</c:v>
                </c:pt>
                <c:pt idx="23">
                  <c:v>1081.5542857142857</c:v>
                </c:pt>
                <c:pt idx="24">
                  <c:v>1098.4535714285714</c:v>
                </c:pt>
                <c:pt idx="25">
                  <c:v>1170.2755357142858</c:v>
                </c:pt>
                <c:pt idx="26">
                  <c:v>1199.8492857142858</c:v>
                </c:pt>
                <c:pt idx="27">
                  <c:v>1216.7485714285715</c:v>
                </c:pt>
                <c:pt idx="28">
                  <c:v>1280.1208928571427</c:v>
                </c:pt>
                <c:pt idx="29">
                  <c:v>1356.1676785714269</c:v>
                </c:pt>
                <c:pt idx="30">
                  <c:v>1356.1676785714285</c:v>
                </c:pt>
                <c:pt idx="31">
                  <c:v>1411.0903571428571</c:v>
                </c:pt>
                <c:pt idx="32">
                  <c:v>1424.4689583333334</c:v>
                </c:pt>
                <c:pt idx="33">
                  <c:v>1454.0427083333334</c:v>
                </c:pt>
                <c:pt idx="34">
                  <c:v>1520.9357142857143</c:v>
                </c:pt>
                <c:pt idx="35">
                  <c:v>1542.0598214285715</c:v>
                </c:pt>
                <c:pt idx="36">
                  <c:v>1554.7342857142858</c:v>
                </c:pt>
                <c:pt idx="37">
                  <c:v>1567.4087500000001</c:v>
                </c:pt>
                <c:pt idx="38">
                  <c:v>1567.4087500000001</c:v>
                </c:pt>
                <c:pt idx="39">
                  <c:v>1588.5328571428572</c:v>
                </c:pt>
                <c:pt idx="40">
                  <c:v>1596.9825000000001</c:v>
                </c:pt>
                <c:pt idx="41">
                  <c:v>1596.9825000000001</c:v>
                </c:pt>
                <c:pt idx="42">
                  <c:v>1605.4321428571429</c:v>
                </c:pt>
                <c:pt idx="43">
                  <c:v>1618.1066071428572</c:v>
                </c:pt>
                <c:pt idx="44">
                  <c:v>1630.7810714285715</c:v>
                </c:pt>
                <c:pt idx="45">
                  <c:v>1711.0526785714285</c:v>
                </c:pt>
                <c:pt idx="46">
                  <c:v>1715.2774999999999</c:v>
                </c:pt>
                <c:pt idx="47">
                  <c:v>1774.425</c:v>
                </c:pt>
              </c:numCache>
            </c:numRef>
          </c:xVal>
          <c:yVal>
            <c:numRef>
              <c:f>'[Water Regressions.xlsx]S2 - P6'!$C$2:$C$49</c:f>
              <c:numCache>
                <c:formatCode>General</c:formatCode>
                <c:ptCount val="48"/>
                <c:pt idx="0">
                  <c:v>106.36363636363636</c:v>
                </c:pt>
                <c:pt idx="1">
                  <c:v>112.93706293706292</c:v>
                </c:pt>
                <c:pt idx="2">
                  <c:v>105.24475524475524</c:v>
                </c:pt>
                <c:pt idx="3">
                  <c:v>115.09090909090908</c:v>
                </c:pt>
                <c:pt idx="4">
                  <c:v>103.40909090909091</c:v>
                </c:pt>
                <c:pt idx="5">
                  <c:v>112.8181818181818</c:v>
                </c:pt>
                <c:pt idx="6">
                  <c:v>113.11188811188811</c:v>
                </c:pt>
                <c:pt idx="8">
                  <c:v>106.29370629370628</c:v>
                </c:pt>
                <c:pt idx="9">
                  <c:v>110.751748251748</c:v>
                </c:pt>
                <c:pt idx="10">
                  <c:v>107.51748251748251</c:v>
                </c:pt>
                <c:pt idx="11">
                  <c:v>112.63636363636363</c:v>
                </c:pt>
                <c:pt idx="12">
                  <c:v>114.68531468531468</c:v>
                </c:pt>
                <c:pt idx="13">
                  <c:v>108.65384615384615</c:v>
                </c:pt>
                <c:pt idx="14">
                  <c:v>107.36363636363635</c:v>
                </c:pt>
                <c:pt idx="15">
                  <c:v>112.49999999999999</c:v>
                </c:pt>
                <c:pt idx="16">
                  <c:v>105.85664335664335</c:v>
                </c:pt>
                <c:pt idx="17">
                  <c:v>112.49999999999999</c:v>
                </c:pt>
                <c:pt idx="18">
                  <c:v>109.68379446640316</c:v>
                </c:pt>
                <c:pt idx="19">
                  <c:v>113.02447552447552</c:v>
                </c:pt>
                <c:pt idx="20">
                  <c:v>114.01515151515152</c:v>
                </c:pt>
                <c:pt idx="21">
                  <c:v>113.72377622377621</c:v>
                </c:pt>
                <c:pt idx="22">
                  <c:v>108.12937062937063</c:v>
                </c:pt>
                <c:pt idx="23">
                  <c:v>100.87412587412587</c:v>
                </c:pt>
                <c:pt idx="24">
                  <c:v>108.91608391608391</c:v>
                </c:pt>
                <c:pt idx="25">
                  <c:v>109.52797202797201</c:v>
                </c:pt>
                <c:pt idx="26">
                  <c:v>113.28671328671328</c:v>
                </c:pt>
                <c:pt idx="27">
                  <c:v>112.8181818181818</c:v>
                </c:pt>
                <c:pt idx="28">
                  <c:v>113.18181818181817</c:v>
                </c:pt>
                <c:pt idx="29">
                  <c:v>109.44055944055944</c:v>
                </c:pt>
                <c:pt idx="30">
                  <c:v>112.90909090909091</c:v>
                </c:pt>
                <c:pt idx="31">
                  <c:v>111.57024793388429</c:v>
                </c:pt>
                <c:pt idx="32">
                  <c:v>113.27272727272725</c:v>
                </c:pt>
                <c:pt idx="33">
                  <c:v>118.35664335664333</c:v>
                </c:pt>
                <c:pt idx="34">
                  <c:v>108.56643356643356</c:v>
                </c:pt>
                <c:pt idx="35">
                  <c:v>113.81818181818181</c:v>
                </c:pt>
                <c:pt idx="36">
                  <c:v>107.27272727272727</c:v>
                </c:pt>
                <c:pt idx="37">
                  <c:v>117.70833333333331</c:v>
                </c:pt>
                <c:pt idx="38">
                  <c:v>113.89860139860139</c:v>
                </c:pt>
                <c:pt idx="39">
                  <c:v>104.99999999999999</c:v>
                </c:pt>
                <c:pt idx="40">
                  <c:v>110.31468531468531</c:v>
                </c:pt>
                <c:pt idx="41">
                  <c:v>114.59790209790209</c:v>
                </c:pt>
                <c:pt idx="42">
                  <c:v>113.19930069930069</c:v>
                </c:pt>
                <c:pt idx="43">
                  <c:v>111.36363636363636</c:v>
                </c:pt>
                <c:pt idx="44">
                  <c:v>110.81818181818181</c:v>
                </c:pt>
                <c:pt idx="45">
                  <c:v>113.72377622377621</c:v>
                </c:pt>
                <c:pt idx="46">
                  <c:v>113.90909090909089</c:v>
                </c:pt>
                <c:pt idx="47">
                  <c:v>115.9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E4A-4DD9-AEBE-F2F6B9A444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01363791"/>
        <c:axId val="1301372527"/>
      </c:scatterChart>
      <c:valAx>
        <c:axId val="130136379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Water Flow Rate, mL.m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01372527"/>
        <c:crosses val="autoZero"/>
        <c:crossBetween val="midCat"/>
      </c:valAx>
      <c:valAx>
        <c:axId val="130137252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BW, k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01363791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 i="0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Period 6 Average Daily Feed Intake and Average Daily Gai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429012345679012"/>
          <c:y val="0.19094925634295715"/>
          <c:w val="0.80706790123456795"/>
          <c:h val="0.53647163896179639"/>
        </c:manualLayout>
      </c:layout>
      <c:scatterChart>
        <c:scatterStyle val="lineMarker"/>
        <c:varyColors val="0"/>
        <c:ser>
          <c:idx val="0"/>
          <c:order val="0"/>
          <c:tx>
            <c:strRef>
              <c:f>'[Water Regressions.xlsx]S2 - P6'!$E$1</c:f>
              <c:strCache>
                <c:ptCount val="1"/>
                <c:pt idx="0">
                  <c:v>ADG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[Water Regressions.xlsx]S2 - P6'!$D$2:$D$49</c:f>
              <c:numCache>
                <c:formatCode>0.00</c:formatCode>
                <c:ptCount val="48"/>
                <c:pt idx="0">
                  <c:v>364.7429166666667</c:v>
                </c:pt>
                <c:pt idx="1">
                  <c:v>392.90839285714287</c:v>
                </c:pt>
                <c:pt idx="2">
                  <c:v>447.83107142857142</c:v>
                </c:pt>
                <c:pt idx="3">
                  <c:v>468.95517857142858</c:v>
                </c:pt>
                <c:pt idx="4">
                  <c:v>487.96687500000002</c:v>
                </c:pt>
                <c:pt idx="5">
                  <c:v>511.20339285714283</c:v>
                </c:pt>
                <c:pt idx="6">
                  <c:v>519.65303571428581</c:v>
                </c:pt>
                <c:pt idx="7">
                  <c:v>540.77714285714285</c:v>
                </c:pt>
                <c:pt idx="8">
                  <c:v>549.22678571428571</c:v>
                </c:pt>
                <c:pt idx="9">
                  <c:v>561.90125</c:v>
                </c:pt>
                <c:pt idx="10">
                  <c:v>566.83020833333342</c:v>
                </c:pt>
                <c:pt idx="11">
                  <c:v>599.92464285714289</c:v>
                </c:pt>
                <c:pt idx="12">
                  <c:v>781.5919642857142</c:v>
                </c:pt>
                <c:pt idx="13">
                  <c:v>794.26642857142861</c:v>
                </c:pt>
                <c:pt idx="14">
                  <c:v>806.94089285714279</c:v>
                </c:pt>
                <c:pt idx="15">
                  <c:v>823.84017857142862</c:v>
                </c:pt>
                <c:pt idx="16">
                  <c:v>866.08839285714282</c:v>
                </c:pt>
                <c:pt idx="17">
                  <c:v>904.11178571428582</c:v>
                </c:pt>
                <c:pt idx="18">
                  <c:v>908.33660714285713</c:v>
                </c:pt>
                <c:pt idx="19">
                  <c:v>963.25928571428562</c:v>
                </c:pt>
                <c:pt idx="20">
                  <c:v>971.70892857142849</c:v>
                </c:pt>
                <c:pt idx="21">
                  <c:v>984.38339285714289</c:v>
                </c:pt>
                <c:pt idx="22">
                  <c:v>1030.8564285714285</c:v>
                </c:pt>
                <c:pt idx="23">
                  <c:v>1081.5542857142857</c:v>
                </c:pt>
                <c:pt idx="24">
                  <c:v>1098.4535714285714</c:v>
                </c:pt>
                <c:pt idx="25">
                  <c:v>1170.2755357142858</c:v>
                </c:pt>
                <c:pt idx="26">
                  <c:v>1199.8492857142858</c:v>
                </c:pt>
                <c:pt idx="27">
                  <c:v>1216.7485714285715</c:v>
                </c:pt>
                <c:pt idx="28">
                  <c:v>1280.1208928571427</c:v>
                </c:pt>
                <c:pt idx="29">
                  <c:v>1356.1676785714269</c:v>
                </c:pt>
                <c:pt idx="30">
                  <c:v>1356.1676785714285</c:v>
                </c:pt>
                <c:pt idx="31">
                  <c:v>1411.0903571428571</c:v>
                </c:pt>
                <c:pt idx="32">
                  <c:v>1424.4689583333334</c:v>
                </c:pt>
                <c:pt idx="33">
                  <c:v>1454.0427083333334</c:v>
                </c:pt>
                <c:pt idx="34">
                  <c:v>1520.9357142857143</c:v>
                </c:pt>
                <c:pt idx="35">
                  <c:v>1542.0598214285715</c:v>
                </c:pt>
                <c:pt idx="36">
                  <c:v>1554.7342857142858</c:v>
                </c:pt>
                <c:pt idx="37">
                  <c:v>1567.4087500000001</c:v>
                </c:pt>
                <c:pt idx="38">
                  <c:v>1567.4087500000001</c:v>
                </c:pt>
                <c:pt idx="39">
                  <c:v>1588.5328571428572</c:v>
                </c:pt>
                <c:pt idx="40">
                  <c:v>1596.9825000000001</c:v>
                </c:pt>
                <c:pt idx="41">
                  <c:v>1596.9825000000001</c:v>
                </c:pt>
                <c:pt idx="42">
                  <c:v>1605.4321428571429</c:v>
                </c:pt>
                <c:pt idx="43">
                  <c:v>1618.1066071428572</c:v>
                </c:pt>
                <c:pt idx="44">
                  <c:v>1630.7810714285715</c:v>
                </c:pt>
                <c:pt idx="45">
                  <c:v>1711.0526785714285</c:v>
                </c:pt>
                <c:pt idx="46">
                  <c:v>1715.2774999999999</c:v>
                </c:pt>
                <c:pt idx="47">
                  <c:v>1774.425</c:v>
                </c:pt>
              </c:numCache>
            </c:numRef>
          </c:xVal>
          <c:yVal>
            <c:numRef>
              <c:f>'[Water Regressions.xlsx]S2 - P6'!$E$2:$E$49</c:f>
              <c:numCache>
                <c:formatCode>General</c:formatCode>
                <c:ptCount val="48"/>
                <c:pt idx="0">
                  <c:v>1.1233766233766234</c:v>
                </c:pt>
                <c:pt idx="1">
                  <c:v>1.0801698301698301</c:v>
                </c:pt>
                <c:pt idx="3">
                  <c:v>1.1818181818181817</c:v>
                </c:pt>
                <c:pt idx="4">
                  <c:v>1.0989010989010988</c:v>
                </c:pt>
                <c:pt idx="5">
                  <c:v>1.1363636363636362</c:v>
                </c:pt>
                <c:pt idx="6">
                  <c:v>1.1176323676323676</c:v>
                </c:pt>
                <c:pt idx="8">
                  <c:v>1.1051448551448551</c:v>
                </c:pt>
                <c:pt idx="9">
                  <c:v>1.1363636363636362</c:v>
                </c:pt>
                <c:pt idx="10">
                  <c:v>1.0302197802197801</c:v>
                </c:pt>
                <c:pt idx="11">
                  <c:v>1.1623376623376622</c:v>
                </c:pt>
                <c:pt idx="12">
                  <c:v>1.1550949050949049</c:v>
                </c:pt>
                <c:pt idx="13">
                  <c:v>0.93031968031968015</c:v>
                </c:pt>
                <c:pt idx="14">
                  <c:v>1.0194805194805194</c:v>
                </c:pt>
                <c:pt idx="15">
                  <c:v>1.0239760239760238</c:v>
                </c:pt>
                <c:pt idx="16">
                  <c:v>1.1363636363636362</c:v>
                </c:pt>
                <c:pt idx="17">
                  <c:v>1.0177322677322678</c:v>
                </c:pt>
                <c:pt idx="18">
                  <c:v>1.0869565217391304</c:v>
                </c:pt>
                <c:pt idx="19">
                  <c:v>1.0739260739260739</c:v>
                </c:pt>
                <c:pt idx="20">
                  <c:v>1.1904761904761905</c:v>
                </c:pt>
                <c:pt idx="21">
                  <c:v>1.0864135864135862</c:v>
                </c:pt>
                <c:pt idx="22">
                  <c:v>1.0239760239760238</c:v>
                </c:pt>
                <c:pt idx="23">
                  <c:v>1.0114885114885115</c:v>
                </c:pt>
                <c:pt idx="24">
                  <c:v>1.0489510489510487</c:v>
                </c:pt>
                <c:pt idx="25">
                  <c:v>1.0801698301698301</c:v>
                </c:pt>
                <c:pt idx="26">
                  <c:v>1.1113886113886113</c:v>
                </c:pt>
                <c:pt idx="27">
                  <c:v>1.025974025974026</c:v>
                </c:pt>
                <c:pt idx="28">
                  <c:v>1.1038961038961037</c:v>
                </c:pt>
                <c:pt idx="29">
                  <c:v>0.99900099900099903</c:v>
                </c:pt>
                <c:pt idx="30">
                  <c:v>1.1688311688311688</c:v>
                </c:pt>
                <c:pt idx="31">
                  <c:v>1.158500590318772</c:v>
                </c:pt>
                <c:pt idx="32">
                  <c:v>1.0844155844155843</c:v>
                </c:pt>
                <c:pt idx="33">
                  <c:v>1.13011988011988</c:v>
                </c:pt>
                <c:pt idx="34">
                  <c:v>1.0427072927072925</c:v>
                </c:pt>
                <c:pt idx="35">
                  <c:v>1.2402597402597402</c:v>
                </c:pt>
                <c:pt idx="36">
                  <c:v>0.95454545454545447</c:v>
                </c:pt>
                <c:pt idx="37">
                  <c:v>1.2175324675324672</c:v>
                </c:pt>
                <c:pt idx="38">
                  <c:v>0.99275724275724253</c:v>
                </c:pt>
                <c:pt idx="39">
                  <c:v>0.98051948051948035</c:v>
                </c:pt>
                <c:pt idx="40">
                  <c:v>1.0364635364635364</c:v>
                </c:pt>
                <c:pt idx="41">
                  <c:v>1.0801698301698301</c:v>
                </c:pt>
                <c:pt idx="42">
                  <c:v>1.0739260739260739</c:v>
                </c:pt>
                <c:pt idx="43">
                  <c:v>1.0177322677322678</c:v>
                </c:pt>
                <c:pt idx="44">
                  <c:v>1.0714285714285714</c:v>
                </c:pt>
                <c:pt idx="45">
                  <c:v>1.1613386613386611</c:v>
                </c:pt>
                <c:pt idx="46">
                  <c:v>1.1298701298701297</c:v>
                </c:pt>
                <c:pt idx="47">
                  <c:v>1.181818181818181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DE2-4A2E-A4AE-A3DA0367AAE3}"/>
            </c:ext>
          </c:extLst>
        </c:ser>
        <c:ser>
          <c:idx val="1"/>
          <c:order val="1"/>
          <c:tx>
            <c:strRef>
              <c:f>'[Water Regressions.xlsx]S2 - P6'!$F$1</c:f>
              <c:strCache>
                <c:ptCount val="1"/>
                <c:pt idx="0">
                  <c:v>ADFI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[Water Regressions.xlsx]S2 - P6'!$D$2:$D$49</c:f>
              <c:numCache>
                <c:formatCode>0.00</c:formatCode>
                <c:ptCount val="48"/>
                <c:pt idx="0">
                  <c:v>364.7429166666667</c:v>
                </c:pt>
                <c:pt idx="1">
                  <c:v>392.90839285714287</c:v>
                </c:pt>
                <c:pt idx="2">
                  <c:v>447.83107142857142</c:v>
                </c:pt>
                <c:pt idx="3">
                  <c:v>468.95517857142858</c:v>
                </c:pt>
                <c:pt idx="4">
                  <c:v>487.96687500000002</c:v>
                </c:pt>
                <c:pt idx="5">
                  <c:v>511.20339285714283</c:v>
                </c:pt>
                <c:pt idx="6">
                  <c:v>519.65303571428581</c:v>
                </c:pt>
                <c:pt idx="7">
                  <c:v>540.77714285714285</c:v>
                </c:pt>
                <c:pt idx="8">
                  <c:v>549.22678571428571</c:v>
                </c:pt>
                <c:pt idx="9">
                  <c:v>561.90125</c:v>
                </c:pt>
                <c:pt idx="10">
                  <c:v>566.83020833333342</c:v>
                </c:pt>
                <c:pt idx="11">
                  <c:v>599.92464285714289</c:v>
                </c:pt>
                <c:pt idx="12">
                  <c:v>781.5919642857142</c:v>
                </c:pt>
                <c:pt idx="13">
                  <c:v>794.26642857142861</c:v>
                </c:pt>
                <c:pt idx="14">
                  <c:v>806.94089285714279</c:v>
                </c:pt>
                <c:pt idx="15">
                  <c:v>823.84017857142862</c:v>
                </c:pt>
                <c:pt idx="16">
                  <c:v>866.08839285714282</c:v>
                </c:pt>
                <c:pt idx="17">
                  <c:v>904.11178571428582</c:v>
                </c:pt>
                <c:pt idx="18">
                  <c:v>908.33660714285713</c:v>
                </c:pt>
                <c:pt idx="19">
                  <c:v>963.25928571428562</c:v>
                </c:pt>
                <c:pt idx="20">
                  <c:v>971.70892857142849</c:v>
                </c:pt>
                <c:pt idx="21">
                  <c:v>984.38339285714289</c:v>
                </c:pt>
                <c:pt idx="22">
                  <c:v>1030.8564285714285</c:v>
                </c:pt>
                <c:pt idx="23">
                  <c:v>1081.5542857142857</c:v>
                </c:pt>
                <c:pt idx="24">
                  <c:v>1098.4535714285714</c:v>
                </c:pt>
                <c:pt idx="25">
                  <c:v>1170.2755357142858</c:v>
                </c:pt>
                <c:pt idx="26">
                  <c:v>1199.8492857142858</c:v>
                </c:pt>
                <c:pt idx="27">
                  <c:v>1216.7485714285715</c:v>
                </c:pt>
                <c:pt idx="28">
                  <c:v>1280.1208928571427</c:v>
                </c:pt>
                <c:pt idx="29">
                  <c:v>1356.1676785714269</c:v>
                </c:pt>
                <c:pt idx="30">
                  <c:v>1356.1676785714285</c:v>
                </c:pt>
                <c:pt idx="31">
                  <c:v>1411.0903571428571</c:v>
                </c:pt>
                <c:pt idx="32">
                  <c:v>1424.4689583333334</c:v>
                </c:pt>
                <c:pt idx="33">
                  <c:v>1454.0427083333334</c:v>
                </c:pt>
                <c:pt idx="34">
                  <c:v>1520.9357142857143</c:v>
                </c:pt>
                <c:pt idx="35">
                  <c:v>1542.0598214285715</c:v>
                </c:pt>
                <c:pt idx="36">
                  <c:v>1554.7342857142858</c:v>
                </c:pt>
                <c:pt idx="37">
                  <c:v>1567.4087500000001</c:v>
                </c:pt>
                <c:pt idx="38">
                  <c:v>1567.4087500000001</c:v>
                </c:pt>
                <c:pt idx="39">
                  <c:v>1588.5328571428572</c:v>
                </c:pt>
                <c:pt idx="40">
                  <c:v>1596.9825000000001</c:v>
                </c:pt>
                <c:pt idx="41">
                  <c:v>1596.9825000000001</c:v>
                </c:pt>
                <c:pt idx="42">
                  <c:v>1605.4321428571429</c:v>
                </c:pt>
                <c:pt idx="43">
                  <c:v>1618.1066071428572</c:v>
                </c:pt>
                <c:pt idx="44">
                  <c:v>1630.7810714285715</c:v>
                </c:pt>
                <c:pt idx="45">
                  <c:v>1711.0526785714285</c:v>
                </c:pt>
                <c:pt idx="46">
                  <c:v>1715.2774999999999</c:v>
                </c:pt>
                <c:pt idx="47">
                  <c:v>1774.425</c:v>
                </c:pt>
              </c:numCache>
            </c:numRef>
          </c:xVal>
          <c:yVal>
            <c:numRef>
              <c:f>'[Water Regressions.xlsx]S2 - P6'!$F$2:$F$49</c:f>
              <c:numCache>
                <c:formatCode>General</c:formatCode>
                <c:ptCount val="48"/>
                <c:pt idx="0">
                  <c:v>3.0015970591578851</c:v>
                </c:pt>
                <c:pt idx="1">
                  <c:v>2.8475913089640317</c:v>
                </c:pt>
                <c:pt idx="2">
                  <c:v>2.6041685211393544</c:v>
                </c:pt>
                <c:pt idx="3">
                  <c:v>3.0363688331752496</c:v>
                </c:pt>
                <c:pt idx="4">
                  <c:v>2.8901298799513655</c:v>
                </c:pt>
                <c:pt idx="5">
                  <c:v>2.8242478535858213</c:v>
                </c:pt>
                <c:pt idx="6">
                  <c:v>2.9583373481795077</c:v>
                </c:pt>
                <c:pt idx="7">
                  <c:v>2.9397343370157829</c:v>
                </c:pt>
                <c:pt idx="8">
                  <c:v>2.7757541309336191</c:v>
                </c:pt>
                <c:pt idx="9">
                  <c:v>2.876301613968216</c:v>
                </c:pt>
                <c:pt idx="10">
                  <c:v>3.0807848342943682</c:v>
                </c:pt>
                <c:pt idx="11">
                  <c:v>2.92565711339723</c:v>
                </c:pt>
                <c:pt idx="12">
                  <c:v>3.1624872364714292</c:v>
                </c:pt>
                <c:pt idx="13">
                  <c:v>2.7336597025743745</c:v>
                </c:pt>
                <c:pt idx="14">
                  <c:v>2.823651646922587</c:v>
                </c:pt>
                <c:pt idx="15">
                  <c:v>2.7002603620304662</c:v>
                </c:pt>
                <c:pt idx="16">
                  <c:v>2.9562670251043111</c:v>
                </c:pt>
                <c:pt idx="17">
                  <c:v>2.7180767348680179</c:v>
                </c:pt>
                <c:pt idx="18">
                  <c:v>2.906339029816615</c:v>
                </c:pt>
                <c:pt idx="19">
                  <c:v>2.9785791059862721</c:v>
                </c:pt>
                <c:pt idx="20">
                  <c:v>3.0054216687820774</c:v>
                </c:pt>
                <c:pt idx="21">
                  <c:v>2.7946268256632818</c:v>
                </c:pt>
                <c:pt idx="22">
                  <c:v>2.8908761949590924</c:v>
                </c:pt>
                <c:pt idx="23">
                  <c:v>2.6034102333935061</c:v>
                </c:pt>
                <c:pt idx="24">
                  <c:v>2.8051277369749292</c:v>
                </c:pt>
                <c:pt idx="25">
                  <c:v>2.7546553637289413</c:v>
                </c:pt>
                <c:pt idx="26">
                  <c:v>2.9252260878483813</c:v>
                </c:pt>
                <c:pt idx="27">
                  <c:v>2.7954814736475604</c:v>
                </c:pt>
                <c:pt idx="28">
                  <c:v>2.8506449600006425</c:v>
                </c:pt>
                <c:pt idx="29">
                  <c:v>2.6327443484744304</c:v>
                </c:pt>
                <c:pt idx="30">
                  <c:v>2.989641429984339</c:v>
                </c:pt>
                <c:pt idx="31">
                  <c:v>3.0353893470298567</c:v>
                </c:pt>
                <c:pt idx="32">
                  <c:v>3.0785189476686976</c:v>
                </c:pt>
                <c:pt idx="33">
                  <c:v>3.241244054184067</c:v>
                </c:pt>
                <c:pt idx="34">
                  <c:v>2.8010387711180882</c:v>
                </c:pt>
                <c:pt idx="35">
                  <c:v>3.0355121628851869</c:v>
                </c:pt>
                <c:pt idx="36">
                  <c:v>2.8599357635290996</c:v>
                </c:pt>
                <c:pt idx="37">
                  <c:v>3.1633496957721881</c:v>
                </c:pt>
                <c:pt idx="38">
                  <c:v>2.958787751485966</c:v>
                </c:pt>
                <c:pt idx="39">
                  <c:v>2.6113825240029942</c:v>
                </c:pt>
                <c:pt idx="40">
                  <c:v>2.7267008465825926</c:v>
                </c:pt>
                <c:pt idx="41">
                  <c:v>2.7590497199009039</c:v>
                </c:pt>
                <c:pt idx="42">
                  <c:v>2.8386581434553806</c:v>
                </c:pt>
                <c:pt idx="43">
                  <c:v>3.0390384314791477</c:v>
                </c:pt>
                <c:pt idx="44">
                  <c:v>3.0887259005389702</c:v>
                </c:pt>
                <c:pt idx="45">
                  <c:v>2.9575691902947265</c:v>
                </c:pt>
                <c:pt idx="46">
                  <c:v>2.7704353857563597</c:v>
                </c:pt>
                <c:pt idx="47">
                  <c:v>3.35531934804638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DE2-4A2E-A4AE-A3DA0367AA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12868495"/>
        <c:axId val="2012863919"/>
      </c:scatterChart>
      <c:valAx>
        <c:axId val="201286849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ater Flow Rate, mL/m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12863919"/>
        <c:crosses val="autoZero"/>
        <c:crossBetween val="midCat"/>
      </c:valAx>
      <c:valAx>
        <c:axId val="201286391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kg/da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12868495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3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/>
              <a:t>Period 6 Water Disappearanc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869047619047614"/>
          <c:y val="0.23920166229221348"/>
          <c:w val="0.74003968253968266"/>
          <c:h val="0.47802055993000869"/>
        </c:manualLayout>
      </c:layout>
      <c:scatterChart>
        <c:scatterStyle val="lineMarker"/>
        <c:varyColors val="0"/>
        <c:ser>
          <c:idx val="0"/>
          <c:order val="0"/>
          <c:tx>
            <c:strRef>
              <c:f>'[Water Regressions.xlsx]S2 - P6'!$K$1</c:f>
              <c:strCache>
                <c:ptCount val="1"/>
                <c:pt idx="0">
                  <c:v>Water Intak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3"/>
            <c:dispRSqr val="0"/>
            <c:dispEq val="0"/>
          </c:trendline>
          <c:xVal>
            <c:numRef>
              <c:f>'[Water Regressions.xlsx]S2 - P6'!$J$2:$J$49</c:f>
              <c:numCache>
                <c:formatCode>0.00</c:formatCode>
                <c:ptCount val="48"/>
                <c:pt idx="0">
                  <c:v>364.7429166666667</c:v>
                </c:pt>
                <c:pt idx="1">
                  <c:v>392.90839285714287</c:v>
                </c:pt>
                <c:pt idx="2">
                  <c:v>447.83107142857142</c:v>
                </c:pt>
                <c:pt idx="3">
                  <c:v>468.95517857142858</c:v>
                </c:pt>
                <c:pt idx="4">
                  <c:v>487.96687500000002</c:v>
                </c:pt>
                <c:pt idx="5">
                  <c:v>511.20339285714283</c:v>
                </c:pt>
                <c:pt idx="6">
                  <c:v>519.65303571428581</c:v>
                </c:pt>
                <c:pt idx="7">
                  <c:v>540.77714285714285</c:v>
                </c:pt>
                <c:pt idx="8">
                  <c:v>549.22678571428571</c:v>
                </c:pt>
                <c:pt idx="9">
                  <c:v>561.90125</c:v>
                </c:pt>
                <c:pt idx="10">
                  <c:v>566.83020833333342</c:v>
                </c:pt>
                <c:pt idx="11">
                  <c:v>599.92464285714289</c:v>
                </c:pt>
                <c:pt idx="12">
                  <c:v>781.5919642857142</c:v>
                </c:pt>
                <c:pt idx="13">
                  <c:v>794.26642857142861</c:v>
                </c:pt>
                <c:pt idx="14">
                  <c:v>806.94089285714279</c:v>
                </c:pt>
                <c:pt idx="15">
                  <c:v>823.84017857142862</c:v>
                </c:pt>
                <c:pt idx="16">
                  <c:v>866.08839285714282</c:v>
                </c:pt>
                <c:pt idx="17">
                  <c:v>904.11178571428582</c:v>
                </c:pt>
                <c:pt idx="18">
                  <c:v>908.33660714285713</c:v>
                </c:pt>
                <c:pt idx="19">
                  <c:v>963.25928571428562</c:v>
                </c:pt>
                <c:pt idx="20">
                  <c:v>971.70892857142849</c:v>
                </c:pt>
                <c:pt idx="21">
                  <c:v>984.38339285714289</c:v>
                </c:pt>
                <c:pt idx="22">
                  <c:v>1030.8564285714285</c:v>
                </c:pt>
                <c:pt idx="23">
                  <c:v>1081.5542857142857</c:v>
                </c:pt>
                <c:pt idx="24">
                  <c:v>1098.4535714285714</c:v>
                </c:pt>
                <c:pt idx="25">
                  <c:v>1170.2755357142858</c:v>
                </c:pt>
                <c:pt idx="26">
                  <c:v>1199.8492857142858</c:v>
                </c:pt>
                <c:pt idx="27">
                  <c:v>1216.7485714285715</c:v>
                </c:pt>
                <c:pt idx="28">
                  <c:v>1280.1208928571427</c:v>
                </c:pt>
                <c:pt idx="29">
                  <c:v>1356.1676785714269</c:v>
                </c:pt>
                <c:pt idx="30">
                  <c:v>1356.1676785714285</c:v>
                </c:pt>
                <c:pt idx="31">
                  <c:v>1411.0903571428571</c:v>
                </c:pt>
                <c:pt idx="32">
                  <c:v>1424.4689583333334</c:v>
                </c:pt>
                <c:pt idx="33">
                  <c:v>1454.0427083333334</c:v>
                </c:pt>
                <c:pt idx="34">
                  <c:v>1520.9357142857143</c:v>
                </c:pt>
                <c:pt idx="35">
                  <c:v>1542.0598214285715</c:v>
                </c:pt>
                <c:pt idx="36">
                  <c:v>1554.7342857142858</c:v>
                </c:pt>
                <c:pt idx="37">
                  <c:v>1567.4087500000001</c:v>
                </c:pt>
                <c:pt idx="38">
                  <c:v>1567.4087500000001</c:v>
                </c:pt>
                <c:pt idx="39">
                  <c:v>1588.5328571428572</c:v>
                </c:pt>
                <c:pt idx="40">
                  <c:v>1596.9825000000001</c:v>
                </c:pt>
                <c:pt idx="41">
                  <c:v>1596.9825000000001</c:v>
                </c:pt>
                <c:pt idx="42">
                  <c:v>1605.4321428571429</c:v>
                </c:pt>
                <c:pt idx="43">
                  <c:v>1618.1066071428572</c:v>
                </c:pt>
                <c:pt idx="44">
                  <c:v>1630.7810714285715</c:v>
                </c:pt>
                <c:pt idx="45">
                  <c:v>1711.0526785714285</c:v>
                </c:pt>
                <c:pt idx="46">
                  <c:v>1715.2774999999999</c:v>
                </c:pt>
                <c:pt idx="47">
                  <c:v>1774.425</c:v>
                </c:pt>
              </c:numCache>
            </c:numRef>
          </c:xVal>
          <c:yVal>
            <c:numRef>
              <c:f>'[Water Regressions.xlsx]S2 - P6'!$K$2:$K$49</c:f>
              <c:numCache>
                <c:formatCode>General</c:formatCode>
                <c:ptCount val="48"/>
                <c:pt idx="0">
                  <c:v>0.11398257142856121</c:v>
                </c:pt>
                <c:pt idx="1">
                  <c:v>5.6151098901000554E-3</c:v>
                </c:pt>
                <c:pt idx="2">
                  <c:v>0.31351030219781734</c:v>
                </c:pt>
                <c:pt idx="3">
                  <c:v>1.7336381428571372</c:v>
                </c:pt>
                <c:pt idx="4">
                  <c:v>0.15139999999999471</c:v>
                </c:pt>
                <c:pt idx="5">
                  <c:v>1.2440754285714382</c:v>
                </c:pt>
                <c:pt idx="6">
                  <c:v>0.91068763736261771</c:v>
                </c:pt>
                <c:pt idx="7">
                  <c:v>0.52865219780219941</c:v>
                </c:pt>
                <c:pt idx="8">
                  <c:v>0.31590192307693371</c:v>
                </c:pt>
                <c:pt idx="9">
                  <c:v>0.64708942307691852</c:v>
                </c:pt>
                <c:pt idx="10">
                  <c:v>0.57336510989010381</c:v>
                </c:pt>
                <c:pt idx="11">
                  <c:v>1.6849738571428714</c:v>
                </c:pt>
                <c:pt idx="12">
                  <c:v>2.8555953296703191</c:v>
                </c:pt>
                <c:pt idx="13">
                  <c:v>1.6902520604395719</c:v>
                </c:pt>
                <c:pt idx="14">
                  <c:v>1.431811428571405</c:v>
                </c:pt>
                <c:pt idx="15">
                  <c:v>3.9254817307692145</c:v>
                </c:pt>
                <c:pt idx="16">
                  <c:v>0.57534079670331484</c:v>
                </c:pt>
                <c:pt idx="17">
                  <c:v>5.5818351648351578</c:v>
                </c:pt>
                <c:pt idx="18">
                  <c:v>1.7030149068323102</c:v>
                </c:pt>
                <c:pt idx="19">
                  <c:v>3.7320723901098884</c:v>
                </c:pt>
                <c:pt idx="20">
                  <c:v>3.5720937500000041</c:v>
                </c:pt>
                <c:pt idx="21">
                  <c:v>2.9022839285714346</c:v>
                </c:pt>
                <c:pt idx="22">
                  <c:v>3.20009271978022</c:v>
                </c:pt>
                <c:pt idx="23">
                  <c:v>2.792997252747238</c:v>
                </c:pt>
                <c:pt idx="24">
                  <c:v>3.386327197802196</c:v>
                </c:pt>
                <c:pt idx="25">
                  <c:v>5.2495038461538481</c:v>
                </c:pt>
                <c:pt idx="26">
                  <c:v>3.5085078296703283</c:v>
                </c:pt>
                <c:pt idx="27">
                  <c:v>5.1604689999999858</c:v>
                </c:pt>
                <c:pt idx="28">
                  <c:v>6.0965535714285721</c:v>
                </c:pt>
                <c:pt idx="29">
                  <c:v>5.2959844780219925</c:v>
                </c:pt>
                <c:pt idx="30">
                  <c:v>4.8098698571428224</c:v>
                </c:pt>
                <c:pt idx="31">
                  <c:v>5.9087782467532435</c:v>
                </c:pt>
                <c:pt idx="32">
                  <c:v>5.1159141428571395</c:v>
                </c:pt>
                <c:pt idx="33">
                  <c:v>4.4475829670329796</c:v>
                </c:pt>
                <c:pt idx="34">
                  <c:v>4.969476236263735</c:v>
                </c:pt>
                <c:pt idx="35">
                  <c:v>4.9140114285714054</c:v>
                </c:pt>
                <c:pt idx="36">
                  <c:v>4.4614335714285636</c:v>
                </c:pt>
                <c:pt idx="37">
                  <c:v>4.2582376488095264</c:v>
                </c:pt>
                <c:pt idx="38">
                  <c:v>6.23724326923075</c:v>
                </c:pt>
                <c:pt idx="39">
                  <c:v>4.8608051428571573</c:v>
                </c:pt>
                <c:pt idx="40">
                  <c:v>6.4506174450549674</c:v>
                </c:pt>
                <c:pt idx="41">
                  <c:v>5.3857222527472386</c:v>
                </c:pt>
                <c:pt idx="42">
                  <c:v>5.2069745879120877</c:v>
                </c:pt>
                <c:pt idx="43">
                  <c:v>5.4593425824175874</c:v>
                </c:pt>
                <c:pt idx="44">
                  <c:v>4.6707981428571417</c:v>
                </c:pt>
                <c:pt idx="45">
                  <c:v>5.9356910714285513</c:v>
                </c:pt>
                <c:pt idx="46">
                  <c:v>5.893569428571424</c:v>
                </c:pt>
                <c:pt idx="47">
                  <c:v>4.17874814285714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3A5-48D4-BAB8-A0E3CC993A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01137647"/>
        <c:axId val="1301145967"/>
      </c:scatterChart>
      <c:valAx>
        <c:axId val="130113764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Water Flow Rate, mL/m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01145967"/>
        <c:crosses val="autoZero"/>
        <c:crossBetween val="midCat"/>
      </c:valAx>
      <c:valAx>
        <c:axId val="1301145967"/>
        <c:scaling>
          <c:orientation val="minMax"/>
          <c:max val="6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liters / pig / day</a:t>
                </a:r>
              </a:p>
            </c:rich>
          </c:tx>
          <c:layout>
            <c:manualLayout>
              <c:xMode val="edge"/>
              <c:yMode val="edge"/>
              <c:x val="2.3809523809523808E-2"/>
              <c:y val="0.2392016622922134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01137647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/>
              <a:t>Period 6 Gain : Fee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8456349206349207"/>
          <c:y val="0.14784776902887142"/>
          <c:w val="0.72416666666666663"/>
          <c:h val="0.59020778652668415"/>
        </c:manualLayout>
      </c:layout>
      <c:scatterChart>
        <c:scatterStyle val="lineMarker"/>
        <c:varyColors val="0"/>
        <c:ser>
          <c:idx val="0"/>
          <c:order val="0"/>
          <c:tx>
            <c:strRef>
              <c:f>'[Water Regressions.xlsx]S2 - P6'!$I$1</c:f>
              <c:strCache>
                <c:ptCount val="1"/>
                <c:pt idx="0">
                  <c:v>G:F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[Water Regressions.xlsx]S2 - P6'!$H$2:$H$49</c:f>
              <c:numCache>
                <c:formatCode>0.00</c:formatCode>
                <c:ptCount val="48"/>
                <c:pt idx="0">
                  <c:v>364.7429166666667</c:v>
                </c:pt>
                <c:pt idx="1">
                  <c:v>392.90839285714287</c:v>
                </c:pt>
                <c:pt idx="2">
                  <c:v>447.83107142857142</c:v>
                </c:pt>
                <c:pt idx="3">
                  <c:v>468.95517857142858</c:v>
                </c:pt>
                <c:pt idx="4">
                  <c:v>487.96687500000002</c:v>
                </c:pt>
                <c:pt idx="5">
                  <c:v>511.20339285714283</c:v>
                </c:pt>
                <c:pt idx="6">
                  <c:v>519.65303571428581</c:v>
                </c:pt>
                <c:pt idx="7">
                  <c:v>540.77714285714285</c:v>
                </c:pt>
                <c:pt idx="8">
                  <c:v>549.22678571428571</c:v>
                </c:pt>
                <c:pt idx="9">
                  <c:v>561.90125</c:v>
                </c:pt>
                <c:pt idx="10">
                  <c:v>566.83020833333342</c:v>
                </c:pt>
                <c:pt idx="11">
                  <c:v>599.92464285714289</c:v>
                </c:pt>
                <c:pt idx="12">
                  <c:v>781.5919642857142</c:v>
                </c:pt>
                <c:pt idx="13">
                  <c:v>794.26642857142861</c:v>
                </c:pt>
                <c:pt idx="14">
                  <c:v>806.94089285714279</c:v>
                </c:pt>
                <c:pt idx="15">
                  <c:v>823.84017857142862</c:v>
                </c:pt>
                <c:pt idx="16">
                  <c:v>866.08839285714282</c:v>
                </c:pt>
                <c:pt idx="17">
                  <c:v>904.11178571428582</c:v>
                </c:pt>
                <c:pt idx="18">
                  <c:v>908.33660714285713</c:v>
                </c:pt>
                <c:pt idx="19">
                  <c:v>963.25928571428562</c:v>
                </c:pt>
                <c:pt idx="20">
                  <c:v>971.70892857142849</c:v>
                </c:pt>
                <c:pt idx="21">
                  <c:v>984.38339285714289</c:v>
                </c:pt>
                <c:pt idx="22">
                  <c:v>1030.8564285714285</c:v>
                </c:pt>
                <c:pt idx="23">
                  <c:v>1081.5542857142857</c:v>
                </c:pt>
                <c:pt idx="24">
                  <c:v>1098.4535714285714</c:v>
                </c:pt>
                <c:pt idx="25">
                  <c:v>1170.2755357142858</c:v>
                </c:pt>
                <c:pt idx="26">
                  <c:v>1199.8492857142858</c:v>
                </c:pt>
                <c:pt idx="27">
                  <c:v>1216.7485714285715</c:v>
                </c:pt>
                <c:pt idx="28">
                  <c:v>1280.1208928571427</c:v>
                </c:pt>
                <c:pt idx="29">
                  <c:v>1356.1676785714269</c:v>
                </c:pt>
                <c:pt idx="30">
                  <c:v>1356.1676785714285</c:v>
                </c:pt>
                <c:pt idx="31">
                  <c:v>1411.0903571428571</c:v>
                </c:pt>
                <c:pt idx="32">
                  <c:v>1424.4689583333334</c:v>
                </c:pt>
                <c:pt idx="33">
                  <c:v>1454.0427083333334</c:v>
                </c:pt>
                <c:pt idx="34">
                  <c:v>1520.9357142857143</c:v>
                </c:pt>
                <c:pt idx="35">
                  <c:v>1542.0598214285715</c:v>
                </c:pt>
                <c:pt idx="36">
                  <c:v>1554.7342857142858</c:v>
                </c:pt>
                <c:pt idx="37">
                  <c:v>1567.4087500000001</c:v>
                </c:pt>
                <c:pt idx="38">
                  <c:v>1567.4087500000001</c:v>
                </c:pt>
                <c:pt idx="39">
                  <c:v>1588.5328571428572</c:v>
                </c:pt>
                <c:pt idx="40">
                  <c:v>1596.9825000000001</c:v>
                </c:pt>
                <c:pt idx="41">
                  <c:v>1596.9825000000001</c:v>
                </c:pt>
                <c:pt idx="42">
                  <c:v>1605.4321428571429</c:v>
                </c:pt>
                <c:pt idx="43">
                  <c:v>1618.1066071428572</c:v>
                </c:pt>
                <c:pt idx="44">
                  <c:v>1630.7810714285715</c:v>
                </c:pt>
                <c:pt idx="45">
                  <c:v>1711.0526785714285</c:v>
                </c:pt>
                <c:pt idx="46">
                  <c:v>1715.2774999999999</c:v>
                </c:pt>
                <c:pt idx="47">
                  <c:v>1774.425</c:v>
                </c:pt>
              </c:numCache>
            </c:numRef>
          </c:xVal>
          <c:yVal>
            <c:numRef>
              <c:f>'[Water Regressions.xlsx]S2 - P6'!$I$2:$I$49</c:f>
              <c:numCache>
                <c:formatCode>General</c:formatCode>
                <c:ptCount val="48"/>
                <c:pt idx="0">
                  <c:v>0.37425963619906827</c:v>
                </c:pt>
                <c:pt idx="1">
                  <c:v>0.37932754843348693</c:v>
                </c:pt>
                <c:pt idx="3">
                  <c:v>0.38922089072502702</c:v>
                </c:pt>
                <c:pt idx="4">
                  <c:v>0.38022550700025659</c:v>
                </c:pt>
                <c:pt idx="5">
                  <c:v>0.40235974152227683</c:v>
                </c:pt>
                <c:pt idx="6">
                  <c:v>0.37779071015012294</c:v>
                </c:pt>
                <c:pt idx="8">
                  <c:v>0.39814219956619201</c:v>
                </c:pt>
                <c:pt idx="9">
                  <c:v>0.39507805121865547</c:v>
                </c:pt>
                <c:pt idx="10">
                  <c:v>0.3344017306082801</c:v>
                </c:pt>
                <c:pt idx="11">
                  <c:v>0.3972911442749259</c:v>
                </c:pt>
                <c:pt idx="12">
                  <c:v>0.36524887492785946</c:v>
                </c:pt>
                <c:pt idx="13">
                  <c:v>0.3403202232683053</c:v>
                </c:pt>
                <c:pt idx="14">
                  <c:v>0.36105038686044033</c:v>
                </c:pt>
                <c:pt idx="15">
                  <c:v>0.37921381151780603</c:v>
                </c:pt>
                <c:pt idx="16">
                  <c:v>0.38439140534794553</c:v>
                </c:pt>
                <c:pt idx="17">
                  <c:v>0.37443102863013389</c:v>
                </c:pt>
                <c:pt idx="18">
                  <c:v>0.37399508818065025</c:v>
                </c:pt>
                <c:pt idx="19">
                  <c:v>0.36054979092807193</c:v>
                </c:pt>
                <c:pt idx="20">
                  <c:v>0.39610953858551945</c:v>
                </c:pt>
                <c:pt idx="21">
                  <c:v>0.38875086163095673</c:v>
                </c:pt>
                <c:pt idx="22">
                  <c:v>0.35420957347172516</c:v>
                </c:pt>
                <c:pt idx="23">
                  <c:v>0.38852444325305252</c:v>
                </c:pt>
                <c:pt idx="24">
                  <c:v>0.37394056431891598</c:v>
                </c:pt>
                <c:pt idx="25">
                  <c:v>0.39212521624034236</c:v>
                </c:pt>
                <c:pt idx="26">
                  <c:v>0.37993255154034311</c:v>
                </c:pt>
                <c:pt idx="27">
                  <c:v>0.36701156335524882</c:v>
                </c:pt>
                <c:pt idx="28">
                  <c:v>0.38724433220749277</c:v>
                </c:pt>
                <c:pt idx="29">
                  <c:v>0.37945233823401042</c:v>
                </c:pt>
                <c:pt idx="30">
                  <c:v>0.39096031955821925</c:v>
                </c:pt>
                <c:pt idx="31">
                  <c:v>0.38166457672139181</c:v>
                </c:pt>
                <c:pt idx="32">
                  <c:v>0.35225236642989999</c:v>
                </c:pt>
                <c:pt idx="33">
                  <c:v>0.34866855479797254</c:v>
                </c:pt>
                <c:pt idx="34">
                  <c:v>0.37225735804116555</c:v>
                </c:pt>
                <c:pt idx="35">
                  <c:v>0.40858335388150807</c:v>
                </c:pt>
                <c:pt idx="36">
                  <c:v>0.33376464839460795</c:v>
                </c:pt>
                <c:pt idx="37">
                  <c:v>0.38488709267890853</c:v>
                </c:pt>
                <c:pt idx="38">
                  <c:v>0.33552837382764572</c:v>
                </c:pt>
                <c:pt idx="39">
                  <c:v>0.37547906961422101</c:v>
                </c:pt>
                <c:pt idx="40">
                  <c:v>0.3801163364740025</c:v>
                </c:pt>
                <c:pt idx="41">
                  <c:v>0.39150067589525939</c:v>
                </c:pt>
                <c:pt idx="42">
                  <c:v>0.37832173500780492</c:v>
                </c:pt>
                <c:pt idx="43">
                  <c:v>0.33488627757725375</c:v>
                </c:pt>
                <c:pt idx="44">
                  <c:v>0.3468836685189875</c:v>
                </c:pt>
                <c:pt idx="45">
                  <c:v>0.39266660781752732</c:v>
                </c:pt>
                <c:pt idx="46">
                  <c:v>0.40783125124633168</c:v>
                </c:pt>
                <c:pt idx="47">
                  <c:v>0.3522222653728295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380-4F52-B6B2-B4467E7CF1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91031247"/>
        <c:axId val="1291026671"/>
      </c:scatterChart>
      <c:valAx>
        <c:axId val="129103124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Water Flow Rate, mL/m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91026671"/>
        <c:crosses val="autoZero"/>
        <c:crossBetween val="midCat"/>
      </c:valAx>
      <c:valAx>
        <c:axId val="1291026671"/>
        <c:scaling>
          <c:orientation val="minMax"/>
          <c:max val="0.60000000000000009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G:F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91031247"/>
        <c:crosses val="autoZero"/>
        <c:crossBetween val="midCat"/>
        <c:majorUnit val="0.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solidFill>
                  <a:schemeClr val="tx1"/>
                </a:solidFill>
              </a:rPr>
              <a:t>Day 91 Body Weight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149305555555554"/>
          <c:y val="0.11913910761154856"/>
          <c:w val="0.75864583333333335"/>
          <c:h val="0.65463867016622923"/>
        </c:manualLayout>
      </c:layout>
      <c:scatterChart>
        <c:scatterStyle val="lineMarker"/>
        <c:varyColors val="0"/>
        <c:ser>
          <c:idx val="0"/>
          <c:order val="0"/>
          <c:tx>
            <c:strRef>
              <c:f>'[Water Regressions.xlsx]S2- D91 BW'!$C$1</c:f>
              <c:strCache>
                <c:ptCount val="1"/>
                <c:pt idx="0">
                  <c:v>BW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[Water Regressions.xlsx]S2- D91 BW'!$B$2:$B$49</c:f>
              <c:numCache>
                <c:formatCode>0.00</c:formatCode>
                <c:ptCount val="48"/>
                <c:pt idx="0">
                  <c:v>963.25928571428562</c:v>
                </c:pt>
                <c:pt idx="1">
                  <c:v>519.65303571428581</c:v>
                </c:pt>
                <c:pt idx="2">
                  <c:v>1567.4087500000001</c:v>
                </c:pt>
                <c:pt idx="3">
                  <c:v>468.95517857142858</c:v>
                </c:pt>
                <c:pt idx="4">
                  <c:v>1618.1066071428572</c:v>
                </c:pt>
                <c:pt idx="5">
                  <c:v>904.11178571428582</c:v>
                </c:pt>
                <c:pt idx="6">
                  <c:v>866.08839285714282</c:v>
                </c:pt>
                <c:pt idx="7">
                  <c:v>1596.9825000000001</c:v>
                </c:pt>
                <c:pt idx="8">
                  <c:v>971.70892857142849</c:v>
                </c:pt>
                <c:pt idx="9">
                  <c:v>823.84017857142862</c:v>
                </c:pt>
                <c:pt idx="10">
                  <c:v>1715.2774999999999</c:v>
                </c:pt>
                <c:pt idx="11">
                  <c:v>511.20339285714283</c:v>
                </c:pt>
                <c:pt idx="12">
                  <c:v>599.92464285714289</c:v>
                </c:pt>
                <c:pt idx="13">
                  <c:v>1588.5328571428572</c:v>
                </c:pt>
                <c:pt idx="14">
                  <c:v>984.38339285714289</c:v>
                </c:pt>
                <c:pt idx="15">
                  <c:v>1596.9825000000001</c:v>
                </c:pt>
                <c:pt idx="16">
                  <c:v>1081.5542857142857</c:v>
                </c:pt>
                <c:pt idx="17">
                  <c:v>549.22678571428571</c:v>
                </c:pt>
                <c:pt idx="18">
                  <c:v>794.26642857142861</c:v>
                </c:pt>
                <c:pt idx="19">
                  <c:v>1098.4535714285714</c:v>
                </c:pt>
                <c:pt idx="20">
                  <c:v>1520.9357142857143</c:v>
                </c:pt>
                <c:pt idx="21">
                  <c:v>1542.0598214285715</c:v>
                </c:pt>
                <c:pt idx="22">
                  <c:v>806.94089285714279</c:v>
                </c:pt>
                <c:pt idx="23">
                  <c:v>540.77714285714285</c:v>
                </c:pt>
                <c:pt idx="24">
                  <c:v>1030.8564285714285</c:v>
                </c:pt>
                <c:pt idx="25">
                  <c:v>781.5919642857142</c:v>
                </c:pt>
                <c:pt idx="26">
                  <c:v>1630.7810714285715</c:v>
                </c:pt>
                <c:pt idx="27">
                  <c:v>1199.8492857142858</c:v>
                </c:pt>
                <c:pt idx="28">
                  <c:v>1554.7342857142858</c:v>
                </c:pt>
                <c:pt idx="29">
                  <c:v>908.33660714285713</c:v>
                </c:pt>
                <c:pt idx="30">
                  <c:v>1411.0903571428571</c:v>
                </c:pt>
                <c:pt idx="31">
                  <c:v>1280.1208928571427</c:v>
                </c:pt>
                <c:pt idx="32">
                  <c:v>561.90125</c:v>
                </c:pt>
                <c:pt idx="33">
                  <c:v>447.83107142857142</c:v>
                </c:pt>
                <c:pt idx="34">
                  <c:v>1356.1676785714269</c:v>
                </c:pt>
                <c:pt idx="35">
                  <c:v>1216.7485714285715</c:v>
                </c:pt>
                <c:pt idx="36">
                  <c:v>392.90839285714287</c:v>
                </c:pt>
                <c:pt idx="37">
                  <c:v>1170.2755357142858</c:v>
                </c:pt>
                <c:pt idx="38">
                  <c:v>1605.4321428571429</c:v>
                </c:pt>
                <c:pt idx="39">
                  <c:v>1356.1676785714285</c:v>
                </c:pt>
                <c:pt idx="40">
                  <c:v>1711.0526785714285</c:v>
                </c:pt>
                <c:pt idx="41">
                  <c:v>487.96687500000002</c:v>
                </c:pt>
                <c:pt idx="42">
                  <c:v>364.7429166666667</c:v>
                </c:pt>
                <c:pt idx="43">
                  <c:v>1567.4087500000001</c:v>
                </c:pt>
                <c:pt idx="44">
                  <c:v>1454.0427083333334</c:v>
                </c:pt>
                <c:pt idx="45">
                  <c:v>1424.4689583333334</c:v>
                </c:pt>
                <c:pt idx="46">
                  <c:v>566.83020833333342</c:v>
                </c:pt>
                <c:pt idx="47">
                  <c:v>1774.425</c:v>
                </c:pt>
              </c:numCache>
            </c:numRef>
          </c:xVal>
          <c:yVal>
            <c:numRef>
              <c:f>'[Water Regressions.xlsx]S2- D91 BW'!$C$2:$C$49</c:f>
              <c:numCache>
                <c:formatCode>General</c:formatCode>
                <c:ptCount val="48"/>
                <c:pt idx="0">
                  <c:v>116.20553359683794</c:v>
                </c:pt>
                <c:pt idx="1">
                  <c:v>116.00790513833991</c:v>
                </c:pt>
                <c:pt idx="2">
                  <c:v>121.93181818181817</c:v>
                </c:pt>
                <c:pt idx="3">
                  <c:v>117.96536796536796</c:v>
                </c:pt>
                <c:pt idx="4">
                  <c:v>114.82213438735177</c:v>
                </c:pt>
                <c:pt idx="5">
                  <c:v>114.82213438735177</c:v>
                </c:pt>
                <c:pt idx="6">
                  <c:v>108.498023715415</c:v>
                </c:pt>
                <c:pt idx="7">
                  <c:v>114.2292490118577</c:v>
                </c:pt>
                <c:pt idx="8">
                  <c:v>118.86363636363636</c:v>
                </c:pt>
                <c:pt idx="9">
                  <c:v>116.798418972332</c:v>
                </c:pt>
                <c:pt idx="10">
                  <c:v>113.73966942148759</c:v>
                </c:pt>
                <c:pt idx="11">
                  <c:v>117.7685950413223</c:v>
                </c:pt>
                <c:pt idx="12">
                  <c:v>116.94214876033055</c:v>
                </c:pt>
                <c:pt idx="13">
                  <c:v>117.72727272727272</c:v>
                </c:pt>
                <c:pt idx="14">
                  <c:v>119.16996047430828</c:v>
                </c:pt>
                <c:pt idx="15">
                  <c:v>120.05928853754939</c:v>
                </c:pt>
                <c:pt idx="16">
                  <c:v>115.08264462809916</c:v>
                </c:pt>
                <c:pt idx="17">
                  <c:v>111.26482213438734</c:v>
                </c:pt>
                <c:pt idx="18">
                  <c:v>120.45454545454544</c:v>
                </c:pt>
                <c:pt idx="19">
                  <c:v>117.35537190082644</c:v>
                </c:pt>
                <c:pt idx="20">
                  <c:v>119.83471074380164</c:v>
                </c:pt>
                <c:pt idx="21">
                  <c:v>118.93939393939394</c:v>
                </c:pt>
                <c:pt idx="22">
                  <c:v>121.42857142857143</c:v>
                </c:pt>
                <c:pt idx="23">
                  <c:v>118.97233201581028</c:v>
                </c:pt>
                <c:pt idx="24">
                  <c:v>122.61904761904761</c:v>
                </c:pt>
                <c:pt idx="25">
                  <c:v>118.90495867768593</c:v>
                </c:pt>
                <c:pt idx="26">
                  <c:v>112.05533596837944</c:v>
                </c:pt>
                <c:pt idx="27">
                  <c:v>117.58893280632411</c:v>
                </c:pt>
                <c:pt idx="28">
                  <c:v>120.67099567099567</c:v>
                </c:pt>
                <c:pt idx="29">
                  <c:v>119.77272727272727</c:v>
                </c:pt>
                <c:pt idx="30">
                  <c:v>127.9040404040404</c:v>
                </c:pt>
                <c:pt idx="31">
                  <c:v>114.52569169960474</c:v>
                </c:pt>
                <c:pt idx="32">
                  <c:v>114.62450592885374</c:v>
                </c:pt>
                <c:pt idx="33">
                  <c:v>119.11157024793388</c:v>
                </c:pt>
                <c:pt idx="34">
                  <c:v>115.0197628458498</c:v>
                </c:pt>
                <c:pt idx="35">
                  <c:v>116.30434782608695</c:v>
                </c:pt>
                <c:pt idx="36">
                  <c:v>116.699604743083</c:v>
                </c:pt>
                <c:pt idx="37">
                  <c:v>115.0197628458498</c:v>
                </c:pt>
                <c:pt idx="38">
                  <c:v>118.08300395256917</c:v>
                </c:pt>
                <c:pt idx="39">
                  <c:v>116.63223140495866</c:v>
                </c:pt>
                <c:pt idx="40">
                  <c:v>118.3884297520661</c:v>
                </c:pt>
                <c:pt idx="41">
                  <c:v>108.89328063241106</c:v>
                </c:pt>
                <c:pt idx="42">
                  <c:v>107.01581027667983</c:v>
                </c:pt>
                <c:pt idx="43">
                  <c:v>117.04545454545453</c:v>
                </c:pt>
                <c:pt idx="44">
                  <c:v>123.65702479338843</c:v>
                </c:pt>
                <c:pt idx="45">
                  <c:v>118.90495867768593</c:v>
                </c:pt>
                <c:pt idx="46">
                  <c:v>123.16017316017316</c:v>
                </c:pt>
                <c:pt idx="47">
                  <c:v>120.995670995670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027-49AE-86C5-5D9C12FCAF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8638255"/>
        <c:axId val="308632015"/>
      </c:scatterChart>
      <c:valAx>
        <c:axId val="308638255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Water Flow Rate, mL/m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08632015"/>
        <c:crosses val="autoZero"/>
        <c:crossBetween val="midCat"/>
      </c:valAx>
      <c:valAx>
        <c:axId val="308632015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BW, k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08638255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 i="0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Period 2 Average Daily Feed Intake and Average Daily Gai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046296296296296"/>
          <c:y val="0.19094925634295715"/>
          <c:w val="0.80398148148148152"/>
          <c:h val="0.53184200933216685"/>
        </c:manualLayout>
      </c:layout>
      <c:scatterChart>
        <c:scatterStyle val="lineMarker"/>
        <c:varyColors val="0"/>
        <c:ser>
          <c:idx val="0"/>
          <c:order val="0"/>
          <c:tx>
            <c:strRef>
              <c:f>'[Water Regressions.xlsx]S1 - P2'!$E$1</c:f>
              <c:strCache>
                <c:ptCount val="1"/>
                <c:pt idx="0">
                  <c:v>ADG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[Water Regressions.xlsx]S1 - P2'!$D$2:$D$67</c:f>
              <c:numCache>
                <c:formatCode>General</c:formatCode>
                <c:ptCount val="66"/>
                <c:pt idx="0">
                  <c:v>525</c:v>
                </c:pt>
                <c:pt idx="1">
                  <c:v>691.66666666666663</c:v>
                </c:pt>
                <c:pt idx="2">
                  <c:v>1950</c:v>
                </c:pt>
                <c:pt idx="3">
                  <c:v>583.33333333333337</c:v>
                </c:pt>
                <c:pt idx="4">
                  <c:v>1450</c:v>
                </c:pt>
                <c:pt idx="5">
                  <c:v>1850</c:v>
                </c:pt>
                <c:pt idx="6">
                  <c:v>466.66666666666669</c:v>
                </c:pt>
                <c:pt idx="7">
                  <c:v>908.33333333333337</c:v>
                </c:pt>
                <c:pt idx="8">
                  <c:v>533.33333333333337</c:v>
                </c:pt>
                <c:pt idx="9">
                  <c:v>1916.6666666666667</c:v>
                </c:pt>
                <c:pt idx="10">
                  <c:v>441.66666666666669</c:v>
                </c:pt>
                <c:pt idx="11">
                  <c:v>500</c:v>
                </c:pt>
                <c:pt idx="12">
                  <c:v>608.33333333333337</c:v>
                </c:pt>
                <c:pt idx="13">
                  <c:v>1491.6666666666667</c:v>
                </c:pt>
                <c:pt idx="14">
                  <c:v>841.66666666666663</c:v>
                </c:pt>
                <c:pt idx="15">
                  <c:v>575</c:v>
                </c:pt>
                <c:pt idx="16">
                  <c:v>1666.6666666666667</c:v>
                </c:pt>
                <c:pt idx="17">
                  <c:v>825</c:v>
                </c:pt>
                <c:pt idx="18">
                  <c:v>641.66666666666663</c:v>
                </c:pt>
                <c:pt idx="19">
                  <c:v>625</c:v>
                </c:pt>
                <c:pt idx="20">
                  <c:v>2233.3333333333335</c:v>
                </c:pt>
                <c:pt idx="21">
                  <c:v>1750</c:v>
                </c:pt>
                <c:pt idx="22">
                  <c:v>983.33333333333337</c:v>
                </c:pt>
                <c:pt idx="23">
                  <c:v>741.66666666666663</c:v>
                </c:pt>
                <c:pt idx="24">
                  <c:v>1825</c:v>
                </c:pt>
                <c:pt idx="25">
                  <c:v>691.66666666666663</c:v>
                </c:pt>
                <c:pt idx="26">
                  <c:v>1771.875</c:v>
                </c:pt>
                <c:pt idx="27">
                  <c:v>441.66666666666669</c:v>
                </c:pt>
                <c:pt idx="28">
                  <c:v>816.66666666666663</c:v>
                </c:pt>
                <c:pt idx="29">
                  <c:v>400</c:v>
                </c:pt>
                <c:pt idx="30">
                  <c:v>1916.6666666666667</c:v>
                </c:pt>
                <c:pt idx="31">
                  <c:v>658.33333333333337</c:v>
                </c:pt>
                <c:pt idx="32">
                  <c:v>450</c:v>
                </c:pt>
                <c:pt idx="33">
                  <c:v>358.33333333333331</c:v>
                </c:pt>
                <c:pt idx="34">
                  <c:v>1616.6666666666667</c:v>
                </c:pt>
                <c:pt idx="35">
                  <c:v>816.66666666666663</c:v>
                </c:pt>
                <c:pt idx="36">
                  <c:v>283.33333333333331</c:v>
                </c:pt>
                <c:pt idx="37">
                  <c:v>1037.5</c:v>
                </c:pt>
                <c:pt idx="38">
                  <c:v>2000</c:v>
                </c:pt>
                <c:pt idx="39">
                  <c:v>1950</c:v>
                </c:pt>
                <c:pt idx="40">
                  <c:v>516.66666666666663</c:v>
                </c:pt>
                <c:pt idx="41">
                  <c:v>1616.6666666666667</c:v>
                </c:pt>
                <c:pt idx="42">
                  <c:v>850</c:v>
                </c:pt>
                <c:pt idx="43">
                  <c:v>1783.3333333333333</c:v>
                </c:pt>
                <c:pt idx="44">
                  <c:v>1116.6666666666667</c:v>
                </c:pt>
                <c:pt idx="45">
                  <c:v>1566.6666666666667</c:v>
                </c:pt>
                <c:pt idx="46">
                  <c:v>1916.6666666666667</c:v>
                </c:pt>
                <c:pt idx="47">
                  <c:v>362.5</c:v>
                </c:pt>
                <c:pt idx="48">
                  <c:v>550</c:v>
                </c:pt>
                <c:pt idx="49">
                  <c:v>1783.3333333333333</c:v>
                </c:pt>
                <c:pt idx="50">
                  <c:v>2083.3333333333335</c:v>
                </c:pt>
                <c:pt idx="51">
                  <c:v>883.33333333333337</c:v>
                </c:pt>
                <c:pt idx="52">
                  <c:v>833.33333333333337</c:v>
                </c:pt>
                <c:pt idx="53">
                  <c:v>1041.6666666666667</c:v>
                </c:pt>
                <c:pt idx="54">
                  <c:v>1119.7916666666667</c:v>
                </c:pt>
                <c:pt idx="55">
                  <c:v>575</c:v>
                </c:pt>
                <c:pt idx="56">
                  <c:v>716.66666666666663</c:v>
                </c:pt>
                <c:pt idx="57">
                  <c:v>2166.6666666666665</c:v>
                </c:pt>
                <c:pt idx="58">
                  <c:v>641.66666666666663</c:v>
                </c:pt>
                <c:pt idx="59">
                  <c:v>858.33333333333337</c:v>
                </c:pt>
                <c:pt idx="60">
                  <c:v>1383.3333333333333</c:v>
                </c:pt>
                <c:pt idx="61">
                  <c:v>675</c:v>
                </c:pt>
                <c:pt idx="62">
                  <c:v>625</c:v>
                </c:pt>
                <c:pt idx="63">
                  <c:v>1950</c:v>
                </c:pt>
                <c:pt idx="64">
                  <c:v>1816.6666666666667</c:v>
                </c:pt>
                <c:pt idx="65">
                  <c:v>483.33333333333331</c:v>
                </c:pt>
              </c:numCache>
            </c:numRef>
          </c:xVal>
          <c:yVal>
            <c:numRef>
              <c:f>'[Water Regressions.xlsx]S1 - P2'!$E$2:$E$67</c:f>
              <c:numCache>
                <c:formatCode>General</c:formatCode>
                <c:ptCount val="66"/>
                <c:pt idx="0">
                  <c:v>0.8839285714285714</c:v>
                </c:pt>
                <c:pt idx="1">
                  <c:v>0.90416666666666656</c:v>
                </c:pt>
                <c:pt idx="2">
                  <c:v>0.79821428571428554</c:v>
                </c:pt>
                <c:pt idx="3">
                  <c:v>0.81130952380952359</c:v>
                </c:pt>
                <c:pt idx="4">
                  <c:v>0.87321428571428561</c:v>
                </c:pt>
                <c:pt idx="5">
                  <c:v>0.79047619047619022</c:v>
                </c:pt>
                <c:pt idx="6">
                  <c:v>0.7494047619047618</c:v>
                </c:pt>
                <c:pt idx="7">
                  <c:v>0.81428571428571439</c:v>
                </c:pt>
                <c:pt idx="8">
                  <c:v>0.85178571428571437</c:v>
                </c:pt>
                <c:pt idx="9">
                  <c:v>0.88750000000000018</c:v>
                </c:pt>
                <c:pt idx="10">
                  <c:v>0.9011904761904761</c:v>
                </c:pt>
                <c:pt idx="11">
                  <c:v>0.86011904761904767</c:v>
                </c:pt>
                <c:pt idx="12">
                  <c:v>0.75059523809523854</c:v>
                </c:pt>
                <c:pt idx="13">
                  <c:v>0.86428571428571421</c:v>
                </c:pt>
                <c:pt idx="14">
                  <c:v>0.82619047619047625</c:v>
                </c:pt>
                <c:pt idx="15">
                  <c:v>0.8303571428571429</c:v>
                </c:pt>
                <c:pt idx="16">
                  <c:v>0.86309523809523814</c:v>
                </c:pt>
                <c:pt idx="17">
                  <c:v>0.8416666666666669</c:v>
                </c:pt>
                <c:pt idx="18">
                  <c:v>0.79523809523809574</c:v>
                </c:pt>
                <c:pt idx="19">
                  <c:v>0.83047619047619037</c:v>
                </c:pt>
                <c:pt idx="20">
                  <c:v>0.89761904761904765</c:v>
                </c:pt>
                <c:pt idx="21">
                  <c:v>0.89583333333333304</c:v>
                </c:pt>
                <c:pt idx="22">
                  <c:v>0.91785714285714282</c:v>
                </c:pt>
                <c:pt idx="23">
                  <c:v>0.84642857142857175</c:v>
                </c:pt>
                <c:pt idx="24">
                  <c:v>0.94702380952380971</c:v>
                </c:pt>
                <c:pt idx="25">
                  <c:v>0.78690476190476222</c:v>
                </c:pt>
                <c:pt idx="26">
                  <c:v>0.83392857142857124</c:v>
                </c:pt>
                <c:pt idx="27">
                  <c:v>0.90773809523809557</c:v>
                </c:pt>
                <c:pt idx="28">
                  <c:v>0.86071428571428588</c:v>
                </c:pt>
                <c:pt idx="29">
                  <c:v>0.79702380952380936</c:v>
                </c:pt>
                <c:pt idx="30">
                  <c:v>0.98630952380952408</c:v>
                </c:pt>
                <c:pt idx="31">
                  <c:v>0.80178571428571421</c:v>
                </c:pt>
                <c:pt idx="32">
                  <c:v>0.92321428571428554</c:v>
                </c:pt>
                <c:pt idx="33">
                  <c:v>0.86369047619047601</c:v>
                </c:pt>
                <c:pt idx="34">
                  <c:v>0.86845238095238086</c:v>
                </c:pt>
                <c:pt idx="35">
                  <c:v>0.68809523809523787</c:v>
                </c:pt>
                <c:pt idx="36">
                  <c:v>0.84642857142857175</c:v>
                </c:pt>
                <c:pt idx="37">
                  <c:v>0.98869047619047667</c:v>
                </c:pt>
                <c:pt idx="38">
                  <c:v>1.0184523809523807</c:v>
                </c:pt>
                <c:pt idx="39">
                  <c:v>0.79205298013245007</c:v>
                </c:pt>
                <c:pt idx="40">
                  <c:v>0.89107142857142818</c:v>
                </c:pt>
                <c:pt idx="41">
                  <c:v>0.78630952380952324</c:v>
                </c:pt>
                <c:pt idx="42">
                  <c:v>1.0315476190476194</c:v>
                </c:pt>
                <c:pt idx="43">
                  <c:v>0.80416666666666681</c:v>
                </c:pt>
                <c:pt idx="44">
                  <c:v>0.86190476190476162</c:v>
                </c:pt>
                <c:pt idx="45">
                  <c:v>0.80476190476190501</c:v>
                </c:pt>
                <c:pt idx="46">
                  <c:v>0.89761904761904765</c:v>
                </c:pt>
                <c:pt idx="47">
                  <c:v>0.92023809523809508</c:v>
                </c:pt>
                <c:pt idx="48">
                  <c:v>0.81130952380952392</c:v>
                </c:pt>
                <c:pt idx="49">
                  <c:v>0.90714285714285736</c:v>
                </c:pt>
                <c:pt idx="50">
                  <c:v>0.88035714285714273</c:v>
                </c:pt>
                <c:pt idx="51">
                  <c:v>0.72368421052631582</c:v>
                </c:pt>
                <c:pt idx="52">
                  <c:v>0.7946428571428571</c:v>
                </c:pt>
                <c:pt idx="53">
                  <c:v>0.86071428571428521</c:v>
                </c:pt>
                <c:pt idx="54">
                  <c:v>0.81011904761904807</c:v>
                </c:pt>
                <c:pt idx="55">
                  <c:v>0.88273809523809499</c:v>
                </c:pt>
                <c:pt idx="56">
                  <c:v>0.89523809523809539</c:v>
                </c:pt>
                <c:pt idx="57">
                  <c:v>0.81842105263157883</c:v>
                </c:pt>
                <c:pt idx="58">
                  <c:v>0.83928571428571397</c:v>
                </c:pt>
                <c:pt idx="59">
                  <c:v>0.81726190476190519</c:v>
                </c:pt>
                <c:pt idx="60">
                  <c:v>0.79940476190476195</c:v>
                </c:pt>
                <c:pt idx="61">
                  <c:v>0.6880952380952382</c:v>
                </c:pt>
                <c:pt idx="62">
                  <c:v>0.87947019867549714</c:v>
                </c:pt>
                <c:pt idx="63">
                  <c:v>0.72559523809523829</c:v>
                </c:pt>
                <c:pt idx="64">
                  <c:v>0.88809523809523838</c:v>
                </c:pt>
                <c:pt idx="65">
                  <c:v>0.899404761904762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CA9-49B3-927A-929D1B747B1F}"/>
            </c:ext>
          </c:extLst>
        </c:ser>
        <c:ser>
          <c:idx val="1"/>
          <c:order val="1"/>
          <c:tx>
            <c:strRef>
              <c:f>'[Water Regressions.xlsx]S1 - P2'!$F$1</c:f>
              <c:strCache>
                <c:ptCount val="1"/>
                <c:pt idx="0">
                  <c:v>ADFI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[Water Regressions.xlsx]S1 - P2'!$D$2:$D$67</c:f>
              <c:numCache>
                <c:formatCode>General</c:formatCode>
                <c:ptCount val="66"/>
                <c:pt idx="0">
                  <c:v>525</c:v>
                </c:pt>
                <c:pt idx="1">
                  <c:v>691.66666666666663</c:v>
                </c:pt>
                <c:pt idx="2">
                  <c:v>1950</c:v>
                </c:pt>
                <c:pt idx="3">
                  <c:v>583.33333333333337</c:v>
                </c:pt>
                <c:pt idx="4">
                  <c:v>1450</c:v>
                </c:pt>
                <c:pt idx="5">
                  <c:v>1850</c:v>
                </c:pt>
                <c:pt idx="6">
                  <c:v>466.66666666666669</c:v>
                </c:pt>
                <c:pt idx="7">
                  <c:v>908.33333333333337</c:v>
                </c:pt>
                <c:pt idx="8">
                  <c:v>533.33333333333337</c:v>
                </c:pt>
                <c:pt idx="9">
                  <c:v>1916.6666666666667</c:v>
                </c:pt>
                <c:pt idx="10">
                  <c:v>441.66666666666669</c:v>
                </c:pt>
                <c:pt idx="11">
                  <c:v>500</c:v>
                </c:pt>
                <c:pt idx="12">
                  <c:v>608.33333333333337</c:v>
                </c:pt>
                <c:pt idx="13">
                  <c:v>1491.6666666666667</c:v>
                </c:pt>
                <c:pt idx="14">
                  <c:v>841.66666666666663</c:v>
                </c:pt>
                <c:pt idx="15">
                  <c:v>575</c:v>
                </c:pt>
                <c:pt idx="16">
                  <c:v>1666.6666666666667</c:v>
                </c:pt>
                <c:pt idx="17">
                  <c:v>825</c:v>
                </c:pt>
                <c:pt idx="18">
                  <c:v>641.66666666666663</c:v>
                </c:pt>
                <c:pt idx="19">
                  <c:v>625</c:v>
                </c:pt>
                <c:pt idx="20">
                  <c:v>2233.3333333333335</c:v>
                </c:pt>
                <c:pt idx="21">
                  <c:v>1750</c:v>
                </c:pt>
                <c:pt idx="22">
                  <c:v>983.33333333333337</c:v>
                </c:pt>
                <c:pt idx="23">
                  <c:v>741.66666666666663</c:v>
                </c:pt>
                <c:pt idx="24">
                  <c:v>1825</c:v>
                </c:pt>
                <c:pt idx="25">
                  <c:v>691.66666666666663</c:v>
                </c:pt>
                <c:pt idx="26">
                  <c:v>1771.875</c:v>
                </c:pt>
                <c:pt idx="27">
                  <c:v>441.66666666666669</c:v>
                </c:pt>
                <c:pt idx="28">
                  <c:v>816.66666666666663</c:v>
                </c:pt>
                <c:pt idx="29">
                  <c:v>400</c:v>
                </c:pt>
                <c:pt idx="30">
                  <c:v>1916.6666666666667</c:v>
                </c:pt>
                <c:pt idx="31">
                  <c:v>658.33333333333337</c:v>
                </c:pt>
                <c:pt idx="32">
                  <c:v>450</c:v>
                </c:pt>
                <c:pt idx="33">
                  <c:v>358.33333333333331</c:v>
                </c:pt>
                <c:pt idx="34">
                  <c:v>1616.6666666666667</c:v>
                </c:pt>
                <c:pt idx="35">
                  <c:v>816.66666666666663</c:v>
                </c:pt>
                <c:pt idx="36">
                  <c:v>283.33333333333331</c:v>
                </c:pt>
                <c:pt idx="37">
                  <c:v>1037.5</c:v>
                </c:pt>
                <c:pt idx="38">
                  <c:v>2000</c:v>
                </c:pt>
                <c:pt idx="39">
                  <c:v>1950</c:v>
                </c:pt>
                <c:pt idx="40">
                  <c:v>516.66666666666663</c:v>
                </c:pt>
                <c:pt idx="41">
                  <c:v>1616.6666666666667</c:v>
                </c:pt>
                <c:pt idx="42">
                  <c:v>850</c:v>
                </c:pt>
                <c:pt idx="43">
                  <c:v>1783.3333333333333</c:v>
                </c:pt>
                <c:pt idx="44">
                  <c:v>1116.6666666666667</c:v>
                </c:pt>
                <c:pt idx="45">
                  <c:v>1566.6666666666667</c:v>
                </c:pt>
                <c:pt idx="46">
                  <c:v>1916.6666666666667</c:v>
                </c:pt>
                <c:pt idx="47">
                  <c:v>362.5</c:v>
                </c:pt>
                <c:pt idx="48">
                  <c:v>550</c:v>
                </c:pt>
                <c:pt idx="49">
                  <c:v>1783.3333333333333</c:v>
                </c:pt>
                <c:pt idx="50">
                  <c:v>2083.3333333333335</c:v>
                </c:pt>
                <c:pt idx="51">
                  <c:v>883.33333333333337</c:v>
                </c:pt>
                <c:pt idx="52">
                  <c:v>833.33333333333337</c:v>
                </c:pt>
                <c:pt idx="53">
                  <c:v>1041.6666666666667</c:v>
                </c:pt>
                <c:pt idx="54">
                  <c:v>1119.7916666666667</c:v>
                </c:pt>
                <c:pt idx="55">
                  <c:v>575</c:v>
                </c:pt>
                <c:pt idx="56">
                  <c:v>716.66666666666663</c:v>
                </c:pt>
                <c:pt idx="57">
                  <c:v>2166.6666666666665</c:v>
                </c:pt>
                <c:pt idx="58">
                  <c:v>641.66666666666663</c:v>
                </c:pt>
                <c:pt idx="59">
                  <c:v>858.33333333333337</c:v>
                </c:pt>
                <c:pt idx="60">
                  <c:v>1383.3333333333333</c:v>
                </c:pt>
                <c:pt idx="61">
                  <c:v>675</c:v>
                </c:pt>
                <c:pt idx="62">
                  <c:v>625</c:v>
                </c:pt>
                <c:pt idx="63">
                  <c:v>1950</c:v>
                </c:pt>
                <c:pt idx="64">
                  <c:v>1816.6666666666667</c:v>
                </c:pt>
                <c:pt idx="65">
                  <c:v>483.33333333333331</c:v>
                </c:pt>
              </c:numCache>
            </c:numRef>
          </c:xVal>
          <c:yVal>
            <c:numRef>
              <c:f>'[Water Regressions.xlsx]S1 - P2'!$F$2:$F$67</c:f>
              <c:numCache>
                <c:formatCode>General</c:formatCode>
                <c:ptCount val="66"/>
                <c:pt idx="0">
                  <c:v>2.2425216450216445</c:v>
                </c:pt>
                <c:pt idx="1">
                  <c:v>2.2695346320346323</c:v>
                </c:pt>
                <c:pt idx="2">
                  <c:v>2.2329274891774888</c:v>
                </c:pt>
                <c:pt idx="3">
                  <c:v>1.9035984848484846</c:v>
                </c:pt>
                <c:pt idx="4">
                  <c:v>2.2126082251082253</c:v>
                </c:pt>
                <c:pt idx="5">
                  <c:v>1.9634199134199133</c:v>
                </c:pt>
                <c:pt idx="6">
                  <c:v>1.8464556277056277</c:v>
                </c:pt>
                <c:pt idx="7">
                  <c:v>2.0705086580086576</c:v>
                </c:pt>
                <c:pt idx="8">
                  <c:v>2.3378787878787879</c:v>
                </c:pt>
                <c:pt idx="9">
                  <c:v>2.2375000000000007</c:v>
                </c:pt>
                <c:pt idx="10">
                  <c:v>2.3537067099567097</c:v>
                </c:pt>
                <c:pt idx="11">
                  <c:v>2.0089826839826839</c:v>
                </c:pt>
                <c:pt idx="12">
                  <c:v>1.9222943722943726</c:v>
                </c:pt>
                <c:pt idx="13">
                  <c:v>2.1406926406926408</c:v>
                </c:pt>
                <c:pt idx="14">
                  <c:v>1.9792748917748917</c:v>
                </c:pt>
                <c:pt idx="15">
                  <c:v>2.1715097402597401</c:v>
                </c:pt>
                <c:pt idx="16">
                  <c:v>2.267288961038961</c:v>
                </c:pt>
                <c:pt idx="17">
                  <c:v>2.1334415584415587</c:v>
                </c:pt>
                <c:pt idx="18">
                  <c:v>1.9879599567099568</c:v>
                </c:pt>
                <c:pt idx="19">
                  <c:v>2.1669372294372296</c:v>
                </c:pt>
                <c:pt idx="20">
                  <c:v>2.303733766233766</c:v>
                </c:pt>
                <c:pt idx="21">
                  <c:v>2.3313041125541125</c:v>
                </c:pt>
                <c:pt idx="22">
                  <c:v>2.1055194805194808</c:v>
                </c:pt>
                <c:pt idx="23">
                  <c:v>2.218479437229437</c:v>
                </c:pt>
                <c:pt idx="24">
                  <c:v>2.4085768398268406</c:v>
                </c:pt>
                <c:pt idx="25">
                  <c:v>2.0810606060606056</c:v>
                </c:pt>
                <c:pt idx="26">
                  <c:v>2.0925054112554111</c:v>
                </c:pt>
                <c:pt idx="27">
                  <c:v>2.111904761904762</c:v>
                </c:pt>
                <c:pt idx="28">
                  <c:v>2.2255411255411253</c:v>
                </c:pt>
                <c:pt idx="29">
                  <c:v>2.0238906926406925</c:v>
                </c:pt>
                <c:pt idx="30">
                  <c:v>2.4003517316017318</c:v>
                </c:pt>
                <c:pt idx="31">
                  <c:v>2.2525703463203461</c:v>
                </c:pt>
                <c:pt idx="32">
                  <c:v>2.3436417748917751</c:v>
                </c:pt>
                <c:pt idx="33">
                  <c:v>2.1344967532467534</c:v>
                </c:pt>
                <c:pt idx="34">
                  <c:v>2.276406926406926</c:v>
                </c:pt>
                <c:pt idx="35">
                  <c:v>1.990232683982684</c:v>
                </c:pt>
                <c:pt idx="36">
                  <c:v>2.3084145021645019</c:v>
                </c:pt>
                <c:pt idx="37">
                  <c:v>2.5877976190476191</c:v>
                </c:pt>
                <c:pt idx="38">
                  <c:v>2.4784090909090915</c:v>
                </c:pt>
                <c:pt idx="39">
                  <c:v>2.2383804936785068</c:v>
                </c:pt>
                <c:pt idx="40">
                  <c:v>2.3248917748917748</c:v>
                </c:pt>
                <c:pt idx="41">
                  <c:v>2.5371482683982687</c:v>
                </c:pt>
                <c:pt idx="42">
                  <c:v>2.6231331168831167</c:v>
                </c:pt>
                <c:pt idx="43">
                  <c:v>2.4222132034632033</c:v>
                </c:pt>
                <c:pt idx="44">
                  <c:v>2.3531655844155841</c:v>
                </c:pt>
                <c:pt idx="45">
                  <c:v>2.4280303030303028</c:v>
                </c:pt>
                <c:pt idx="46">
                  <c:v>2.5188041125541125</c:v>
                </c:pt>
                <c:pt idx="47">
                  <c:v>2.3965367965367963</c:v>
                </c:pt>
                <c:pt idx="48">
                  <c:v>2.2015963203463205</c:v>
                </c:pt>
                <c:pt idx="49">
                  <c:v>2.6219155844155839</c:v>
                </c:pt>
                <c:pt idx="50">
                  <c:v>2.415151515151515</c:v>
                </c:pt>
                <c:pt idx="51">
                  <c:v>2.0940789473684212</c:v>
                </c:pt>
                <c:pt idx="52">
                  <c:v>2.2169913419913421</c:v>
                </c:pt>
                <c:pt idx="53">
                  <c:v>2.1978863636363632</c:v>
                </c:pt>
                <c:pt idx="54">
                  <c:v>2.2386634199134199</c:v>
                </c:pt>
                <c:pt idx="55">
                  <c:v>2.1758116883116885</c:v>
                </c:pt>
                <c:pt idx="56">
                  <c:v>2.3022186147186154</c:v>
                </c:pt>
                <c:pt idx="57">
                  <c:v>2.4339114832535884</c:v>
                </c:pt>
                <c:pt idx="58">
                  <c:v>2.2853625541125542</c:v>
                </c:pt>
                <c:pt idx="59">
                  <c:v>2.2919913419913418</c:v>
                </c:pt>
                <c:pt idx="60">
                  <c:v>2.3612554112554114</c:v>
                </c:pt>
                <c:pt idx="61">
                  <c:v>2.3996482683982685</c:v>
                </c:pt>
                <c:pt idx="62">
                  <c:v>2.3743829018663458</c:v>
                </c:pt>
                <c:pt idx="63">
                  <c:v>2.2423701298701295</c:v>
                </c:pt>
                <c:pt idx="64">
                  <c:v>2.4252435064935063</c:v>
                </c:pt>
                <c:pt idx="65">
                  <c:v>2.488906926406926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CA9-49B3-927A-929D1B747B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14805951"/>
        <c:axId val="1414813023"/>
      </c:scatterChart>
      <c:valAx>
        <c:axId val="1414805951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ater Flow</a:t>
                </a:r>
                <a:r>
                  <a:rPr lang="en-US" sz="12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Rate, mL/min</a:t>
                </a:r>
                <a:endParaRPr lang="en-US" sz="1200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14813023"/>
        <c:crosses val="autoZero"/>
        <c:crossBetween val="midCat"/>
      </c:valAx>
      <c:valAx>
        <c:axId val="1414813023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kg/da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14805951"/>
        <c:crosses val="autoZero"/>
        <c:crossBetween val="midCat"/>
        <c:majorUnit val="1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1">
                <a:solidFill>
                  <a:schemeClr val="tx1"/>
                </a:solidFill>
              </a:rPr>
              <a:t>Period 2 Body Weigh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760416666666665"/>
          <c:y val="0.13494488188976378"/>
          <c:w val="0.7725347222222223"/>
          <c:h val="0.68327734033245846"/>
        </c:manualLayout>
      </c:layout>
      <c:scatterChart>
        <c:scatterStyle val="lineMarker"/>
        <c:varyColors val="0"/>
        <c:ser>
          <c:idx val="0"/>
          <c:order val="0"/>
          <c:tx>
            <c:strRef>
              <c:f>'[Water Regressions.xlsx]S1 - P2'!$C$1</c:f>
              <c:strCache>
                <c:ptCount val="1"/>
                <c:pt idx="0">
                  <c:v>BW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[Water Regressions.xlsx]S1 - P2'!$B$2:$B$67</c:f>
              <c:numCache>
                <c:formatCode>General</c:formatCode>
                <c:ptCount val="66"/>
                <c:pt idx="0">
                  <c:v>525</c:v>
                </c:pt>
                <c:pt idx="1">
                  <c:v>691.66666666666663</c:v>
                </c:pt>
                <c:pt idx="2">
                  <c:v>1950</c:v>
                </c:pt>
                <c:pt idx="3">
                  <c:v>583.33333333333337</c:v>
                </c:pt>
                <c:pt idx="4">
                  <c:v>1450</c:v>
                </c:pt>
                <c:pt idx="5">
                  <c:v>1850</c:v>
                </c:pt>
                <c:pt idx="6">
                  <c:v>466.66666666666669</c:v>
                </c:pt>
                <c:pt idx="7">
                  <c:v>908.33333333333337</c:v>
                </c:pt>
                <c:pt idx="8">
                  <c:v>533.33333333333337</c:v>
                </c:pt>
                <c:pt idx="9">
                  <c:v>1916.6666666666667</c:v>
                </c:pt>
                <c:pt idx="10">
                  <c:v>441.66666666666669</c:v>
                </c:pt>
                <c:pt idx="11">
                  <c:v>500</c:v>
                </c:pt>
                <c:pt idx="12">
                  <c:v>608.33333333333337</c:v>
                </c:pt>
                <c:pt idx="13">
                  <c:v>1491.6666666666667</c:v>
                </c:pt>
                <c:pt idx="14">
                  <c:v>841.66666666666663</c:v>
                </c:pt>
                <c:pt idx="15">
                  <c:v>575</c:v>
                </c:pt>
                <c:pt idx="16">
                  <c:v>1666.6666666666667</c:v>
                </c:pt>
                <c:pt idx="17">
                  <c:v>825</c:v>
                </c:pt>
                <c:pt idx="18">
                  <c:v>641.66666666666663</c:v>
                </c:pt>
                <c:pt idx="19">
                  <c:v>625</c:v>
                </c:pt>
                <c:pt idx="20">
                  <c:v>2233.3333333333335</c:v>
                </c:pt>
                <c:pt idx="21">
                  <c:v>1750</c:v>
                </c:pt>
                <c:pt idx="22">
                  <c:v>983.33333333333337</c:v>
                </c:pt>
                <c:pt idx="23">
                  <c:v>741.66666666666663</c:v>
                </c:pt>
                <c:pt idx="24">
                  <c:v>1825</c:v>
                </c:pt>
                <c:pt idx="25">
                  <c:v>691.66666666666663</c:v>
                </c:pt>
                <c:pt idx="26">
                  <c:v>1771.875</c:v>
                </c:pt>
                <c:pt idx="27">
                  <c:v>441.66666666666669</c:v>
                </c:pt>
                <c:pt idx="28">
                  <c:v>816.66666666666663</c:v>
                </c:pt>
                <c:pt idx="29">
                  <c:v>400</c:v>
                </c:pt>
                <c:pt idx="30">
                  <c:v>1916.6666666666667</c:v>
                </c:pt>
                <c:pt idx="31">
                  <c:v>658.33333333333337</c:v>
                </c:pt>
                <c:pt idx="32">
                  <c:v>450</c:v>
                </c:pt>
                <c:pt idx="33">
                  <c:v>358.33333333333331</c:v>
                </c:pt>
                <c:pt idx="34">
                  <c:v>1616.6666666666667</c:v>
                </c:pt>
                <c:pt idx="35">
                  <c:v>816.66666666666663</c:v>
                </c:pt>
                <c:pt idx="36">
                  <c:v>283.33333333333331</c:v>
                </c:pt>
                <c:pt idx="37">
                  <c:v>1037.5</c:v>
                </c:pt>
                <c:pt idx="38">
                  <c:v>2000</c:v>
                </c:pt>
                <c:pt idx="39">
                  <c:v>1950</c:v>
                </c:pt>
                <c:pt idx="40">
                  <c:v>516.66666666666663</c:v>
                </c:pt>
                <c:pt idx="41">
                  <c:v>1616.6666666666667</c:v>
                </c:pt>
                <c:pt idx="42">
                  <c:v>850</c:v>
                </c:pt>
                <c:pt idx="43">
                  <c:v>1783.3333333333333</c:v>
                </c:pt>
                <c:pt idx="44">
                  <c:v>1116.6666666666667</c:v>
                </c:pt>
                <c:pt idx="45">
                  <c:v>1566.6666666666667</c:v>
                </c:pt>
                <c:pt idx="46">
                  <c:v>1916.6666666666667</c:v>
                </c:pt>
                <c:pt idx="47">
                  <c:v>362.5</c:v>
                </c:pt>
                <c:pt idx="48">
                  <c:v>550</c:v>
                </c:pt>
                <c:pt idx="49">
                  <c:v>1783.3333333333333</c:v>
                </c:pt>
                <c:pt idx="50">
                  <c:v>2083.3333333333335</c:v>
                </c:pt>
                <c:pt idx="51">
                  <c:v>883.33333333333337</c:v>
                </c:pt>
                <c:pt idx="52">
                  <c:v>833.33333333333337</c:v>
                </c:pt>
                <c:pt idx="53">
                  <c:v>1041.6666666666667</c:v>
                </c:pt>
                <c:pt idx="54">
                  <c:v>1119.7916666666667</c:v>
                </c:pt>
                <c:pt idx="55">
                  <c:v>575</c:v>
                </c:pt>
                <c:pt idx="56">
                  <c:v>716.66666666666663</c:v>
                </c:pt>
                <c:pt idx="57">
                  <c:v>2166.6666666666665</c:v>
                </c:pt>
                <c:pt idx="58">
                  <c:v>641.66666666666663</c:v>
                </c:pt>
                <c:pt idx="59">
                  <c:v>858.33333333333337</c:v>
                </c:pt>
                <c:pt idx="60">
                  <c:v>1383.3333333333333</c:v>
                </c:pt>
                <c:pt idx="61">
                  <c:v>675</c:v>
                </c:pt>
                <c:pt idx="62">
                  <c:v>625</c:v>
                </c:pt>
                <c:pt idx="63">
                  <c:v>1950</c:v>
                </c:pt>
                <c:pt idx="64">
                  <c:v>1816.6666666666667</c:v>
                </c:pt>
                <c:pt idx="65">
                  <c:v>483.33333333333331</c:v>
                </c:pt>
              </c:numCache>
            </c:numRef>
          </c:xVal>
          <c:yVal>
            <c:numRef>
              <c:f>'[Water Regressions.xlsx]S1 - P2'!$C$2:$C$67</c:f>
              <c:numCache>
                <c:formatCode>0.000</c:formatCode>
                <c:ptCount val="66"/>
                <c:pt idx="0">
                  <c:v>82.266666666666666</c:v>
                </c:pt>
                <c:pt idx="1">
                  <c:v>77.266666666666666</c:v>
                </c:pt>
                <c:pt idx="2">
                  <c:v>72.5</c:v>
                </c:pt>
                <c:pt idx="3">
                  <c:v>69.149999999999991</c:v>
                </c:pt>
                <c:pt idx="4">
                  <c:v>73.966666666666669</c:v>
                </c:pt>
                <c:pt idx="5">
                  <c:v>68.083333333333329</c:v>
                </c:pt>
                <c:pt idx="6">
                  <c:v>66.75</c:v>
                </c:pt>
                <c:pt idx="7">
                  <c:v>74.63333333333334</c:v>
                </c:pt>
                <c:pt idx="8">
                  <c:v>77.8</c:v>
                </c:pt>
                <c:pt idx="9">
                  <c:v>79.966666666666669</c:v>
                </c:pt>
                <c:pt idx="10">
                  <c:v>77.183333333333337</c:v>
                </c:pt>
                <c:pt idx="11">
                  <c:v>72.716666666666669</c:v>
                </c:pt>
                <c:pt idx="12">
                  <c:v>71.733333333333348</c:v>
                </c:pt>
                <c:pt idx="13">
                  <c:v>75.766666666666666</c:v>
                </c:pt>
                <c:pt idx="14">
                  <c:v>75.616666666666674</c:v>
                </c:pt>
                <c:pt idx="15">
                  <c:v>79.033333333333346</c:v>
                </c:pt>
                <c:pt idx="16">
                  <c:v>81.733333333333334</c:v>
                </c:pt>
                <c:pt idx="17">
                  <c:v>73.683333333333337</c:v>
                </c:pt>
                <c:pt idx="18">
                  <c:v>73.483333333333334</c:v>
                </c:pt>
                <c:pt idx="19">
                  <c:v>79.416666666666671</c:v>
                </c:pt>
                <c:pt idx="20">
                  <c:v>84.61666666666666</c:v>
                </c:pt>
                <c:pt idx="21">
                  <c:v>82.949999999999989</c:v>
                </c:pt>
                <c:pt idx="22">
                  <c:v>73.75</c:v>
                </c:pt>
                <c:pt idx="23">
                  <c:v>79.016666666666666</c:v>
                </c:pt>
                <c:pt idx="24">
                  <c:v>88.916666666666671</c:v>
                </c:pt>
                <c:pt idx="25">
                  <c:v>78.333333333333329</c:v>
                </c:pt>
                <c:pt idx="26">
                  <c:v>74.783333333333331</c:v>
                </c:pt>
                <c:pt idx="27">
                  <c:v>80.616666666666674</c:v>
                </c:pt>
                <c:pt idx="28">
                  <c:v>81.25</c:v>
                </c:pt>
                <c:pt idx="29">
                  <c:v>80.483333333333334</c:v>
                </c:pt>
                <c:pt idx="30">
                  <c:v>85.766666666666666</c:v>
                </c:pt>
                <c:pt idx="31">
                  <c:v>81.63333333333334</c:v>
                </c:pt>
                <c:pt idx="32">
                  <c:v>84.933333333333323</c:v>
                </c:pt>
                <c:pt idx="33">
                  <c:v>82.566666666666663</c:v>
                </c:pt>
                <c:pt idx="34">
                  <c:v>81.05</c:v>
                </c:pt>
                <c:pt idx="35">
                  <c:v>77.7</c:v>
                </c:pt>
                <c:pt idx="36">
                  <c:v>84.550000000000011</c:v>
                </c:pt>
                <c:pt idx="37">
                  <c:v>87.066666666666677</c:v>
                </c:pt>
                <c:pt idx="38">
                  <c:v>90.816666666666663</c:v>
                </c:pt>
                <c:pt idx="39">
                  <c:v>73.483333333333334</c:v>
                </c:pt>
                <c:pt idx="40">
                  <c:v>72.466666666666654</c:v>
                </c:pt>
                <c:pt idx="41">
                  <c:v>76.533333333333317</c:v>
                </c:pt>
                <c:pt idx="42">
                  <c:v>89.183333333333337</c:v>
                </c:pt>
                <c:pt idx="43">
                  <c:v>78.38333333333334</c:v>
                </c:pt>
                <c:pt idx="44">
                  <c:v>79.133333333333326</c:v>
                </c:pt>
                <c:pt idx="45">
                  <c:v>78.933333333333337</c:v>
                </c:pt>
                <c:pt idx="46">
                  <c:v>79.666666666666671</c:v>
                </c:pt>
                <c:pt idx="47">
                  <c:v>79.75</c:v>
                </c:pt>
                <c:pt idx="48">
                  <c:v>77.2</c:v>
                </c:pt>
                <c:pt idx="49">
                  <c:v>85.000000000000014</c:v>
                </c:pt>
                <c:pt idx="50">
                  <c:v>74.083333333333329</c:v>
                </c:pt>
                <c:pt idx="51">
                  <c:v>67.616666666666674</c:v>
                </c:pt>
                <c:pt idx="52">
                  <c:v>77.25</c:v>
                </c:pt>
                <c:pt idx="53">
                  <c:v>78.8</c:v>
                </c:pt>
                <c:pt idx="54">
                  <c:v>80.216666666666683</c:v>
                </c:pt>
                <c:pt idx="55">
                  <c:v>79.099999999999994</c:v>
                </c:pt>
                <c:pt idx="56">
                  <c:v>80.38333333333334</c:v>
                </c:pt>
                <c:pt idx="57">
                  <c:v>79.849999999999994</c:v>
                </c:pt>
                <c:pt idx="58">
                  <c:v>83.066666666666663</c:v>
                </c:pt>
                <c:pt idx="59">
                  <c:v>82.516666666666666</c:v>
                </c:pt>
                <c:pt idx="60">
                  <c:v>83.566666666666663</c:v>
                </c:pt>
                <c:pt idx="61">
                  <c:v>83.8</c:v>
                </c:pt>
                <c:pt idx="62">
                  <c:v>78.916666666666671</c:v>
                </c:pt>
                <c:pt idx="63">
                  <c:v>85.550000000000011</c:v>
                </c:pt>
                <c:pt idx="64">
                  <c:v>87.283333333333346</c:v>
                </c:pt>
                <c:pt idx="65">
                  <c:v>88.36666666666667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A2F-46EE-ABC6-B2EB4DD022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98099999"/>
        <c:axId val="598094591"/>
      </c:scatterChart>
      <c:valAx>
        <c:axId val="59809999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Water FLow Rate, mL/m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98094591"/>
        <c:crosses val="autoZero"/>
        <c:crossBetween val="midCat"/>
      </c:valAx>
      <c:valAx>
        <c:axId val="598094591"/>
        <c:scaling>
          <c:orientation val="minMax"/>
          <c:min val="6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BW, k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98099999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1">
                <a:solidFill>
                  <a:schemeClr val="tx1"/>
                </a:solidFill>
              </a:rPr>
              <a:t>Period 2 Gain : Fee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760416666666665"/>
          <c:y val="0.15802799650043745"/>
          <c:w val="0.7725347222222223"/>
          <c:h val="0.62686089238845144"/>
        </c:manualLayout>
      </c:layout>
      <c:scatterChart>
        <c:scatterStyle val="lineMarker"/>
        <c:varyColors val="0"/>
        <c:ser>
          <c:idx val="0"/>
          <c:order val="0"/>
          <c:tx>
            <c:strRef>
              <c:f>'[Water Regressions.xlsx]S1 - P2'!$I$1</c:f>
              <c:strCache>
                <c:ptCount val="1"/>
                <c:pt idx="0">
                  <c:v>G:F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[Water Regressions.xlsx]S1 - P2'!$H$2:$H$67</c:f>
              <c:numCache>
                <c:formatCode>General</c:formatCode>
                <c:ptCount val="66"/>
                <c:pt idx="0">
                  <c:v>525</c:v>
                </c:pt>
                <c:pt idx="1">
                  <c:v>691.66666666666663</c:v>
                </c:pt>
                <c:pt idx="2">
                  <c:v>1950</c:v>
                </c:pt>
                <c:pt idx="3">
                  <c:v>583.33333333333337</c:v>
                </c:pt>
                <c:pt idx="4">
                  <c:v>1450</c:v>
                </c:pt>
                <c:pt idx="5">
                  <c:v>1850</c:v>
                </c:pt>
                <c:pt idx="6">
                  <c:v>466.66666666666669</c:v>
                </c:pt>
                <c:pt idx="7">
                  <c:v>908.33333333333337</c:v>
                </c:pt>
                <c:pt idx="8">
                  <c:v>533.33333333333337</c:v>
                </c:pt>
                <c:pt idx="9">
                  <c:v>1916.6666666666667</c:v>
                </c:pt>
                <c:pt idx="10">
                  <c:v>441.66666666666669</c:v>
                </c:pt>
                <c:pt idx="11">
                  <c:v>500</c:v>
                </c:pt>
                <c:pt idx="12">
                  <c:v>608.33333333333337</c:v>
                </c:pt>
                <c:pt idx="13">
                  <c:v>1491.6666666666667</c:v>
                </c:pt>
                <c:pt idx="14">
                  <c:v>841.66666666666663</c:v>
                </c:pt>
                <c:pt idx="15">
                  <c:v>575</c:v>
                </c:pt>
                <c:pt idx="16">
                  <c:v>1666.6666666666667</c:v>
                </c:pt>
                <c:pt idx="17">
                  <c:v>825</c:v>
                </c:pt>
                <c:pt idx="18">
                  <c:v>641.66666666666663</c:v>
                </c:pt>
                <c:pt idx="19">
                  <c:v>625</c:v>
                </c:pt>
                <c:pt idx="20">
                  <c:v>2233.3333333333335</c:v>
                </c:pt>
                <c:pt idx="21">
                  <c:v>1750</c:v>
                </c:pt>
                <c:pt idx="22">
                  <c:v>983.33333333333337</c:v>
                </c:pt>
                <c:pt idx="23">
                  <c:v>741.66666666666663</c:v>
                </c:pt>
                <c:pt idx="24">
                  <c:v>1825</c:v>
                </c:pt>
                <c:pt idx="25">
                  <c:v>691.66666666666663</c:v>
                </c:pt>
                <c:pt idx="26">
                  <c:v>1771.875</c:v>
                </c:pt>
                <c:pt idx="27">
                  <c:v>441.66666666666669</c:v>
                </c:pt>
                <c:pt idx="28">
                  <c:v>816.66666666666663</c:v>
                </c:pt>
                <c:pt idx="29">
                  <c:v>400</c:v>
                </c:pt>
                <c:pt idx="30">
                  <c:v>1916.6666666666667</c:v>
                </c:pt>
                <c:pt idx="31">
                  <c:v>658.33333333333337</c:v>
                </c:pt>
                <c:pt idx="32">
                  <c:v>450</c:v>
                </c:pt>
                <c:pt idx="33">
                  <c:v>358.33333333333331</c:v>
                </c:pt>
                <c:pt idx="34">
                  <c:v>1616.6666666666667</c:v>
                </c:pt>
                <c:pt idx="35">
                  <c:v>816.66666666666663</c:v>
                </c:pt>
                <c:pt idx="36">
                  <c:v>283.33333333333331</c:v>
                </c:pt>
                <c:pt idx="37">
                  <c:v>1037.5</c:v>
                </c:pt>
                <c:pt idx="38">
                  <c:v>2000</c:v>
                </c:pt>
                <c:pt idx="39">
                  <c:v>1950</c:v>
                </c:pt>
                <c:pt idx="40">
                  <c:v>516.66666666666663</c:v>
                </c:pt>
                <c:pt idx="41">
                  <c:v>1616.6666666666667</c:v>
                </c:pt>
                <c:pt idx="42">
                  <c:v>850</c:v>
                </c:pt>
                <c:pt idx="43">
                  <c:v>1783.3333333333333</c:v>
                </c:pt>
                <c:pt idx="44">
                  <c:v>1116.6666666666667</c:v>
                </c:pt>
                <c:pt idx="45">
                  <c:v>1566.6666666666667</c:v>
                </c:pt>
                <c:pt idx="46">
                  <c:v>1916.6666666666667</c:v>
                </c:pt>
                <c:pt idx="47">
                  <c:v>362.5</c:v>
                </c:pt>
                <c:pt idx="48">
                  <c:v>550</c:v>
                </c:pt>
                <c:pt idx="49">
                  <c:v>1783.3333333333333</c:v>
                </c:pt>
                <c:pt idx="50">
                  <c:v>2083.3333333333335</c:v>
                </c:pt>
                <c:pt idx="51">
                  <c:v>883.33333333333337</c:v>
                </c:pt>
                <c:pt idx="52">
                  <c:v>833.33333333333337</c:v>
                </c:pt>
                <c:pt idx="53">
                  <c:v>1041.6666666666667</c:v>
                </c:pt>
                <c:pt idx="54">
                  <c:v>1119.7916666666667</c:v>
                </c:pt>
                <c:pt idx="55">
                  <c:v>575</c:v>
                </c:pt>
                <c:pt idx="56">
                  <c:v>716.66666666666663</c:v>
                </c:pt>
                <c:pt idx="57">
                  <c:v>2166.6666666666665</c:v>
                </c:pt>
                <c:pt idx="58">
                  <c:v>641.66666666666663</c:v>
                </c:pt>
                <c:pt idx="59">
                  <c:v>858.33333333333337</c:v>
                </c:pt>
                <c:pt idx="60">
                  <c:v>1383.3333333333333</c:v>
                </c:pt>
                <c:pt idx="61">
                  <c:v>675</c:v>
                </c:pt>
                <c:pt idx="62">
                  <c:v>625</c:v>
                </c:pt>
                <c:pt idx="63">
                  <c:v>1950</c:v>
                </c:pt>
                <c:pt idx="64">
                  <c:v>1816.6666666666667</c:v>
                </c:pt>
                <c:pt idx="65">
                  <c:v>483.33333333333331</c:v>
                </c:pt>
              </c:numCache>
            </c:numRef>
          </c:xVal>
          <c:yVal>
            <c:numRef>
              <c:f>'[Water Regressions.xlsx]S1 - P2'!$I$2:$I$67</c:f>
              <c:numCache>
                <c:formatCode>General</c:formatCode>
                <c:ptCount val="66"/>
                <c:pt idx="0">
                  <c:v>0.39416724177038648</c:v>
                </c:pt>
                <c:pt idx="1">
                  <c:v>0.39839298061562661</c:v>
                </c:pt>
                <c:pt idx="2">
                  <c:v>0.35747434235238518</c:v>
                </c:pt>
                <c:pt idx="3">
                  <c:v>0.4261978196910044</c:v>
                </c:pt>
                <c:pt idx="4">
                  <c:v>0.39465381887549211</c:v>
                </c:pt>
                <c:pt idx="5">
                  <c:v>0.40260169771800236</c:v>
                </c:pt>
                <c:pt idx="6">
                  <c:v>0.40586123525533002</c:v>
                </c:pt>
                <c:pt idx="7">
                  <c:v>0.39327810156025417</c:v>
                </c:pt>
                <c:pt idx="8">
                  <c:v>0.36434126469771322</c:v>
                </c:pt>
                <c:pt idx="9">
                  <c:v>0.3966480446927374</c:v>
                </c:pt>
                <c:pt idx="10">
                  <c:v>0.3828813812605612</c:v>
                </c:pt>
                <c:pt idx="11">
                  <c:v>0.42813661584873136</c:v>
                </c:pt>
                <c:pt idx="12">
                  <c:v>0.39046841571895075</c:v>
                </c:pt>
                <c:pt idx="13">
                  <c:v>0.40374115267947414</c:v>
                </c:pt>
                <c:pt idx="14">
                  <c:v>0.41742078355250573</c:v>
                </c:pt>
                <c:pt idx="15">
                  <c:v>0.38238702201622254</c:v>
                </c:pt>
                <c:pt idx="16">
                  <c:v>0.38067280039141282</c:v>
                </c:pt>
                <c:pt idx="17">
                  <c:v>0.39451123624004464</c:v>
                </c:pt>
                <c:pt idx="18">
                  <c:v>0.40002722014290598</c:v>
                </c:pt>
                <c:pt idx="19">
                  <c:v>0.38324884504931944</c:v>
                </c:pt>
                <c:pt idx="20">
                  <c:v>0.38963662415145756</c:v>
                </c:pt>
                <c:pt idx="21">
                  <c:v>0.38426275169732471</c:v>
                </c:pt>
                <c:pt idx="22">
                  <c:v>0.43592906707787193</c:v>
                </c:pt>
                <c:pt idx="23">
                  <c:v>0.38153545947923667</c:v>
                </c:pt>
                <c:pt idx="24">
                  <c:v>0.39318812415048132</c:v>
                </c:pt>
                <c:pt idx="25">
                  <c:v>0.37812678766446534</c:v>
                </c:pt>
                <c:pt idx="26">
                  <c:v>0.3985311421145864</c:v>
                </c:pt>
                <c:pt idx="27">
                  <c:v>0.42981961668545676</c:v>
                </c:pt>
                <c:pt idx="28">
                  <c:v>0.38674382415872405</c:v>
                </c:pt>
                <c:pt idx="29">
                  <c:v>0.39380773498389099</c:v>
                </c:pt>
                <c:pt idx="30">
                  <c:v>0.4109020819008759</c:v>
                </c:pt>
                <c:pt idx="31">
                  <c:v>0.35594258603086898</c:v>
                </c:pt>
                <c:pt idx="32">
                  <c:v>0.39392295170916974</c:v>
                </c:pt>
                <c:pt idx="33">
                  <c:v>0.40463424218225136</c:v>
                </c:pt>
                <c:pt idx="34">
                  <c:v>0.38150137872016732</c:v>
                </c:pt>
                <c:pt idx="35">
                  <c:v>0.34573607580309673</c:v>
                </c:pt>
                <c:pt idx="36">
                  <c:v>0.36667096426352874</c:v>
                </c:pt>
                <c:pt idx="37">
                  <c:v>0.3820586543990801</c:v>
                </c:pt>
                <c:pt idx="38">
                  <c:v>0.41092989236042865</c:v>
                </c:pt>
                <c:pt idx="39">
                  <c:v>0.35385091246520251</c:v>
                </c:pt>
                <c:pt idx="40">
                  <c:v>0.38327436923936303</c:v>
                </c:pt>
                <c:pt idx="41">
                  <c:v>0.30991863329529795</c:v>
                </c:pt>
                <c:pt idx="42">
                  <c:v>0.3932501985539088</c:v>
                </c:pt>
                <c:pt idx="43">
                  <c:v>0.33199664898073172</c:v>
                </c:pt>
                <c:pt idx="44">
                  <c:v>0.36627459096501203</c:v>
                </c:pt>
                <c:pt idx="45">
                  <c:v>0.3314464007131715</c:v>
                </c:pt>
                <c:pt idx="46">
                  <c:v>0.35636715183414797</c:v>
                </c:pt>
                <c:pt idx="47">
                  <c:v>0.38398663294797686</c:v>
                </c:pt>
                <c:pt idx="48">
                  <c:v>0.36850966560568266</c:v>
                </c:pt>
                <c:pt idx="49">
                  <c:v>0.34598476874496953</c:v>
                </c:pt>
                <c:pt idx="50">
                  <c:v>0.36451424986556724</c:v>
                </c:pt>
                <c:pt idx="51">
                  <c:v>0.34558592522777254</c:v>
                </c:pt>
                <c:pt idx="52">
                  <c:v>0.35843299975591891</c:v>
                </c:pt>
                <c:pt idx="53">
                  <c:v>0.39161000311692595</c:v>
                </c:pt>
                <c:pt idx="54">
                  <c:v>0.36187621614435433</c:v>
                </c:pt>
                <c:pt idx="55">
                  <c:v>0.40570519038026298</c:v>
                </c:pt>
                <c:pt idx="56">
                  <c:v>0.38885885532965098</c:v>
                </c:pt>
                <c:pt idx="57">
                  <c:v>0.33625752549453286</c:v>
                </c:pt>
                <c:pt idx="58">
                  <c:v>0.36724401245456789</c:v>
                </c:pt>
                <c:pt idx="59">
                  <c:v>0.35657285862687715</c:v>
                </c:pt>
                <c:pt idx="60">
                  <c:v>0.33855073792281604</c:v>
                </c:pt>
                <c:pt idx="62">
                  <c:v>0.37039948273894813</c:v>
                </c:pt>
                <c:pt idx="63">
                  <c:v>0.32358406332199152</c:v>
                </c:pt>
                <c:pt idx="64">
                  <c:v>0.36618806965873479</c:v>
                </c:pt>
                <c:pt idx="65">
                  <c:v>0.36136536580063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16E-4055-B493-427183DDEE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2012495"/>
        <c:axId val="1162018319"/>
      </c:scatterChart>
      <c:valAx>
        <c:axId val="116201249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Water Flow Rate, mL/m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2018319"/>
        <c:crosses val="autoZero"/>
        <c:crossBetween val="midCat"/>
      </c:valAx>
      <c:valAx>
        <c:axId val="116201831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G:F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2012495"/>
        <c:crosses val="autoZero"/>
        <c:crossBetween val="midCat"/>
        <c:majorUnit val="0.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 i="0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Period 3 Average Daily Feed Intake and Average Daily Gai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737654320987652"/>
          <c:y val="0.20946777486147564"/>
          <c:w val="0.80706790123456795"/>
          <c:h val="0.50406423155438906"/>
        </c:manualLayout>
      </c:layout>
      <c:scatterChart>
        <c:scatterStyle val="lineMarker"/>
        <c:varyColors val="0"/>
        <c:ser>
          <c:idx val="0"/>
          <c:order val="0"/>
          <c:tx>
            <c:strRef>
              <c:f>'[Water Regressions.xlsx]S1- P3'!$E$1</c:f>
              <c:strCache>
                <c:ptCount val="1"/>
                <c:pt idx="0">
                  <c:v>ADG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[Water Regressions.xlsx]S1- P3'!$D$2:$D$67</c:f>
              <c:numCache>
                <c:formatCode>General</c:formatCode>
                <c:ptCount val="66"/>
                <c:pt idx="0">
                  <c:v>525</c:v>
                </c:pt>
                <c:pt idx="1">
                  <c:v>691.66666666666663</c:v>
                </c:pt>
                <c:pt idx="2">
                  <c:v>1950</c:v>
                </c:pt>
                <c:pt idx="3">
                  <c:v>583.33333333333337</c:v>
                </c:pt>
                <c:pt idx="4">
                  <c:v>1450</c:v>
                </c:pt>
                <c:pt idx="5">
                  <c:v>1850</c:v>
                </c:pt>
                <c:pt idx="6">
                  <c:v>466.66666666666669</c:v>
                </c:pt>
                <c:pt idx="7">
                  <c:v>908.33333333333337</c:v>
                </c:pt>
                <c:pt idx="8">
                  <c:v>533.33333333333337</c:v>
                </c:pt>
                <c:pt idx="9">
                  <c:v>1916.6666666666667</c:v>
                </c:pt>
                <c:pt idx="10">
                  <c:v>441.66666666666669</c:v>
                </c:pt>
                <c:pt idx="11">
                  <c:v>500</c:v>
                </c:pt>
                <c:pt idx="12">
                  <c:v>608.33333333333337</c:v>
                </c:pt>
                <c:pt idx="13">
                  <c:v>1491.6666666666667</c:v>
                </c:pt>
                <c:pt idx="14">
                  <c:v>841.66666666666663</c:v>
                </c:pt>
                <c:pt idx="15">
                  <c:v>575</c:v>
                </c:pt>
                <c:pt idx="16">
                  <c:v>1666.6666666666667</c:v>
                </c:pt>
                <c:pt idx="17">
                  <c:v>825</c:v>
                </c:pt>
                <c:pt idx="18">
                  <c:v>641.66666666666663</c:v>
                </c:pt>
                <c:pt idx="19">
                  <c:v>625</c:v>
                </c:pt>
                <c:pt idx="20">
                  <c:v>2233.3333333333335</c:v>
                </c:pt>
                <c:pt idx="21">
                  <c:v>1750</c:v>
                </c:pt>
                <c:pt idx="22">
                  <c:v>983.33333333333337</c:v>
                </c:pt>
                <c:pt idx="23">
                  <c:v>741.66666666666663</c:v>
                </c:pt>
                <c:pt idx="24">
                  <c:v>1825</c:v>
                </c:pt>
                <c:pt idx="25">
                  <c:v>691.66666666666663</c:v>
                </c:pt>
                <c:pt idx="26">
                  <c:v>1771.875</c:v>
                </c:pt>
                <c:pt idx="27">
                  <c:v>441.66666666666669</c:v>
                </c:pt>
                <c:pt idx="28">
                  <c:v>816.66666666666663</c:v>
                </c:pt>
                <c:pt idx="29">
                  <c:v>400</c:v>
                </c:pt>
                <c:pt idx="30">
                  <c:v>1916.6666666666667</c:v>
                </c:pt>
                <c:pt idx="31">
                  <c:v>658.33333333333337</c:v>
                </c:pt>
                <c:pt idx="32">
                  <c:v>450</c:v>
                </c:pt>
                <c:pt idx="33">
                  <c:v>358.33333333333331</c:v>
                </c:pt>
                <c:pt idx="34">
                  <c:v>1616.6666666666667</c:v>
                </c:pt>
                <c:pt idx="35">
                  <c:v>816.66666666666663</c:v>
                </c:pt>
                <c:pt idx="36">
                  <c:v>283.33333333333331</c:v>
                </c:pt>
                <c:pt idx="37">
                  <c:v>1037.5</c:v>
                </c:pt>
                <c:pt idx="38">
                  <c:v>2000</c:v>
                </c:pt>
                <c:pt idx="39">
                  <c:v>1950</c:v>
                </c:pt>
                <c:pt idx="40">
                  <c:v>516.66666666666663</c:v>
                </c:pt>
                <c:pt idx="41">
                  <c:v>1616.6666666666667</c:v>
                </c:pt>
                <c:pt idx="42">
                  <c:v>850</c:v>
                </c:pt>
                <c:pt idx="43">
                  <c:v>1783.3333333333333</c:v>
                </c:pt>
                <c:pt idx="44">
                  <c:v>1116.6666666666667</c:v>
                </c:pt>
                <c:pt idx="45">
                  <c:v>1566.6666666666667</c:v>
                </c:pt>
                <c:pt idx="46">
                  <c:v>1916.6666666666667</c:v>
                </c:pt>
                <c:pt idx="47">
                  <c:v>362.5</c:v>
                </c:pt>
                <c:pt idx="48">
                  <c:v>550</c:v>
                </c:pt>
                <c:pt idx="49">
                  <c:v>1783.3333333333333</c:v>
                </c:pt>
                <c:pt idx="50">
                  <c:v>2083.3333333333335</c:v>
                </c:pt>
                <c:pt idx="51">
                  <c:v>883.33333333333337</c:v>
                </c:pt>
                <c:pt idx="52">
                  <c:v>833.33333333333337</c:v>
                </c:pt>
                <c:pt idx="53">
                  <c:v>1041.6666666666667</c:v>
                </c:pt>
                <c:pt idx="54">
                  <c:v>1119.7916666666667</c:v>
                </c:pt>
                <c:pt idx="55">
                  <c:v>575</c:v>
                </c:pt>
                <c:pt idx="56">
                  <c:v>716.66666666666663</c:v>
                </c:pt>
                <c:pt idx="57">
                  <c:v>2166.6666666666665</c:v>
                </c:pt>
                <c:pt idx="58">
                  <c:v>641.66666666666663</c:v>
                </c:pt>
                <c:pt idx="59">
                  <c:v>858.33333333333337</c:v>
                </c:pt>
                <c:pt idx="60">
                  <c:v>1383.3333333333333</c:v>
                </c:pt>
                <c:pt idx="61">
                  <c:v>675</c:v>
                </c:pt>
                <c:pt idx="62">
                  <c:v>625</c:v>
                </c:pt>
                <c:pt idx="63">
                  <c:v>1950</c:v>
                </c:pt>
                <c:pt idx="64">
                  <c:v>1816.6666666666667</c:v>
                </c:pt>
                <c:pt idx="65">
                  <c:v>483.33333333333331</c:v>
                </c:pt>
              </c:numCache>
            </c:numRef>
          </c:xVal>
          <c:yVal>
            <c:numRef>
              <c:f>'[Water Regressions.xlsx]S1- P3'!$E$2:$E$67</c:f>
              <c:numCache>
                <c:formatCode>General</c:formatCode>
                <c:ptCount val="66"/>
                <c:pt idx="0">
                  <c:v>0.97222222222222221</c:v>
                </c:pt>
                <c:pt idx="1">
                  <c:v>0.91527777777777763</c:v>
                </c:pt>
                <c:pt idx="2">
                  <c:v>1.0874999999999999</c:v>
                </c:pt>
                <c:pt idx="3">
                  <c:v>0.79652777777777772</c:v>
                </c:pt>
                <c:pt idx="4">
                  <c:v>0.88125000000000009</c:v>
                </c:pt>
                <c:pt idx="5">
                  <c:v>0.89652777777777792</c:v>
                </c:pt>
                <c:pt idx="6">
                  <c:v>0.94097222222222221</c:v>
                </c:pt>
                <c:pt idx="7">
                  <c:v>0.84722222222222221</c:v>
                </c:pt>
                <c:pt idx="8">
                  <c:v>1.0013888888888889</c:v>
                </c:pt>
                <c:pt idx="9">
                  <c:v>0.94305555555555565</c:v>
                </c:pt>
                <c:pt idx="10">
                  <c:v>0.95138888888888884</c:v>
                </c:pt>
                <c:pt idx="11">
                  <c:v>0.92638888888888871</c:v>
                </c:pt>
                <c:pt idx="12">
                  <c:v>0.86597222222222203</c:v>
                </c:pt>
                <c:pt idx="13">
                  <c:v>0.87916666666666665</c:v>
                </c:pt>
                <c:pt idx="14">
                  <c:v>0.8666666666666667</c:v>
                </c:pt>
                <c:pt idx="15">
                  <c:v>0.85972222222222205</c:v>
                </c:pt>
                <c:pt idx="16">
                  <c:v>0.93888888888888877</c:v>
                </c:pt>
                <c:pt idx="17">
                  <c:v>0.8847222222222223</c:v>
                </c:pt>
                <c:pt idx="18">
                  <c:v>0.99930555555555578</c:v>
                </c:pt>
                <c:pt idx="19">
                  <c:v>0.86388888888888871</c:v>
                </c:pt>
                <c:pt idx="20">
                  <c:v>0.87569444444444444</c:v>
                </c:pt>
                <c:pt idx="21">
                  <c:v>1.0166666666666666</c:v>
                </c:pt>
                <c:pt idx="22">
                  <c:v>0.87569444444444444</c:v>
                </c:pt>
                <c:pt idx="23">
                  <c:v>1.0208333333333333</c:v>
                </c:pt>
                <c:pt idx="24">
                  <c:v>0.91527777777777786</c:v>
                </c:pt>
                <c:pt idx="25">
                  <c:v>0.8652777777777777</c:v>
                </c:pt>
                <c:pt idx="26">
                  <c:v>0.83263888888888893</c:v>
                </c:pt>
                <c:pt idx="27">
                  <c:v>0.84722222222222232</c:v>
                </c:pt>
                <c:pt idx="28">
                  <c:v>0.83402777777777781</c:v>
                </c:pt>
                <c:pt idx="29">
                  <c:v>0.81180555555555545</c:v>
                </c:pt>
                <c:pt idx="30">
                  <c:v>0.96666666666666679</c:v>
                </c:pt>
                <c:pt idx="31">
                  <c:v>0.83958333333333346</c:v>
                </c:pt>
                <c:pt idx="32">
                  <c:v>0.85138888888888875</c:v>
                </c:pt>
                <c:pt idx="33">
                  <c:v>0.93888888888888877</c:v>
                </c:pt>
                <c:pt idx="34">
                  <c:v>0.95277777777777772</c:v>
                </c:pt>
                <c:pt idx="35">
                  <c:v>0.97916666666666663</c:v>
                </c:pt>
                <c:pt idx="36">
                  <c:v>1.0020833333333334</c:v>
                </c:pt>
                <c:pt idx="37">
                  <c:v>1.0486111111111112</c:v>
                </c:pt>
                <c:pt idx="38">
                  <c:v>1.086111111111111</c:v>
                </c:pt>
                <c:pt idx="39">
                  <c:v>0.99499999999999977</c:v>
                </c:pt>
                <c:pt idx="40">
                  <c:v>1.0534722222222233</c:v>
                </c:pt>
                <c:pt idx="41">
                  <c:v>1.181250000000001</c:v>
                </c:pt>
                <c:pt idx="42">
                  <c:v>1.132638888888889</c:v>
                </c:pt>
                <c:pt idx="43">
                  <c:v>1.2229166666666673</c:v>
                </c:pt>
                <c:pt idx="44">
                  <c:v>0.97013888888888922</c:v>
                </c:pt>
                <c:pt idx="45">
                  <c:v>1.0731343283582087</c:v>
                </c:pt>
                <c:pt idx="46">
                  <c:v>1.2590277777777774</c:v>
                </c:pt>
                <c:pt idx="47">
                  <c:v>1.1180555555555556</c:v>
                </c:pt>
                <c:pt idx="48">
                  <c:v>1.0472222222222216</c:v>
                </c:pt>
                <c:pt idx="49">
                  <c:v>1.1187499999999997</c:v>
                </c:pt>
                <c:pt idx="50">
                  <c:v>1.0062500000000003</c:v>
                </c:pt>
                <c:pt idx="51">
                  <c:v>1.1683333333333328</c:v>
                </c:pt>
                <c:pt idx="52">
                  <c:v>1.0694444444444444</c:v>
                </c:pt>
                <c:pt idx="53">
                  <c:v>1.1409722222222227</c:v>
                </c:pt>
                <c:pt idx="54">
                  <c:v>1.0916666666666655</c:v>
                </c:pt>
                <c:pt idx="55">
                  <c:v>1.0437500000000008</c:v>
                </c:pt>
                <c:pt idx="56">
                  <c:v>1.009722222222222</c:v>
                </c:pt>
                <c:pt idx="57">
                  <c:v>1.4041666666666672</c:v>
                </c:pt>
                <c:pt idx="58">
                  <c:v>1.052777777777778</c:v>
                </c:pt>
                <c:pt idx="59">
                  <c:v>1.0395833333333337</c:v>
                </c:pt>
                <c:pt idx="60">
                  <c:v>1.197222222222222</c:v>
                </c:pt>
                <c:pt idx="61">
                  <c:v>1.3090277777777781</c:v>
                </c:pt>
                <c:pt idx="62">
                  <c:v>1.125</c:v>
                </c:pt>
                <c:pt idx="63">
                  <c:v>1.0805555555555548</c:v>
                </c:pt>
                <c:pt idx="64">
                  <c:v>1.1986111111111104</c:v>
                </c:pt>
                <c:pt idx="65">
                  <c:v>1.180555555555555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B0D-46B3-98B5-585CA4DB8E04}"/>
            </c:ext>
          </c:extLst>
        </c:ser>
        <c:ser>
          <c:idx val="1"/>
          <c:order val="1"/>
          <c:tx>
            <c:strRef>
              <c:f>'[Water Regressions.xlsx]S1- P3'!$F$1</c:f>
              <c:strCache>
                <c:ptCount val="1"/>
                <c:pt idx="0">
                  <c:v>ADFI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[Water Regressions.xlsx]S1- P3'!$D$2:$D$67</c:f>
              <c:numCache>
                <c:formatCode>General</c:formatCode>
                <c:ptCount val="66"/>
                <c:pt idx="0">
                  <c:v>525</c:v>
                </c:pt>
                <c:pt idx="1">
                  <c:v>691.66666666666663</c:v>
                </c:pt>
                <c:pt idx="2">
                  <c:v>1950</c:v>
                </c:pt>
                <c:pt idx="3">
                  <c:v>583.33333333333337</c:v>
                </c:pt>
                <c:pt idx="4">
                  <c:v>1450</c:v>
                </c:pt>
                <c:pt idx="5">
                  <c:v>1850</c:v>
                </c:pt>
                <c:pt idx="6">
                  <c:v>466.66666666666669</c:v>
                </c:pt>
                <c:pt idx="7">
                  <c:v>908.33333333333337</c:v>
                </c:pt>
                <c:pt idx="8">
                  <c:v>533.33333333333337</c:v>
                </c:pt>
                <c:pt idx="9">
                  <c:v>1916.6666666666667</c:v>
                </c:pt>
                <c:pt idx="10">
                  <c:v>441.66666666666669</c:v>
                </c:pt>
                <c:pt idx="11">
                  <c:v>500</c:v>
                </c:pt>
                <c:pt idx="12">
                  <c:v>608.33333333333337</c:v>
                </c:pt>
                <c:pt idx="13">
                  <c:v>1491.6666666666667</c:v>
                </c:pt>
                <c:pt idx="14">
                  <c:v>841.66666666666663</c:v>
                </c:pt>
                <c:pt idx="15">
                  <c:v>575</c:v>
                </c:pt>
                <c:pt idx="16">
                  <c:v>1666.6666666666667</c:v>
                </c:pt>
                <c:pt idx="17">
                  <c:v>825</c:v>
                </c:pt>
                <c:pt idx="18">
                  <c:v>641.66666666666663</c:v>
                </c:pt>
                <c:pt idx="19">
                  <c:v>625</c:v>
                </c:pt>
                <c:pt idx="20">
                  <c:v>2233.3333333333335</c:v>
                </c:pt>
                <c:pt idx="21">
                  <c:v>1750</c:v>
                </c:pt>
                <c:pt idx="22">
                  <c:v>983.33333333333337</c:v>
                </c:pt>
                <c:pt idx="23">
                  <c:v>741.66666666666663</c:v>
                </c:pt>
                <c:pt idx="24">
                  <c:v>1825</c:v>
                </c:pt>
                <c:pt idx="25">
                  <c:v>691.66666666666663</c:v>
                </c:pt>
                <c:pt idx="26">
                  <c:v>1771.875</c:v>
                </c:pt>
                <c:pt idx="27">
                  <c:v>441.66666666666669</c:v>
                </c:pt>
                <c:pt idx="28">
                  <c:v>816.66666666666663</c:v>
                </c:pt>
                <c:pt idx="29">
                  <c:v>400</c:v>
                </c:pt>
                <c:pt idx="30">
                  <c:v>1916.6666666666667</c:v>
                </c:pt>
                <c:pt idx="31">
                  <c:v>658.33333333333337</c:v>
                </c:pt>
                <c:pt idx="32">
                  <c:v>450</c:v>
                </c:pt>
                <c:pt idx="33">
                  <c:v>358.33333333333331</c:v>
                </c:pt>
                <c:pt idx="34">
                  <c:v>1616.6666666666667</c:v>
                </c:pt>
                <c:pt idx="35">
                  <c:v>816.66666666666663</c:v>
                </c:pt>
                <c:pt idx="36">
                  <c:v>283.33333333333331</c:v>
                </c:pt>
                <c:pt idx="37">
                  <c:v>1037.5</c:v>
                </c:pt>
                <c:pt idx="38">
                  <c:v>2000</c:v>
                </c:pt>
                <c:pt idx="39">
                  <c:v>1950</c:v>
                </c:pt>
                <c:pt idx="40">
                  <c:v>516.66666666666663</c:v>
                </c:pt>
                <c:pt idx="41">
                  <c:v>1616.6666666666667</c:v>
                </c:pt>
                <c:pt idx="42">
                  <c:v>850</c:v>
                </c:pt>
                <c:pt idx="43">
                  <c:v>1783.3333333333333</c:v>
                </c:pt>
                <c:pt idx="44">
                  <c:v>1116.6666666666667</c:v>
                </c:pt>
                <c:pt idx="45">
                  <c:v>1566.6666666666667</c:v>
                </c:pt>
                <c:pt idx="46">
                  <c:v>1916.6666666666667</c:v>
                </c:pt>
                <c:pt idx="47">
                  <c:v>362.5</c:v>
                </c:pt>
                <c:pt idx="48">
                  <c:v>550</c:v>
                </c:pt>
                <c:pt idx="49">
                  <c:v>1783.3333333333333</c:v>
                </c:pt>
                <c:pt idx="50">
                  <c:v>2083.3333333333335</c:v>
                </c:pt>
                <c:pt idx="51">
                  <c:v>883.33333333333337</c:v>
                </c:pt>
                <c:pt idx="52">
                  <c:v>833.33333333333337</c:v>
                </c:pt>
                <c:pt idx="53">
                  <c:v>1041.6666666666667</c:v>
                </c:pt>
                <c:pt idx="54">
                  <c:v>1119.7916666666667</c:v>
                </c:pt>
                <c:pt idx="55">
                  <c:v>575</c:v>
                </c:pt>
                <c:pt idx="56">
                  <c:v>716.66666666666663</c:v>
                </c:pt>
                <c:pt idx="57">
                  <c:v>2166.6666666666665</c:v>
                </c:pt>
                <c:pt idx="58">
                  <c:v>641.66666666666663</c:v>
                </c:pt>
                <c:pt idx="59">
                  <c:v>858.33333333333337</c:v>
                </c:pt>
                <c:pt idx="60">
                  <c:v>1383.3333333333333</c:v>
                </c:pt>
                <c:pt idx="61">
                  <c:v>675</c:v>
                </c:pt>
                <c:pt idx="62">
                  <c:v>625</c:v>
                </c:pt>
                <c:pt idx="63">
                  <c:v>1950</c:v>
                </c:pt>
                <c:pt idx="64">
                  <c:v>1816.6666666666667</c:v>
                </c:pt>
                <c:pt idx="65">
                  <c:v>483.33333333333331</c:v>
                </c:pt>
              </c:numCache>
            </c:numRef>
          </c:xVal>
          <c:yVal>
            <c:numRef>
              <c:f>'[Water Regressions.xlsx]S1- P3'!$F$2:$F$67</c:f>
              <c:numCache>
                <c:formatCode>General</c:formatCode>
                <c:ptCount val="66"/>
                <c:pt idx="0">
                  <c:v>2.727363636363636</c:v>
                </c:pt>
                <c:pt idx="1">
                  <c:v>2.7231426767676767</c:v>
                </c:pt>
                <c:pt idx="2">
                  <c:v>2.6784090909090912</c:v>
                </c:pt>
                <c:pt idx="3">
                  <c:v>2.2661931818181817</c:v>
                </c:pt>
                <c:pt idx="4">
                  <c:v>2.5983901515151517</c:v>
                </c:pt>
                <c:pt idx="5">
                  <c:v>2.4270517676767676</c:v>
                </c:pt>
                <c:pt idx="6">
                  <c:v>2.2135416666666661</c:v>
                </c:pt>
                <c:pt idx="7">
                  <c:v>2.3439709595959597</c:v>
                </c:pt>
                <c:pt idx="8">
                  <c:v>2.7491477272727272</c:v>
                </c:pt>
                <c:pt idx="9">
                  <c:v>2.6284722222222223</c:v>
                </c:pt>
                <c:pt idx="10">
                  <c:v>2.7438446969696972</c:v>
                </c:pt>
                <c:pt idx="11">
                  <c:v>2.4868686868686871</c:v>
                </c:pt>
                <c:pt idx="12">
                  <c:v>2.1783775252525253</c:v>
                </c:pt>
                <c:pt idx="13">
                  <c:v>2.4646148989898986</c:v>
                </c:pt>
                <c:pt idx="14">
                  <c:v>2.2786616161616164</c:v>
                </c:pt>
                <c:pt idx="15">
                  <c:v>2.5089962121212124</c:v>
                </c:pt>
                <c:pt idx="16">
                  <c:v>2.5357007575757575</c:v>
                </c:pt>
                <c:pt idx="17">
                  <c:v>2.4893939393939388</c:v>
                </c:pt>
                <c:pt idx="18">
                  <c:v>2.328125</c:v>
                </c:pt>
                <c:pt idx="19">
                  <c:v>2.4304608585858585</c:v>
                </c:pt>
                <c:pt idx="20">
                  <c:v>2.6446022727272731</c:v>
                </c:pt>
                <c:pt idx="21">
                  <c:v>2.7532828282828286</c:v>
                </c:pt>
                <c:pt idx="22">
                  <c:v>2.4202651515151512</c:v>
                </c:pt>
                <c:pt idx="23">
                  <c:v>2.6215277777777777</c:v>
                </c:pt>
                <c:pt idx="24">
                  <c:v>2.7434974747474743</c:v>
                </c:pt>
                <c:pt idx="25">
                  <c:v>2.4365530303030294</c:v>
                </c:pt>
                <c:pt idx="26">
                  <c:v>2.4198232323232327</c:v>
                </c:pt>
                <c:pt idx="27">
                  <c:v>2.4078598484848484</c:v>
                </c:pt>
                <c:pt idx="28">
                  <c:v>2.4472222222222224</c:v>
                </c:pt>
                <c:pt idx="29">
                  <c:v>2.2782196969696975</c:v>
                </c:pt>
                <c:pt idx="30">
                  <c:v>2.7532196969696972</c:v>
                </c:pt>
                <c:pt idx="31">
                  <c:v>2.4284406565656567</c:v>
                </c:pt>
                <c:pt idx="32">
                  <c:v>2.5515467171717172</c:v>
                </c:pt>
                <c:pt idx="33">
                  <c:v>2.4344696969696971</c:v>
                </c:pt>
                <c:pt idx="34">
                  <c:v>2.6488636363636364</c:v>
                </c:pt>
                <c:pt idx="35">
                  <c:v>2.5196439393939389</c:v>
                </c:pt>
                <c:pt idx="36">
                  <c:v>2.7636679292929296</c:v>
                </c:pt>
                <c:pt idx="37">
                  <c:v>2.8776199494949499</c:v>
                </c:pt>
                <c:pt idx="38">
                  <c:v>2.9672032828282826</c:v>
                </c:pt>
                <c:pt idx="39">
                  <c:v>2.8923106060606059</c:v>
                </c:pt>
                <c:pt idx="40">
                  <c:v>3.1338383838383836</c:v>
                </c:pt>
                <c:pt idx="41">
                  <c:v>2.6812815656565654</c:v>
                </c:pt>
                <c:pt idx="42">
                  <c:v>3.2494633838383837</c:v>
                </c:pt>
                <c:pt idx="43">
                  <c:v>3.0997474747474745</c:v>
                </c:pt>
                <c:pt idx="44">
                  <c:v>2.9568939393939391</c:v>
                </c:pt>
                <c:pt idx="45">
                  <c:v>3.1385345997286294</c:v>
                </c:pt>
                <c:pt idx="46">
                  <c:v>3.4383522727272733</c:v>
                </c:pt>
                <c:pt idx="47">
                  <c:v>3.1579229797979798</c:v>
                </c:pt>
                <c:pt idx="48">
                  <c:v>2.9575063131313133</c:v>
                </c:pt>
                <c:pt idx="49">
                  <c:v>3.1973800505050507</c:v>
                </c:pt>
                <c:pt idx="50">
                  <c:v>2.8843434343434344</c:v>
                </c:pt>
                <c:pt idx="51">
                  <c:v>2.8722727272727275</c:v>
                </c:pt>
                <c:pt idx="52">
                  <c:v>2.9890467171717168</c:v>
                </c:pt>
                <c:pt idx="53">
                  <c:v>3.0552083333333333</c:v>
                </c:pt>
                <c:pt idx="54">
                  <c:v>3.0082070707070705</c:v>
                </c:pt>
                <c:pt idx="55">
                  <c:v>3.2039141414141419</c:v>
                </c:pt>
                <c:pt idx="56">
                  <c:v>3.0850694444444446</c:v>
                </c:pt>
                <c:pt idx="57">
                  <c:v>3.6777651515151515</c:v>
                </c:pt>
                <c:pt idx="58">
                  <c:v>3.0893623737373739</c:v>
                </c:pt>
                <c:pt idx="59">
                  <c:v>3.1116792929292934</c:v>
                </c:pt>
                <c:pt idx="60">
                  <c:v>3.1272297979797981</c:v>
                </c:pt>
                <c:pt idx="61">
                  <c:v>3.2411792929292931</c:v>
                </c:pt>
                <c:pt idx="62">
                  <c:v>3.6117166666666662</c:v>
                </c:pt>
                <c:pt idx="63">
                  <c:v>3.0514179292929295</c:v>
                </c:pt>
                <c:pt idx="64">
                  <c:v>3.2202020202020201</c:v>
                </c:pt>
                <c:pt idx="65">
                  <c:v>3.24400252525252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B0D-46B3-98B5-585CA4DB8E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13390687"/>
        <c:axId val="1713392351"/>
      </c:scatterChart>
      <c:valAx>
        <c:axId val="171339068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ater</a:t>
                </a:r>
                <a:r>
                  <a:rPr lang="en-US" sz="12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Flow Rate, mL/min</a:t>
                </a:r>
                <a:endParaRPr lang="en-US" sz="1200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13392351"/>
        <c:crosses val="autoZero"/>
        <c:crossBetween val="midCat"/>
      </c:valAx>
      <c:valAx>
        <c:axId val="171339235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kg/da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13390687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1">
                <a:solidFill>
                  <a:schemeClr val="tx1"/>
                </a:solidFill>
              </a:rPr>
              <a:t>Period 3 Body Weigh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454861111111107"/>
          <c:y val="0.19136132983377077"/>
          <c:w val="0.77947916666666661"/>
          <c:h val="0.59352755905511811"/>
        </c:manualLayout>
      </c:layout>
      <c:scatterChart>
        <c:scatterStyle val="lineMarker"/>
        <c:varyColors val="0"/>
        <c:ser>
          <c:idx val="0"/>
          <c:order val="0"/>
          <c:tx>
            <c:strRef>
              <c:f>'[Water Regressions.xlsx]S1- P3'!$C$1</c:f>
              <c:strCache>
                <c:ptCount val="1"/>
                <c:pt idx="0">
                  <c:v>BW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[Water Regressions.xlsx]S1- P3'!$B$2:$B$67</c:f>
              <c:numCache>
                <c:formatCode>General</c:formatCode>
                <c:ptCount val="66"/>
                <c:pt idx="0">
                  <c:v>525</c:v>
                </c:pt>
                <c:pt idx="1">
                  <c:v>691.66666666666663</c:v>
                </c:pt>
                <c:pt idx="2">
                  <c:v>1950</c:v>
                </c:pt>
                <c:pt idx="3">
                  <c:v>583.33333333333337</c:v>
                </c:pt>
                <c:pt idx="4">
                  <c:v>1450</c:v>
                </c:pt>
                <c:pt idx="5">
                  <c:v>1850</c:v>
                </c:pt>
                <c:pt idx="6">
                  <c:v>466.66666666666669</c:v>
                </c:pt>
                <c:pt idx="7">
                  <c:v>908.33333333333337</c:v>
                </c:pt>
                <c:pt idx="8">
                  <c:v>533.33333333333337</c:v>
                </c:pt>
                <c:pt idx="9">
                  <c:v>1916.6666666666667</c:v>
                </c:pt>
                <c:pt idx="10">
                  <c:v>441.66666666666669</c:v>
                </c:pt>
                <c:pt idx="11">
                  <c:v>500</c:v>
                </c:pt>
                <c:pt idx="12">
                  <c:v>608.33333333333337</c:v>
                </c:pt>
                <c:pt idx="13">
                  <c:v>1491.6666666666667</c:v>
                </c:pt>
                <c:pt idx="14">
                  <c:v>841.66666666666663</c:v>
                </c:pt>
                <c:pt idx="15">
                  <c:v>575</c:v>
                </c:pt>
                <c:pt idx="16">
                  <c:v>1666.6666666666667</c:v>
                </c:pt>
                <c:pt idx="17">
                  <c:v>825</c:v>
                </c:pt>
                <c:pt idx="18">
                  <c:v>641.66666666666663</c:v>
                </c:pt>
                <c:pt idx="19">
                  <c:v>625</c:v>
                </c:pt>
                <c:pt idx="20">
                  <c:v>2233.3333333333335</c:v>
                </c:pt>
                <c:pt idx="21">
                  <c:v>1750</c:v>
                </c:pt>
                <c:pt idx="22">
                  <c:v>983.33333333333337</c:v>
                </c:pt>
                <c:pt idx="23">
                  <c:v>741.66666666666663</c:v>
                </c:pt>
                <c:pt idx="24">
                  <c:v>1825</c:v>
                </c:pt>
                <c:pt idx="25">
                  <c:v>691.66666666666663</c:v>
                </c:pt>
                <c:pt idx="26">
                  <c:v>1771.875</c:v>
                </c:pt>
                <c:pt idx="27">
                  <c:v>441.66666666666669</c:v>
                </c:pt>
                <c:pt idx="28">
                  <c:v>816.66666666666663</c:v>
                </c:pt>
                <c:pt idx="29">
                  <c:v>400</c:v>
                </c:pt>
                <c:pt idx="30">
                  <c:v>1916.6666666666667</c:v>
                </c:pt>
                <c:pt idx="31">
                  <c:v>658.33333333333337</c:v>
                </c:pt>
                <c:pt idx="32">
                  <c:v>450</c:v>
                </c:pt>
                <c:pt idx="33">
                  <c:v>358.33333333333331</c:v>
                </c:pt>
                <c:pt idx="34">
                  <c:v>1616.6666666666667</c:v>
                </c:pt>
                <c:pt idx="35">
                  <c:v>816.66666666666663</c:v>
                </c:pt>
                <c:pt idx="36">
                  <c:v>283.33333333333331</c:v>
                </c:pt>
                <c:pt idx="37">
                  <c:v>1037.5</c:v>
                </c:pt>
                <c:pt idx="38">
                  <c:v>2000</c:v>
                </c:pt>
                <c:pt idx="39">
                  <c:v>1950</c:v>
                </c:pt>
                <c:pt idx="40">
                  <c:v>516.66666666666663</c:v>
                </c:pt>
                <c:pt idx="41">
                  <c:v>1616.6666666666667</c:v>
                </c:pt>
                <c:pt idx="42">
                  <c:v>850</c:v>
                </c:pt>
                <c:pt idx="43">
                  <c:v>1783.3333333333333</c:v>
                </c:pt>
                <c:pt idx="44">
                  <c:v>1116.6666666666667</c:v>
                </c:pt>
                <c:pt idx="45">
                  <c:v>1566.6666666666667</c:v>
                </c:pt>
                <c:pt idx="46">
                  <c:v>1916.6666666666667</c:v>
                </c:pt>
                <c:pt idx="47">
                  <c:v>362.5</c:v>
                </c:pt>
                <c:pt idx="48">
                  <c:v>550</c:v>
                </c:pt>
                <c:pt idx="49">
                  <c:v>1783.3333333333333</c:v>
                </c:pt>
                <c:pt idx="50">
                  <c:v>2083.3333333333335</c:v>
                </c:pt>
                <c:pt idx="51">
                  <c:v>883.33333333333337</c:v>
                </c:pt>
                <c:pt idx="52">
                  <c:v>833.33333333333337</c:v>
                </c:pt>
                <c:pt idx="53">
                  <c:v>1041.6666666666667</c:v>
                </c:pt>
                <c:pt idx="54">
                  <c:v>1119.7916666666667</c:v>
                </c:pt>
                <c:pt idx="55">
                  <c:v>575</c:v>
                </c:pt>
                <c:pt idx="56">
                  <c:v>716.66666666666663</c:v>
                </c:pt>
                <c:pt idx="57">
                  <c:v>2166.6666666666665</c:v>
                </c:pt>
                <c:pt idx="58">
                  <c:v>641.66666666666663</c:v>
                </c:pt>
                <c:pt idx="59">
                  <c:v>858.33333333333337</c:v>
                </c:pt>
                <c:pt idx="60">
                  <c:v>1383.3333333333333</c:v>
                </c:pt>
                <c:pt idx="61">
                  <c:v>675</c:v>
                </c:pt>
                <c:pt idx="62">
                  <c:v>625</c:v>
                </c:pt>
                <c:pt idx="63">
                  <c:v>1950</c:v>
                </c:pt>
                <c:pt idx="64">
                  <c:v>1816.6666666666667</c:v>
                </c:pt>
                <c:pt idx="65">
                  <c:v>483.33333333333331</c:v>
                </c:pt>
              </c:numCache>
            </c:numRef>
          </c:xVal>
          <c:yVal>
            <c:numRef>
              <c:f>'[Water Regressions.xlsx]S1- P3'!$C$2:$C$67</c:f>
              <c:numCache>
                <c:formatCode>General</c:formatCode>
                <c:ptCount val="66"/>
                <c:pt idx="0">
                  <c:v>105.60000000000001</c:v>
                </c:pt>
                <c:pt idx="1">
                  <c:v>99.233333333333334</c:v>
                </c:pt>
                <c:pt idx="2">
                  <c:v>98.600000000000009</c:v>
                </c:pt>
                <c:pt idx="3">
                  <c:v>88.266666666666666</c:v>
                </c:pt>
                <c:pt idx="4">
                  <c:v>95.116666666666674</c:v>
                </c:pt>
                <c:pt idx="5">
                  <c:v>89.600000000000009</c:v>
                </c:pt>
                <c:pt idx="6">
                  <c:v>89.333333333333329</c:v>
                </c:pt>
                <c:pt idx="7">
                  <c:v>94.966666666666683</c:v>
                </c:pt>
                <c:pt idx="8">
                  <c:v>101.83333333333333</c:v>
                </c:pt>
                <c:pt idx="9">
                  <c:v>102.60000000000001</c:v>
                </c:pt>
                <c:pt idx="10">
                  <c:v>100.01666666666667</c:v>
                </c:pt>
                <c:pt idx="11">
                  <c:v>94.95</c:v>
                </c:pt>
                <c:pt idx="12">
                  <c:v>92.516666666666666</c:v>
                </c:pt>
                <c:pt idx="13">
                  <c:v>96.866666666666674</c:v>
                </c:pt>
                <c:pt idx="14">
                  <c:v>96.416666666666671</c:v>
                </c:pt>
                <c:pt idx="15">
                  <c:v>99.666666666666671</c:v>
                </c:pt>
                <c:pt idx="16">
                  <c:v>104.26666666666667</c:v>
                </c:pt>
                <c:pt idx="17">
                  <c:v>94.916666666666671</c:v>
                </c:pt>
                <c:pt idx="18">
                  <c:v>97.466666666666654</c:v>
                </c:pt>
                <c:pt idx="19">
                  <c:v>100.14999999999999</c:v>
                </c:pt>
                <c:pt idx="20">
                  <c:v>105.63333333333334</c:v>
                </c:pt>
                <c:pt idx="21">
                  <c:v>107.35000000000002</c:v>
                </c:pt>
                <c:pt idx="22">
                  <c:v>94.766666666666666</c:v>
                </c:pt>
                <c:pt idx="23">
                  <c:v>103.51666666666667</c:v>
                </c:pt>
                <c:pt idx="24">
                  <c:v>110.88333333333333</c:v>
                </c:pt>
                <c:pt idx="25">
                  <c:v>99.09999999999998</c:v>
                </c:pt>
                <c:pt idx="26">
                  <c:v>94.766666666666666</c:v>
                </c:pt>
                <c:pt idx="27">
                  <c:v>100.95</c:v>
                </c:pt>
                <c:pt idx="28">
                  <c:v>101.26666666666665</c:v>
                </c:pt>
                <c:pt idx="29">
                  <c:v>99.966666666666654</c:v>
                </c:pt>
                <c:pt idx="30">
                  <c:v>108.96666666666665</c:v>
                </c:pt>
                <c:pt idx="31">
                  <c:v>101.78333333333332</c:v>
                </c:pt>
                <c:pt idx="32">
                  <c:v>105.36666666666666</c:v>
                </c:pt>
                <c:pt idx="33">
                  <c:v>105.10000000000001</c:v>
                </c:pt>
                <c:pt idx="34">
                  <c:v>103.91666666666667</c:v>
                </c:pt>
                <c:pt idx="35">
                  <c:v>101.2</c:v>
                </c:pt>
                <c:pt idx="36">
                  <c:v>108.60000000000001</c:v>
                </c:pt>
                <c:pt idx="37">
                  <c:v>112.23333333333335</c:v>
                </c:pt>
                <c:pt idx="38">
                  <c:v>116.88333333333333</c:v>
                </c:pt>
                <c:pt idx="39">
                  <c:v>104.28</c:v>
                </c:pt>
                <c:pt idx="40">
                  <c:v>97.750000000000014</c:v>
                </c:pt>
                <c:pt idx="41">
                  <c:v>104.88333333333334</c:v>
                </c:pt>
                <c:pt idx="42">
                  <c:v>116.36666666666667</c:v>
                </c:pt>
                <c:pt idx="43">
                  <c:v>107.73333333333335</c:v>
                </c:pt>
                <c:pt idx="44">
                  <c:v>102.41666666666667</c:v>
                </c:pt>
                <c:pt idx="45">
                  <c:v>102.89999999999999</c:v>
                </c:pt>
                <c:pt idx="46">
                  <c:v>109.88333333333333</c:v>
                </c:pt>
                <c:pt idx="47">
                  <c:v>106.58333333333333</c:v>
                </c:pt>
                <c:pt idx="48">
                  <c:v>102.33333333333331</c:v>
                </c:pt>
                <c:pt idx="49">
                  <c:v>111.85000000000001</c:v>
                </c:pt>
                <c:pt idx="50">
                  <c:v>98.233333333333334</c:v>
                </c:pt>
                <c:pt idx="51">
                  <c:v>98.179999999999993</c:v>
                </c:pt>
                <c:pt idx="52">
                  <c:v>102.91666666666667</c:v>
                </c:pt>
                <c:pt idx="53">
                  <c:v>106.18333333333334</c:v>
                </c:pt>
                <c:pt idx="54">
                  <c:v>106.41666666666664</c:v>
                </c:pt>
                <c:pt idx="55">
                  <c:v>104.15000000000002</c:v>
                </c:pt>
                <c:pt idx="56">
                  <c:v>104.61666666666667</c:v>
                </c:pt>
                <c:pt idx="57">
                  <c:v>116.12</c:v>
                </c:pt>
                <c:pt idx="58">
                  <c:v>108.33333333333333</c:v>
                </c:pt>
                <c:pt idx="59">
                  <c:v>107.46666666666668</c:v>
                </c:pt>
                <c:pt idx="60">
                  <c:v>112.3</c:v>
                </c:pt>
                <c:pt idx="61">
                  <c:v>115.21666666666668</c:v>
                </c:pt>
                <c:pt idx="62">
                  <c:v>116.28</c:v>
                </c:pt>
                <c:pt idx="63">
                  <c:v>111.48333333333333</c:v>
                </c:pt>
                <c:pt idx="64">
                  <c:v>116.05</c:v>
                </c:pt>
                <c:pt idx="65">
                  <c:v>116.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0B3-409B-B9CC-2D8A5F8220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48691951"/>
        <c:axId val="948692367"/>
      </c:scatterChart>
      <c:valAx>
        <c:axId val="94869195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Water Flow Rate, mL/m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48692367"/>
        <c:crosses val="autoZero"/>
        <c:crossBetween val="midCat"/>
      </c:valAx>
      <c:valAx>
        <c:axId val="948692367"/>
        <c:scaling>
          <c:orientation val="minMax"/>
          <c:max val="120"/>
          <c:min val="8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BW,</a:t>
                </a:r>
                <a:r>
                  <a:rPr lang="en-US" b="1"/>
                  <a:t> </a:t>
                </a:r>
                <a:r>
                  <a:rPr lang="en-US" b="1">
                    <a:solidFill>
                      <a:schemeClr val="tx1"/>
                    </a:solidFill>
                  </a:rPr>
                  <a:t>k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48691951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1">
                <a:solidFill>
                  <a:schemeClr val="tx1"/>
                </a:solidFill>
              </a:rPr>
              <a:t>Period 3 Gain : Fee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802083333333333"/>
          <c:y val="0.15247244094488188"/>
          <c:w val="0.76211805555555556"/>
          <c:h val="0.66019422572178466"/>
        </c:manualLayout>
      </c:layout>
      <c:scatterChart>
        <c:scatterStyle val="lineMarker"/>
        <c:varyColors val="0"/>
        <c:ser>
          <c:idx val="0"/>
          <c:order val="0"/>
          <c:tx>
            <c:strRef>
              <c:f>'[Water Regressions.xlsx]S1- P3'!$I$1</c:f>
              <c:strCache>
                <c:ptCount val="1"/>
                <c:pt idx="0">
                  <c:v>G:F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[Water Regressions.xlsx]S1- P3'!$H$2:$H$67</c:f>
              <c:numCache>
                <c:formatCode>General</c:formatCode>
                <c:ptCount val="66"/>
                <c:pt idx="0">
                  <c:v>525</c:v>
                </c:pt>
                <c:pt idx="1">
                  <c:v>691.66666666666663</c:v>
                </c:pt>
                <c:pt idx="2">
                  <c:v>1950</c:v>
                </c:pt>
                <c:pt idx="3">
                  <c:v>583.33333333333337</c:v>
                </c:pt>
                <c:pt idx="4">
                  <c:v>1450</c:v>
                </c:pt>
                <c:pt idx="5">
                  <c:v>1850</c:v>
                </c:pt>
                <c:pt idx="6">
                  <c:v>466.66666666666669</c:v>
                </c:pt>
                <c:pt idx="7">
                  <c:v>908.33333333333337</c:v>
                </c:pt>
                <c:pt idx="8">
                  <c:v>533.33333333333337</c:v>
                </c:pt>
                <c:pt idx="9">
                  <c:v>1916.6666666666667</c:v>
                </c:pt>
                <c:pt idx="10">
                  <c:v>441.66666666666669</c:v>
                </c:pt>
                <c:pt idx="11">
                  <c:v>500</c:v>
                </c:pt>
                <c:pt idx="12">
                  <c:v>608.33333333333337</c:v>
                </c:pt>
                <c:pt idx="13">
                  <c:v>1491.6666666666667</c:v>
                </c:pt>
                <c:pt idx="14">
                  <c:v>841.66666666666663</c:v>
                </c:pt>
                <c:pt idx="15">
                  <c:v>575</c:v>
                </c:pt>
                <c:pt idx="16">
                  <c:v>1666.6666666666667</c:v>
                </c:pt>
                <c:pt idx="17">
                  <c:v>825</c:v>
                </c:pt>
                <c:pt idx="18">
                  <c:v>641.66666666666663</c:v>
                </c:pt>
                <c:pt idx="19">
                  <c:v>625</c:v>
                </c:pt>
                <c:pt idx="20">
                  <c:v>2233.3333333333335</c:v>
                </c:pt>
                <c:pt idx="21">
                  <c:v>1750</c:v>
                </c:pt>
                <c:pt idx="22">
                  <c:v>983.33333333333337</c:v>
                </c:pt>
                <c:pt idx="23">
                  <c:v>741.66666666666663</c:v>
                </c:pt>
                <c:pt idx="24">
                  <c:v>1825</c:v>
                </c:pt>
                <c:pt idx="25">
                  <c:v>691.66666666666663</c:v>
                </c:pt>
                <c:pt idx="26">
                  <c:v>1771.875</c:v>
                </c:pt>
                <c:pt idx="27">
                  <c:v>441.66666666666669</c:v>
                </c:pt>
                <c:pt idx="28">
                  <c:v>816.66666666666663</c:v>
                </c:pt>
                <c:pt idx="29">
                  <c:v>400</c:v>
                </c:pt>
                <c:pt idx="30">
                  <c:v>1916.6666666666667</c:v>
                </c:pt>
                <c:pt idx="31">
                  <c:v>658.33333333333337</c:v>
                </c:pt>
                <c:pt idx="32">
                  <c:v>450</c:v>
                </c:pt>
                <c:pt idx="33">
                  <c:v>358.33333333333331</c:v>
                </c:pt>
                <c:pt idx="34">
                  <c:v>1616.6666666666667</c:v>
                </c:pt>
                <c:pt idx="35">
                  <c:v>816.66666666666663</c:v>
                </c:pt>
                <c:pt idx="36">
                  <c:v>283.33333333333331</c:v>
                </c:pt>
                <c:pt idx="37">
                  <c:v>1037.5</c:v>
                </c:pt>
                <c:pt idx="38">
                  <c:v>2000</c:v>
                </c:pt>
                <c:pt idx="39">
                  <c:v>1950</c:v>
                </c:pt>
                <c:pt idx="40">
                  <c:v>516.66666666666663</c:v>
                </c:pt>
                <c:pt idx="41">
                  <c:v>1616.6666666666667</c:v>
                </c:pt>
                <c:pt idx="42">
                  <c:v>850</c:v>
                </c:pt>
                <c:pt idx="43">
                  <c:v>1783.3333333333333</c:v>
                </c:pt>
                <c:pt idx="44">
                  <c:v>1116.6666666666667</c:v>
                </c:pt>
                <c:pt idx="45">
                  <c:v>1566.6666666666667</c:v>
                </c:pt>
                <c:pt idx="46">
                  <c:v>1916.6666666666667</c:v>
                </c:pt>
                <c:pt idx="47">
                  <c:v>362.5</c:v>
                </c:pt>
                <c:pt idx="48">
                  <c:v>550</c:v>
                </c:pt>
                <c:pt idx="49">
                  <c:v>1783.3333333333333</c:v>
                </c:pt>
                <c:pt idx="50">
                  <c:v>2083.3333333333335</c:v>
                </c:pt>
                <c:pt idx="51">
                  <c:v>883.33333333333337</c:v>
                </c:pt>
                <c:pt idx="52">
                  <c:v>833.33333333333337</c:v>
                </c:pt>
                <c:pt idx="53">
                  <c:v>1041.6666666666667</c:v>
                </c:pt>
                <c:pt idx="54">
                  <c:v>1119.7916666666667</c:v>
                </c:pt>
                <c:pt idx="55">
                  <c:v>575</c:v>
                </c:pt>
                <c:pt idx="56">
                  <c:v>716.66666666666663</c:v>
                </c:pt>
                <c:pt idx="57">
                  <c:v>2166.6666666666665</c:v>
                </c:pt>
                <c:pt idx="58">
                  <c:v>641.66666666666663</c:v>
                </c:pt>
                <c:pt idx="59">
                  <c:v>858.33333333333337</c:v>
                </c:pt>
                <c:pt idx="60">
                  <c:v>1383.3333333333333</c:v>
                </c:pt>
                <c:pt idx="61">
                  <c:v>675</c:v>
                </c:pt>
                <c:pt idx="62">
                  <c:v>625</c:v>
                </c:pt>
                <c:pt idx="63">
                  <c:v>1950</c:v>
                </c:pt>
                <c:pt idx="64">
                  <c:v>1816.6666666666667</c:v>
                </c:pt>
                <c:pt idx="65">
                  <c:v>483.33333333333331</c:v>
                </c:pt>
              </c:numCache>
            </c:numRef>
          </c:xVal>
          <c:yVal>
            <c:numRef>
              <c:f>'[Water Regressions.xlsx]S1- P3'!$I$2:$I$67</c:f>
              <c:numCache>
                <c:formatCode>General</c:formatCode>
                <c:ptCount val="66"/>
                <c:pt idx="0">
                  <c:v>0.35646959916150944</c:v>
                </c:pt>
                <c:pt idx="1">
                  <c:v>0.33611084192775259</c:v>
                </c:pt>
                <c:pt idx="2">
                  <c:v>0.40602460755197278</c:v>
                </c:pt>
                <c:pt idx="3">
                  <c:v>0.3514827350855933</c:v>
                </c:pt>
                <c:pt idx="4">
                  <c:v>0.33915230146871239</c:v>
                </c:pt>
                <c:pt idx="5">
                  <c:v>0.36938963961034743</c:v>
                </c:pt>
                <c:pt idx="6">
                  <c:v>0.42509803921568634</c:v>
                </c:pt>
                <c:pt idx="7">
                  <c:v>0.36144740563179228</c:v>
                </c:pt>
                <c:pt idx="8">
                  <c:v>0.36425430287164295</c:v>
                </c:pt>
                <c:pt idx="9">
                  <c:v>0.35878467635402911</c:v>
                </c:pt>
                <c:pt idx="10">
                  <c:v>0.34673569168823692</c:v>
                </c:pt>
                <c:pt idx="11">
                  <c:v>0.37251218521527207</c:v>
                </c:pt>
                <c:pt idx="12">
                  <c:v>0.39753082841865789</c:v>
                </c:pt>
                <c:pt idx="13">
                  <c:v>0.35671563416539659</c:v>
                </c:pt>
                <c:pt idx="14">
                  <c:v>0.38034022275170382</c:v>
                </c:pt>
                <c:pt idx="15">
                  <c:v>0.34265584701516</c:v>
                </c:pt>
                <c:pt idx="16">
                  <c:v>0.37026801608345467</c:v>
                </c:pt>
                <c:pt idx="17">
                  <c:v>0.35539663217691225</c:v>
                </c:pt>
                <c:pt idx="18">
                  <c:v>0.42923191648023873</c:v>
                </c:pt>
                <c:pt idx="19">
                  <c:v>0.35544241983453895</c:v>
                </c:pt>
                <c:pt idx="20">
                  <c:v>0.33112519545004232</c:v>
                </c:pt>
                <c:pt idx="21">
                  <c:v>0.3692561680271485</c:v>
                </c:pt>
                <c:pt idx="22">
                  <c:v>0.36181756527636494</c:v>
                </c:pt>
                <c:pt idx="23">
                  <c:v>0.38940397350993378</c:v>
                </c:pt>
                <c:pt idx="24">
                  <c:v>0.33361713878086391</c:v>
                </c:pt>
                <c:pt idx="25">
                  <c:v>0.35512372068920856</c:v>
                </c:pt>
                <c:pt idx="26">
                  <c:v>0.34409079050352204</c:v>
                </c:pt>
                <c:pt idx="27">
                  <c:v>0.35185694996132727</c:v>
                </c:pt>
                <c:pt idx="28">
                  <c:v>0.34080590238365494</c:v>
                </c:pt>
                <c:pt idx="29">
                  <c:v>0.35633330562252319</c:v>
                </c:pt>
                <c:pt idx="30">
                  <c:v>0.3511040792460618</c:v>
                </c:pt>
                <c:pt idx="31">
                  <c:v>0.34572940090728305</c:v>
                </c:pt>
                <c:pt idx="32">
                  <c:v>0.33367560278599079</c:v>
                </c:pt>
                <c:pt idx="33">
                  <c:v>0.38566464395000255</c:v>
                </c:pt>
                <c:pt idx="34">
                  <c:v>0.35969302635969297</c:v>
                </c:pt>
                <c:pt idx="35">
                  <c:v>0.38861310971668084</c:v>
                </c:pt>
                <c:pt idx="36">
                  <c:v>0.36259180153735454</c:v>
                </c:pt>
                <c:pt idx="37">
                  <c:v>0.36440222458672922</c:v>
                </c:pt>
                <c:pt idx="38">
                  <c:v>0.36603865916320039</c:v>
                </c:pt>
                <c:pt idx="39">
                  <c:v>0.34401561088046934</c:v>
                </c:pt>
                <c:pt idx="40">
                  <c:v>0.33616035455278037</c:v>
                </c:pt>
                <c:pt idx="42">
                  <c:v>0.34856182547623443</c:v>
                </c:pt>
                <c:pt idx="43">
                  <c:v>0.39452138492871713</c:v>
                </c:pt>
                <c:pt idx="44">
                  <c:v>0.32809390826095508</c:v>
                </c:pt>
                <c:pt idx="45">
                  <c:v>0.3419220958886342</c:v>
                </c:pt>
                <c:pt idx="46">
                  <c:v>0.36617183985605023</c:v>
                </c:pt>
                <c:pt idx="47">
                  <c:v>0.3540477594634307</c:v>
                </c:pt>
                <c:pt idx="48">
                  <c:v>0.35408959824449404</c:v>
                </c:pt>
                <c:pt idx="49">
                  <c:v>0.34989584670214124</c:v>
                </c:pt>
                <c:pt idx="50">
                  <c:v>0.34886622307827009</c:v>
                </c:pt>
                <c:pt idx="51">
                  <c:v>0.40676267341878969</c:v>
                </c:pt>
                <c:pt idx="52">
                  <c:v>0.35778779846451164</c:v>
                </c:pt>
                <c:pt idx="53">
                  <c:v>0.37345152858279368</c:v>
                </c:pt>
                <c:pt idx="54">
                  <c:v>0.36289611752360929</c:v>
                </c:pt>
                <c:pt idx="55">
                  <c:v>0.32577339901477853</c:v>
                </c:pt>
                <c:pt idx="56">
                  <c:v>0.32729319077096225</c:v>
                </c:pt>
                <c:pt idx="57">
                  <c:v>0.38179889384404658</c:v>
                </c:pt>
                <c:pt idx="58">
                  <c:v>0.34077510191987415</c:v>
                </c:pt>
                <c:pt idx="59">
                  <c:v>0.33409077076021026</c:v>
                </c:pt>
                <c:pt idx="60">
                  <c:v>0.38283794270431676</c:v>
                </c:pt>
                <c:pt idx="61">
                  <c:v>0.40387391732183786</c:v>
                </c:pt>
                <c:pt idx="62">
                  <c:v>0.31148622769412515</c:v>
                </c:pt>
                <c:pt idx="63">
                  <c:v>0.35411588336768407</c:v>
                </c:pt>
                <c:pt idx="64">
                  <c:v>0.37221612296110396</c:v>
                </c:pt>
                <c:pt idx="65">
                  <c:v>0.363919431740780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7D7-41D8-9774-96DFB58C02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3726687"/>
        <c:axId val="1163721695"/>
      </c:scatterChart>
      <c:valAx>
        <c:axId val="116372668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Water FLow Rate, mL/m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3721695"/>
        <c:crosses val="autoZero"/>
        <c:crossBetween val="midCat"/>
      </c:valAx>
      <c:valAx>
        <c:axId val="116372169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G:F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3726687"/>
        <c:crosses val="autoZero"/>
        <c:crossBetween val="midCat"/>
        <c:majorUnit val="0.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0329</cdr:x>
      <cdr:y>0.00239</cdr:y>
    </cdr:from>
    <cdr:to>
      <cdr:x>0.12985</cdr:x>
      <cdr:y>0.13128</cdr:y>
    </cdr:to>
    <cdr:sp macro="" textlink="">
      <cdr:nvSpPr>
        <cdr:cNvPr id="2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2032" y="5474"/>
          <a:ext cx="462915" cy="29464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A.</a:t>
          </a:r>
          <a:endParaRPr lang="en-US" sz="1200"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10.xml><?xml version="1.0" encoding="utf-8"?>
<c:userShapes xmlns:c="http://schemas.openxmlformats.org/drawingml/2006/chart">
  <cdr:relSizeAnchor xmlns:cdr="http://schemas.openxmlformats.org/drawingml/2006/chartDrawing">
    <cdr:from>
      <cdr:x>0.00271</cdr:x>
      <cdr:y>0.00811</cdr:y>
    </cdr:from>
    <cdr:to>
      <cdr:x>0.14736</cdr:x>
      <cdr:y>0.16922</cdr:y>
    </cdr:to>
    <cdr:sp macro="" textlink="">
      <cdr:nvSpPr>
        <cdr:cNvPr id="2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8688" y="14834"/>
          <a:ext cx="462915" cy="29464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A.</a:t>
          </a:r>
          <a:endParaRPr lang="en-US" sz="1200"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11.xml><?xml version="1.0" encoding="utf-8"?>
<c:userShapes xmlns:c="http://schemas.openxmlformats.org/drawingml/2006/chart">
  <cdr:relSizeAnchor xmlns:cdr="http://schemas.openxmlformats.org/drawingml/2006/chartDrawing">
    <cdr:from>
      <cdr:x>0.00271</cdr:x>
      <cdr:y>0.0114</cdr:y>
    </cdr:from>
    <cdr:to>
      <cdr:x>0.14736</cdr:x>
      <cdr:y>0.17251</cdr:y>
    </cdr:to>
    <cdr:sp macro="" textlink="">
      <cdr:nvSpPr>
        <cdr:cNvPr id="2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8688" y="20850"/>
          <a:ext cx="462915" cy="29464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C.</a:t>
          </a:r>
          <a:endParaRPr lang="en-US" sz="1200"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12.xml><?xml version="1.0" encoding="utf-8"?>
<c:userShapes xmlns:c="http://schemas.openxmlformats.org/drawingml/2006/chart">
  <cdr:relSizeAnchor xmlns:cdr="http://schemas.openxmlformats.org/drawingml/2006/chartDrawing">
    <cdr:from>
      <cdr:x>0.00459</cdr:x>
      <cdr:y>0.0114</cdr:y>
    </cdr:from>
    <cdr:to>
      <cdr:x>0.14924</cdr:x>
      <cdr:y>0.17251</cdr:y>
    </cdr:to>
    <cdr:sp macro="" textlink="">
      <cdr:nvSpPr>
        <cdr:cNvPr id="2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4704" y="20850"/>
          <a:ext cx="462915" cy="29464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D.</a:t>
          </a:r>
          <a:endParaRPr lang="en-US" sz="1200"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13.xml><?xml version="1.0" encoding="utf-8"?>
<c:userShapes xmlns:c="http://schemas.openxmlformats.org/drawingml/2006/chart">
  <cdr:relSizeAnchor xmlns:cdr="http://schemas.openxmlformats.org/drawingml/2006/chartDrawing">
    <cdr:from>
      <cdr:x>0.00248</cdr:x>
      <cdr:y>0</cdr:y>
    </cdr:from>
    <cdr:to>
      <cdr:x>0.14713</cdr:x>
      <cdr:y>0.16111</cdr:y>
    </cdr:to>
    <cdr:sp macro="" textlink="">
      <cdr:nvSpPr>
        <cdr:cNvPr id="2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0195" y="0"/>
          <a:ext cx="595206" cy="4419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B.</a:t>
          </a:r>
          <a:endParaRPr lang="en-US" sz="1200"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14.xml><?xml version="1.0" encoding="utf-8"?>
<c:userShapes xmlns:c="http://schemas.openxmlformats.org/drawingml/2006/chart">
  <cdr:relSizeAnchor xmlns:cdr="http://schemas.openxmlformats.org/drawingml/2006/chartDrawing">
    <cdr:from>
      <cdr:x>0.00271</cdr:x>
      <cdr:y>0.0114</cdr:y>
    </cdr:from>
    <cdr:to>
      <cdr:x>0.14736</cdr:x>
      <cdr:y>0.17251</cdr:y>
    </cdr:to>
    <cdr:sp macro="" textlink="">
      <cdr:nvSpPr>
        <cdr:cNvPr id="2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8688" y="20850"/>
          <a:ext cx="462915" cy="29464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A.</a:t>
          </a:r>
          <a:endParaRPr lang="en-US" sz="1200"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15.xml><?xml version="1.0" encoding="utf-8"?>
<c:userShapes xmlns:c="http://schemas.openxmlformats.org/drawingml/2006/chart">
  <cdr:relSizeAnchor xmlns:cdr="http://schemas.openxmlformats.org/drawingml/2006/chartDrawing">
    <cdr:from>
      <cdr:x>0.00647</cdr:x>
      <cdr:y>0.0114</cdr:y>
    </cdr:from>
    <cdr:to>
      <cdr:x>0.15112</cdr:x>
      <cdr:y>0.17251</cdr:y>
    </cdr:to>
    <cdr:sp macro="" textlink="">
      <cdr:nvSpPr>
        <cdr:cNvPr id="2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0720" y="20850"/>
          <a:ext cx="462915" cy="29464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D.</a:t>
          </a:r>
          <a:endParaRPr lang="en-US" sz="1200"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16.xml><?xml version="1.0" encoding="utf-8"?>
<c:userShapes xmlns:c="http://schemas.openxmlformats.org/drawingml/2006/chart">
  <cdr:relSizeAnchor xmlns:cdr="http://schemas.openxmlformats.org/drawingml/2006/chartDrawing">
    <cdr:from>
      <cdr:x>0.00459</cdr:x>
      <cdr:y>0.0114</cdr:y>
    </cdr:from>
    <cdr:to>
      <cdr:x>0.14924</cdr:x>
      <cdr:y>0.17251</cdr:y>
    </cdr:to>
    <cdr:sp macro="" textlink="">
      <cdr:nvSpPr>
        <cdr:cNvPr id="2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4704" y="20850"/>
          <a:ext cx="462915" cy="29464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C.</a:t>
          </a:r>
          <a:endParaRPr lang="en-US" sz="1200"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17.xml><?xml version="1.0" encoding="utf-8"?>
<c:userShapes xmlns:c="http://schemas.openxmlformats.org/drawingml/2006/chart">
  <cdr:relSizeAnchor xmlns:cdr="http://schemas.openxmlformats.org/drawingml/2006/chartDrawing">
    <cdr:from>
      <cdr:x>0.00835</cdr:x>
      <cdr:y>0.01469</cdr:y>
    </cdr:from>
    <cdr:to>
      <cdr:x>0.153</cdr:x>
      <cdr:y>0.1758</cdr:y>
    </cdr:to>
    <cdr:sp macro="" textlink="">
      <cdr:nvSpPr>
        <cdr:cNvPr id="2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6736" y="26866"/>
          <a:ext cx="462915" cy="29464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A.</a:t>
          </a:r>
          <a:endParaRPr lang="en-US" sz="1200"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18.xml><?xml version="1.0" encoding="utf-8"?>
<c:userShapes xmlns:c="http://schemas.openxmlformats.org/drawingml/2006/chart">
  <cdr:relSizeAnchor xmlns:cdr="http://schemas.openxmlformats.org/drawingml/2006/chartDrawing">
    <cdr:from>
      <cdr:x>0.00205</cdr:x>
      <cdr:y>0.00147</cdr:y>
    </cdr:from>
    <cdr:to>
      <cdr:x>0.1467</cdr:x>
      <cdr:y>0.16258</cdr:y>
    </cdr:to>
    <cdr:sp macro="" textlink="">
      <cdr:nvSpPr>
        <cdr:cNvPr id="2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8415" y="4039"/>
          <a:ext cx="595206" cy="4419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B.</a:t>
          </a:r>
          <a:endParaRPr lang="en-US" sz="1200"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19.xml><?xml version="1.0" encoding="utf-8"?>
<c:userShapes xmlns:c="http://schemas.openxmlformats.org/drawingml/2006/chart">
  <cdr:relSizeAnchor xmlns:cdr="http://schemas.openxmlformats.org/drawingml/2006/chartDrawing">
    <cdr:from>
      <cdr:x>0.00647</cdr:x>
      <cdr:y>0.00811</cdr:y>
    </cdr:from>
    <cdr:to>
      <cdr:x>0.15112</cdr:x>
      <cdr:y>0.16922</cdr:y>
    </cdr:to>
    <cdr:sp macro="" textlink="">
      <cdr:nvSpPr>
        <cdr:cNvPr id="2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0720" y="14834"/>
          <a:ext cx="462915" cy="29464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C.</a:t>
          </a:r>
          <a:endParaRPr lang="en-US" sz="1200"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0311</cdr:x>
      <cdr:y>0.00263</cdr:y>
    </cdr:from>
    <cdr:to>
      <cdr:x>0.12967</cdr:x>
      <cdr:y>0.13152</cdr:y>
    </cdr:to>
    <cdr:sp macro="" textlink="">
      <cdr:nvSpPr>
        <cdr:cNvPr id="2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1361" y="6016"/>
          <a:ext cx="462915" cy="29464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C.</a:t>
          </a:r>
          <a:endParaRPr lang="en-US" sz="1200"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20.xml><?xml version="1.0" encoding="utf-8"?>
<c:userShapes xmlns:c="http://schemas.openxmlformats.org/drawingml/2006/chart">
  <cdr:relSizeAnchor xmlns:cdr="http://schemas.openxmlformats.org/drawingml/2006/chartDrawing">
    <cdr:from>
      <cdr:x>0.00414</cdr:x>
      <cdr:y>0.00147</cdr:y>
    </cdr:from>
    <cdr:to>
      <cdr:x>0.14879</cdr:x>
      <cdr:y>0.16258</cdr:y>
    </cdr:to>
    <cdr:sp macro="" textlink="">
      <cdr:nvSpPr>
        <cdr:cNvPr id="2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7041" y="4039"/>
          <a:ext cx="595206" cy="4419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D.</a:t>
          </a:r>
          <a:endParaRPr lang="en-US" sz="1200"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21.xml><?xml version="1.0" encoding="utf-8"?>
<c:userShapes xmlns:c="http://schemas.openxmlformats.org/drawingml/2006/chart">
  <cdr:relSizeAnchor xmlns:cdr="http://schemas.openxmlformats.org/drawingml/2006/chartDrawing">
    <cdr:from>
      <cdr:x>0.00647</cdr:x>
      <cdr:y>0.00811</cdr:y>
    </cdr:from>
    <cdr:to>
      <cdr:x>0.15112</cdr:x>
      <cdr:y>0.16922</cdr:y>
    </cdr:to>
    <cdr:sp macro="" textlink="">
      <cdr:nvSpPr>
        <cdr:cNvPr id="2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0720" y="14834"/>
          <a:ext cx="462915" cy="29464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A.</a:t>
          </a:r>
          <a:endParaRPr lang="en-US" sz="1200"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22.xml><?xml version="1.0" encoding="utf-8"?>
<c:userShapes xmlns:c="http://schemas.openxmlformats.org/drawingml/2006/chart">
  <cdr:relSizeAnchor xmlns:cdr="http://schemas.openxmlformats.org/drawingml/2006/chartDrawing">
    <cdr:from>
      <cdr:x>0.0021</cdr:x>
      <cdr:y>0.00147</cdr:y>
    </cdr:from>
    <cdr:to>
      <cdr:x>0.14675</cdr:x>
      <cdr:y>0.16258</cdr:y>
    </cdr:to>
    <cdr:sp macro="" textlink="">
      <cdr:nvSpPr>
        <cdr:cNvPr id="2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8626" y="4039"/>
          <a:ext cx="595206" cy="4419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B.</a:t>
          </a:r>
          <a:endParaRPr lang="en-US" sz="1200"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23.xml><?xml version="1.0" encoding="utf-8"?>
<c:userShapes xmlns:c="http://schemas.openxmlformats.org/drawingml/2006/chart">
  <cdr:relSizeAnchor xmlns:cdr="http://schemas.openxmlformats.org/drawingml/2006/chartDrawing">
    <cdr:from>
      <cdr:x>0.00459</cdr:x>
      <cdr:y>0.00658</cdr:y>
    </cdr:from>
    <cdr:to>
      <cdr:x>0.14924</cdr:x>
      <cdr:y>0.16769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4701" y="12032"/>
          <a:ext cx="462915" cy="29464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C.</a:t>
          </a:r>
          <a:endParaRPr lang="en-US" sz="1200"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24.xml><?xml version="1.0" encoding="utf-8"?>
<c:userShapes xmlns:c="http://schemas.openxmlformats.org/drawingml/2006/chart">
  <cdr:relSizeAnchor xmlns:cdr="http://schemas.openxmlformats.org/drawingml/2006/chartDrawing">
    <cdr:from>
      <cdr:x>0</cdr:x>
      <cdr:y>0.00665</cdr:y>
    </cdr:from>
    <cdr:to>
      <cdr:x>0.14464</cdr:x>
      <cdr:y>0.16776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-6016" y="12163"/>
          <a:ext cx="462915" cy="29464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D.</a:t>
          </a:r>
          <a:endParaRPr lang="en-US" sz="1200"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25.xml><?xml version="1.0" encoding="utf-8"?>
<c:userShapes xmlns:c="http://schemas.openxmlformats.org/drawingml/2006/chart">
  <cdr:relSizeAnchor xmlns:cdr="http://schemas.openxmlformats.org/drawingml/2006/chartDrawing">
    <cdr:from>
      <cdr:x>0</cdr:x>
      <cdr:y>0.00329</cdr:y>
    </cdr:from>
    <cdr:to>
      <cdr:x>0.14464</cdr:x>
      <cdr:y>0.1644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0" y="6016"/>
          <a:ext cx="462915" cy="29464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A.</a:t>
          </a:r>
          <a:endParaRPr lang="en-US" sz="1200"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26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14464</cdr:x>
      <cdr:y>0.16111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0" y="-2707105"/>
          <a:ext cx="462915" cy="29464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C.</a:t>
          </a:r>
          <a:endParaRPr lang="en-US" sz="1200"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27.xml><?xml version="1.0" encoding="utf-8"?>
<c:userShapes xmlns:c="http://schemas.openxmlformats.org/drawingml/2006/chart">
  <cdr:relSizeAnchor xmlns:cdr="http://schemas.openxmlformats.org/drawingml/2006/chartDrawing">
    <cdr:from>
      <cdr:x>0.00223</cdr:x>
      <cdr:y>0</cdr:y>
    </cdr:from>
    <cdr:to>
      <cdr:x>0.11473</cdr:x>
      <cdr:y>0.10741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9195" y="0"/>
          <a:ext cx="462915" cy="29464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B.</a:t>
          </a:r>
          <a:endParaRPr lang="en-US" sz="1200"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0205</cdr:x>
      <cdr:y>0.00462</cdr:y>
    </cdr:from>
    <cdr:to>
      <cdr:x>0.1467</cdr:x>
      <cdr:y>0.16573</cdr:y>
    </cdr:to>
    <cdr:sp macro="" textlink="">
      <cdr:nvSpPr>
        <cdr:cNvPr id="2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8415" y="12665"/>
          <a:ext cx="595206" cy="4419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B.</a:t>
          </a:r>
          <a:endParaRPr lang="en-US" sz="1200"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00329</cdr:x>
      <cdr:y>0.00503</cdr:y>
    </cdr:from>
    <cdr:to>
      <cdr:x>0.12985</cdr:x>
      <cdr:y>0.13392</cdr:y>
    </cdr:to>
    <cdr:sp macro="" textlink="">
      <cdr:nvSpPr>
        <cdr:cNvPr id="2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2032" y="11490"/>
          <a:ext cx="462915" cy="29464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A.</a:t>
          </a:r>
          <a:endParaRPr lang="en-US" sz="1200"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00402</cdr:x>
      <cdr:y>0.00386</cdr:y>
    </cdr:from>
    <cdr:to>
      <cdr:x>0.13058</cdr:x>
      <cdr:y>0.13275</cdr:y>
    </cdr:to>
    <cdr:sp macro="" textlink="">
      <cdr:nvSpPr>
        <cdr:cNvPr id="2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4704" y="8818"/>
          <a:ext cx="462915" cy="29464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C.</a:t>
          </a:r>
          <a:endParaRPr lang="en-US" sz="1200"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00414</cdr:x>
      <cdr:y>0.00147</cdr:y>
    </cdr:from>
    <cdr:to>
      <cdr:x>0.14879</cdr:x>
      <cdr:y>0.16258</cdr:y>
    </cdr:to>
    <cdr:sp macro="" textlink="">
      <cdr:nvSpPr>
        <cdr:cNvPr id="2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7041" y="4039"/>
          <a:ext cx="595206" cy="4419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B.</a:t>
          </a:r>
          <a:endParaRPr lang="en-US" sz="1200"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00402</cdr:x>
      <cdr:y>0.00123</cdr:y>
    </cdr:from>
    <cdr:to>
      <cdr:x>0.13058</cdr:x>
      <cdr:y>0.13011</cdr:y>
    </cdr:to>
    <cdr:sp macro="" textlink="">
      <cdr:nvSpPr>
        <cdr:cNvPr id="2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4704" y="2802"/>
          <a:ext cx="462915" cy="29464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A.</a:t>
          </a:r>
          <a:endParaRPr lang="en-US" sz="1200"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00402</cdr:x>
      <cdr:y>0.00649</cdr:y>
    </cdr:from>
    <cdr:to>
      <cdr:x>0.13058</cdr:x>
      <cdr:y>0.13538</cdr:y>
    </cdr:to>
    <cdr:sp macro="" textlink="">
      <cdr:nvSpPr>
        <cdr:cNvPr id="2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4704" y="14834"/>
          <a:ext cx="462915" cy="29464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C.</a:t>
          </a:r>
          <a:endParaRPr lang="en-US" sz="1200"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.00248</cdr:x>
      <cdr:y>0</cdr:y>
    </cdr:from>
    <cdr:to>
      <cdr:x>0.14713</cdr:x>
      <cdr:y>0.16111</cdr:y>
    </cdr:to>
    <cdr:sp macro="" textlink="">
      <cdr:nvSpPr>
        <cdr:cNvPr id="2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0195" y="-4190"/>
          <a:ext cx="595206" cy="4419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2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B.</a:t>
          </a:r>
          <a:endParaRPr lang="en-US" sz="1200"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</TotalTime>
  <Pages>12</Pages>
  <Words>627</Words>
  <Characters>3575</Characters>
  <Application>Microsoft Office Word</Application>
  <DocSecurity>0</DocSecurity>
  <Lines>29</Lines>
  <Paragraphs>8</Paragraphs>
  <ScaleCrop>false</ScaleCrop>
  <Company/>
  <LinksUpToDate>false</LinksUpToDate>
  <CharactersWithSpaces>4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iller</dc:creator>
  <cp:keywords/>
  <dc:description/>
  <cp:lastModifiedBy>Hannah Miller</cp:lastModifiedBy>
  <cp:revision>245</cp:revision>
  <cp:lastPrinted>2022-04-11T14:27:00Z</cp:lastPrinted>
  <dcterms:created xsi:type="dcterms:W3CDTF">2022-04-08T18:53:00Z</dcterms:created>
  <dcterms:modified xsi:type="dcterms:W3CDTF">2022-04-11T15:57:00Z</dcterms:modified>
</cp:coreProperties>
</file>